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B5662" w14:textId="77777777" w:rsidR="00182A73" w:rsidRDefault="00182A73" w:rsidP="00B57B80">
      <w:pPr>
        <w:ind w:left="720" w:hanging="360"/>
      </w:pPr>
    </w:p>
    <w:p w14:paraId="53C420A9" w14:textId="2EAE67DF" w:rsidR="000455E1" w:rsidRDefault="00182A73" w:rsidP="00182A73">
      <w:pPr>
        <w:pStyle w:val="Heading1"/>
      </w:pPr>
      <w:r>
        <w:t xml:space="preserve">Supplementary materials and methods </w:t>
      </w:r>
    </w:p>
    <w:p w14:paraId="73D3AC07" w14:textId="30EB2F8F" w:rsidR="00182A73" w:rsidRDefault="00182A73" w:rsidP="00182A73">
      <w:pPr>
        <w:rPr>
          <w:i/>
          <w:iCs/>
        </w:rPr>
      </w:pPr>
      <w:r>
        <w:t xml:space="preserve">Melhem </w:t>
      </w:r>
      <w:r w:rsidRPr="00182A73">
        <w:rPr>
          <w:i/>
          <w:iCs/>
        </w:rPr>
        <w:t xml:space="preserve">et al. </w:t>
      </w:r>
    </w:p>
    <w:p w14:paraId="2876297A" w14:textId="5340229B" w:rsidR="005E46D6" w:rsidRPr="00182A73" w:rsidRDefault="00E44A62" w:rsidP="00182A73">
      <w:r>
        <w:rPr>
          <w:noProof/>
        </w:rPr>
        <w:drawing>
          <wp:inline distT="0" distB="0" distL="0" distR="0" wp14:anchorId="48726DED" wp14:editId="52D7B7F8">
            <wp:extent cx="5727700" cy="322199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CF6E7" w14:textId="03D00242" w:rsidR="00E165EF" w:rsidRDefault="00182A73" w:rsidP="00182A73">
      <w:pPr>
        <w:pStyle w:val="Caption"/>
      </w:pPr>
      <w:r>
        <w:t xml:space="preserve">Supplementary Figure </w:t>
      </w:r>
      <w:r>
        <w:fldChar w:fldCharType="begin"/>
      </w:r>
      <w:r>
        <w:instrText>SEQ Supplementary_Figure \* ARABIC</w:instrText>
      </w:r>
      <w:r>
        <w:fldChar w:fldCharType="separate"/>
      </w:r>
      <w:r w:rsidR="006F1E12">
        <w:rPr>
          <w:noProof/>
        </w:rPr>
        <w:t>1</w:t>
      </w:r>
      <w:r>
        <w:fldChar w:fldCharType="end"/>
      </w:r>
      <w:r>
        <w:t>. Population flow chart</w:t>
      </w:r>
      <w:r w:rsidR="00270FFA">
        <w:t>. The sample size for each variant analysed differs from the final number (n=94</w:t>
      </w:r>
      <w:r w:rsidR="000F4E17">
        <w:t>01</w:t>
      </w:r>
      <w:r w:rsidR="00270FFA">
        <w:t xml:space="preserve">) based on genetic data quality thresholds applied. </w:t>
      </w:r>
    </w:p>
    <w:p w14:paraId="2F68DA3B" w14:textId="77777777" w:rsidR="00E165EF" w:rsidRDefault="00E165EF" w:rsidP="00E165EF">
      <w:pPr>
        <w:pStyle w:val="ListParagraph"/>
      </w:pPr>
    </w:p>
    <w:p w14:paraId="4DB83118" w14:textId="1225DB21" w:rsidR="00B57B80" w:rsidRDefault="00B57B80" w:rsidP="00F20E9C"/>
    <w:p w14:paraId="53D753DF" w14:textId="77777777" w:rsidR="00F20E9C" w:rsidRDefault="00F20E9C" w:rsidP="0068349E">
      <w:pPr>
        <w:pStyle w:val="Caption"/>
        <w:keepNext/>
        <w:ind w:left="720"/>
      </w:pPr>
    </w:p>
    <w:p w14:paraId="5F436FFE" w14:textId="1479155F" w:rsidR="00B57B80" w:rsidRDefault="5EA1E7C5" w:rsidP="005E46D6">
      <w:pPr>
        <w:pStyle w:val="Caption"/>
        <w:spacing w:after="0"/>
      </w:pPr>
      <w:r>
        <w:t>Supplementary table 1</w:t>
      </w:r>
      <w:r w:rsidR="556C7F18">
        <w:t>.</w:t>
      </w:r>
      <w:r>
        <w:t xml:space="preserve"> </w:t>
      </w:r>
      <w:r w:rsidR="556C7F18">
        <w:t>U</w:t>
      </w:r>
      <w:r>
        <w:t>nivariate analysis of</w:t>
      </w:r>
      <w:r w:rsidR="104275E7">
        <w:t xml:space="preserve"> </w:t>
      </w:r>
      <w:r w:rsidR="67BD7482">
        <w:t>demography and</w:t>
      </w:r>
      <w:r>
        <w:t xml:space="preserve"> main clinical covariables with the </w:t>
      </w:r>
      <w:r w:rsidR="521A7FC1">
        <w:t>absolute non-HDL-C reduc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1134"/>
        <w:gridCol w:w="992"/>
        <w:gridCol w:w="1580"/>
        <w:gridCol w:w="866"/>
      </w:tblGrid>
      <w:tr w:rsidR="00DA633C" w14:paraId="3451EF91" w14:textId="22A63E07" w:rsidTr="7B0A9343">
        <w:tc>
          <w:tcPr>
            <w:tcW w:w="3681" w:type="dxa"/>
          </w:tcPr>
          <w:p w14:paraId="392C4F05" w14:textId="77777777" w:rsidR="00DA633C" w:rsidRPr="005E46D6" w:rsidRDefault="00DA633C" w:rsidP="00F4322D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 xml:space="preserve">Variable </w:t>
            </w:r>
          </w:p>
        </w:tc>
        <w:tc>
          <w:tcPr>
            <w:tcW w:w="1134" w:type="dxa"/>
          </w:tcPr>
          <w:p w14:paraId="73E0544C" w14:textId="77777777" w:rsidR="00DA633C" w:rsidRPr="005E46D6" w:rsidRDefault="00DA633C" w:rsidP="00F4322D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Effect estimate</w:t>
            </w:r>
          </w:p>
        </w:tc>
        <w:tc>
          <w:tcPr>
            <w:tcW w:w="992" w:type="dxa"/>
          </w:tcPr>
          <w:p w14:paraId="000ECD84" w14:textId="77777777" w:rsidR="00DA633C" w:rsidRPr="005E46D6" w:rsidRDefault="00DA633C" w:rsidP="00F4322D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580" w:type="dxa"/>
          </w:tcPr>
          <w:p w14:paraId="52EEF5A0" w14:textId="77777777" w:rsidR="00DA633C" w:rsidRPr="005E46D6" w:rsidRDefault="00DA633C" w:rsidP="00F4322D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866" w:type="dxa"/>
          </w:tcPr>
          <w:p w14:paraId="5EA64664" w14:textId="42AE89E1" w:rsidR="00DA633C" w:rsidRPr="005E46D6" w:rsidRDefault="00DA633C" w:rsidP="00F4322D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R</w:t>
            </w:r>
            <w:r w:rsidRPr="0001088C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</w:tr>
      <w:tr w:rsidR="008200AC" w14:paraId="0DD2A171" w14:textId="77777777" w:rsidTr="7B0A9343">
        <w:tc>
          <w:tcPr>
            <w:tcW w:w="3681" w:type="dxa"/>
          </w:tcPr>
          <w:p w14:paraId="2F3D0100" w14:textId="167AB358" w:rsidR="008200AC" w:rsidRPr="00FA7132" w:rsidRDefault="008200AC" w:rsidP="7B0A934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Sex</w:t>
            </w:r>
          </w:p>
        </w:tc>
        <w:tc>
          <w:tcPr>
            <w:tcW w:w="1134" w:type="dxa"/>
          </w:tcPr>
          <w:p w14:paraId="525C374A" w14:textId="1A314012" w:rsidR="008200AC" w:rsidRPr="00FA7132" w:rsidRDefault="00860C9D" w:rsidP="7B0A9343">
            <w:pPr>
              <w:tabs>
                <w:tab w:val="decimal" w:pos="226"/>
              </w:tabs>
              <w:jc w:val="both"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14</w:t>
            </w:r>
          </w:p>
        </w:tc>
        <w:tc>
          <w:tcPr>
            <w:tcW w:w="992" w:type="dxa"/>
          </w:tcPr>
          <w:p w14:paraId="36C1E701" w14:textId="67CF9698" w:rsidR="008200AC" w:rsidRPr="00FA7132" w:rsidRDefault="00952FB6" w:rsidP="7B0A9343">
            <w:pPr>
              <w:tabs>
                <w:tab w:val="decimal" w:pos="211"/>
              </w:tabs>
              <w:jc w:val="both"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&lt;0.001</w:t>
            </w:r>
          </w:p>
        </w:tc>
        <w:tc>
          <w:tcPr>
            <w:tcW w:w="1580" w:type="dxa"/>
          </w:tcPr>
          <w:p w14:paraId="47C7D207" w14:textId="5127390A" w:rsidR="008200AC" w:rsidRPr="00FA7132" w:rsidRDefault="00952FB6" w:rsidP="7B0A9343">
            <w:pPr>
              <w:tabs>
                <w:tab w:val="decimal" w:pos="286"/>
              </w:tabs>
              <w:jc w:val="both"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</w:t>
            </w:r>
            <w:r w:rsidR="00721A77" w:rsidRPr="00FA7132">
              <w:rPr>
                <w:sz w:val="18"/>
                <w:szCs w:val="18"/>
              </w:rPr>
              <w:t>10,0.18</w:t>
            </w:r>
          </w:p>
        </w:tc>
        <w:tc>
          <w:tcPr>
            <w:tcW w:w="866" w:type="dxa"/>
          </w:tcPr>
          <w:p w14:paraId="57D12704" w14:textId="4110237D" w:rsidR="008200AC" w:rsidRPr="00FA7132" w:rsidRDefault="00721A77" w:rsidP="7B0A9343">
            <w:pPr>
              <w:jc w:val="both"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04</w:t>
            </w:r>
          </w:p>
        </w:tc>
      </w:tr>
      <w:tr w:rsidR="008200AC" w14:paraId="585FF40E" w14:textId="77777777" w:rsidTr="7B0A9343">
        <w:tc>
          <w:tcPr>
            <w:tcW w:w="3681" w:type="dxa"/>
          </w:tcPr>
          <w:p w14:paraId="64882F7C" w14:textId="65EF997D" w:rsidR="008200AC" w:rsidRPr="00FA7132" w:rsidRDefault="008200AC" w:rsidP="7B0A934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Age</w:t>
            </w:r>
            <w:r w:rsidR="0010238B" w:rsidRPr="00FA7132">
              <w:rPr>
                <w:sz w:val="18"/>
                <w:szCs w:val="18"/>
              </w:rPr>
              <w:t xml:space="preserve"> (years)</w:t>
            </w:r>
          </w:p>
        </w:tc>
        <w:tc>
          <w:tcPr>
            <w:tcW w:w="1134" w:type="dxa"/>
          </w:tcPr>
          <w:p w14:paraId="5792942B" w14:textId="0E5D3F42" w:rsidR="008200AC" w:rsidRPr="00FA7132" w:rsidRDefault="000F6AF2" w:rsidP="7B0A9343">
            <w:pPr>
              <w:tabs>
                <w:tab w:val="decimal" w:pos="226"/>
              </w:tabs>
              <w:jc w:val="both"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03</w:t>
            </w:r>
          </w:p>
        </w:tc>
        <w:tc>
          <w:tcPr>
            <w:tcW w:w="992" w:type="dxa"/>
          </w:tcPr>
          <w:p w14:paraId="2D4B1395" w14:textId="716F5F0B" w:rsidR="008200AC" w:rsidRPr="00FA7132" w:rsidRDefault="00ED1E11" w:rsidP="7B0A9343">
            <w:pPr>
              <w:tabs>
                <w:tab w:val="decimal" w:pos="211"/>
              </w:tabs>
              <w:jc w:val="both"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1</w:t>
            </w:r>
          </w:p>
        </w:tc>
        <w:tc>
          <w:tcPr>
            <w:tcW w:w="1580" w:type="dxa"/>
          </w:tcPr>
          <w:p w14:paraId="343B0C6D" w14:textId="189CDBA4" w:rsidR="008200AC" w:rsidRPr="00FA7132" w:rsidRDefault="00ED1E11" w:rsidP="7B0A9343">
            <w:pPr>
              <w:tabs>
                <w:tab w:val="decimal" w:pos="286"/>
              </w:tabs>
              <w:jc w:val="both"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01,0.004</w:t>
            </w:r>
          </w:p>
        </w:tc>
        <w:tc>
          <w:tcPr>
            <w:tcW w:w="866" w:type="dxa"/>
          </w:tcPr>
          <w:p w14:paraId="58588E82" w14:textId="1F0DF330" w:rsidR="008200AC" w:rsidRPr="00FA7132" w:rsidRDefault="00ED1E11" w:rsidP="7B0A9343">
            <w:pPr>
              <w:jc w:val="both"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01</w:t>
            </w:r>
          </w:p>
        </w:tc>
      </w:tr>
      <w:tr w:rsidR="008200AC" w14:paraId="663C39B7" w14:textId="77777777" w:rsidTr="7B0A9343">
        <w:tc>
          <w:tcPr>
            <w:tcW w:w="3681" w:type="dxa"/>
          </w:tcPr>
          <w:p w14:paraId="6D7DB953" w14:textId="0435908B" w:rsidR="008200AC" w:rsidRPr="00FA7132" w:rsidRDefault="008200AC" w:rsidP="7B0A934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 xml:space="preserve">BMI </w:t>
            </w:r>
            <w:r w:rsidR="0010238B" w:rsidRPr="00FA7132">
              <w:rPr>
                <w:sz w:val="18"/>
                <w:szCs w:val="18"/>
              </w:rPr>
              <w:t xml:space="preserve">KG/M2 </w:t>
            </w:r>
          </w:p>
        </w:tc>
        <w:tc>
          <w:tcPr>
            <w:tcW w:w="1134" w:type="dxa"/>
          </w:tcPr>
          <w:p w14:paraId="0B3B8909" w14:textId="6BFA2F34" w:rsidR="008200AC" w:rsidRPr="00FA7132" w:rsidRDefault="00240662" w:rsidP="7B0A9343">
            <w:pPr>
              <w:tabs>
                <w:tab w:val="decimal" w:pos="226"/>
              </w:tabs>
              <w:jc w:val="both"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00FF7D73" w:rsidRPr="00FA7132">
              <w:rPr>
                <w:sz w:val="18"/>
                <w:szCs w:val="18"/>
              </w:rPr>
              <w:t>0.0</w:t>
            </w:r>
            <w:r w:rsidRPr="00FA7132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604D6B2" w14:textId="030B5BC9" w:rsidR="008200AC" w:rsidRPr="00FA7132" w:rsidRDefault="007F2AA6" w:rsidP="7B0A9343">
            <w:pPr>
              <w:tabs>
                <w:tab w:val="decimal" w:pos="211"/>
              </w:tabs>
              <w:jc w:val="both"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&lt;0.001</w:t>
            </w:r>
          </w:p>
        </w:tc>
        <w:tc>
          <w:tcPr>
            <w:tcW w:w="1580" w:type="dxa"/>
          </w:tcPr>
          <w:p w14:paraId="02AD1587" w14:textId="6D3300DD" w:rsidR="008200AC" w:rsidRPr="00FA7132" w:rsidRDefault="007F2AA6" w:rsidP="7B0A9343">
            <w:pPr>
              <w:tabs>
                <w:tab w:val="decimal" w:pos="286"/>
              </w:tabs>
              <w:jc w:val="both"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13,-0.005</w:t>
            </w:r>
          </w:p>
        </w:tc>
        <w:tc>
          <w:tcPr>
            <w:tcW w:w="866" w:type="dxa"/>
          </w:tcPr>
          <w:p w14:paraId="451F8B9F" w14:textId="7144F29F" w:rsidR="008200AC" w:rsidRPr="00FA7132" w:rsidRDefault="00A3077E" w:rsidP="7B0A9343">
            <w:pPr>
              <w:jc w:val="both"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03</w:t>
            </w:r>
          </w:p>
        </w:tc>
      </w:tr>
      <w:tr w:rsidR="00DA633C" w14:paraId="7890467C" w14:textId="2BE75ED8" w:rsidTr="7B0A9343">
        <w:tc>
          <w:tcPr>
            <w:tcW w:w="3681" w:type="dxa"/>
          </w:tcPr>
          <w:p w14:paraId="46605921" w14:textId="41F671B1" w:rsidR="00DA633C" w:rsidRPr="005E46D6" w:rsidRDefault="00990060" w:rsidP="00F4322D">
            <w:pPr>
              <w:rPr>
                <w:rFonts w:cstheme="minorHAnsi"/>
                <w:sz w:val="18"/>
                <w:szCs w:val="18"/>
              </w:rPr>
            </w:pPr>
            <w:bookmarkStart w:id="0" w:name="_Hlk68690225"/>
            <w:r w:rsidRPr="005E46D6">
              <w:rPr>
                <w:rFonts w:cstheme="minorHAnsi"/>
                <w:sz w:val="18"/>
                <w:szCs w:val="18"/>
              </w:rPr>
              <w:t>Type 2 diabetes</w:t>
            </w:r>
          </w:p>
        </w:tc>
        <w:tc>
          <w:tcPr>
            <w:tcW w:w="1134" w:type="dxa"/>
          </w:tcPr>
          <w:p w14:paraId="79481D74" w14:textId="33BC5EA0" w:rsidR="00DA633C" w:rsidRPr="005E46D6" w:rsidRDefault="00D635AC" w:rsidP="00D635AC">
            <w:pPr>
              <w:tabs>
                <w:tab w:val="decimal" w:pos="226"/>
              </w:tabs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DA633C" w:rsidRPr="005E46D6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992" w:type="dxa"/>
          </w:tcPr>
          <w:p w14:paraId="5E9EDC81" w14:textId="77777777" w:rsidR="00DA633C" w:rsidRPr="005E46D6" w:rsidRDefault="00DA633C" w:rsidP="00D635AC">
            <w:pPr>
              <w:tabs>
                <w:tab w:val="decimal" w:pos="211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580" w:type="dxa"/>
          </w:tcPr>
          <w:p w14:paraId="0F7E3A53" w14:textId="53498629" w:rsidR="00DA633C" w:rsidRPr="005E46D6" w:rsidRDefault="00D635AC" w:rsidP="00627CA2">
            <w:pPr>
              <w:tabs>
                <w:tab w:val="decimal" w:pos="286"/>
              </w:tabs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E46D6">
              <w:rPr>
                <w:rFonts w:cstheme="minorHAnsi"/>
                <w:sz w:val="18"/>
                <w:szCs w:val="18"/>
              </w:rPr>
              <w:t>0.3</w:t>
            </w:r>
            <w:r w:rsidR="000E62C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="00DA633C" w:rsidRPr="005E46D6">
              <w:rPr>
                <w:rFonts w:cstheme="minorHAnsi"/>
                <w:sz w:val="18"/>
                <w:szCs w:val="18"/>
              </w:rPr>
              <w:t>0.2</w:t>
            </w:r>
            <w:r w:rsidR="000E62C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66" w:type="dxa"/>
          </w:tcPr>
          <w:p w14:paraId="662E4940" w14:textId="669D413E" w:rsidR="00DA633C" w:rsidRPr="005E46D6" w:rsidRDefault="00FF11BE" w:rsidP="00D26446">
            <w:pPr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013</w:t>
            </w:r>
          </w:p>
        </w:tc>
      </w:tr>
      <w:bookmarkEnd w:id="0"/>
      <w:tr w:rsidR="00DA633C" w14:paraId="5BDAF535" w14:textId="18BD12B7" w:rsidTr="7B0A9343">
        <w:tc>
          <w:tcPr>
            <w:tcW w:w="3681" w:type="dxa"/>
          </w:tcPr>
          <w:p w14:paraId="51ECF610" w14:textId="27E65BE5" w:rsidR="00DA633C" w:rsidRPr="005E46D6" w:rsidRDefault="00DA633C" w:rsidP="00F4322D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Baseline non-HDL</w:t>
            </w:r>
            <w:r w:rsidR="00182A73" w:rsidRPr="005E46D6">
              <w:rPr>
                <w:rFonts w:cstheme="minorHAnsi"/>
                <w:sz w:val="18"/>
                <w:szCs w:val="18"/>
              </w:rPr>
              <w:t xml:space="preserve"> </w:t>
            </w:r>
            <w:r w:rsidR="00757722" w:rsidRPr="005E46D6">
              <w:rPr>
                <w:rFonts w:cstheme="minorHAnsi"/>
                <w:sz w:val="18"/>
                <w:szCs w:val="18"/>
              </w:rPr>
              <w:t>cholesterol</w:t>
            </w:r>
            <w:r w:rsidR="00182A73" w:rsidRPr="005E46D6">
              <w:rPr>
                <w:rFonts w:cstheme="minorHAnsi"/>
                <w:sz w:val="18"/>
                <w:szCs w:val="18"/>
              </w:rPr>
              <w:t xml:space="preserve"> (mmol/L)</w:t>
            </w:r>
          </w:p>
        </w:tc>
        <w:tc>
          <w:tcPr>
            <w:tcW w:w="1134" w:type="dxa"/>
          </w:tcPr>
          <w:p w14:paraId="0AA896C3" w14:textId="46ACBF8A" w:rsidR="00DA633C" w:rsidRPr="005E46D6" w:rsidRDefault="00DA633C" w:rsidP="00D635AC">
            <w:pPr>
              <w:tabs>
                <w:tab w:val="decimal" w:pos="226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51</w:t>
            </w:r>
          </w:p>
        </w:tc>
        <w:tc>
          <w:tcPr>
            <w:tcW w:w="992" w:type="dxa"/>
          </w:tcPr>
          <w:p w14:paraId="00AC6D3E" w14:textId="77777777" w:rsidR="00DA633C" w:rsidRPr="005E46D6" w:rsidRDefault="00DA633C" w:rsidP="00D635AC">
            <w:pPr>
              <w:tabs>
                <w:tab w:val="decimal" w:pos="211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580" w:type="dxa"/>
          </w:tcPr>
          <w:p w14:paraId="71E7920D" w14:textId="4D742D48" w:rsidR="00DA633C" w:rsidRPr="005E46D6" w:rsidRDefault="00D635AC" w:rsidP="00627CA2">
            <w:pPr>
              <w:tabs>
                <w:tab w:val="decimal" w:pos="286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</w:t>
            </w:r>
            <w:r w:rsidR="000E62CB">
              <w:rPr>
                <w:rFonts w:cstheme="minorHAnsi"/>
                <w:sz w:val="18"/>
                <w:szCs w:val="18"/>
              </w:rPr>
              <w:t>50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="00DA633C" w:rsidRPr="005E46D6">
              <w:rPr>
                <w:rFonts w:cstheme="minorHAnsi"/>
                <w:sz w:val="18"/>
                <w:szCs w:val="18"/>
              </w:rPr>
              <w:t>0.5</w:t>
            </w:r>
            <w:r w:rsidR="000E62C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66" w:type="dxa"/>
          </w:tcPr>
          <w:p w14:paraId="2883B0A0" w14:textId="6DD749AC" w:rsidR="00DA633C" w:rsidRPr="005E46D6" w:rsidRDefault="00FF11BE" w:rsidP="00D26446">
            <w:pPr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342</w:t>
            </w:r>
          </w:p>
        </w:tc>
      </w:tr>
      <w:tr w:rsidR="00DA633C" w14:paraId="2A88CBE1" w14:textId="5F1BC22A" w:rsidTr="7B0A9343">
        <w:tc>
          <w:tcPr>
            <w:tcW w:w="3681" w:type="dxa"/>
          </w:tcPr>
          <w:p w14:paraId="79FDDAA0" w14:textId="4E67DCE0" w:rsidR="00DA633C" w:rsidRPr="005E46D6" w:rsidRDefault="00DA633C" w:rsidP="00F4322D">
            <w:pPr>
              <w:rPr>
                <w:rFonts w:cstheme="minorHAnsi"/>
                <w:sz w:val="18"/>
                <w:szCs w:val="18"/>
              </w:rPr>
            </w:pPr>
            <w:bookmarkStart w:id="1" w:name="_Hlk68691536"/>
            <w:r w:rsidRPr="005E46D6">
              <w:rPr>
                <w:rFonts w:cstheme="minorHAnsi"/>
                <w:sz w:val="18"/>
                <w:szCs w:val="18"/>
              </w:rPr>
              <w:t>Switching</w:t>
            </w:r>
          </w:p>
        </w:tc>
        <w:tc>
          <w:tcPr>
            <w:tcW w:w="1134" w:type="dxa"/>
          </w:tcPr>
          <w:p w14:paraId="1AB92D4E" w14:textId="177B2628" w:rsidR="00DA633C" w:rsidRPr="005E46D6" w:rsidRDefault="00D635AC" w:rsidP="00D635AC">
            <w:pPr>
              <w:tabs>
                <w:tab w:val="decimal" w:pos="226"/>
              </w:tabs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DA633C" w:rsidRPr="005E46D6">
              <w:rPr>
                <w:rFonts w:cstheme="minorHAnsi"/>
                <w:sz w:val="18"/>
                <w:szCs w:val="18"/>
              </w:rPr>
              <w:t>0.2</w:t>
            </w:r>
            <w:r w:rsidR="000E62C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4D0BC281" w14:textId="77777777" w:rsidR="00DA633C" w:rsidRPr="005E46D6" w:rsidRDefault="00DA633C" w:rsidP="00D635AC">
            <w:pPr>
              <w:tabs>
                <w:tab w:val="decimal" w:pos="211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580" w:type="dxa"/>
          </w:tcPr>
          <w:p w14:paraId="5731BF68" w14:textId="6FD6D24C" w:rsidR="00DA633C" w:rsidRPr="005E46D6" w:rsidRDefault="00D635AC" w:rsidP="00627CA2">
            <w:pPr>
              <w:tabs>
                <w:tab w:val="decimal" w:pos="286"/>
              </w:tabs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E46D6">
              <w:rPr>
                <w:rFonts w:cstheme="minorHAnsi"/>
                <w:sz w:val="18"/>
                <w:szCs w:val="18"/>
              </w:rPr>
              <w:t>0.37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="00DA633C" w:rsidRPr="005E46D6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866" w:type="dxa"/>
          </w:tcPr>
          <w:p w14:paraId="46F4AF82" w14:textId="78768784" w:rsidR="00DA633C" w:rsidRPr="005E46D6" w:rsidRDefault="00FF11BE" w:rsidP="00D26446">
            <w:pPr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002</w:t>
            </w:r>
          </w:p>
        </w:tc>
      </w:tr>
      <w:tr w:rsidR="00DA633C" w14:paraId="4BD230B3" w14:textId="33FDD76F" w:rsidTr="7B0A9343">
        <w:tc>
          <w:tcPr>
            <w:tcW w:w="3681" w:type="dxa"/>
          </w:tcPr>
          <w:p w14:paraId="5D023B12" w14:textId="7AFCBBC5" w:rsidR="00DA633C" w:rsidRPr="005E46D6" w:rsidRDefault="00CF7206" w:rsidP="00F4322D">
            <w:pPr>
              <w:rPr>
                <w:rFonts w:cstheme="minorHAnsi"/>
                <w:sz w:val="18"/>
                <w:szCs w:val="18"/>
              </w:rPr>
            </w:pPr>
            <w:bookmarkStart w:id="2" w:name="_Hlk68692202"/>
            <w:bookmarkEnd w:id="1"/>
            <w:r w:rsidRPr="005E46D6">
              <w:rPr>
                <w:rFonts w:cstheme="minorHAnsi"/>
                <w:sz w:val="18"/>
                <w:szCs w:val="18"/>
              </w:rPr>
              <w:t>Percentage</w:t>
            </w:r>
            <w:r w:rsidR="009E69F6" w:rsidRPr="005E46D6">
              <w:rPr>
                <w:rFonts w:cstheme="minorHAnsi"/>
                <w:sz w:val="18"/>
                <w:szCs w:val="18"/>
              </w:rPr>
              <w:t xml:space="preserve"> daily coverage (%)</w:t>
            </w:r>
          </w:p>
        </w:tc>
        <w:tc>
          <w:tcPr>
            <w:tcW w:w="1134" w:type="dxa"/>
          </w:tcPr>
          <w:p w14:paraId="39A1148E" w14:textId="06A53EE7" w:rsidR="00DA633C" w:rsidRPr="005E46D6" w:rsidRDefault="00DA633C" w:rsidP="00D635AC">
            <w:pPr>
              <w:tabs>
                <w:tab w:val="decimal" w:pos="226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2</w:t>
            </w:r>
            <w:r w:rsidR="000E62C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739E5E74" w14:textId="77777777" w:rsidR="00DA633C" w:rsidRPr="005E46D6" w:rsidRDefault="00DA633C" w:rsidP="00D635AC">
            <w:pPr>
              <w:tabs>
                <w:tab w:val="decimal" w:pos="211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580" w:type="dxa"/>
          </w:tcPr>
          <w:p w14:paraId="1D9A844D" w14:textId="7B62BD83" w:rsidR="00DA633C" w:rsidRPr="005E46D6" w:rsidRDefault="00D635AC" w:rsidP="00627CA2">
            <w:pPr>
              <w:tabs>
                <w:tab w:val="decimal" w:pos="286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23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="00DA633C" w:rsidRPr="005E46D6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866" w:type="dxa"/>
          </w:tcPr>
          <w:p w14:paraId="2C3E828F" w14:textId="7F069A98" w:rsidR="00DA633C" w:rsidRPr="005E46D6" w:rsidRDefault="00FF11BE" w:rsidP="00D26446">
            <w:pPr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038</w:t>
            </w:r>
          </w:p>
        </w:tc>
      </w:tr>
      <w:bookmarkEnd w:id="2"/>
      <w:tr w:rsidR="00DA633C" w14:paraId="666F9367" w14:textId="75237B7E" w:rsidTr="7B0A9343">
        <w:tc>
          <w:tcPr>
            <w:tcW w:w="3681" w:type="dxa"/>
          </w:tcPr>
          <w:p w14:paraId="59A31BBE" w14:textId="6F8B2BCA" w:rsidR="00DA633C" w:rsidRPr="005E46D6" w:rsidRDefault="00DA633C" w:rsidP="00F4322D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Mean equivalent dose</w:t>
            </w:r>
          </w:p>
        </w:tc>
        <w:tc>
          <w:tcPr>
            <w:tcW w:w="1134" w:type="dxa"/>
          </w:tcPr>
          <w:p w14:paraId="616C2442" w14:textId="1B967617" w:rsidR="00DA633C" w:rsidRPr="005E46D6" w:rsidRDefault="00DA633C" w:rsidP="00D635AC">
            <w:pPr>
              <w:tabs>
                <w:tab w:val="decimal" w:pos="226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992" w:type="dxa"/>
          </w:tcPr>
          <w:p w14:paraId="0CB7E8D2" w14:textId="77777777" w:rsidR="00DA633C" w:rsidRPr="005E46D6" w:rsidRDefault="00DA633C" w:rsidP="00D635AC">
            <w:pPr>
              <w:tabs>
                <w:tab w:val="decimal" w:pos="211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580" w:type="dxa"/>
          </w:tcPr>
          <w:p w14:paraId="066B88E6" w14:textId="4D8355AC" w:rsidR="00DA633C" w:rsidRPr="005E46D6" w:rsidRDefault="00D635AC" w:rsidP="00627CA2">
            <w:pPr>
              <w:tabs>
                <w:tab w:val="decimal" w:pos="286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00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="00DA633C" w:rsidRPr="005E46D6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866" w:type="dxa"/>
          </w:tcPr>
          <w:p w14:paraId="6D457EEA" w14:textId="536A24A3" w:rsidR="00DA633C" w:rsidRPr="005E46D6" w:rsidRDefault="00FF11BE" w:rsidP="00D26446">
            <w:pPr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002</w:t>
            </w:r>
          </w:p>
        </w:tc>
      </w:tr>
      <w:tr w:rsidR="00DA633C" w14:paraId="041041F2" w14:textId="1E22D7D0" w:rsidTr="7B0A9343">
        <w:tc>
          <w:tcPr>
            <w:tcW w:w="3681" w:type="dxa"/>
          </w:tcPr>
          <w:p w14:paraId="6176CAEE" w14:textId="1836208B" w:rsidR="00DA633C" w:rsidRPr="005E46D6" w:rsidRDefault="00DA633C" w:rsidP="00F4322D">
            <w:pPr>
              <w:rPr>
                <w:rFonts w:cstheme="minorHAnsi"/>
                <w:sz w:val="18"/>
                <w:szCs w:val="18"/>
              </w:rPr>
            </w:pPr>
            <w:bookmarkStart w:id="3" w:name="_Hlk68691598"/>
            <w:r w:rsidRPr="005E46D6">
              <w:rPr>
                <w:rFonts w:cstheme="minorHAnsi"/>
                <w:sz w:val="18"/>
                <w:szCs w:val="18"/>
              </w:rPr>
              <w:t>Dose reduction</w:t>
            </w:r>
          </w:p>
        </w:tc>
        <w:tc>
          <w:tcPr>
            <w:tcW w:w="1134" w:type="dxa"/>
          </w:tcPr>
          <w:p w14:paraId="2553F79C" w14:textId="6A0EC3F2" w:rsidR="00DA633C" w:rsidRPr="005E46D6" w:rsidRDefault="00D635AC" w:rsidP="00D635AC">
            <w:pPr>
              <w:tabs>
                <w:tab w:val="decimal" w:pos="226"/>
              </w:tabs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DA633C" w:rsidRPr="005E46D6">
              <w:rPr>
                <w:rFonts w:cstheme="minorHAnsi"/>
                <w:sz w:val="18"/>
                <w:szCs w:val="18"/>
              </w:rPr>
              <w:t>0.0</w:t>
            </w:r>
            <w:r w:rsidR="000E62C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214EEBC6" w14:textId="1BAB68D4" w:rsidR="00DA633C" w:rsidRPr="005E46D6" w:rsidRDefault="00DA633C" w:rsidP="00D635AC">
            <w:pPr>
              <w:tabs>
                <w:tab w:val="decimal" w:pos="211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011</w:t>
            </w:r>
          </w:p>
        </w:tc>
        <w:tc>
          <w:tcPr>
            <w:tcW w:w="1580" w:type="dxa"/>
          </w:tcPr>
          <w:p w14:paraId="6BB7C512" w14:textId="50E693EC" w:rsidR="00DA633C" w:rsidRPr="005E46D6" w:rsidRDefault="00D635AC" w:rsidP="00627CA2">
            <w:pPr>
              <w:tabs>
                <w:tab w:val="decimal" w:pos="286"/>
              </w:tabs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E46D6">
              <w:rPr>
                <w:rFonts w:cstheme="minorHAnsi"/>
                <w:sz w:val="18"/>
                <w:szCs w:val="18"/>
              </w:rPr>
              <w:t>0.</w:t>
            </w:r>
            <w:r w:rsidR="000E62CB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="00DA633C" w:rsidRPr="005E46D6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866" w:type="dxa"/>
          </w:tcPr>
          <w:p w14:paraId="39BE0354" w14:textId="6E423144" w:rsidR="00DA633C" w:rsidRPr="005E46D6" w:rsidRDefault="00FF11BE" w:rsidP="00D26446">
            <w:pPr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001</w:t>
            </w:r>
          </w:p>
        </w:tc>
      </w:tr>
      <w:bookmarkEnd w:id="3"/>
      <w:tr w:rsidR="00DA633C" w14:paraId="59B09F26" w14:textId="096FC6F1" w:rsidTr="7B0A9343">
        <w:tc>
          <w:tcPr>
            <w:tcW w:w="3681" w:type="dxa"/>
          </w:tcPr>
          <w:p w14:paraId="15802F2B" w14:textId="726C985C" w:rsidR="00DA633C" w:rsidRPr="005E46D6" w:rsidRDefault="00DA633C" w:rsidP="00F4322D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Duration of statin therapy</w:t>
            </w:r>
            <w:r w:rsidR="00D26446" w:rsidRPr="005E46D6">
              <w:rPr>
                <w:rFonts w:cstheme="minorHAnsi"/>
                <w:sz w:val="18"/>
                <w:szCs w:val="18"/>
              </w:rPr>
              <w:t xml:space="preserve"> (/28days)</w:t>
            </w:r>
          </w:p>
        </w:tc>
        <w:tc>
          <w:tcPr>
            <w:tcW w:w="1134" w:type="dxa"/>
          </w:tcPr>
          <w:p w14:paraId="719E50F8" w14:textId="38C5AFBC" w:rsidR="00DA633C" w:rsidRPr="005E46D6" w:rsidRDefault="00D635AC" w:rsidP="00D635AC">
            <w:pPr>
              <w:tabs>
                <w:tab w:val="decimal" w:pos="226"/>
              </w:tabs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DA633C" w:rsidRPr="005E46D6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992" w:type="dxa"/>
          </w:tcPr>
          <w:p w14:paraId="61953DD1" w14:textId="77777777" w:rsidR="00DA633C" w:rsidRPr="005E46D6" w:rsidRDefault="00DA633C" w:rsidP="00D635AC">
            <w:pPr>
              <w:tabs>
                <w:tab w:val="decimal" w:pos="211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580" w:type="dxa"/>
          </w:tcPr>
          <w:p w14:paraId="3571615B" w14:textId="4E389136" w:rsidR="00DA633C" w:rsidRPr="005E46D6" w:rsidRDefault="00D635AC" w:rsidP="00627CA2">
            <w:pPr>
              <w:tabs>
                <w:tab w:val="decimal" w:pos="286"/>
              </w:tabs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E46D6">
              <w:rPr>
                <w:rFonts w:cstheme="minorHAnsi"/>
                <w:sz w:val="18"/>
                <w:szCs w:val="18"/>
              </w:rPr>
              <w:t>0.1</w:t>
            </w:r>
            <w:r w:rsidR="000E62CB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="00DA633C" w:rsidRPr="005E46D6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866" w:type="dxa"/>
          </w:tcPr>
          <w:p w14:paraId="202FC89F" w14:textId="1C14371E" w:rsidR="00DA633C" w:rsidRPr="005E46D6" w:rsidRDefault="00FF11BE" w:rsidP="00D26446">
            <w:pPr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029</w:t>
            </w:r>
          </w:p>
        </w:tc>
      </w:tr>
      <w:tr w:rsidR="00DA633C" w14:paraId="7835A955" w14:textId="643030A9" w:rsidTr="7B0A9343">
        <w:tc>
          <w:tcPr>
            <w:tcW w:w="3681" w:type="dxa"/>
          </w:tcPr>
          <w:p w14:paraId="67D64C65" w14:textId="699B6CE5" w:rsidR="00DA633C" w:rsidRPr="005E46D6" w:rsidRDefault="00FF11BE" w:rsidP="00F4322D">
            <w:pPr>
              <w:rPr>
                <w:rFonts w:cstheme="minorHAnsi"/>
                <w:sz w:val="18"/>
                <w:szCs w:val="18"/>
              </w:rPr>
            </w:pPr>
            <w:bookmarkStart w:id="4" w:name="_Hlk68690986"/>
            <w:r w:rsidRPr="005E46D6">
              <w:rPr>
                <w:rFonts w:cstheme="minorHAnsi"/>
                <w:sz w:val="18"/>
                <w:szCs w:val="18"/>
              </w:rPr>
              <w:t xml:space="preserve">Prior history of </w:t>
            </w:r>
            <w:r w:rsidR="00D26446" w:rsidRPr="005E46D6">
              <w:rPr>
                <w:rFonts w:cstheme="minorHAnsi"/>
                <w:sz w:val="18"/>
                <w:szCs w:val="18"/>
              </w:rPr>
              <w:t>MACE</w:t>
            </w:r>
          </w:p>
        </w:tc>
        <w:tc>
          <w:tcPr>
            <w:tcW w:w="1134" w:type="dxa"/>
          </w:tcPr>
          <w:p w14:paraId="233DA57F" w14:textId="1B441411" w:rsidR="00DA633C" w:rsidRPr="005E46D6" w:rsidRDefault="00D635AC" w:rsidP="00D635AC">
            <w:pPr>
              <w:tabs>
                <w:tab w:val="decimal" w:pos="226"/>
              </w:tabs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DA633C" w:rsidRPr="005E46D6">
              <w:rPr>
                <w:rFonts w:cstheme="minorHAnsi"/>
                <w:sz w:val="18"/>
                <w:szCs w:val="18"/>
              </w:rPr>
              <w:t>0.1</w:t>
            </w:r>
            <w:r w:rsidR="000B551D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0F02B4B5" w14:textId="77777777" w:rsidR="00DA633C" w:rsidRPr="005E46D6" w:rsidRDefault="00DA633C" w:rsidP="00D635AC">
            <w:pPr>
              <w:tabs>
                <w:tab w:val="decimal" w:pos="211"/>
              </w:tabs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580" w:type="dxa"/>
          </w:tcPr>
          <w:p w14:paraId="75DB46BD" w14:textId="67E5D7F8" w:rsidR="00DA633C" w:rsidRPr="005E46D6" w:rsidRDefault="00D635AC" w:rsidP="00627CA2">
            <w:pPr>
              <w:tabs>
                <w:tab w:val="decimal" w:pos="286"/>
              </w:tabs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E46D6">
              <w:rPr>
                <w:rFonts w:cstheme="minorHAnsi"/>
                <w:sz w:val="18"/>
                <w:szCs w:val="18"/>
              </w:rPr>
              <w:t>0.19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="00DA633C" w:rsidRPr="005E46D6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866" w:type="dxa"/>
          </w:tcPr>
          <w:p w14:paraId="27C7A660" w14:textId="522F6CEA" w:rsidR="00DA633C" w:rsidRPr="005E46D6" w:rsidRDefault="00FF11BE" w:rsidP="00D26446">
            <w:pPr>
              <w:jc w:val="both"/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003</w:t>
            </w:r>
          </w:p>
        </w:tc>
      </w:tr>
      <w:bookmarkEnd w:id="4"/>
    </w:tbl>
    <w:p w14:paraId="2B923C7E" w14:textId="242775C8" w:rsidR="00EB2706" w:rsidRDefault="00EB2706"/>
    <w:p w14:paraId="27E7F862" w14:textId="77777777" w:rsidR="00EB2706" w:rsidRDefault="00EB2706">
      <w:pPr>
        <w:sectPr w:rsidR="00EB2706" w:rsidSect="00B51873">
          <w:headerReference w:type="default" r:id="rId9"/>
          <w:footerReference w:type="default" r:id="rId10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A001BB7" w14:textId="27D04007" w:rsidR="00507014" w:rsidRDefault="00507014" w:rsidP="00A0555A">
      <w:pPr>
        <w:pStyle w:val="Caption"/>
        <w:spacing w:before="240" w:after="0"/>
      </w:pPr>
    </w:p>
    <w:p w14:paraId="3D25486F" w14:textId="3720953E" w:rsidR="0064682C" w:rsidRPr="0064682C" w:rsidRDefault="0064682C" w:rsidP="00FA7132">
      <w:r w:rsidRPr="0064682C">
        <w:rPr>
          <w:i/>
          <w:iCs/>
          <w:color w:val="44546A" w:themeColor="text2"/>
          <w:sz w:val="18"/>
          <w:szCs w:val="18"/>
        </w:rPr>
        <w:t>Supplementary Table 2. Details of statin ADR variants</w:t>
      </w:r>
    </w:p>
    <w:tbl>
      <w:tblPr>
        <w:tblStyle w:val="TableGrid2"/>
        <w:tblW w:w="13745" w:type="dxa"/>
        <w:tblLayout w:type="fixed"/>
        <w:tblLook w:val="04A0" w:firstRow="1" w:lastRow="0" w:firstColumn="1" w:lastColumn="0" w:noHBand="0" w:noVBand="1"/>
      </w:tblPr>
      <w:tblGrid>
        <w:gridCol w:w="1705"/>
        <w:gridCol w:w="1272"/>
        <w:gridCol w:w="987"/>
        <w:gridCol w:w="1207"/>
        <w:gridCol w:w="944"/>
        <w:gridCol w:w="1620"/>
        <w:gridCol w:w="1620"/>
        <w:gridCol w:w="1620"/>
        <w:gridCol w:w="1260"/>
        <w:gridCol w:w="1510"/>
      </w:tblGrid>
      <w:tr w:rsidR="000B3D19" w:rsidRPr="00EB2706" w14:paraId="738CCDCF" w14:textId="7DA19EAD" w:rsidTr="00D47CC5">
        <w:trPr>
          <w:trHeight w:val="547"/>
        </w:trPr>
        <w:tc>
          <w:tcPr>
            <w:tcW w:w="1705" w:type="dxa"/>
            <w:shd w:val="clear" w:color="auto" w:fill="auto"/>
          </w:tcPr>
          <w:p w14:paraId="05A0B978" w14:textId="205D3183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Position</w:t>
            </w:r>
          </w:p>
        </w:tc>
        <w:tc>
          <w:tcPr>
            <w:tcW w:w="1272" w:type="dxa"/>
            <w:shd w:val="clear" w:color="auto" w:fill="auto"/>
          </w:tcPr>
          <w:p w14:paraId="01F7EDBD" w14:textId="77777777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SNP</w:t>
            </w:r>
          </w:p>
        </w:tc>
        <w:tc>
          <w:tcPr>
            <w:tcW w:w="987" w:type="dxa"/>
            <w:shd w:val="clear" w:color="auto" w:fill="auto"/>
          </w:tcPr>
          <w:p w14:paraId="1F682788" w14:textId="35795C9F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G</w:t>
            </w:r>
            <w:r>
              <w:rPr>
                <w:rFonts w:cstheme="minorHAnsi"/>
                <w:sz w:val="18"/>
                <w:szCs w:val="18"/>
              </w:rPr>
              <w:t>ene</w:t>
            </w:r>
          </w:p>
        </w:tc>
        <w:tc>
          <w:tcPr>
            <w:tcW w:w="1207" w:type="dxa"/>
            <w:shd w:val="clear" w:color="auto" w:fill="auto"/>
          </w:tcPr>
          <w:p w14:paraId="067D411E" w14:textId="77777777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Amino acid</w:t>
            </w:r>
          </w:p>
        </w:tc>
        <w:tc>
          <w:tcPr>
            <w:tcW w:w="944" w:type="dxa"/>
            <w:shd w:val="clear" w:color="auto" w:fill="auto"/>
          </w:tcPr>
          <w:p w14:paraId="0E37BE4B" w14:textId="77777777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620" w:type="dxa"/>
            <w:shd w:val="clear" w:color="auto" w:fill="auto"/>
          </w:tcPr>
          <w:p w14:paraId="0B8C0509" w14:textId="0980E939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 xml:space="preserve">Homozygous </w:t>
            </w:r>
            <w:r>
              <w:rPr>
                <w:rFonts w:cstheme="minorHAnsi"/>
                <w:sz w:val="18"/>
                <w:szCs w:val="18"/>
              </w:rPr>
              <w:t>major allele count</w:t>
            </w:r>
          </w:p>
        </w:tc>
        <w:tc>
          <w:tcPr>
            <w:tcW w:w="1620" w:type="dxa"/>
            <w:shd w:val="clear" w:color="auto" w:fill="auto"/>
          </w:tcPr>
          <w:p w14:paraId="15A9F02E" w14:textId="74504A16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Heterozygous</w:t>
            </w:r>
            <w:r>
              <w:rPr>
                <w:rFonts w:cstheme="minorHAnsi"/>
                <w:sz w:val="18"/>
                <w:szCs w:val="18"/>
              </w:rPr>
              <w:t xml:space="preserve"> variant</w:t>
            </w:r>
            <w:r w:rsidRPr="005E46D6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count</w:t>
            </w:r>
          </w:p>
        </w:tc>
        <w:tc>
          <w:tcPr>
            <w:tcW w:w="1620" w:type="dxa"/>
            <w:shd w:val="clear" w:color="auto" w:fill="auto"/>
          </w:tcPr>
          <w:p w14:paraId="336FDA3F" w14:textId="5EE39357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 xml:space="preserve">Homozygous minor </w:t>
            </w:r>
            <w:r>
              <w:rPr>
                <w:rFonts w:cstheme="minorHAnsi"/>
                <w:sz w:val="18"/>
                <w:szCs w:val="18"/>
              </w:rPr>
              <w:t xml:space="preserve">allele count </w:t>
            </w:r>
          </w:p>
        </w:tc>
        <w:tc>
          <w:tcPr>
            <w:tcW w:w="1260" w:type="dxa"/>
            <w:shd w:val="clear" w:color="auto" w:fill="auto"/>
          </w:tcPr>
          <w:p w14:paraId="4918EA7B" w14:textId="77777777" w:rsidR="000B3D19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 xml:space="preserve">Minor  </w:t>
            </w:r>
            <w:r>
              <w:rPr>
                <w:rFonts w:cstheme="minorHAnsi"/>
                <w:sz w:val="18"/>
                <w:szCs w:val="18"/>
              </w:rPr>
              <w:t>a</w:t>
            </w:r>
            <w:r w:rsidRPr="005E46D6">
              <w:rPr>
                <w:rFonts w:cstheme="minorHAnsi"/>
                <w:sz w:val="18"/>
                <w:szCs w:val="18"/>
              </w:rPr>
              <w:t>llele</w:t>
            </w:r>
          </w:p>
          <w:p w14:paraId="06292568" w14:textId="6A06E797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requency</w:t>
            </w:r>
          </w:p>
        </w:tc>
        <w:tc>
          <w:tcPr>
            <w:tcW w:w="1510" w:type="dxa"/>
          </w:tcPr>
          <w:p w14:paraId="116E0D80" w14:textId="2C1800DD" w:rsidR="008D35EC" w:rsidRPr="00FA7132" w:rsidRDefault="008D35EC" w:rsidP="7B0A934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Minor allele</w:t>
            </w:r>
          </w:p>
          <w:p w14:paraId="7ACF4259" w14:textId="4F92CC54" w:rsidR="000B3D19" w:rsidRPr="00D47CC5" w:rsidRDefault="008D35EC" w:rsidP="7B0A9343">
            <w:pPr>
              <w:rPr>
                <w:sz w:val="18"/>
                <w:szCs w:val="18"/>
              </w:rPr>
            </w:pPr>
            <w:r w:rsidRPr="00D47CC5">
              <w:rPr>
                <w:sz w:val="18"/>
                <w:szCs w:val="18"/>
              </w:rPr>
              <w:t>frequency in White European</w:t>
            </w:r>
            <w:r w:rsidR="00D47CC5">
              <w:rPr>
                <w:sz w:val="18"/>
                <w:szCs w:val="18"/>
              </w:rPr>
              <w:t xml:space="preserve"> reference populations</w:t>
            </w:r>
          </w:p>
          <w:p w14:paraId="3C513B39" w14:textId="7B35179E" w:rsidR="00F45A4B" w:rsidRPr="00FA7132" w:rsidRDefault="00F45A4B" w:rsidP="7B0A9343">
            <w:pPr>
              <w:rPr>
                <w:sz w:val="18"/>
                <w:szCs w:val="18"/>
              </w:rPr>
            </w:pPr>
          </w:p>
        </w:tc>
      </w:tr>
      <w:tr w:rsidR="000B3D19" w:rsidRPr="00EB2706" w14:paraId="2ABBF14B" w14:textId="71D7CC43" w:rsidTr="00FA7132">
        <w:trPr>
          <w:trHeight w:val="151"/>
        </w:trPr>
        <w:tc>
          <w:tcPr>
            <w:tcW w:w="1705" w:type="dxa"/>
            <w:shd w:val="clear" w:color="auto" w:fill="auto"/>
          </w:tcPr>
          <w:p w14:paraId="7BC085E4" w14:textId="77777777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chr7:87550285</w:t>
            </w:r>
          </w:p>
        </w:tc>
        <w:tc>
          <w:tcPr>
            <w:tcW w:w="1272" w:type="dxa"/>
            <w:shd w:val="clear" w:color="auto" w:fill="auto"/>
          </w:tcPr>
          <w:p w14:paraId="23DD7A3C" w14:textId="77777777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rs1128503</w:t>
            </w:r>
          </w:p>
        </w:tc>
        <w:tc>
          <w:tcPr>
            <w:tcW w:w="987" w:type="dxa"/>
            <w:shd w:val="clear" w:color="auto" w:fill="auto"/>
          </w:tcPr>
          <w:p w14:paraId="02A713C3" w14:textId="77777777" w:rsidR="000B3D19" w:rsidRPr="0001088C" w:rsidRDefault="000B3D19" w:rsidP="0064682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1088C">
              <w:rPr>
                <w:rFonts w:cstheme="minorHAnsi"/>
                <w:i/>
                <w:iCs/>
                <w:sz w:val="18"/>
                <w:szCs w:val="18"/>
              </w:rPr>
              <w:t>ABCB1</w:t>
            </w:r>
          </w:p>
        </w:tc>
        <w:tc>
          <w:tcPr>
            <w:tcW w:w="1207" w:type="dxa"/>
            <w:shd w:val="clear" w:color="auto" w:fill="auto"/>
          </w:tcPr>
          <w:p w14:paraId="4C1DCCC8" w14:textId="4C2A9D85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Gly412Gly</w:t>
            </w:r>
          </w:p>
        </w:tc>
        <w:tc>
          <w:tcPr>
            <w:tcW w:w="944" w:type="dxa"/>
            <w:shd w:val="clear" w:color="auto" w:fill="auto"/>
          </w:tcPr>
          <w:p w14:paraId="2E45FF95" w14:textId="7FC8C317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9255</w:t>
            </w:r>
          </w:p>
        </w:tc>
        <w:tc>
          <w:tcPr>
            <w:tcW w:w="1620" w:type="dxa"/>
            <w:shd w:val="clear" w:color="auto" w:fill="auto"/>
          </w:tcPr>
          <w:p w14:paraId="4E6AB252" w14:textId="314D8C79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2897</w:t>
            </w:r>
          </w:p>
        </w:tc>
        <w:tc>
          <w:tcPr>
            <w:tcW w:w="1620" w:type="dxa"/>
            <w:shd w:val="clear" w:color="auto" w:fill="auto"/>
          </w:tcPr>
          <w:p w14:paraId="6E47E0A8" w14:textId="78FBDE22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4456</w:t>
            </w:r>
          </w:p>
        </w:tc>
        <w:tc>
          <w:tcPr>
            <w:tcW w:w="1620" w:type="dxa"/>
            <w:shd w:val="clear" w:color="auto" w:fill="auto"/>
          </w:tcPr>
          <w:p w14:paraId="56828A4F" w14:textId="2FC463C0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1902</w:t>
            </w:r>
          </w:p>
        </w:tc>
        <w:tc>
          <w:tcPr>
            <w:tcW w:w="1260" w:type="dxa"/>
            <w:shd w:val="clear" w:color="auto" w:fill="auto"/>
          </w:tcPr>
          <w:p w14:paraId="3CE4A5DD" w14:textId="2B7AD8F3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4</w:t>
            </w:r>
            <w:r>
              <w:rPr>
                <w:rFonts w:cstheme="minorHAnsi"/>
                <w:sz w:val="18"/>
                <w:szCs w:val="18"/>
              </w:rPr>
              <w:t>5 (T)</w:t>
            </w:r>
          </w:p>
        </w:tc>
        <w:tc>
          <w:tcPr>
            <w:tcW w:w="1510" w:type="dxa"/>
          </w:tcPr>
          <w:p w14:paraId="7EC4203F" w14:textId="7ABEF664" w:rsidR="000B3D19" w:rsidRPr="00FA7132" w:rsidRDefault="008468C4" w:rsidP="7B0A934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42</w:t>
            </w:r>
          </w:p>
        </w:tc>
      </w:tr>
      <w:tr w:rsidR="000B3D19" w:rsidRPr="00EB2706" w14:paraId="4CD9B14E" w14:textId="2FEE8D0C" w:rsidTr="00FA7132">
        <w:trPr>
          <w:trHeight w:val="151"/>
        </w:trPr>
        <w:tc>
          <w:tcPr>
            <w:tcW w:w="1705" w:type="dxa"/>
            <w:shd w:val="clear" w:color="auto" w:fill="auto"/>
          </w:tcPr>
          <w:p w14:paraId="07249434" w14:textId="77777777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chr7:87509329</w:t>
            </w:r>
          </w:p>
        </w:tc>
        <w:tc>
          <w:tcPr>
            <w:tcW w:w="1272" w:type="dxa"/>
            <w:shd w:val="clear" w:color="auto" w:fill="auto"/>
          </w:tcPr>
          <w:p w14:paraId="21564D15" w14:textId="5A15A75A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rs1045642</w:t>
            </w:r>
          </w:p>
        </w:tc>
        <w:tc>
          <w:tcPr>
            <w:tcW w:w="987" w:type="dxa"/>
            <w:shd w:val="clear" w:color="auto" w:fill="auto"/>
          </w:tcPr>
          <w:p w14:paraId="06D7EF55" w14:textId="77777777" w:rsidR="000B3D19" w:rsidRPr="0001088C" w:rsidRDefault="000B3D19" w:rsidP="0064682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1088C">
              <w:rPr>
                <w:rFonts w:cstheme="minorHAnsi"/>
                <w:i/>
                <w:iCs/>
                <w:sz w:val="18"/>
                <w:szCs w:val="18"/>
              </w:rPr>
              <w:t>ABCB1</w:t>
            </w:r>
          </w:p>
        </w:tc>
        <w:tc>
          <w:tcPr>
            <w:tcW w:w="1207" w:type="dxa"/>
            <w:shd w:val="clear" w:color="auto" w:fill="auto"/>
          </w:tcPr>
          <w:p w14:paraId="53D0C46E" w14:textId="5D308377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Ile1145Ile</w:t>
            </w:r>
          </w:p>
        </w:tc>
        <w:tc>
          <w:tcPr>
            <w:tcW w:w="944" w:type="dxa"/>
            <w:shd w:val="clear" w:color="auto" w:fill="auto"/>
          </w:tcPr>
          <w:p w14:paraId="0B0C9D36" w14:textId="3542A63D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9256</w:t>
            </w:r>
          </w:p>
        </w:tc>
        <w:tc>
          <w:tcPr>
            <w:tcW w:w="1620" w:type="dxa"/>
            <w:shd w:val="clear" w:color="auto" w:fill="auto"/>
          </w:tcPr>
          <w:p w14:paraId="7DF7CDA5" w14:textId="3D57FEC5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2707</w:t>
            </w:r>
          </w:p>
        </w:tc>
        <w:tc>
          <w:tcPr>
            <w:tcW w:w="1620" w:type="dxa"/>
            <w:shd w:val="clear" w:color="auto" w:fill="auto"/>
          </w:tcPr>
          <w:p w14:paraId="26993984" w14:textId="27CD4C16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4525</w:t>
            </w:r>
          </w:p>
        </w:tc>
        <w:tc>
          <w:tcPr>
            <w:tcW w:w="1620" w:type="dxa"/>
            <w:shd w:val="clear" w:color="auto" w:fill="auto"/>
          </w:tcPr>
          <w:p w14:paraId="5F40391E" w14:textId="0C189B4E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2024</w:t>
            </w:r>
          </w:p>
        </w:tc>
        <w:tc>
          <w:tcPr>
            <w:tcW w:w="1260" w:type="dxa"/>
            <w:shd w:val="clear" w:color="auto" w:fill="auto"/>
          </w:tcPr>
          <w:p w14:paraId="69827544" w14:textId="7C5B9C88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46</w:t>
            </w:r>
            <w:r>
              <w:rPr>
                <w:rFonts w:cstheme="minorHAnsi"/>
                <w:sz w:val="18"/>
                <w:szCs w:val="18"/>
              </w:rPr>
              <w:t xml:space="preserve"> (C)</w:t>
            </w:r>
          </w:p>
        </w:tc>
        <w:tc>
          <w:tcPr>
            <w:tcW w:w="1510" w:type="dxa"/>
          </w:tcPr>
          <w:p w14:paraId="6DA5C26C" w14:textId="6D6624BF" w:rsidR="000B3D19" w:rsidRPr="00FA7132" w:rsidRDefault="00DD4CC9" w:rsidP="7B0A934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48</w:t>
            </w:r>
          </w:p>
        </w:tc>
      </w:tr>
      <w:tr w:rsidR="000B3D19" w:rsidRPr="00EB2706" w14:paraId="40264D5C" w14:textId="7960E179" w:rsidTr="00FA7132">
        <w:trPr>
          <w:trHeight w:val="151"/>
        </w:trPr>
        <w:tc>
          <w:tcPr>
            <w:tcW w:w="1705" w:type="dxa"/>
            <w:shd w:val="clear" w:color="auto" w:fill="auto"/>
          </w:tcPr>
          <w:p w14:paraId="5EA5180E" w14:textId="77777777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bookmarkStart w:id="5" w:name="_Hlk71386468"/>
            <w:r w:rsidRPr="005E46D6">
              <w:rPr>
                <w:rFonts w:cstheme="minorHAnsi"/>
                <w:sz w:val="18"/>
                <w:szCs w:val="18"/>
              </w:rPr>
              <w:t>chr12:21178615</w:t>
            </w:r>
          </w:p>
        </w:tc>
        <w:tc>
          <w:tcPr>
            <w:tcW w:w="1272" w:type="dxa"/>
            <w:shd w:val="clear" w:color="auto" w:fill="auto"/>
          </w:tcPr>
          <w:p w14:paraId="7E98CBD1" w14:textId="77777777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rs4149056</w:t>
            </w:r>
          </w:p>
        </w:tc>
        <w:tc>
          <w:tcPr>
            <w:tcW w:w="987" w:type="dxa"/>
            <w:shd w:val="clear" w:color="auto" w:fill="auto"/>
          </w:tcPr>
          <w:p w14:paraId="46CFFEFF" w14:textId="77777777" w:rsidR="000B3D19" w:rsidRPr="0001088C" w:rsidRDefault="000B3D19" w:rsidP="0064682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1088C">
              <w:rPr>
                <w:rFonts w:cstheme="minorHAnsi"/>
                <w:i/>
                <w:iCs/>
                <w:sz w:val="18"/>
                <w:szCs w:val="18"/>
              </w:rPr>
              <w:t>SLCO1B1</w:t>
            </w:r>
          </w:p>
        </w:tc>
        <w:tc>
          <w:tcPr>
            <w:tcW w:w="1207" w:type="dxa"/>
            <w:shd w:val="clear" w:color="auto" w:fill="auto"/>
          </w:tcPr>
          <w:p w14:paraId="39E9231D" w14:textId="21700457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Val174Ala</w:t>
            </w:r>
          </w:p>
        </w:tc>
        <w:tc>
          <w:tcPr>
            <w:tcW w:w="944" w:type="dxa"/>
            <w:shd w:val="clear" w:color="auto" w:fill="auto"/>
          </w:tcPr>
          <w:p w14:paraId="3FF4F211" w14:textId="4F528E75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9367</w:t>
            </w:r>
          </w:p>
        </w:tc>
        <w:tc>
          <w:tcPr>
            <w:tcW w:w="1620" w:type="dxa"/>
            <w:shd w:val="clear" w:color="auto" w:fill="auto"/>
          </w:tcPr>
          <w:p w14:paraId="32F74A8C" w14:textId="7CF67F92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6613</w:t>
            </w:r>
          </w:p>
        </w:tc>
        <w:tc>
          <w:tcPr>
            <w:tcW w:w="1620" w:type="dxa"/>
            <w:shd w:val="clear" w:color="auto" w:fill="auto"/>
          </w:tcPr>
          <w:p w14:paraId="53F3A491" w14:textId="3007E635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2506</w:t>
            </w:r>
          </w:p>
        </w:tc>
        <w:tc>
          <w:tcPr>
            <w:tcW w:w="1620" w:type="dxa"/>
            <w:shd w:val="clear" w:color="auto" w:fill="auto"/>
          </w:tcPr>
          <w:p w14:paraId="44FD21FF" w14:textId="77777777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1260" w:type="dxa"/>
            <w:shd w:val="clear" w:color="auto" w:fill="auto"/>
          </w:tcPr>
          <w:p w14:paraId="6CA2E489" w14:textId="2EBE0ADF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16</w:t>
            </w:r>
            <w:r>
              <w:rPr>
                <w:rFonts w:cstheme="minorHAnsi"/>
                <w:sz w:val="18"/>
                <w:szCs w:val="18"/>
              </w:rPr>
              <w:t xml:space="preserve"> (C)</w:t>
            </w:r>
          </w:p>
        </w:tc>
        <w:tc>
          <w:tcPr>
            <w:tcW w:w="1510" w:type="dxa"/>
          </w:tcPr>
          <w:p w14:paraId="14B6D293" w14:textId="3B5865B9" w:rsidR="000B3D19" w:rsidRPr="00FA7132" w:rsidRDefault="00F45A4B" w:rsidP="7B0A934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16</w:t>
            </w:r>
          </w:p>
        </w:tc>
      </w:tr>
      <w:bookmarkEnd w:id="5"/>
      <w:tr w:rsidR="000B3D19" w:rsidRPr="00EB2706" w14:paraId="2FE5EEE2" w14:textId="3B14673A" w:rsidTr="00FA7132">
        <w:trPr>
          <w:trHeight w:val="151"/>
        </w:trPr>
        <w:tc>
          <w:tcPr>
            <w:tcW w:w="1705" w:type="dxa"/>
            <w:shd w:val="clear" w:color="auto" w:fill="auto"/>
          </w:tcPr>
          <w:p w14:paraId="1872AA5A" w14:textId="77777777" w:rsidR="000B3D19" w:rsidRPr="00123935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123935">
              <w:rPr>
                <w:rFonts w:cstheme="minorHAnsi"/>
                <w:sz w:val="18"/>
                <w:szCs w:val="18"/>
              </w:rPr>
              <w:t>chr12:21176804</w:t>
            </w:r>
          </w:p>
        </w:tc>
        <w:tc>
          <w:tcPr>
            <w:tcW w:w="1272" w:type="dxa"/>
            <w:shd w:val="clear" w:color="auto" w:fill="auto"/>
          </w:tcPr>
          <w:p w14:paraId="01FDEFB4" w14:textId="77777777" w:rsidR="000B3D19" w:rsidRPr="00123935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123935">
              <w:rPr>
                <w:rFonts w:cstheme="minorHAnsi"/>
                <w:sz w:val="18"/>
                <w:szCs w:val="18"/>
              </w:rPr>
              <w:t>rs2306283</w:t>
            </w:r>
          </w:p>
        </w:tc>
        <w:tc>
          <w:tcPr>
            <w:tcW w:w="987" w:type="dxa"/>
            <w:shd w:val="clear" w:color="auto" w:fill="auto"/>
          </w:tcPr>
          <w:p w14:paraId="05E177EE" w14:textId="77777777" w:rsidR="000B3D19" w:rsidRPr="00123935" w:rsidRDefault="000B3D19" w:rsidP="0064682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123935">
              <w:rPr>
                <w:rFonts w:cstheme="minorHAnsi"/>
                <w:i/>
                <w:iCs/>
                <w:sz w:val="18"/>
                <w:szCs w:val="18"/>
              </w:rPr>
              <w:t>SLCO1B1</w:t>
            </w:r>
          </w:p>
        </w:tc>
        <w:tc>
          <w:tcPr>
            <w:tcW w:w="1207" w:type="dxa"/>
            <w:shd w:val="clear" w:color="auto" w:fill="auto"/>
          </w:tcPr>
          <w:p w14:paraId="02C316C4" w14:textId="740EF403" w:rsidR="000B3D19" w:rsidRPr="00123935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123935">
              <w:rPr>
                <w:rFonts w:cstheme="minorHAnsi"/>
                <w:sz w:val="18"/>
                <w:szCs w:val="18"/>
              </w:rPr>
              <w:t>Asn130Asp</w:t>
            </w:r>
          </w:p>
        </w:tc>
        <w:tc>
          <w:tcPr>
            <w:tcW w:w="944" w:type="dxa"/>
            <w:shd w:val="clear" w:color="auto" w:fill="auto"/>
          </w:tcPr>
          <w:p w14:paraId="114D11BB" w14:textId="47DC0A07" w:rsidR="000B3D19" w:rsidRPr="00123935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123935">
              <w:rPr>
                <w:rFonts w:cstheme="minorHAnsi"/>
                <w:sz w:val="18"/>
                <w:szCs w:val="18"/>
              </w:rPr>
              <w:t>9277</w:t>
            </w:r>
          </w:p>
        </w:tc>
        <w:tc>
          <w:tcPr>
            <w:tcW w:w="1620" w:type="dxa"/>
            <w:shd w:val="clear" w:color="auto" w:fill="auto"/>
          </w:tcPr>
          <w:p w14:paraId="54ADF313" w14:textId="540A6DEE" w:rsidR="000B3D19" w:rsidRPr="00123935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123935">
              <w:rPr>
                <w:rFonts w:cstheme="minorHAnsi"/>
                <w:sz w:val="18"/>
                <w:szCs w:val="18"/>
              </w:rPr>
              <w:t>3620</w:t>
            </w:r>
          </w:p>
        </w:tc>
        <w:tc>
          <w:tcPr>
            <w:tcW w:w="1620" w:type="dxa"/>
            <w:shd w:val="clear" w:color="auto" w:fill="auto"/>
          </w:tcPr>
          <w:p w14:paraId="3052FCF7" w14:textId="770DCB6B" w:rsidR="000B3D19" w:rsidRPr="00123935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123935">
              <w:rPr>
                <w:rFonts w:cstheme="minorHAnsi"/>
                <w:sz w:val="18"/>
                <w:szCs w:val="18"/>
              </w:rPr>
              <w:t>4312</w:t>
            </w:r>
          </w:p>
        </w:tc>
        <w:tc>
          <w:tcPr>
            <w:tcW w:w="1620" w:type="dxa"/>
            <w:shd w:val="clear" w:color="auto" w:fill="auto"/>
          </w:tcPr>
          <w:p w14:paraId="7ABF5A22" w14:textId="04D009F5" w:rsidR="000B3D19" w:rsidRPr="00123935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123935">
              <w:rPr>
                <w:rFonts w:cstheme="minorHAnsi"/>
                <w:sz w:val="18"/>
                <w:szCs w:val="18"/>
              </w:rPr>
              <w:t>1345</w:t>
            </w:r>
          </w:p>
        </w:tc>
        <w:tc>
          <w:tcPr>
            <w:tcW w:w="1260" w:type="dxa"/>
            <w:shd w:val="clear" w:color="auto" w:fill="auto"/>
          </w:tcPr>
          <w:p w14:paraId="7A51D1AE" w14:textId="7CDDF26B" w:rsidR="000B3D19" w:rsidRPr="00123935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123935">
              <w:rPr>
                <w:rFonts w:cstheme="minorHAnsi"/>
                <w:sz w:val="18"/>
                <w:szCs w:val="18"/>
              </w:rPr>
              <w:t>0.38 (C)</w:t>
            </w:r>
          </w:p>
        </w:tc>
        <w:tc>
          <w:tcPr>
            <w:tcW w:w="1510" w:type="dxa"/>
          </w:tcPr>
          <w:p w14:paraId="18C8F862" w14:textId="5655817D" w:rsidR="000B3D19" w:rsidRPr="00FA7132" w:rsidRDefault="00B42274" w:rsidP="7B0A934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40</w:t>
            </w:r>
          </w:p>
        </w:tc>
      </w:tr>
      <w:tr w:rsidR="000B3D19" w:rsidRPr="00EB2706" w14:paraId="31863438" w14:textId="5A1967FE" w:rsidTr="00FA7132">
        <w:trPr>
          <w:trHeight w:val="151"/>
        </w:trPr>
        <w:tc>
          <w:tcPr>
            <w:tcW w:w="1705" w:type="dxa"/>
            <w:shd w:val="clear" w:color="auto" w:fill="auto"/>
          </w:tcPr>
          <w:p w14:paraId="5A4C3DF6" w14:textId="77777777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chr19:54255498</w:t>
            </w:r>
          </w:p>
        </w:tc>
        <w:tc>
          <w:tcPr>
            <w:tcW w:w="1272" w:type="dxa"/>
            <w:shd w:val="clear" w:color="auto" w:fill="auto"/>
          </w:tcPr>
          <w:p w14:paraId="39F1FAF5" w14:textId="39869E4B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rs12975366</w:t>
            </w:r>
          </w:p>
        </w:tc>
        <w:tc>
          <w:tcPr>
            <w:tcW w:w="987" w:type="dxa"/>
            <w:shd w:val="clear" w:color="auto" w:fill="auto"/>
          </w:tcPr>
          <w:p w14:paraId="133554C2" w14:textId="77777777" w:rsidR="000B3D19" w:rsidRPr="0001088C" w:rsidRDefault="000B3D19" w:rsidP="0064682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1088C">
              <w:rPr>
                <w:rFonts w:cstheme="minorHAnsi"/>
                <w:i/>
                <w:iCs/>
                <w:sz w:val="18"/>
                <w:szCs w:val="18"/>
              </w:rPr>
              <w:t>LILRB5</w:t>
            </w:r>
          </w:p>
        </w:tc>
        <w:tc>
          <w:tcPr>
            <w:tcW w:w="1207" w:type="dxa"/>
            <w:shd w:val="clear" w:color="auto" w:fill="auto"/>
          </w:tcPr>
          <w:p w14:paraId="502ADD06" w14:textId="319A84C6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Asp247Gly</w:t>
            </w:r>
          </w:p>
        </w:tc>
        <w:tc>
          <w:tcPr>
            <w:tcW w:w="944" w:type="dxa"/>
            <w:shd w:val="clear" w:color="auto" w:fill="auto"/>
          </w:tcPr>
          <w:p w14:paraId="176E03B4" w14:textId="67B5B1DC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8569</w:t>
            </w:r>
          </w:p>
        </w:tc>
        <w:tc>
          <w:tcPr>
            <w:tcW w:w="1620" w:type="dxa"/>
            <w:shd w:val="clear" w:color="auto" w:fill="auto"/>
          </w:tcPr>
          <w:p w14:paraId="7290CD88" w14:textId="4872B107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3195</w:t>
            </w:r>
          </w:p>
        </w:tc>
        <w:tc>
          <w:tcPr>
            <w:tcW w:w="1620" w:type="dxa"/>
            <w:shd w:val="clear" w:color="auto" w:fill="auto"/>
          </w:tcPr>
          <w:p w14:paraId="3829BCA3" w14:textId="5F3BA82C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4123</w:t>
            </w:r>
          </w:p>
        </w:tc>
        <w:tc>
          <w:tcPr>
            <w:tcW w:w="1620" w:type="dxa"/>
            <w:shd w:val="clear" w:color="auto" w:fill="auto"/>
          </w:tcPr>
          <w:p w14:paraId="34369826" w14:textId="1A7034D1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1251</w:t>
            </w:r>
          </w:p>
        </w:tc>
        <w:tc>
          <w:tcPr>
            <w:tcW w:w="1260" w:type="dxa"/>
            <w:shd w:val="clear" w:color="auto" w:fill="auto"/>
          </w:tcPr>
          <w:p w14:paraId="3AF058AA" w14:textId="75E60A95" w:rsidR="000B3D19" w:rsidRPr="005E46D6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5E46D6">
              <w:rPr>
                <w:rFonts w:cstheme="minorHAnsi"/>
                <w:sz w:val="18"/>
                <w:szCs w:val="18"/>
              </w:rPr>
              <w:t>0.3</w:t>
            </w:r>
            <w:r>
              <w:rPr>
                <w:rFonts w:cstheme="minorHAnsi"/>
                <w:sz w:val="18"/>
                <w:szCs w:val="18"/>
              </w:rPr>
              <w:t>9 (C)</w:t>
            </w:r>
          </w:p>
        </w:tc>
        <w:tc>
          <w:tcPr>
            <w:tcW w:w="1510" w:type="dxa"/>
          </w:tcPr>
          <w:p w14:paraId="1BB753D7" w14:textId="06D11102" w:rsidR="000B3D19" w:rsidRPr="00FA7132" w:rsidRDefault="00D9143A" w:rsidP="7B0A934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43</w:t>
            </w:r>
          </w:p>
        </w:tc>
      </w:tr>
      <w:tr w:rsidR="000B3D19" w:rsidRPr="00EB2706" w14:paraId="13791B79" w14:textId="661639B8" w:rsidTr="00FA7132">
        <w:trPr>
          <w:trHeight w:val="255"/>
        </w:trPr>
        <w:tc>
          <w:tcPr>
            <w:tcW w:w="1705" w:type="dxa"/>
            <w:shd w:val="clear" w:color="auto" w:fill="auto"/>
          </w:tcPr>
          <w:p w14:paraId="3F2A89C2" w14:textId="77777777" w:rsidR="000B3D19" w:rsidRPr="003A22A7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3A22A7">
              <w:rPr>
                <w:rFonts w:cstheme="minorHAnsi"/>
                <w:sz w:val="18"/>
                <w:szCs w:val="18"/>
              </w:rPr>
              <w:t>chr7:99784473</w:t>
            </w:r>
          </w:p>
        </w:tc>
        <w:tc>
          <w:tcPr>
            <w:tcW w:w="1272" w:type="dxa"/>
            <w:shd w:val="clear" w:color="auto" w:fill="auto"/>
          </w:tcPr>
          <w:p w14:paraId="5DF3A3E7" w14:textId="77777777" w:rsidR="000B3D19" w:rsidRPr="003A22A7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3A22A7">
              <w:rPr>
                <w:rFonts w:cstheme="minorHAnsi"/>
                <w:sz w:val="18"/>
                <w:szCs w:val="18"/>
              </w:rPr>
              <w:t>rs2740574</w:t>
            </w:r>
          </w:p>
        </w:tc>
        <w:tc>
          <w:tcPr>
            <w:tcW w:w="987" w:type="dxa"/>
            <w:shd w:val="clear" w:color="auto" w:fill="auto"/>
          </w:tcPr>
          <w:p w14:paraId="66E3B93F" w14:textId="77777777" w:rsidR="000B3D19" w:rsidRPr="003A22A7" w:rsidRDefault="000B3D19" w:rsidP="0064682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3A22A7">
              <w:rPr>
                <w:rFonts w:cstheme="minorHAnsi"/>
                <w:i/>
                <w:iCs/>
                <w:sz w:val="18"/>
                <w:szCs w:val="18"/>
              </w:rPr>
              <w:t>CYP3A4</w:t>
            </w:r>
          </w:p>
        </w:tc>
        <w:tc>
          <w:tcPr>
            <w:tcW w:w="1207" w:type="dxa"/>
            <w:shd w:val="clear" w:color="auto" w:fill="auto"/>
          </w:tcPr>
          <w:p w14:paraId="31DDE5E3" w14:textId="77777777" w:rsidR="000B3D19" w:rsidRPr="003A22A7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3A22A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44" w:type="dxa"/>
            <w:shd w:val="clear" w:color="auto" w:fill="auto"/>
          </w:tcPr>
          <w:p w14:paraId="28C911C7" w14:textId="77777777" w:rsidR="000B3D19" w:rsidRPr="003A22A7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3A22A7">
              <w:rPr>
                <w:rFonts w:cstheme="minorHAnsi"/>
                <w:sz w:val="18"/>
                <w:szCs w:val="18"/>
              </w:rPr>
              <w:t>8533</w:t>
            </w:r>
          </w:p>
        </w:tc>
        <w:tc>
          <w:tcPr>
            <w:tcW w:w="1620" w:type="dxa"/>
            <w:shd w:val="clear" w:color="auto" w:fill="auto"/>
          </w:tcPr>
          <w:p w14:paraId="44BBD0BD" w14:textId="77777777" w:rsidR="000B3D19" w:rsidRPr="003A22A7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3A22A7">
              <w:rPr>
                <w:rFonts w:cstheme="minorHAnsi"/>
                <w:sz w:val="18"/>
                <w:szCs w:val="18"/>
              </w:rPr>
              <w:t>8014</w:t>
            </w:r>
          </w:p>
        </w:tc>
        <w:tc>
          <w:tcPr>
            <w:tcW w:w="1620" w:type="dxa"/>
            <w:shd w:val="clear" w:color="auto" w:fill="auto"/>
          </w:tcPr>
          <w:p w14:paraId="7443CD81" w14:textId="77777777" w:rsidR="000B3D19" w:rsidRPr="003A22A7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3A22A7">
              <w:rPr>
                <w:rFonts w:cstheme="minorHAnsi"/>
                <w:sz w:val="18"/>
                <w:szCs w:val="18"/>
              </w:rPr>
              <w:t>502</w:t>
            </w:r>
          </w:p>
        </w:tc>
        <w:tc>
          <w:tcPr>
            <w:tcW w:w="1620" w:type="dxa"/>
            <w:shd w:val="clear" w:color="auto" w:fill="auto"/>
          </w:tcPr>
          <w:p w14:paraId="682FCED0" w14:textId="77777777" w:rsidR="000B3D19" w:rsidRPr="003A22A7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3A22A7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260" w:type="dxa"/>
            <w:shd w:val="clear" w:color="auto" w:fill="auto"/>
          </w:tcPr>
          <w:p w14:paraId="6B5E15D9" w14:textId="4B41B732" w:rsidR="000B3D19" w:rsidRPr="003A22A7" w:rsidRDefault="000B3D19" w:rsidP="0064682C">
            <w:pPr>
              <w:rPr>
                <w:rFonts w:cstheme="minorHAnsi"/>
                <w:sz w:val="18"/>
                <w:szCs w:val="18"/>
              </w:rPr>
            </w:pPr>
            <w:r w:rsidRPr="003A22A7">
              <w:rPr>
                <w:rFonts w:cstheme="minorHAnsi"/>
                <w:sz w:val="18"/>
                <w:szCs w:val="18"/>
              </w:rPr>
              <w:t>0.03 (C)</w:t>
            </w:r>
          </w:p>
        </w:tc>
        <w:tc>
          <w:tcPr>
            <w:tcW w:w="1510" w:type="dxa"/>
          </w:tcPr>
          <w:p w14:paraId="7DB12919" w14:textId="7A7245DB" w:rsidR="000B3D19" w:rsidRPr="00FA7132" w:rsidRDefault="00AE0A61" w:rsidP="7B0A934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3</w:t>
            </w:r>
          </w:p>
        </w:tc>
      </w:tr>
      <w:tr w:rsidR="000B3D19" w:rsidRPr="00EB2706" w14:paraId="54213EA4" w14:textId="6AB67FF6" w:rsidTr="00FA7132">
        <w:trPr>
          <w:trHeight w:val="151"/>
        </w:trPr>
        <w:tc>
          <w:tcPr>
            <w:tcW w:w="1705" w:type="dxa"/>
            <w:shd w:val="clear" w:color="auto" w:fill="auto"/>
          </w:tcPr>
          <w:p w14:paraId="39E29B14" w14:textId="77777777" w:rsidR="000B3D19" w:rsidRPr="005E46D6" w:rsidRDefault="140010E4" w:rsidP="4B4C35B3">
            <w:pPr>
              <w:rPr>
                <w:sz w:val="18"/>
                <w:szCs w:val="18"/>
              </w:rPr>
            </w:pPr>
            <w:r w:rsidRPr="4B4C35B3">
              <w:rPr>
                <w:sz w:val="18"/>
                <w:szCs w:val="18"/>
              </w:rPr>
              <w:t>chr7:99672916</w:t>
            </w:r>
          </w:p>
        </w:tc>
        <w:tc>
          <w:tcPr>
            <w:tcW w:w="1272" w:type="dxa"/>
            <w:shd w:val="clear" w:color="auto" w:fill="auto"/>
          </w:tcPr>
          <w:p w14:paraId="45640F87" w14:textId="77777777" w:rsidR="000B3D19" w:rsidRPr="005E46D6" w:rsidRDefault="140010E4" w:rsidP="4B4C35B3">
            <w:pPr>
              <w:rPr>
                <w:sz w:val="18"/>
                <w:szCs w:val="18"/>
              </w:rPr>
            </w:pPr>
            <w:r w:rsidRPr="4B4C35B3">
              <w:rPr>
                <w:sz w:val="18"/>
                <w:szCs w:val="18"/>
              </w:rPr>
              <w:t xml:space="preserve">rs776746      </w:t>
            </w:r>
          </w:p>
        </w:tc>
        <w:tc>
          <w:tcPr>
            <w:tcW w:w="987" w:type="dxa"/>
            <w:shd w:val="clear" w:color="auto" w:fill="auto"/>
          </w:tcPr>
          <w:p w14:paraId="2AB48FE7" w14:textId="77777777" w:rsidR="000B3D19" w:rsidRPr="0001088C" w:rsidRDefault="140010E4" w:rsidP="4B4C35B3">
            <w:pPr>
              <w:rPr>
                <w:i/>
                <w:iCs/>
                <w:sz w:val="18"/>
                <w:szCs w:val="18"/>
              </w:rPr>
            </w:pPr>
            <w:r w:rsidRPr="4B4C35B3">
              <w:rPr>
                <w:i/>
                <w:iCs/>
                <w:sz w:val="18"/>
                <w:szCs w:val="18"/>
              </w:rPr>
              <w:t>CYP3A5</w:t>
            </w:r>
          </w:p>
        </w:tc>
        <w:tc>
          <w:tcPr>
            <w:tcW w:w="1207" w:type="dxa"/>
            <w:shd w:val="clear" w:color="auto" w:fill="auto"/>
          </w:tcPr>
          <w:p w14:paraId="08F159A0" w14:textId="7E0D6B36" w:rsidR="000B3D19" w:rsidRPr="005E46D6" w:rsidRDefault="140010E4" w:rsidP="4B4C35B3">
            <w:pPr>
              <w:rPr>
                <w:sz w:val="18"/>
                <w:szCs w:val="18"/>
              </w:rPr>
            </w:pPr>
            <w:r w:rsidRPr="4B4C35B3">
              <w:rPr>
                <w:sz w:val="18"/>
                <w:szCs w:val="18"/>
              </w:rPr>
              <w:t>-</w:t>
            </w:r>
          </w:p>
        </w:tc>
        <w:tc>
          <w:tcPr>
            <w:tcW w:w="944" w:type="dxa"/>
            <w:shd w:val="clear" w:color="auto" w:fill="auto"/>
          </w:tcPr>
          <w:p w14:paraId="2E07F8B6" w14:textId="1F7B356C" w:rsidR="000B3D19" w:rsidRPr="005E46D6" w:rsidRDefault="140010E4" w:rsidP="4B4C35B3">
            <w:pPr>
              <w:rPr>
                <w:sz w:val="18"/>
                <w:szCs w:val="18"/>
              </w:rPr>
            </w:pPr>
            <w:r w:rsidRPr="4B4C35B3">
              <w:rPr>
                <w:sz w:val="18"/>
                <w:szCs w:val="18"/>
              </w:rPr>
              <w:t>9284</w:t>
            </w:r>
          </w:p>
        </w:tc>
        <w:tc>
          <w:tcPr>
            <w:tcW w:w="1620" w:type="dxa"/>
            <w:shd w:val="clear" w:color="auto" w:fill="auto"/>
          </w:tcPr>
          <w:p w14:paraId="02DD30B1" w14:textId="0FC7B352" w:rsidR="000B3D19" w:rsidRPr="005E46D6" w:rsidRDefault="140010E4" w:rsidP="4B4C35B3">
            <w:pPr>
              <w:rPr>
                <w:sz w:val="18"/>
                <w:szCs w:val="18"/>
              </w:rPr>
            </w:pPr>
            <w:r w:rsidRPr="4B4C35B3">
              <w:rPr>
                <w:sz w:val="18"/>
                <w:szCs w:val="18"/>
              </w:rPr>
              <w:t>8099</w:t>
            </w:r>
          </w:p>
        </w:tc>
        <w:tc>
          <w:tcPr>
            <w:tcW w:w="1620" w:type="dxa"/>
            <w:shd w:val="clear" w:color="auto" w:fill="auto"/>
          </w:tcPr>
          <w:p w14:paraId="7AA1B038" w14:textId="0A35502A" w:rsidR="000B3D19" w:rsidRPr="005E46D6" w:rsidRDefault="140010E4" w:rsidP="4B4C35B3">
            <w:pPr>
              <w:rPr>
                <w:sz w:val="18"/>
                <w:szCs w:val="18"/>
              </w:rPr>
            </w:pPr>
            <w:r w:rsidRPr="4B4C35B3">
              <w:rPr>
                <w:sz w:val="18"/>
                <w:szCs w:val="18"/>
              </w:rPr>
              <w:t>1133</w:t>
            </w:r>
          </w:p>
        </w:tc>
        <w:tc>
          <w:tcPr>
            <w:tcW w:w="1620" w:type="dxa"/>
            <w:shd w:val="clear" w:color="auto" w:fill="auto"/>
          </w:tcPr>
          <w:p w14:paraId="27F23DD9" w14:textId="77777777" w:rsidR="000B3D19" w:rsidRPr="005E46D6" w:rsidRDefault="140010E4" w:rsidP="4B4C35B3">
            <w:pPr>
              <w:rPr>
                <w:sz w:val="18"/>
                <w:szCs w:val="18"/>
              </w:rPr>
            </w:pPr>
            <w:r w:rsidRPr="4B4C35B3">
              <w:rPr>
                <w:sz w:val="18"/>
                <w:szCs w:val="18"/>
              </w:rPr>
              <w:t>52</w:t>
            </w:r>
          </w:p>
        </w:tc>
        <w:tc>
          <w:tcPr>
            <w:tcW w:w="1260" w:type="dxa"/>
            <w:shd w:val="clear" w:color="auto" w:fill="auto"/>
          </w:tcPr>
          <w:p w14:paraId="74BEBB38" w14:textId="68CDC197" w:rsidR="000B3D19" w:rsidRPr="005E46D6" w:rsidRDefault="140010E4" w:rsidP="4B4C35B3">
            <w:pPr>
              <w:rPr>
                <w:sz w:val="18"/>
                <w:szCs w:val="18"/>
              </w:rPr>
            </w:pPr>
            <w:r w:rsidRPr="4B4C35B3">
              <w:rPr>
                <w:sz w:val="18"/>
                <w:szCs w:val="18"/>
              </w:rPr>
              <w:t>0.07 (T)</w:t>
            </w:r>
          </w:p>
        </w:tc>
        <w:tc>
          <w:tcPr>
            <w:tcW w:w="1510" w:type="dxa"/>
          </w:tcPr>
          <w:p w14:paraId="7657EAFD" w14:textId="3D83ECB6" w:rsidR="000B3D19" w:rsidRPr="00FA7132" w:rsidRDefault="5C17E5F8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</w:t>
            </w:r>
          </w:p>
        </w:tc>
      </w:tr>
    </w:tbl>
    <w:p w14:paraId="4861CE88" w14:textId="167BA433" w:rsidR="4B4C35B3" w:rsidRPr="00FA7132" w:rsidRDefault="00D47CC5" w:rsidP="4B4C35B3">
      <w:pPr>
        <w:rPr>
          <w:rStyle w:val="SubtleEmphasis"/>
        </w:rPr>
      </w:pPr>
      <w:r w:rsidRPr="00FA7132">
        <w:rPr>
          <w:rStyle w:val="SubtleEmphasis"/>
        </w:rPr>
        <w:t xml:space="preserve">Allele frequency of reference populations taken from Haplotype Reference Consortium. </w:t>
      </w:r>
    </w:p>
    <w:p w14:paraId="347099A5" w14:textId="0DBBF681" w:rsidR="4B4C35B3" w:rsidRDefault="4B4C35B3" w:rsidP="4B4C35B3"/>
    <w:p w14:paraId="26D172A3" w14:textId="77777777" w:rsidR="4B4C35B3" w:rsidRDefault="4B4C35B3" w:rsidP="4B4C35B3">
      <w:pPr>
        <w:rPr>
          <w:i/>
          <w:iCs/>
          <w:color w:val="44546A" w:themeColor="text2"/>
          <w:sz w:val="18"/>
          <w:szCs w:val="18"/>
        </w:rPr>
      </w:pPr>
    </w:p>
    <w:p w14:paraId="75F1EF66" w14:textId="410BBA59" w:rsidR="29579E71" w:rsidRDefault="29579E71" w:rsidP="4B4C35B3">
      <w:pPr>
        <w:rPr>
          <w:i/>
          <w:iCs/>
          <w:color w:val="44546A" w:themeColor="text2"/>
          <w:sz w:val="18"/>
          <w:szCs w:val="18"/>
        </w:rPr>
      </w:pPr>
      <w:r w:rsidRPr="4B4C35B3">
        <w:rPr>
          <w:i/>
          <w:iCs/>
          <w:color w:val="445369"/>
          <w:sz w:val="18"/>
          <w:szCs w:val="18"/>
        </w:rPr>
        <w:t xml:space="preserve">Supplementary Table 3. SNPs associations with non-HDL-C </w:t>
      </w:r>
    </w:p>
    <w:tbl>
      <w:tblPr>
        <w:tblStyle w:val="TableGrid2"/>
        <w:tblpPr w:leftFromText="180" w:rightFromText="180" w:vertAnchor="text" w:horzAnchor="page" w:tblpX="2326" w:tblpY="462"/>
        <w:tblW w:w="7225" w:type="dxa"/>
        <w:tblLayout w:type="fixed"/>
        <w:tblLook w:val="04A0" w:firstRow="1" w:lastRow="0" w:firstColumn="1" w:lastColumn="0" w:noHBand="0" w:noVBand="1"/>
      </w:tblPr>
      <w:tblGrid>
        <w:gridCol w:w="1344"/>
        <w:gridCol w:w="1344"/>
        <w:gridCol w:w="1276"/>
        <w:gridCol w:w="993"/>
        <w:gridCol w:w="992"/>
        <w:gridCol w:w="1276"/>
      </w:tblGrid>
      <w:tr w:rsidR="006A75F1" w:rsidRPr="00EB2706" w14:paraId="7F299B00" w14:textId="77777777" w:rsidTr="006A75F1">
        <w:trPr>
          <w:trHeight w:val="547"/>
        </w:trPr>
        <w:tc>
          <w:tcPr>
            <w:tcW w:w="1344" w:type="dxa"/>
          </w:tcPr>
          <w:p w14:paraId="10C3DCDE" w14:textId="77777777" w:rsidR="006A75F1" w:rsidRPr="008C4FF6" w:rsidRDefault="006A75F1" w:rsidP="006A75F1">
            <w:pPr>
              <w:rPr>
                <w:sz w:val="18"/>
                <w:szCs w:val="18"/>
              </w:rPr>
            </w:pPr>
            <w:r w:rsidRPr="4B4C35B3">
              <w:rPr>
                <w:sz w:val="18"/>
                <w:szCs w:val="18"/>
              </w:rPr>
              <w:t>GENE</w:t>
            </w:r>
          </w:p>
        </w:tc>
        <w:tc>
          <w:tcPr>
            <w:tcW w:w="1344" w:type="dxa"/>
            <w:shd w:val="clear" w:color="auto" w:fill="auto"/>
          </w:tcPr>
          <w:p w14:paraId="44FCE3D3" w14:textId="77777777" w:rsidR="006A75F1" w:rsidRPr="008C4FF6" w:rsidRDefault="006A75F1" w:rsidP="006A75F1">
            <w:pPr>
              <w:rPr>
                <w:sz w:val="18"/>
                <w:szCs w:val="18"/>
              </w:rPr>
            </w:pPr>
            <w:r w:rsidRPr="4B4C35B3">
              <w:rPr>
                <w:sz w:val="18"/>
                <w:szCs w:val="18"/>
              </w:rPr>
              <w:t>SNP</w:t>
            </w:r>
          </w:p>
        </w:tc>
        <w:tc>
          <w:tcPr>
            <w:tcW w:w="1276" w:type="dxa"/>
          </w:tcPr>
          <w:p w14:paraId="34BCF1D1" w14:textId="77777777" w:rsidR="006A75F1" w:rsidRPr="008C4FF6" w:rsidRDefault="006A75F1" w:rsidP="006A75F1">
            <w:pPr>
              <w:rPr>
                <w:sz w:val="18"/>
                <w:szCs w:val="18"/>
              </w:rPr>
            </w:pPr>
            <w:r w:rsidRPr="4B4C35B3">
              <w:rPr>
                <w:sz w:val="18"/>
                <w:szCs w:val="18"/>
              </w:rPr>
              <w:t>P</w:t>
            </w:r>
            <w:r w:rsidRPr="4B4C35B3">
              <w:rPr>
                <w:sz w:val="14"/>
                <w:szCs w:val="14"/>
              </w:rPr>
              <w:t>additive</w:t>
            </w:r>
          </w:p>
        </w:tc>
        <w:tc>
          <w:tcPr>
            <w:tcW w:w="993" w:type="dxa"/>
          </w:tcPr>
          <w:p w14:paraId="4F95A270" w14:textId="77777777" w:rsidR="006A75F1" w:rsidRPr="008C4FF6" w:rsidRDefault="006A75F1" w:rsidP="006A75F1">
            <w:pPr>
              <w:rPr>
                <w:sz w:val="18"/>
                <w:szCs w:val="18"/>
              </w:rPr>
            </w:pPr>
            <w:r w:rsidRPr="4B4C35B3">
              <w:rPr>
                <w:sz w:val="18"/>
                <w:szCs w:val="18"/>
              </w:rPr>
              <w:t>P</w:t>
            </w:r>
            <w:r w:rsidRPr="4B4C35B3">
              <w:rPr>
                <w:sz w:val="14"/>
                <w:szCs w:val="14"/>
              </w:rPr>
              <w:t>dominant</w:t>
            </w:r>
          </w:p>
        </w:tc>
        <w:tc>
          <w:tcPr>
            <w:tcW w:w="992" w:type="dxa"/>
          </w:tcPr>
          <w:p w14:paraId="3A856F6A" w14:textId="77777777" w:rsidR="006A75F1" w:rsidRPr="008C4FF6" w:rsidRDefault="006A75F1" w:rsidP="006A75F1">
            <w:pPr>
              <w:rPr>
                <w:sz w:val="18"/>
                <w:szCs w:val="18"/>
              </w:rPr>
            </w:pPr>
            <w:r w:rsidRPr="4B4C35B3">
              <w:rPr>
                <w:sz w:val="18"/>
                <w:szCs w:val="18"/>
              </w:rPr>
              <w:t>P</w:t>
            </w:r>
            <w:r w:rsidRPr="4B4C35B3">
              <w:rPr>
                <w:sz w:val="14"/>
                <w:szCs w:val="14"/>
              </w:rPr>
              <w:t>recessive</w:t>
            </w:r>
          </w:p>
        </w:tc>
        <w:tc>
          <w:tcPr>
            <w:tcW w:w="1276" w:type="dxa"/>
          </w:tcPr>
          <w:p w14:paraId="2C100F59" w14:textId="77777777" w:rsidR="006A75F1" w:rsidRPr="008C4FF6" w:rsidRDefault="006A75F1" w:rsidP="006A75F1">
            <w:pPr>
              <w:rPr>
                <w:sz w:val="18"/>
                <w:szCs w:val="18"/>
              </w:rPr>
            </w:pPr>
            <w:r w:rsidRPr="4B4C35B3">
              <w:rPr>
                <w:sz w:val="18"/>
                <w:szCs w:val="18"/>
              </w:rPr>
              <w:t>P</w:t>
            </w:r>
            <w:r w:rsidRPr="4B4C35B3">
              <w:rPr>
                <w:sz w:val="14"/>
                <w:szCs w:val="14"/>
              </w:rPr>
              <w:t>adjusted</w:t>
            </w:r>
          </w:p>
        </w:tc>
      </w:tr>
      <w:tr w:rsidR="006A75F1" w:rsidRPr="00A73CFD" w14:paraId="1D0F9DAD" w14:textId="77777777" w:rsidTr="006A75F1">
        <w:trPr>
          <w:trHeight w:val="151"/>
        </w:trPr>
        <w:tc>
          <w:tcPr>
            <w:tcW w:w="1344" w:type="dxa"/>
          </w:tcPr>
          <w:p w14:paraId="7A2C4EC0" w14:textId="77777777" w:rsidR="006A75F1" w:rsidRPr="0001088C" w:rsidRDefault="006A75F1" w:rsidP="006A75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1088C">
              <w:rPr>
                <w:rFonts w:cstheme="minorHAnsi"/>
                <w:i/>
                <w:iCs/>
                <w:sz w:val="18"/>
                <w:szCs w:val="18"/>
              </w:rPr>
              <w:t>ABCB1</w:t>
            </w:r>
          </w:p>
        </w:tc>
        <w:tc>
          <w:tcPr>
            <w:tcW w:w="1344" w:type="dxa"/>
            <w:shd w:val="clear" w:color="auto" w:fill="auto"/>
          </w:tcPr>
          <w:p w14:paraId="10D6106B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rs1128503</w:t>
            </w:r>
          </w:p>
        </w:tc>
        <w:tc>
          <w:tcPr>
            <w:tcW w:w="1276" w:type="dxa"/>
          </w:tcPr>
          <w:p w14:paraId="7F40854D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0.332</w:t>
            </w:r>
          </w:p>
        </w:tc>
        <w:tc>
          <w:tcPr>
            <w:tcW w:w="993" w:type="dxa"/>
          </w:tcPr>
          <w:p w14:paraId="6946D029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0.175</w:t>
            </w:r>
          </w:p>
        </w:tc>
        <w:tc>
          <w:tcPr>
            <w:tcW w:w="992" w:type="dxa"/>
          </w:tcPr>
          <w:p w14:paraId="5CAC9207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0.878</w:t>
            </w:r>
          </w:p>
        </w:tc>
        <w:tc>
          <w:tcPr>
            <w:tcW w:w="1276" w:type="dxa"/>
          </w:tcPr>
          <w:p w14:paraId="636B0E47" w14:textId="77777777" w:rsidR="006A75F1" w:rsidRPr="000771AC" w:rsidRDefault="006A75F1" w:rsidP="006A75F1">
            <w:pPr>
              <w:rPr>
                <w:sz w:val="18"/>
                <w:szCs w:val="18"/>
              </w:rPr>
            </w:pPr>
            <w:r w:rsidRPr="001C3103">
              <w:rPr>
                <w:sz w:val="18"/>
                <w:szCs w:val="18"/>
              </w:rPr>
              <w:t>0.278</w:t>
            </w:r>
          </w:p>
        </w:tc>
      </w:tr>
      <w:tr w:rsidR="006A75F1" w:rsidRPr="00A73CFD" w14:paraId="1E9BA2C4" w14:textId="77777777" w:rsidTr="006A75F1">
        <w:trPr>
          <w:trHeight w:val="151"/>
        </w:trPr>
        <w:tc>
          <w:tcPr>
            <w:tcW w:w="1344" w:type="dxa"/>
          </w:tcPr>
          <w:p w14:paraId="7B20AE31" w14:textId="77777777" w:rsidR="006A75F1" w:rsidRPr="003C0D04" w:rsidRDefault="006A75F1" w:rsidP="006A75F1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3C0D04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ABCB1</w:t>
            </w:r>
          </w:p>
        </w:tc>
        <w:tc>
          <w:tcPr>
            <w:tcW w:w="1344" w:type="dxa"/>
            <w:shd w:val="clear" w:color="auto" w:fill="auto"/>
          </w:tcPr>
          <w:p w14:paraId="2FC77E6B" w14:textId="77777777" w:rsidR="006A75F1" w:rsidRPr="003C0D04" w:rsidRDefault="006A75F1" w:rsidP="006A7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C0D04">
              <w:rPr>
                <w:rFonts w:cstheme="minorHAnsi"/>
                <w:b/>
                <w:bCs/>
                <w:sz w:val="18"/>
                <w:szCs w:val="18"/>
              </w:rPr>
              <w:t>rs1045642</w:t>
            </w:r>
          </w:p>
        </w:tc>
        <w:tc>
          <w:tcPr>
            <w:tcW w:w="1276" w:type="dxa"/>
          </w:tcPr>
          <w:p w14:paraId="1349A903" w14:textId="77777777" w:rsidR="006A75F1" w:rsidRPr="003C0D04" w:rsidRDefault="006A75F1" w:rsidP="006A7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C0D04">
              <w:rPr>
                <w:rFonts w:cstheme="minorHAnsi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993" w:type="dxa"/>
          </w:tcPr>
          <w:p w14:paraId="0BE59F46" w14:textId="77777777" w:rsidR="006A75F1" w:rsidRPr="003C0D04" w:rsidRDefault="006A75F1" w:rsidP="006A7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C0D04">
              <w:rPr>
                <w:rFonts w:cstheme="minorHAnsi"/>
                <w:b/>
                <w:bCs/>
                <w:sz w:val="18"/>
                <w:szCs w:val="18"/>
              </w:rPr>
              <w:t>0.222</w:t>
            </w:r>
          </w:p>
        </w:tc>
        <w:tc>
          <w:tcPr>
            <w:tcW w:w="992" w:type="dxa"/>
          </w:tcPr>
          <w:p w14:paraId="031C0957" w14:textId="77777777" w:rsidR="006A75F1" w:rsidRPr="003C0D04" w:rsidRDefault="006A75F1" w:rsidP="006A7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C0D04">
              <w:rPr>
                <w:rFonts w:cstheme="minorHAnsi"/>
                <w:b/>
                <w:bCs/>
                <w:sz w:val="18"/>
                <w:szCs w:val="18"/>
              </w:rPr>
              <w:t>0.0</w:t>
            </w:r>
            <w:r>
              <w:rPr>
                <w:rFonts w:cstheme="minorHAnsi"/>
                <w:b/>
                <w:bCs/>
                <w:sz w:val="18"/>
                <w:szCs w:val="18"/>
              </w:rPr>
              <w:t>01</w:t>
            </w:r>
          </w:p>
        </w:tc>
        <w:tc>
          <w:tcPr>
            <w:tcW w:w="1276" w:type="dxa"/>
          </w:tcPr>
          <w:p w14:paraId="659EF7F7" w14:textId="77777777" w:rsidR="006A75F1" w:rsidRPr="003C0D04" w:rsidRDefault="006A75F1" w:rsidP="006A75F1">
            <w:pPr>
              <w:rPr>
                <w:b/>
                <w:bCs/>
                <w:sz w:val="18"/>
                <w:szCs w:val="18"/>
              </w:rPr>
            </w:pPr>
            <w:r w:rsidRPr="001C3103">
              <w:rPr>
                <w:b/>
                <w:bCs/>
                <w:sz w:val="18"/>
                <w:szCs w:val="18"/>
              </w:rPr>
              <w:t>0.017</w:t>
            </w:r>
          </w:p>
        </w:tc>
      </w:tr>
      <w:tr w:rsidR="006A75F1" w:rsidRPr="00A73CFD" w14:paraId="05FF0C59" w14:textId="77777777" w:rsidTr="006A75F1">
        <w:trPr>
          <w:trHeight w:val="151"/>
        </w:trPr>
        <w:tc>
          <w:tcPr>
            <w:tcW w:w="1344" w:type="dxa"/>
          </w:tcPr>
          <w:p w14:paraId="53BFF020" w14:textId="77777777" w:rsidR="006A75F1" w:rsidRPr="0001088C" w:rsidRDefault="006A75F1" w:rsidP="006A75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1088C">
              <w:rPr>
                <w:rFonts w:cstheme="minorHAnsi"/>
                <w:i/>
                <w:iCs/>
                <w:sz w:val="18"/>
                <w:szCs w:val="18"/>
              </w:rPr>
              <w:t>SLCO1B1</w:t>
            </w:r>
          </w:p>
        </w:tc>
        <w:tc>
          <w:tcPr>
            <w:tcW w:w="1344" w:type="dxa"/>
            <w:shd w:val="clear" w:color="auto" w:fill="auto"/>
          </w:tcPr>
          <w:p w14:paraId="056BDAF0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rs4149056</w:t>
            </w:r>
          </w:p>
        </w:tc>
        <w:tc>
          <w:tcPr>
            <w:tcW w:w="1276" w:type="dxa"/>
          </w:tcPr>
          <w:p w14:paraId="15BADE77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0.689</w:t>
            </w:r>
          </w:p>
        </w:tc>
        <w:tc>
          <w:tcPr>
            <w:tcW w:w="993" w:type="dxa"/>
          </w:tcPr>
          <w:p w14:paraId="3CF53454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0.949</w:t>
            </w:r>
          </w:p>
        </w:tc>
        <w:tc>
          <w:tcPr>
            <w:tcW w:w="992" w:type="dxa"/>
          </w:tcPr>
          <w:p w14:paraId="25E53DBA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0.264</w:t>
            </w:r>
          </w:p>
        </w:tc>
        <w:tc>
          <w:tcPr>
            <w:tcW w:w="1276" w:type="dxa"/>
          </w:tcPr>
          <w:p w14:paraId="667DDFC9" w14:textId="77777777" w:rsidR="006A75F1" w:rsidRPr="000771AC" w:rsidRDefault="006A75F1" w:rsidP="006A75F1">
            <w:pPr>
              <w:rPr>
                <w:sz w:val="18"/>
                <w:szCs w:val="18"/>
              </w:rPr>
            </w:pPr>
            <w:r w:rsidRPr="001C3103">
              <w:rPr>
                <w:sz w:val="18"/>
                <w:szCs w:val="18"/>
              </w:rPr>
              <w:t>0.56</w:t>
            </w:r>
          </w:p>
        </w:tc>
      </w:tr>
      <w:tr w:rsidR="006A75F1" w:rsidRPr="00A73CFD" w14:paraId="330C559D" w14:textId="77777777" w:rsidTr="006A75F1">
        <w:trPr>
          <w:trHeight w:val="300"/>
        </w:trPr>
        <w:tc>
          <w:tcPr>
            <w:tcW w:w="1344" w:type="dxa"/>
            <w:shd w:val="clear" w:color="auto" w:fill="auto"/>
          </w:tcPr>
          <w:p w14:paraId="24895C25" w14:textId="77777777" w:rsidR="006A75F1" w:rsidRPr="0001088C" w:rsidRDefault="006A75F1" w:rsidP="006A75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1088C">
              <w:rPr>
                <w:rFonts w:cstheme="minorHAnsi"/>
                <w:i/>
                <w:iCs/>
                <w:sz w:val="18"/>
                <w:szCs w:val="18"/>
              </w:rPr>
              <w:t>SLCO1B1</w:t>
            </w:r>
          </w:p>
        </w:tc>
        <w:tc>
          <w:tcPr>
            <w:tcW w:w="1344" w:type="dxa"/>
            <w:shd w:val="clear" w:color="auto" w:fill="auto"/>
          </w:tcPr>
          <w:p w14:paraId="44A0B88E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rs2306283</w:t>
            </w:r>
          </w:p>
        </w:tc>
        <w:tc>
          <w:tcPr>
            <w:tcW w:w="1276" w:type="dxa"/>
          </w:tcPr>
          <w:p w14:paraId="64D4F381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0.685</w:t>
            </w:r>
          </w:p>
        </w:tc>
        <w:tc>
          <w:tcPr>
            <w:tcW w:w="993" w:type="dxa"/>
          </w:tcPr>
          <w:p w14:paraId="588E867C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0.704</w:t>
            </w:r>
          </w:p>
        </w:tc>
        <w:tc>
          <w:tcPr>
            <w:tcW w:w="992" w:type="dxa"/>
          </w:tcPr>
          <w:p w14:paraId="6ECA2F17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0.789</w:t>
            </w:r>
          </w:p>
        </w:tc>
        <w:tc>
          <w:tcPr>
            <w:tcW w:w="1276" w:type="dxa"/>
          </w:tcPr>
          <w:p w14:paraId="5D7D82B6" w14:textId="77777777" w:rsidR="006A75F1" w:rsidRPr="000771AC" w:rsidRDefault="006A75F1" w:rsidP="006A75F1">
            <w:pPr>
              <w:rPr>
                <w:sz w:val="18"/>
                <w:szCs w:val="18"/>
              </w:rPr>
            </w:pPr>
            <w:r w:rsidRPr="001C3103">
              <w:rPr>
                <w:sz w:val="18"/>
                <w:szCs w:val="18"/>
              </w:rPr>
              <w:t>0.380</w:t>
            </w:r>
          </w:p>
        </w:tc>
      </w:tr>
      <w:tr w:rsidR="006A75F1" w:rsidRPr="00A73CFD" w14:paraId="199BE347" w14:textId="77777777" w:rsidTr="006A75F1">
        <w:trPr>
          <w:trHeight w:val="300"/>
        </w:trPr>
        <w:tc>
          <w:tcPr>
            <w:tcW w:w="1344" w:type="dxa"/>
          </w:tcPr>
          <w:p w14:paraId="7B3D252C" w14:textId="77777777" w:rsidR="006A75F1" w:rsidRPr="003C0D04" w:rsidRDefault="006A75F1" w:rsidP="006A75F1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3C0D04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LILRB5</w:t>
            </w:r>
          </w:p>
        </w:tc>
        <w:tc>
          <w:tcPr>
            <w:tcW w:w="1344" w:type="dxa"/>
            <w:shd w:val="clear" w:color="auto" w:fill="auto"/>
          </w:tcPr>
          <w:p w14:paraId="73C81193" w14:textId="77777777" w:rsidR="006A75F1" w:rsidRPr="003C0D04" w:rsidRDefault="006A75F1" w:rsidP="006A7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C0D04">
              <w:rPr>
                <w:rFonts w:cstheme="minorHAnsi"/>
                <w:b/>
                <w:bCs/>
                <w:sz w:val="18"/>
                <w:szCs w:val="18"/>
              </w:rPr>
              <w:t>rs12975366</w:t>
            </w:r>
          </w:p>
        </w:tc>
        <w:tc>
          <w:tcPr>
            <w:tcW w:w="1276" w:type="dxa"/>
          </w:tcPr>
          <w:p w14:paraId="5D5739B3" w14:textId="77777777" w:rsidR="006A75F1" w:rsidRPr="003C0D04" w:rsidRDefault="006A75F1" w:rsidP="006A7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C0D04">
              <w:rPr>
                <w:rFonts w:cstheme="minorHAnsi"/>
                <w:b/>
                <w:bCs/>
                <w:sz w:val="18"/>
                <w:szCs w:val="18"/>
              </w:rPr>
              <w:t>0.151</w:t>
            </w:r>
          </w:p>
        </w:tc>
        <w:tc>
          <w:tcPr>
            <w:tcW w:w="993" w:type="dxa"/>
          </w:tcPr>
          <w:p w14:paraId="764D6742" w14:textId="77777777" w:rsidR="006A75F1" w:rsidRPr="003C0D04" w:rsidRDefault="006A75F1" w:rsidP="006A7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C0D04">
              <w:rPr>
                <w:rFonts w:cstheme="minorHAnsi"/>
                <w:b/>
                <w:bCs/>
                <w:sz w:val="18"/>
                <w:szCs w:val="18"/>
              </w:rPr>
              <w:t>0.124</w:t>
            </w:r>
          </w:p>
        </w:tc>
        <w:tc>
          <w:tcPr>
            <w:tcW w:w="992" w:type="dxa"/>
          </w:tcPr>
          <w:p w14:paraId="127F4A03" w14:textId="77777777" w:rsidR="006A75F1" w:rsidRPr="003C0D04" w:rsidRDefault="006A75F1" w:rsidP="006A7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C0D04">
              <w:rPr>
                <w:rFonts w:cstheme="minorHAnsi"/>
                <w:b/>
                <w:bCs/>
                <w:sz w:val="18"/>
                <w:szCs w:val="18"/>
              </w:rPr>
              <w:t>0.500</w:t>
            </w:r>
          </w:p>
        </w:tc>
        <w:tc>
          <w:tcPr>
            <w:tcW w:w="1276" w:type="dxa"/>
          </w:tcPr>
          <w:p w14:paraId="38471275" w14:textId="77777777" w:rsidR="006A75F1" w:rsidRPr="003C0D04" w:rsidRDefault="006A75F1" w:rsidP="006A75F1">
            <w:pPr>
              <w:rPr>
                <w:b/>
                <w:bCs/>
                <w:sz w:val="18"/>
                <w:szCs w:val="18"/>
              </w:rPr>
            </w:pPr>
            <w:r w:rsidRPr="001C3103">
              <w:rPr>
                <w:b/>
                <w:bCs/>
                <w:sz w:val="18"/>
                <w:szCs w:val="18"/>
              </w:rPr>
              <w:t>0.03</w:t>
            </w:r>
          </w:p>
        </w:tc>
      </w:tr>
      <w:tr w:rsidR="006A75F1" w:rsidRPr="00A73CFD" w14:paraId="5E8D4D21" w14:textId="77777777" w:rsidTr="006A75F1">
        <w:trPr>
          <w:trHeight w:val="255"/>
        </w:trPr>
        <w:tc>
          <w:tcPr>
            <w:tcW w:w="1344" w:type="dxa"/>
          </w:tcPr>
          <w:p w14:paraId="0C6AED4B" w14:textId="77777777" w:rsidR="006A75F1" w:rsidRPr="0001088C" w:rsidRDefault="006A75F1" w:rsidP="006A75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1088C">
              <w:rPr>
                <w:rFonts w:cstheme="minorHAnsi"/>
                <w:i/>
                <w:iCs/>
                <w:sz w:val="18"/>
                <w:szCs w:val="18"/>
              </w:rPr>
              <w:t>CYP3A4</w:t>
            </w:r>
          </w:p>
        </w:tc>
        <w:tc>
          <w:tcPr>
            <w:tcW w:w="1344" w:type="dxa"/>
            <w:shd w:val="clear" w:color="auto" w:fill="auto"/>
          </w:tcPr>
          <w:p w14:paraId="7D1E0932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rs2740574</w:t>
            </w:r>
          </w:p>
        </w:tc>
        <w:tc>
          <w:tcPr>
            <w:tcW w:w="1276" w:type="dxa"/>
          </w:tcPr>
          <w:p w14:paraId="0453B0CA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0.785</w:t>
            </w:r>
          </w:p>
        </w:tc>
        <w:tc>
          <w:tcPr>
            <w:tcW w:w="993" w:type="dxa"/>
          </w:tcPr>
          <w:p w14:paraId="19B1DEF8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0.962</w:t>
            </w:r>
          </w:p>
        </w:tc>
        <w:tc>
          <w:tcPr>
            <w:tcW w:w="992" w:type="dxa"/>
          </w:tcPr>
          <w:p w14:paraId="57C3A2AA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0.201</w:t>
            </w:r>
          </w:p>
        </w:tc>
        <w:tc>
          <w:tcPr>
            <w:tcW w:w="1276" w:type="dxa"/>
          </w:tcPr>
          <w:p w14:paraId="0744340B" w14:textId="77777777" w:rsidR="006A75F1" w:rsidRPr="000771AC" w:rsidRDefault="006A75F1" w:rsidP="006A75F1">
            <w:pPr>
              <w:rPr>
                <w:sz w:val="18"/>
                <w:szCs w:val="18"/>
              </w:rPr>
            </w:pPr>
            <w:r w:rsidRPr="001C3103">
              <w:rPr>
                <w:sz w:val="18"/>
                <w:szCs w:val="18"/>
              </w:rPr>
              <w:t>0.140</w:t>
            </w:r>
          </w:p>
        </w:tc>
      </w:tr>
      <w:tr w:rsidR="006A75F1" w:rsidRPr="00A73CFD" w14:paraId="240C6B00" w14:textId="77777777" w:rsidTr="006A75F1">
        <w:trPr>
          <w:trHeight w:val="151"/>
        </w:trPr>
        <w:tc>
          <w:tcPr>
            <w:tcW w:w="1344" w:type="dxa"/>
          </w:tcPr>
          <w:p w14:paraId="6DD4E199" w14:textId="77777777" w:rsidR="006A75F1" w:rsidRPr="0001088C" w:rsidRDefault="006A75F1" w:rsidP="006A75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1088C">
              <w:rPr>
                <w:rFonts w:cstheme="minorHAnsi"/>
                <w:i/>
                <w:iCs/>
                <w:sz w:val="18"/>
                <w:szCs w:val="18"/>
              </w:rPr>
              <w:t>CYP3A5</w:t>
            </w:r>
          </w:p>
        </w:tc>
        <w:tc>
          <w:tcPr>
            <w:tcW w:w="1344" w:type="dxa"/>
            <w:shd w:val="clear" w:color="auto" w:fill="auto"/>
          </w:tcPr>
          <w:p w14:paraId="1ADF9907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 xml:space="preserve">rs776746      </w:t>
            </w:r>
          </w:p>
        </w:tc>
        <w:tc>
          <w:tcPr>
            <w:tcW w:w="1276" w:type="dxa"/>
          </w:tcPr>
          <w:p w14:paraId="0EFE717F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0.284</w:t>
            </w:r>
          </w:p>
        </w:tc>
        <w:tc>
          <w:tcPr>
            <w:tcW w:w="993" w:type="dxa"/>
          </w:tcPr>
          <w:p w14:paraId="5254C158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0.271</w:t>
            </w:r>
          </w:p>
        </w:tc>
        <w:tc>
          <w:tcPr>
            <w:tcW w:w="992" w:type="dxa"/>
          </w:tcPr>
          <w:p w14:paraId="188A2D41" w14:textId="77777777" w:rsidR="006A75F1" w:rsidRPr="000771AC" w:rsidRDefault="006A75F1" w:rsidP="006A75F1">
            <w:pPr>
              <w:rPr>
                <w:rFonts w:cstheme="minorHAnsi"/>
                <w:sz w:val="18"/>
                <w:szCs w:val="18"/>
              </w:rPr>
            </w:pPr>
            <w:r w:rsidRPr="000771AC">
              <w:rPr>
                <w:rFonts w:cstheme="minorHAnsi"/>
                <w:sz w:val="18"/>
                <w:szCs w:val="18"/>
              </w:rPr>
              <w:t>0.854</w:t>
            </w:r>
          </w:p>
        </w:tc>
        <w:tc>
          <w:tcPr>
            <w:tcW w:w="1276" w:type="dxa"/>
          </w:tcPr>
          <w:p w14:paraId="07F6D9C1" w14:textId="77777777" w:rsidR="006A75F1" w:rsidRPr="001C3103" w:rsidRDefault="006A75F1" w:rsidP="006A75F1">
            <w:pPr>
              <w:rPr>
                <w:sz w:val="18"/>
                <w:szCs w:val="18"/>
              </w:rPr>
            </w:pPr>
            <w:r w:rsidRPr="001C3103">
              <w:rPr>
                <w:sz w:val="18"/>
                <w:szCs w:val="18"/>
              </w:rPr>
              <w:t>0.534</w:t>
            </w:r>
          </w:p>
        </w:tc>
      </w:tr>
    </w:tbl>
    <w:p w14:paraId="451EDCE7" w14:textId="45C1803A" w:rsidR="29579E71" w:rsidRDefault="29579E71" w:rsidP="4B4C35B3">
      <w:pPr>
        <w:rPr>
          <w:i/>
          <w:iCs/>
          <w:color w:val="44546A" w:themeColor="text2"/>
          <w:sz w:val="18"/>
          <w:szCs w:val="18"/>
        </w:rPr>
      </w:pPr>
      <w:r w:rsidRPr="4B4C35B3">
        <w:rPr>
          <w:i/>
          <w:iCs/>
          <w:color w:val="445369"/>
          <w:sz w:val="18"/>
          <w:szCs w:val="18"/>
        </w:rPr>
        <w:t>P adjusted is for P-value using the appropriate genetic model, and adjusted for all covariates i.e. demography, features of statin intolerance and important comorbidities.</w:t>
      </w:r>
    </w:p>
    <w:p w14:paraId="6D55FA7E" w14:textId="77777777" w:rsidR="007557D5" w:rsidRDefault="007557D5" w:rsidP="007557D5"/>
    <w:p w14:paraId="05AB58C0" w14:textId="77777777" w:rsidR="007557D5" w:rsidRDefault="007557D5" w:rsidP="007557D5"/>
    <w:p w14:paraId="3E151ECD" w14:textId="77777777" w:rsidR="007557D5" w:rsidRDefault="007557D5" w:rsidP="007557D5"/>
    <w:p w14:paraId="20C39C72" w14:textId="77777777" w:rsidR="007557D5" w:rsidRDefault="007557D5" w:rsidP="007557D5"/>
    <w:p w14:paraId="30EC008E" w14:textId="77777777" w:rsidR="007557D5" w:rsidRDefault="007557D5" w:rsidP="007557D5">
      <w:pPr>
        <w:rPr>
          <w:i/>
          <w:iCs/>
          <w:color w:val="44546A" w:themeColor="text2"/>
          <w:sz w:val="18"/>
          <w:szCs w:val="18"/>
        </w:rPr>
      </w:pPr>
    </w:p>
    <w:p w14:paraId="274D3900" w14:textId="66C4DFD9" w:rsidR="00EB2706" w:rsidRPr="007557D5" w:rsidRDefault="00EB2706" w:rsidP="4B4C35B3">
      <w:pPr>
        <w:rPr>
          <w:i/>
          <w:iCs/>
          <w:color w:val="44546A" w:themeColor="text2"/>
          <w:sz w:val="18"/>
          <w:szCs w:val="18"/>
        </w:rPr>
        <w:sectPr w:rsidR="00EB2706" w:rsidRPr="007557D5" w:rsidSect="00EB2706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D68023" w14:textId="77777777" w:rsidR="00D35F04" w:rsidRDefault="00D35F04" w:rsidP="003F7156">
      <w:pPr>
        <w:pStyle w:val="Caption"/>
        <w:keepNext/>
        <w:spacing w:after="0"/>
      </w:pPr>
    </w:p>
    <w:p w14:paraId="6A74FB3F" w14:textId="685FEDEB" w:rsidR="00DF7068" w:rsidRPr="00E44A62" w:rsidRDefault="000F4E17" w:rsidP="00DF7068">
      <w:pPr>
        <w:pStyle w:val="Caption"/>
        <w:keepNext/>
        <w:spacing w:after="0"/>
      </w:pPr>
      <w:r>
        <w:t xml:space="preserve">Supplementary </w:t>
      </w:r>
      <w:r w:rsidR="009269F9">
        <w:t>T</w:t>
      </w:r>
      <w:r>
        <w:t>able</w:t>
      </w:r>
      <w:r w:rsidR="00FF2E4B">
        <w:t xml:space="preserve"> </w:t>
      </w:r>
      <w:r w:rsidR="00E44A62">
        <w:t>4</w:t>
      </w:r>
      <w:r w:rsidR="00F20E9C">
        <w:t xml:space="preserve">. </w:t>
      </w:r>
      <w:r w:rsidR="00F20E9C" w:rsidRPr="00863F69">
        <w:t xml:space="preserve">Effect of </w:t>
      </w:r>
      <w:r w:rsidR="00F20E9C">
        <w:t>SLCO1B1</w:t>
      </w:r>
      <w:r w:rsidR="00F20E9C" w:rsidRPr="00863F69">
        <w:t xml:space="preserve"> (</w:t>
      </w:r>
      <w:r w:rsidR="00F20E9C" w:rsidRPr="00D06F90">
        <w:t>rs4149056</w:t>
      </w:r>
      <w:r w:rsidR="00F20E9C" w:rsidRPr="00863F69">
        <w:t xml:space="preserve">) with </w:t>
      </w:r>
      <w:r w:rsidR="008538C4">
        <w:t xml:space="preserve">the </w:t>
      </w:r>
      <w:r w:rsidR="00F20E9C" w:rsidRPr="00863F69">
        <w:t>absolute reduction in non-HDL</w:t>
      </w:r>
      <w:r w:rsidR="003D7613">
        <w:t xml:space="preserve">-C </w:t>
      </w:r>
      <w:r w:rsidR="00DF7068">
        <w:t xml:space="preserve">in response </w:t>
      </w:r>
      <w:r w:rsidR="00DF7068" w:rsidRPr="00DC2E41">
        <w:t xml:space="preserve">to </w:t>
      </w:r>
      <w:r w:rsidR="00DF7068" w:rsidRPr="00587B84">
        <w:t>simvastatin and atorvastatin treatment (n=8,</w:t>
      </w:r>
      <w:r w:rsidR="00DF7068">
        <w:t>811</w:t>
      </w:r>
      <w:r w:rsidR="00DF7068" w:rsidRPr="00587B84">
        <w:t>)</w:t>
      </w:r>
    </w:p>
    <w:tbl>
      <w:tblPr>
        <w:tblStyle w:val="TableGrid"/>
        <w:tblpPr w:leftFromText="180" w:rightFromText="180" w:vertAnchor="text" w:horzAnchor="margin" w:tblpY="76"/>
        <w:tblW w:w="8995" w:type="dxa"/>
        <w:tblLayout w:type="fixed"/>
        <w:tblLook w:val="04A0" w:firstRow="1" w:lastRow="0" w:firstColumn="1" w:lastColumn="0" w:noHBand="0" w:noVBand="1"/>
      </w:tblPr>
      <w:tblGrid>
        <w:gridCol w:w="2515"/>
        <w:gridCol w:w="2160"/>
        <w:gridCol w:w="2160"/>
        <w:gridCol w:w="2160"/>
      </w:tblGrid>
      <w:tr w:rsidR="00573512" w:rsidRPr="007D4A28" w14:paraId="2235671D" w14:textId="77777777" w:rsidTr="4B4C35B3">
        <w:tc>
          <w:tcPr>
            <w:tcW w:w="2515" w:type="dxa"/>
            <w:vMerge w:val="restart"/>
          </w:tcPr>
          <w:p w14:paraId="254C723C" w14:textId="77777777" w:rsidR="00573512" w:rsidRPr="00F655CD" w:rsidRDefault="00573512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Variables</w:t>
            </w:r>
          </w:p>
          <w:p w14:paraId="00C72B89" w14:textId="77777777" w:rsidR="00573512" w:rsidRPr="00F655CD" w:rsidRDefault="00573512" w:rsidP="00F655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80" w:type="dxa"/>
            <w:gridSpan w:val="3"/>
          </w:tcPr>
          <w:p w14:paraId="73DDE209" w14:textId="77777777" w:rsidR="00573512" w:rsidRPr="00F655CD" w:rsidRDefault="00573512" w:rsidP="00F65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Effect estimate(95%CI) , P-value</w:t>
            </w:r>
          </w:p>
        </w:tc>
      </w:tr>
      <w:tr w:rsidR="00573512" w:rsidRPr="007D4A28" w14:paraId="2E47FB12" w14:textId="77777777" w:rsidTr="4B4C35B3">
        <w:tc>
          <w:tcPr>
            <w:tcW w:w="2515" w:type="dxa"/>
            <w:vMerge/>
          </w:tcPr>
          <w:p w14:paraId="75C17B81" w14:textId="77777777" w:rsidR="00573512" w:rsidRPr="00F655CD" w:rsidRDefault="00573512" w:rsidP="00F655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</w:tcPr>
          <w:p w14:paraId="203951E7" w14:textId="77777777" w:rsidR="00A73AC6" w:rsidRDefault="00F655CD" w:rsidP="00F655CD">
            <w:pPr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Univariate analysis</w:t>
            </w:r>
          </w:p>
          <w:p w14:paraId="1AABF801" w14:textId="3D73D82F" w:rsidR="00573512" w:rsidRPr="00F655CD" w:rsidRDefault="00F655CD" w:rsidP="00F655CD">
            <w:pPr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 xml:space="preserve"> (Model 1)</w:t>
            </w:r>
          </w:p>
        </w:tc>
        <w:tc>
          <w:tcPr>
            <w:tcW w:w="2160" w:type="dxa"/>
          </w:tcPr>
          <w:p w14:paraId="525606D1" w14:textId="1945B684" w:rsidR="00573512" w:rsidRPr="00F655CD" w:rsidRDefault="00573512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 xml:space="preserve">Model </w:t>
            </w:r>
            <w:r w:rsidR="00F655CD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160" w:type="dxa"/>
          </w:tcPr>
          <w:p w14:paraId="49507291" w14:textId="60A4E9E0" w:rsidR="00573512" w:rsidRPr="00F655CD" w:rsidRDefault="00573512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 xml:space="preserve">Model </w:t>
            </w:r>
            <w:r w:rsidR="00F655CD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573512" w:rsidRPr="007D4A28" w14:paraId="14493F41" w14:textId="77777777" w:rsidTr="4B4C35B3">
        <w:tc>
          <w:tcPr>
            <w:tcW w:w="2515" w:type="dxa"/>
          </w:tcPr>
          <w:p w14:paraId="1A77A594" w14:textId="3FB3C854" w:rsidR="00573512" w:rsidRPr="00F655CD" w:rsidRDefault="00573512" w:rsidP="00F655CD">
            <w:pPr>
              <w:rPr>
                <w:rFonts w:cstheme="minorHAnsi"/>
                <w:sz w:val="18"/>
                <w:szCs w:val="18"/>
              </w:rPr>
            </w:pPr>
            <w:r w:rsidRPr="0001088C">
              <w:rPr>
                <w:rFonts w:cstheme="minorHAnsi"/>
                <w:i/>
                <w:iCs/>
                <w:sz w:val="18"/>
                <w:szCs w:val="18"/>
              </w:rPr>
              <w:t>SLCO1B1</w:t>
            </w:r>
            <w:r w:rsidRPr="00F655CD">
              <w:rPr>
                <w:rFonts w:cstheme="minorHAnsi"/>
                <w:sz w:val="18"/>
                <w:szCs w:val="18"/>
              </w:rPr>
              <w:t xml:space="preserve"> rs4149056</w:t>
            </w:r>
            <w:r w:rsidRPr="00F655CD">
              <w:rPr>
                <w:rFonts w:cstheme="minorHAnsi"/>
                <w:sz w:val="18"/>
                <w:szCs w:val="18"/>
              </w:rPr>
              <w:tab/>
            </w:r>
            <w:r w:rsidRPr="00F655CD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tcW w:w="2160" w:type="dxa"/>
          </w:tcPr>
          <w:p w14:paraId="7B17CF8A" w14:textId="20016C96" w:rsidR="00573512" w:rsidRPr="00F655CD" w:rsidRDefault="00BB786C" w:rsidP="00F65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573512" w:rsidRPr="00F655CD">
              <w:rPr>
                <w:rFonts w:cstheme="minorHAnsi"/>
                <w:sz w:val="18"/>
                <w:szCs w:val="18"/>
              </w:rPr>
              <w:t>0.0</w:t>
            </w:r>
            <w:r w:rsidR="00552D29">
              <w:rPr>
                <w:rFonts w:cstheme="minorHAnsi"/>
                <w:sz w:val="18"/>
                <w:szCs w:val="18"/>
              </w:rPr>
              <w:t>7</w:t>
            </w:r>
            <w:r w:rsidR="00573512" w:rsidRPr="00F655CD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F655CD">
              <w:rPr>
                <w:rFonts w:cstheme="minorHAnsi"/>
                <w:sz w:val="18"/>
                <w:szCs w:val="18"/>
              </w:rPr>
              <w:t>0.2</w:t>
            </w:r>
            <w:r w:rsidR="00552D29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="00573512" w:rsidRPr="00F655CD">
              <w:rPr>
                <w:rFonts w:cstheme="minorHAnsi"/>
                <w:sz w:val="18"/>
                <w:szCs w:val="18"/>
              </w:rPr>
              <w:t>0.0</w:t>
            </w:r>
            <w:r w:rsidR="00552D29">
              <w:rPr>
                <w:rFonts w:cstheme="minorHAnsi"/>
                <w:sz w:val="18"/>
                <w:szCs w:val="18"/>
              </w:rPr>
              <w:t>7</w:t>
            </w:r>
            <w:r w:rsidR="00573512" w:rsidRPr="00F655CD">
              <w:rPr>
                <w:rFonts w:cstheme="minorHAnsi"/>
                <w:sz w:val="18"/>
                <w:szCs w:val="18"/>
              </w:rPr>
              <w:t>)</w:t>
            </w:r>
            <w:r w:rsidR="0041025C">
              <w:rPr>
                <w:rFonts w:cstheme="minorHAnsi"/>
                <w:sz w:val="18"/>
                <w:szCs w:val="18"/>
              </w:rPr>
              <w:t xml:space="preserve">, </w:t>
            </w:r>
            <w:r w:rsidR="00573512" w:rsidRPr="00F655CD">
              <w:rPr>
                <w:rFonts w:cstheme="minorHAnsi"/>
                <w:sz w:val="18"/>
                <w:szCs w:val="18"/>
              </w:rPr>
              <w:t>0.</w:t>
            </w:r>
            <w:r w:rsidR="00552D29">
              <w:rPr>
                <w:rFonts w:cstheme="minorHAnsi"/>
                <w:sz w:val="18"/>
                <w:szCs w:val="18"/>
              </w:rPr>
              <w:t>328</w:t>
            </w:r>
          </w:p>
        </w:tc>
        <w:tc>
          <w:tcPr>
            <w:tcW w:w="2160" w:type="dxa"/>
          </w:tcPr>
          <w:p w14:paraId="5B81EADA" w14:textId="1DD215AB" w:rsidR="00573512" w:rsidRPr="00F655CD" w:rsidRDefault="00BB786C" w:rsidP="00F65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573512" w:rsidRPr="00F655CD">
              <w:rPr>
                <w:rFonts w:cstheme="minorHAnsi"/>
                <w:sz w:val="18"/>
                <w:szCs w:val="18"/>
              </w:rPr>
              <w:t>0.0</w:t>
            </w:r>
            <w:r w:rsidR="008D22A4" w:rsidRPr="00F655CD">
              <w:rPr>
                <w:rFonts w:cstheme="minorHAnsi"/>
                <w:sz w:val="18"/>
                <w:szCs w:val="18"/>
              </w:rPr>
              <w:t>7</w:t>
            </w:r>
            <w:r w:rsidR="00573512" w:rsidRPr="00F655CD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F655CD">
              <w:rPr>
                <w:rFonts w:cstheme="minorHAnsi"/>
                <w:sz w:val="18"/>
                <w:szCs w:val="18"/>
              </w:rPr>
              <w:t>0.</w:t>
            </w:r>
            <w:r w:rsidR="007816B9">
              <w:rPr>
                <w:rFonts w:cstheme="minorHAnsi"/>
                <w:sz w:val="18"/>
                <w:szCs w:val="18"/>
              </w:rPr>
              <w:t>20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="00573512" w:rsidRPr="00F655CD">
              <w:rPr>
                <w:rFonts w:cstheme="minorHAnsi"/>
                <w:sz w:val="18"/>
                <w:szCs w:val="18"/>
              </w:rPr>
              <w:t>0.0</w:t>
            </w:r>
            <w:r w:rsidR="007816B9">
              <w:rPr>
                <w:rFonts w:cstheme="minorHAnsi"/>
                <w:sz w:val="18"/>
                <w:szCs w:val="18"/>
              </w:rPr>
              <w:t>6</w:t>
            </w:r>
            <w:r w:rsidR="00552D29">
              <w:rPr>
                <w:rFonts w:cstheme="minorHAnsi"/>
                <w:sz w:val="18"/>
                <w:szCs w:val="18"/>
              </w:rPr>
              <w:t>7</w:t>
            </w:r>
            <w:r w:rsidR="00573512" w:rsidRPr="00F655CD">
              <w:rPr>
                <w:rFonts w:cstheme="minorHAnsi"/>
                <w:sz w:val="18"/>
                <w:szCs w:val="18"/>
              </w:rPr>
              <w:t>)</w:t>
            </w:r>
            <w:r w:rsidR="0041025C">
              <w:rPr>
                <w:rFonts w:cstheme="minorHAnsi"/>
                <w:sz w:val="18"/>
                <w:szCs w:val="18"/>
              </w:rPr>
              <w:t xml:space="preserve">, </w:t>
            </w:r>
            <w:r w:rsidR="00573512" w:rsidRPr="00F655CD">
              <w:rPr>
                <w:rFonts w:cstheme="minorHAnsi"/>
                <w:sz w:val="18"/>
                <w:szCs w:val="18"/>
              </w:rPr>
              <w:t>0.</w:t>
            </w:r>
            <w:r w:rsidR="00552D29">
              <w:rPr>
                <w:rFonts w:cstheme="minorHAnsi"/>
                <w:sz w:val="18"/>
                <w:szCs w:val="18"/>
              </w:rPr>
              <w:t>329</w:t>
            </w:r>
          </w:p>
        </w:tc>
        <w:tc>
          <w:tcPr>
            <w:tcW w:w="2160" w:type="dxa"/>
          </w:tcPr>
          <w:p w14:paraId="221B81A4" w14:textId="4DB2481E" w:rsidR="00573512" w:rsidRPr="00FA7132" w:rsidRDefault="08AA110A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536F57F9" w:rsidRPr="00FA7132">
              <w:rPr>
                <w:sz w:val="18"/>
                <w:szCs w:val="18"/>
              </w:rPr>
              <w:t>0.0</w:t>
            </w:r>
            <w:r w:rsidR="237BE9E2" w:rsidRPr="00FA7132">
              <w:rPr>
                <w:sz w:val="18"/>
                <w:szCs w:val="18"/>
              </w:rPr>
              <w:t>3</w:t>
            </w:r>
            <w:r w:rsidR="536F57F9" w:rsidRPr="00FA7132">
              <w:rPr>
                <w:sz w:val="18"/>
                <w:szCs w:val="18"/>
              </w:rPr>
              <w:t>(</w:t>
            </w:r>
            <w:r w:rsidRPr="00FA7132">
              <w:rPr>
                <w:sz w:val="18"/>
                <w:szCs w:val="18"/>
              </w:rPr>
              <w:t>-0.15,</w:t>
            </w:r>
            <w:r w:rsidR="536F57F9" w:rsidRPr="00FA7132">
              <w:rPr>
                <w:sz w:val="18"/>
                <w:szCs w:val="18"/>
              </w:rPr>
              <w:t>0.0</w:t>
            </w:r>
            <w:r w:rsidR="237BE9E2" w:rsidRPr="00FA7132">
              <w:rPr>
                <w:sz w:val="18"/>
                <w:szCs w:val="18"/>
              </w:rPr>
              <w:t>8</w:t>
            </w:r>
            <w:r w:rsidR="536F57F9" w:rsidRPr="00FA7132">
              <w:rPr>
                <w:sz w:val="18"/>
                <w:szCs w:val="18"/>
              </w:rPr>
              <w:t>)</w:t>
            </w:r>
            <w:r w:rsidR="237BE9E2" w:rsidRPr="00FA7132">
              <w:rPr>
                <w:sz w:val="18"/>
                <w:szCs w:val="18"/>
              </w:rPr>
              <w:t xml:space="preserve">, </w:t>
            </w:r>
            <w:r w:rsidR="536F57F9" w:rsidRPr="00FA7132">
              <w:rPr>
                <w:sz w:val="18"/>
                <w:szCs w:val="18"/>
              </w:rPr>
              <w:t>0.</w:t>
            </w:r>
            <w:r w:rsidR="237BE9E2" w:rsidRPr="00FA7132">
              <w:rPr>
                <w:sz w:val="18"/>
                <w:szCs w:val="18"/>
              </w:rPr>
              <w:t>5</w:t>
            </w:r>
            <w:r w:rsidR="60F65671" w:rsidRPr="00FA7132">
              <w:rPr>
                <w:sz w:val="18"/>
                <w:szCs w:val="18"/>
              </w:rPr>
              <w:t>6</w:t>
            </w:r>
          </w:p>
        </w:tc>
      </w:tr>
      <w:tr w:rsidR="00573512" w:rsidRPr="007D4A28" w14:paraId="14117D28" w14:textId="77777777" w:rsidTr="4B4C35B3">
        <w:tc>
          <w:tcPr>
            <w:tcW w:w="2515" w:type="dxa"/>
          </w:tcPr>
          <w:p w14:paraId="590C6FD0" w14:textId="2932CBE5" w:rsidR="00573512" w:rsidRPr="00F655CD" w:rsidRDefault="00CF7206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Percentage</w:t>
            </w:r>
            <w:r w:rsidR="00C15F33" w:rsidRPr="00F655CD">
              <w:rPr>
                <w:rFonts w:cstheme="minorHAnsi"/>
                <w:sz w:val="18"/>
                <w:szCs w:val="18"/>
              </w:rPr>
              <w:t xml:space="preserve"> of daily coverage</w:t>
            </w:r>
          </w:p>
        </w:tc>
        <w:tc>
          <w:tcPr>
            <w:tcW w:w="2160" w:type="dxa"/>
          </w:tcPr>
          <w:p w14:paraId="4D2A582D" w14:textId="3B792123" w:rsidR="00573512" w:rsidRPr="00F655CD" w:rsidRDefault="00573512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6C85997A" w14:textId="17C7FCE5" w:rsidR="00573512" w:rsidRPr="00F655CD" w:rsidRDefault="00573512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0.2</w:t>
            </w:r>
            <w:r w:rsidR="007816B9">
              <w:rPr>
                <w:rFonts w:cstheme="minorHAnsi"/>
                <w:sz w:val="18"/>
                <w:szCs w:val="18"/>
              </w:rPr>
              <w:t>7</w:t>
            </w:r>
            <w:r w:rsidRPr="00F655CD">
              <w:rPr>
                <w:rFonts w:cstheme="minorHAnsi"/>
                <w:sz w:val="18"/>
                <w:szCs w:val="18"/>
              </w:rPr>
              <w:t>(</w:t>
            </w:r>
            <w:r w:rsidR="00BB786C" w:rsidRPr="00F655CD">
              <w:rPr>
                <w:rFonts w:cstheme="minorHAnsi"/>
                <w:sz w:val="18"/>
                <w:szCs w:val="18"/>
              </w:rPr>
              <w:t>0.24</w:t>
            </w:r>
            <w:r w:rsidR="00BB786C">
              <w:rPr>
                <w:rFonts w:cstheme="minorHAnsi"/>
                <w:sz w:val="18"/>
                <w:szCs w:val="18"/>
              </w:rPr>
              <w:t>,</w:t>
            </w:r>
            <w:r w:rsidRPr="00F655CD">
              <w:rPr>
                <w:rFonts w:cstheme="minorHAnsi"/>
                <w:sz w:val="18"/>
                <w:szCs w:val="18"/>
              </w:rPr>
              <w:t>0.</w:t>
            </w:r>
            <w:r w:rsidR="00552D29">
              <w:rPr>
                <w:rFonts w:cstheme="minorHAnsi"/>
                <w:sz w:val="18"/>
                <w:szCs w:val="18"/>
              </w:rPr>
              <w:t>30</w:t>
            </w:r>
            <w:r w:rsidRPr="00F655CD">
              <w:rPr>
                <w:rFonts w:cstheme="minorHAnsi"/>
                <w:sz w:val="18"/>
                <w:szCs w:val="18"/>
              </w:rPr>
              <w:t>)</w:t>
            </w:r>
            <w:r w:rsidR="0041025C">
              <w:rPr>
                <w:rFonts w:cstheme="minorHAnsi"/>
                <w:sz w:val="18"/>
                <w:szCs w:val="18"/>
              </w:rPr>
              <w:t xml:space="preserve">, </w:t>
            </w:r>
            <w:r w:rsidRPr="00F655C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160" w:type="dxa"/>
          </w:tcPr>
          <w:p w14:paraId="5C5DC312" w14:textId="31AD56E3" w:rsidR="00573512" w:rsidRPr="00FA7132" w:rsidRDefault="7CA27ADD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2</w:t>
            </w:r>
            <w:r w:rsidR="232EF806" w:rsidRPr="00FA7132">
              <w:rPr>
                <w:sz w:val="18"/>
                <w:szCs w:val="18"/>
              </w:rPr>
              <w:t>1</w:t>
            </w:r>
            <w:r w:rsidRPr="00FA7132">
              <w:rPr>
                <w:sz w:val="18"/>
                <w:szCs w:val="18"/>
              </w:rPr>
              <w:t>(</w:t>
            </w:r>
            <w:r w:rsidR="08AA110A" w:rsidRPr="00FA7132">
              <w:rPr>
                <w:sz w:val="18"/>
                <w:szCs w:val="18"/>
              </w:rPr>
              <w:t>0.</w:t>
            </w:r>
            <w:r w:rsidR="232EF806" w:rsidRPr="00FA7132">
              <w:rPr>
                <w:sz w:val="18"/>
                <w:szCs w:val="18"/>
              </w:rPr>
              <w:t>19</w:t>
            </w:r>
            <w:r w:rsidR="08AA110A" w:rsidRPr="00FA7132">
              <w:rPr>
                <w:sz w:val="18"/>
                <w:szCs w:val="18"/>
              </w:rPr>
              <w:t>,</w:t>
            </w:r>
            <w:r w:rsidRPr="00FA7132">
              <w:rPr>
                <w:sz w:val="18"/>
                <w:szCs w:val="18"/>
              </w:rPr>
              <w:t>0.2</w:t>
            </w:r>
            <w:r w:rsidR="1131CD4F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)</w:t>
            </w:r>
            <w:r w:rsidR="237BE9E2" w:rsidRPr="00FA7132">
              <w:rPr>
                <w:sz w:val="18"/>
                <w:szCs w:val="18"/>
              </w:rPr>
              <w:t xml:space="preserve">, </w:t>
            </w:r>
            <w:r w:rsidRPr="00FA7132">
              <w:rPr>
                <w:sz w:val="18"/>
                <w:szCs w:val="18"/>
              </w:rPr>
              <w:t>&lt;0.001</w:t>
            </w:r>
          </w:p>
        </w:tc>
      </w:tr>
      <w:tr w:rsidR="00573512" w:rsidRPr="007D4A28" w14:paraId="1B0E8384" w14:textId="77777777" w:rsidTr="4B4C35B3">
        <w:tc>
          <w:tcPr>
            <w:tcW w:w="2515" w:type="dxa"/>
          </w:tcPr>
          <w:p w14:paraId="7DFB256B" w14:textId="77777777" w:rsidR="00573512" w:rsidRPr="00F655CD" w:rsidRDefault="00573512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Switching</w:t>
            </w:r>
          </w:p>
        </w:tc>
        <w:tc>
          <w:tcPr>
            <w:tcW w:w="2160" w:type="dxa"/>
          </w:tcPr>
          <w:p w14:paraId="26D77B6D" w14:textId="30F92032" w:rsidR="00573512" w:rsidRPr="00F655CD" w:rsidRDefault="00573512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33A6BA53" w14:textId="6EDBA26D" w:rsidR="00573512" w:rsidRPr="00F655CD" w:rsidRDefault="00BB786C" w:rsidP="00F65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573512" w:rsidRPr="00F655CD">
              <w:rPr>
                <w:rFonts w:cstheme="minorHAnsi"/>
                <w:sz w:val="18"/>
                <w:szCs w:val="18"/>
              </w:rPr>
              <w:t>0.3</w:t>
            </w:r>
            <w:r w:rsidR="00552D29">
              <w:rPr>
                <w:rFonts w:cstheme="minorHAnsi"/>
                <w:sz w:val="18"/>
                <w:szCs w:val="18"/>
              </w:rPr>
              <w:t>3</w:t>
            </w:r>
            <w:r w:rsidR="00573512" w:rsidRPr="00F655CD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F655CD">
              <w:rPr>
                <w:rFonts w:cstheme="minorHAnsi"/>
                <w:sz w:val="18"/>
                <w:szCs w:val="18"/>
              </w:rPr>
              <w:t>0.4</w:t>
            </w:r>
            <w:r w:rsidR="00552D29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="00573512" w:rsidRPr="00F655CD">
              <w:rPr>
                <w:rFonts w:cstheme="minorHAnsi"/>
                <w:sz w:val="18"/>
                <w:szCs w:val="18"/>
              </w:rPr>
              <w:t>0.</w:t>
            </w:r>
            <w:r w:rsidR="00551D4C" w:rsidRPr="00F655CD">
              <w:rPr>
                <w:rFonts w:cstheme="minorHAnsi"/>
                <w:sz w:val="18"/>
                <w:szCs w:val="18"/>
              </w:rPr>
              <w:t>2</w:t>
            </w:r>
            <w:r w:rsidR="00552D29">
              <w:rPr>
                <w:rFonts w:cstheme="minorHAnsi"/>
                <w:sz w:val="18"/>
                <w:szCs w:val="18"/>
              </w:rPr>
              <w:t>1</w:t>
            </w:r>
            <w:r w:rsidR="00573512" w:rsidRPr="00F655CD">
              <w:rPr>
                <w:rFonts w:cstheme="minorHAnsi"/>
                <w:sz w:val="18"/>
                <w:szCs w:val="18"/>
              </w:rPr>
              <w:t>)</w:t>
            </w:r>
            <w:r w:rsidR="0041025C">
              <w:rPr>
                <w:rFonts w:cstheme="minorHAnsi"/>
                <w:sz w:val="18"/>
                <w:szCs w:val="18"/>
              </w:rPr>
              <w:t xml:space="preserve">, </w:t>
            </w:r>
            <w:r w:rsidR="00573512" w:rsidRPr="00F655C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160" w:type="dxa"/>
          </w:tcPr>
          <w:p w14:paraId="1E46BEB2" w14:textId="44F2C4BB" w:rsidR="00573512" w:rsidRPr="00FA7132" w:rsidRDefault="08AA110A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7CA27ADD" w:rsidRPr="00FA7132">
              <w:rPr>
                <w:sz w:val="18"/>
                <w:szCs w:val="18"/>
              </w:rPr>
              <w:t>0.2</w:t>
            </w:r>
            <w:r w:rsidR="34668DA3" w:rsidRPr="00FA7132">
              <w:rPr>
                <w:sz w:val="18"/>
                <w:szCs w:val="18"/>
              </w:rPr>
              <w:t>8</w:t>
            </w:r>
            <w:r w:rsidR="7CA27ADD" w:rsidRPr="00FA7132">
              <w:rPr>
                <w:sz w:val="18"/>
                <w:szCs w:val="18"/>
              </w:rPr>
              <w:t>(</w:t>
            </w:r>
            <w:r w:rsidRPr="00FA7132">
              <w:rPr>
                <w:sz w:val="18"/>
                <w:szCs w:val="18"/>
              </w:rPr>
              <w:t>-0.3</w:t>
            </w:r>
            <w:r w:rsidR="34668DA3" w:rsidRPr="00FA7132">
              <w:rPr>
                <w:sz w:val="18"/>
                <w:szCs w:val="18"/>
              </w:rPr>
              <w:t>9</w:t>
            </w:r>
            <w:r w:rsidRPr="00FA7132">
              <w:rPr>
                <w:sz w:val="18"/>
                <w:szCs w:val="18"/>
              </w:rPr>
              <w:t>,-</w:t>
            </w:r>
            <w:r w:rsidR="7CA27ADD" w:rsidRPr="00FA7132">
              <w:rPr>
                <w:sz w:val="18"/>
                <w:szCs w:val="18"/>
              </w:rPr>
              <w:t>0.1</w:t>
            </w:r>
            <w:r w:rsidR="34668DA3" w:rsidRPr="00FA7132">
              <w:rPr>
                <w:sz w:val="18"/>
                <w:szCs w:val="18"/>
              </w:rPr>
              <w:t>7</w:t>
            </w:r>
            <w:r w:rsidR="7CA27ADD" w:rsidRPr="00FA7132">
              <w:rPr>
                <w:sz w:val="18"/>
                <w:szCs w:val="18"/>
              </w:rPr>
              <w:t>)</w:t>
            </w:r>
            <w:r w:rsidR="514D56B7" w:rsidRPr="00FA7132">
              <w:rPr>
                <w:sz w:val="18"/>
                <w:szCs w:val="18"/>
              </w:rPr>
              <w:t xml:space="preserve">, </w:t>
            </w:r>
            <w:r w:rsidR="7CA27ADD" w:rsidRPr="00FA7132">
              <w:rPr>
                <w:sz w:val="18"/>
                <w:szCs w:val="18"/>
              </w:rPr>
              <w:t>&lt;0.001</w:t>
            </w:r>
          </w:p>
        </w:tc>
      </w:tr>
      <w:tr w:rsidR="00573512" w:rsidRPr="007D4A28" w14:paraId="69C167A8" w14:textId="77777777" w:rsidTr="4B4C35B3">
        <w:tc>
          <w:tcPr>
            <w:tcW w:w="2515" w:type="dxa"/>
          </w:tcPr>
          <w:p w14:paraId="16D8120F" w14:textId="77777777" w:rsidR="00573512" w:rsidRPr="00F655CD" w:rsidRDefault="00573512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Dose reduction</w:t>
            </w:r>
          </w:p>
        </w:tc>
        <w:tc>
          <w:tcPr>
            <w:tcW w:w="2160" w:type="dxa"/>
          </w:tcPr>
          <w:p w14:paraId="7A397847" w14:textId="6054E7E4" w:rsidR="00573512" w:rsidRPr="00F655CD" w:rsidRDefault="00573512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09C829CB" w14:textId="3A0FD125" w:rsidR="00573512" w:rsidRPr="00F655CD" w:rsidRDefault="00BB786C" w:rsidP="00F65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573512" w:rsidRPr="00F655CD">
              <w:rPr>
                <w:rFonts w:cstheme="minorHAnsi"/>
                <w:sz w:val="18"/>
                <w:szCs w:val="18"/>
              </w:rPr>
              <w:t>0.0</w:t>
            </w:r>
            <w:r w:rsidR="00552D29">
              <w:rPr>
                <w:rFonts w:cstheme="minorHAnsi"/>
                <w:sz w:val="18"/>
                <w:szCs w:val="18"/>
              </w:rPr>
              <w:t>6</w:t>
            </w:r>
            <w:r w:rsidR="00573512" w:rsidRPr="00F655CD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F655CD">
              <w:rPr>
                <w:rFonts w:cstheme="minorHAnsi"/>
                <w:sz w:val="18"/>
                <w:szCs w:val="18"/>
              </w:rPr>
              <w:t>0.1</w:t>
            </w:r>
            <w:r w:rsidR="00552D29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="00573512" w:rsidRPr="00F655CD">
              <w:rPr>
                <w:rFonts w:cstheme="minorHAnsi"/>
                <w:sz w:val="18"/>
                <w:szCs w:val="18"/>
              </w:rPr>
              <w:t>0.0</w:t>
            </w:r>
            <w:r w:rsidR="00552D29">
              <w:rPr>
                <w:rFonts w:cstheme="minorHAnsi"/>
                <w:sz w:val="18"/>
                <w:szCs w:val="18"/>
              </w:rPr>
              <w:t>1</w:t>
            </w:r>
            <w:r w:rsidR="00573512" w:rsidRPr="00F655CD">
              <w:rPr>
                <w:rFonts w:cstheme="minorHAnsi"/>
                <w:sz w:val="18"/>
                <w:szCs w:val="18"/>
              </w:rPr>
              <w:t>)</w:t>
            </w:r>
            <w:r w:rsidR="0041025C">
              <w:rPr>
                <w:rFonts w:cstheme="minorHAnsi"/>
                <w:sz w:val="18"/>
                <w:szCs w:val="18"/>
              </w:rPr>
              <w:t xml:space="preserve">, </w:t>
            </w:r>
            <w:r w:rsidR="00573512" w:rsidRPr="00F655CD">
              <w:rPr>
                <w:rFonts w:cstheme="minorHAnsi"/>
                <w:sz w:val="18"/>
                <w:szCs w:val="18"/>
              </w:rPr>
              <w:t>0.0</w:t>
            </w:r>
            <w:r w:rsidR="00552D29">
              <w:rPr>
                <w:rFonts w:cstheme="minorHAnsi"/>
                <w:sz w:val="18"/>
                <w:szCs w:val="18"/>
              </w:rPr>
              <w:t>1</w:t>
            </w:r>
            <w:r w:rsidR="00573512" w:rsidRPr="00F655C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160" w:type="dxa"/>
          </w:tcPr>
          <w:p w14:paraId="5EF7F6BC" w14:textId="1BD3A1E9" w:rsidR="00573512" w:rsidRPr="00FA7132" w:rsidRDefault="08AA110A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7CA27ADD" w:rsidRPr="00FA7132">
              <w:rPr>
                <w:sz w:val="18"/>
                <w:szCs w:val="18"/>
              </w:rPr>
              <w:t>0.1</w:t>
            </w:r>
            <w:r w:rsidR="429AA327" w:rsidRPr="00FA7132">
              <w:rPr>
                <w:sz w:val="18"/>
                <w:szCs w:val="18"/>
              </w:rPr>
              <w:t>3</w:t>
            </w:r>
            <w:r w:rsidR="7CA27ADD" w:rsidRPr="00FA7132">
              <w:rPr>
                <w:sz w:val="18"/>
                <w:szCs w:val="18"/>
              </w:rPr>
              <w:t>(</w:t>
            </w:r>
            <w:r w:rsidRPr="00FA7132">
              <w:rPr>
                <w:sz w:val="18"/>
                <w:szCs w:val="18"/>
              </w:rPr>
              <w:t>-0.</w:t>
            </w:r>
            <w:r w:rsidR="514D56B7" w:rsidRPr="00FA7132">
              <w:rPr>
                <w:sz w:val="18"/>
                <w:szCs w:val="18"/>
              </w:rPr>
              <w:t>1</w:t>
            </w:r>
            <w:r w:rsidR="429AA327" w:rsidRPr="00FA7132">
              <w:rPr>
                <w:sz w:val="18"/>
                <w:szCs w:val="18"/>
              </w:rPr>
              <w:t>7</w:t>
            </w:r>
            <w:r w:rsidRPr="00FA7132">
              <w:rPr>
                <w:sz w:val="18"/>
                <w:szCs w:val="18"/>
              </w:rPr>
              <w:t>,-</w:t>
            </w:r>
            <w:r w:rsidR="7CA27ADD" w:rsidRPr="00FA7132">
              <w:rPr>
                <w:sz w:val="18"/>
                <w:szCs w:val="18"/>
              </w:rPr>
              <w:t>0.</w:t>
            </w:r>
            <w:r w:rsidR="429AA327" w:rsidRPr="00FA7132">
              <w:rPr>
                <w:sz w:val="18"/>
                <w:szCs w:val="18"/>
              </w:rPr>
              <w:t>09</w:t>
            </w:r>
            <w:r w:rsidR="7CA27ADD" w:rsidRPr="00FA7132">
              <w:rPr>
                <w:sz w:val="18"/>
                <w:szCs w:val="18"/>
              </w:rPr>
              <w:t>)</w:t>
            </w:r>
            <w:r w:rsidR="514D56B7" w:rsidRPr="00FA7132">
              <w:rPr>
                <w:sz w:val="18"/>
                <w:szCs w:val="18"/>
              </w:rPr>
              <w:t xml:space="preserve">, </w:t>
            </w:r>
            <w:r w:rsidR="7CA27ADD" w:rsidRPr="00FA7132">
              <w:rPr>
                <w:sz w:val="18"/>
                <w:szCs w:val="18"/>
              </w:rPr>
              <w:t>&lt;0.001</w:t>
            </w:r>
          </w:p>
        </w:tc>
      </w:tr>
      <w:tr w:rsidR="004A23CE" w:rsidRPr="007D4A28" w14:paraId="52CB0A70" w14:textId="77777777" w:rsidTr="4B4C35B3">
        <w:trPr>
          <w:trHeight w:val="331"/>
        </w:trPr>
        <w:tc>
          <w:tcPr>
            <w:tcW w:w="2515" w:type="dxa"/>
          </w:tcPr>
          <w:p w14:paraId="01203FA7" w14:textId="289B4409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2160" w:type="dxa"/>
          </w:tcPr>
          <w:p w14:paraId="4D369A85" w14:textId="55DA899D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42D2CAA4" w14:textId="4883AA7F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2BB4D138" w14:textId="0C3792D6" w:rsidR="004A23CE" w:rsidRPr="00FA7132" w:rsidRDefault="0B583435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4BBC89BC" w:rsidRPr="00FA7132">
              <w:rPr>
                <w:sz w:val="18"/>
                <w:szCs w:val="18"/>
              </w:rPr>
              <w:t>0.01(-0.05,0.03</w:t>
            </w:r>
            <w:r w:rsidR="22C7806F" w:rsidRPr="00FA7132">
              <w:rPr>
                <w:sz w:val="18"/>
                <w:szCs w:val="18"/>
              </w:rPr>
              <w:t>)0.611</w:t>
            </w:r>
          </w:p>
        </w:tc>
      </w:tr>
      <w:tr w:rsidR="004A23CE" w:rsidRPr="007D4A28" w14:paraId="698B3D66" w14:textId="77777777" w:rsidTr="4B4C35B3">
        <w:trPr>
          <w:trHeight w:val="331"/>
        </w:trPr>
        <w:tc>
          <w:tcPr>
            <w:tcW w:w="2515" w:type="dxa"/>
          </w:tcPr>
          <w:p w14:paraId="525C5443" w14:textId="350B4789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2160" w:type="dxa"/>
          </w:tcPr>
          <w:p w14:paraId="3B19658F" w14:textId="365049ED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5859E2E8" w14:textId="7E30A8FE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0B62D4D2" w14:textId="297716A2" w:rsidR="004A23CE" w:rsidRPr="00FA7132" w:rsidRDefault="22C7806F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1(</w:t>
            </w:r>
            <w:r w:rsidR="1095AE2A" w:rsidRPr="00FA7132">
              <w:rPr>
                <w:sz w:val="18"/>
                <w:szCs w:val="18"/>
              </w:rPr>
              <w:t>0</w:t>
            </w:r>
            <w:r w:rsidR="55EA7DCF" w:rsidRPr="00FA7132">
              <w:rPr>
                <w:sz w:val="18"/>
                <w:szCs w:val="18"/>
              </w:rPr>
              <w:t>.009,0.013),&lt;0.001</w:t>
            </w:r>
          </w:p>
        </w:tc>
      </w:tr>
      <w:tr w:rsidR="004A23CE" w:rsidRPr="007D4A28" w14:paraId="469B455A" w14:textId="77777777" w:rsidTr="4B4C35B3">
        <w:trPr>
          <w:trHeight w:val="331"/>
        </w:trPr>
        <w:tc>
          <w:tcPr>
            <w:tcW w:w="2515" w:type="dxa"/>
          </w:tcPr>
          <w:p w14:paraId="1EC0E5BC" w14:textId="0772FABF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2160" w:type="dxa"/>
          </w:tcPr>
          <w:p w14:paraId="693A24A0" w14:textId="4130E350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69C0B54" w14:textId="2BD016D4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5B6B835C" w14:textId="4D3884C9" w:rsidR="004A23CE" w:rsidRPr="00FA7132" w:rsidRDefault="49FE16DE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04(-0.008,-0.00</w:t>
            </w:r>
            <w:r w:rsidR="51F12960" w:rsidRPr="00FA7132">
              <w:rPr>
                <w:sz w:val="18"/>
                <w:szCs w:val="18"/>
              </w:rPr>
              <w:t>1),0.01</w:t>
            </w:r>
          </w:p>
        </w:tc>
      </w:tr>
      <w:tr w:rsidR="004A23CE" w:rsidRPr="007D4A28" w14:paraId="087FA603" w14:textId="77777777" w:rsidTr="4B4C35B3">
        <w:trPr>
          <w:trHeight w:val="331"/>
        </w:trPr>
        <w:tc>
          <w:tcPr>
            <w:tcW w:w="2515" w:type="dxa"/>
          </w:tcPr>
          <w:p w14:paraId="3BB27E4F" w14:textId="4DFF3DF2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Mean dose</w:t>
            </w:r>
          </w:p>
        </w:tc>
        <w:tc>
          <w:tcPr>
            <w:tcW w:w="2160" w:type="dxa"/>
          </w:tcPr>
          <w:p w14:paraId="49A47437" w14:textId="4531FCC4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450B41D0" w14:textId="77777777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5BE8AE9D" w14:textId="43426E81" w:rsidR="004A23CE" w:rsidRPr="00FA7132" w:rsidRDefault="275CF4E6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06(0.005,0.00</w:t>
            </w:r>
            <w:r w:rsidR="597DC8DA" w:rsidRPr="00FA7132">
              <w:rPr>
                <w:sz w:val="18"/>
                <w:szCs w:val="18"/>
              </w:rPr>
              <w:t>7</w:t>
            </w:r>
            <w:r w:rsidRPr="00FA7132">
              <w:rPr>
                <w:sz w:val="18"/>
                <w:szCs w:val="18"/>
              </w:rPr>
              <w:t>),&lt;0.001</w:t>
            </w:r>
          </w:p>
        </w:tc>
      </w:tr>
      <w:tr w:rsidR="004A23CE" w:rsidRPr="007D4A28" w14:paraId="2B9E6353" w14:textId="77777777" w:rsidTr="4B4C35B3">
        <w:trPr>
          <w:trHeight w:val="340"/>
        </w:trPr>
        <w:tc>
          <w:tcPr>
            <w:tcW w:w="2515" w:type="dxa"/>
          </w:tcPr>
          <w:p w14:paraId="241086ED" w14:textId="77777777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Duration of statin therapy</w:t>
            </w:r>
          </w:p>
        </w:tc>
        <w:tc>
          <w:tcPr>
            <w:tcW w:w="2160" w:type="dxa"/>
          </w:tcPr>
          <w:p w14:paraId="2914F0AA" w14:textId="2440142B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236176F0" w14:textId="77777777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B37ED7A" w14:textId="5F799C8B" w:rsidR="004A23CE" w:rsidRPr="00FA7132" w:rsidRDefault="275CF4E6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4(-0.06,-0.03),&lt;0.001</w:t>
            </w:r>
          </w:p>
        </w:tc>
      </w:tr>
      <w:tr w:rsidR="004A23CE" w:rsidRPr="007D4A28" w14:paraId="0A7296F8" w14:textId="77777777" w:rsidTr="4B4C35B3">
        <w:tc>
          <w:tcPr>
            <w:tcW w:w="2515" w:type="dxa"/>
          </w:tcPr>
          <w:p w14:paraId="76552052" w14:textId="25966ED0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Type 2 diabetes</w:t>
            </w:r>
          </w:p>
        </w:tc>
        <w:tc>
          <w:tcPr>
            <w:tcW w:w="2160" w:type="dxa"/>
          </w:tcPr>
          <w:p w14:paraId="3AC5DA55" w14:textId="49528006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5355C220" w14:textId="77777777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1C0517E6" w14:textId="1A370649" w:rsidR="004A23CE" w:rsidRPr="00FA7132" w:rsidRDefault="275CF4E6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13(-0.17,-0.09), &lt;0.001</w:t>
            </w:r>
          </w:p>
        </w:tc>
      </w:tr>
      <w:tr w:rsidR="004A23CE" w:rsidRPr="007D4A28" w14:paraId="2F86FB45" w14:textId="77777777" w:rsidTr="00FA7132">
        <w:trPr>
          <w:trHeight w:val="300"/>
        </w:trPr>
        <w:tc>
          <w:tcPr>
            <w:tcW w:w="2515" w:type="dxa"/>
          </w:tcPr>
          <w:p w14:paraId="69165559" w14:textId="22E44812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History of mace</w:t>
            </w:r>
          </w:p>
        </w:tc>
        <w:tc>
          <w:tcPr>
            <w:tcW w:w="2160" w:type="dxa"/>
          </w:tcPr>
          <w:p w14:paraId="18D52C73" w14:textId="7D064E2D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4516E795" w14:textId="77777777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1ABF14A0" w14:textId="27D8EAD6" w:rsidR="004A23CE" w:rsidRPr="00FA7132" w:rsidRDefault="275CF4E6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4 (-0.09,0.01), 0.094</w:t>
            </w:r>
          </w:p>
        </w:tc>
      </w:tr>
      <w:tr w:rsidR="004A23CE" w:rsidRPr="007D4A28" w14:paraId="42EA6F82" w14:textId="77777777" w:rsidTr="00FA7132">
        <w:trPr>
          <w:trHeight w:val="300"/>
        </w:trPr>
        <w:tc>
          <w:tcPr>
            <w:tcW w:w="2515" w:type="dxa"/>
          </w:tcPr>
          <w:p w14:paraId="686241EF" w14:textId="2E4FFF3B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 xml:space="preserve">Non-HDL cholesterol at baseline </w:t>
            </w:r>
          </w:p>
        </w:tc>
        <w:tc>
          <w:tcPr>
            <w:tcW w:w="2160" w:type="dxa"/>
          </w:tcPr>
          <w:p w14:paraId="1C884CB0" w14:textId="75F2190B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33F2ADC4" w14:textId="77777777" w:rsidR="004A23CE" w:rsidRPr="00F655CD" w:rsidRDefault="004A23CE" w:rsidP="004A23C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00010A07" w14:textId="7606DA4C" w:rsidR="004A23CE" w:rsidRPr="00FA7132" w:rsidRDefault="275CF4E6" w:rsidP="4B4C35B3">
            <w:pPr>
              <w:keepNext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47(0.45,0.49), &lt;0.001</w:t>
            </w:r>
          </w:p>
        </w:tc>
      </w:tr>
    </w:tbl>
    <w:p w14:paraId="4F74366B" w14:textId="091CDF8E" w:rsidR="00617515" w:rsidRDefault="02998F0A" w:rsidP="00617515">
      <w:pPr>
        <w:rPr>
          <w:sz w:val="16"/>
          <w:szCs w:val="16"/>
        </w:rPr>
      </w:pPr>
      <w:r w:rsidRPr="4B4C35B3">
        <w:rPr>
          <w:sz w:val="16"/>
          <w:szCs w:val="16"/>
        </w:rPr>
        <w:t xml:space="preserve">Model 1: univariate effect, Model 2: features of statin intolerance, Model 3: </w:t>
      </w:r>
      <w:r w:rsidR="19D43C0C" w:rsidRPr="4B4C35B3">
        <w:rPr>
          <w:sz w:val="16"/>
          <w:szCs w:val="16"/>
        </w:rPr>
        <w:t>d</w:t>
      </w:r>
      <w:r w:rsidR="25447E68" w:rsidRPr="00FA7132">
        <w:rPr>
          <w:sz w:val="16"/>
          <w:szCs w:val="16"/>
        </w:rPr>
        <w:t>emography</w:t>
      </w:r>
      <w:r w:rsidR="25447E68" w:rsidRPr="4B4C35B3">
        <w:rPr>
          <w:sz w:val="16"/>
          <w:szCs w:val="16"/>
        </w:rPr>
        <w:t xml:space="preserve"> ,</w:t>
      </w:r>
      <w:r w:rsidRPr="4B4C35B3">
        <w:rPr>
          <w:sz w:val="16"/>
          <w:szCs w:val="16"/>
        </w:rPr>
        <w:t xml:space="preserve">features of statin intolerance and important comorbidities. </w:t>
      </w:r>
    </w:p>
    <w:p w14:paraId="760AF7FF" w14:textId="1DD8E82E" w:rsidR="00D35F04" w:rsidRDefault="00D35F04" w:rsidP="00617515">
      <w:pPr>
        <w:rPr>
          <w:sz w:val="16"/>
          <w:szCs w:val="16"/>
        </w:rPr>
      </w:pPr>
    </w:p>
    <w:p w14:paraId="254FDE8A" w14:textId="2457E1F6" w:rsidR="00D35F04" w:rsidRDefault="00D35F04" w:rsidP="00617515">
      <w:pPr>
        <w:rPr>
          <w:sz w:val="16"/>
          <w:szCs w:val="16"/>
        </w:rPr>
      </w:pPr>
    </w:p>
    <w:p w14:paraId="5A845D21" w14:textId="22F58EC3" w:rsidR="003F0576" w:rsidRDefault="003F0576" w:rsidP="00617515">
      <w:pPr>
        <w:rPr>
          <w:sz w:val="16"/>
          <w:szCs w:val="16"/>
        </w:rPr>
      </w:pPr>
    </w:p>
    <w:p w14:paraId="4172852A" w14:textId="616B6A2E" w:rsidR="003F0576" w:rsidRDefault="003F0576" w:rsidP="00617515">
      <w:pPr>
        <w:rPr>
          <w:sz w:val="16"/>
          <w:szCs w:val="16"/>
        </w:rPr>
      </w:pPr>
    </w:p>
    <w:p w14:paraId="70D56350" w14:textId="454FF6E3" w:rsidR="003F0576" w:rsidRDefault="003F0576" w:rsidP="00617515">
      <w:pPr>
        <w:rPr>
          <w:sz w:val="16"/>
          <w:szCs w:val="16"/>
        </w:rPr>
      </w:pPr>
    </w:p>
    <w:p w14:paraId="27BF4200" w14:textId="6F53C42D" w:rsidR="003F0576" w:rsidRDefault="003F0576" w:rsidP="00617515">
      <w:pPr>
        <w:rPr>
          <w:sz w:val="16"/>
          <w:szCs w:val="16"/>
        </w:rPr>
      </w:pPr>
    </w:p>
    <w:p w14:paraId="7B99EBCE" w14:textId="77777777" w:rsidR="003F0576" w:rsidRPr="00617515" w:rsidRDefault="003F0576" w:rsidP="00617515">
      <w:pPr>
        <w:rPr>
          <w:sz w:val="16"/>
          <w:szCs w:val="16"/>
        </w:rPr>
      </w:pPr>
    </w:p>
    <w:p w14:paraId="206FFEA7" w14:textId="77777777" w:rsidR="00E44A62" w:rsidRDefault="00E44A62"/>
    <w:p w14:paraId="53730404" w14:textId="5F12F211" w:rsidR="009F63B3" w:rsidRPr="00E44A62" w:rsidRDefault="000F4E17" w:rsidP="009F63B3">
      <w:pPr>
        <w:pStyle w:val="Caption"/>
        <w:keepNext/>
        <w:spacing w:after="0"/>
      </w:pPr>
      <w:r>
        <w:t xml:space="preserve">Supplementary </w:t>
      </w:r>
      <w:r w:rsidR="009269F9">
        <w:t>T</w:t>
      </w:r>
      <w:r>
        <w:t xml:space="preserve">able </w:t>
      </w:r>
      <w:r w:rsidR="00E44A62">
        <w:t>5</w:t>
      </w:r>
      <w:r w:rsidR="00F20E9C">
        <w:t xml:space="preserve">. </w:t>
      </w:r>
      <w:r w:rsidR="00F20E9C" w:rsidRPr="00863F69">
        <w:t xml:space="preserve">Effect of </w:t>
      </w:r>
      <w:r w:rsidR="00F20E9C">
        <w:t>SLCO1B1</w:t>
      </w:r>
      <w:r w:rsidR="00F20E9C" w:rsidRPr="00863F69">
        <w:t xml:space="preserve"> (</w:t>
      </w:r>
      <w:r w:rsidR="00F20E9C">
        <w:t>rs2306283</w:t>
      </w:r>
      <w:r w:rsidR="00F20E9C" w:rsidRPr="00863F69">
        <w:t xml:space="preserve">) with </w:t>
      </w:r>
      <w:r w:rsidR="008538C4">
        <w:t xml:space="preserve">the </w:t>
      </w:r>
      <w:r w:rsidR="00F20E9C" w:rsidRPr="00863F69">
        <w:t>absolute reduction in non-HDL</w:t>
      </w:r>
      <w:r w:rsidR="003D7613">
        <w:t xml:space="preserve">-C </w:t>
      </w:r>
      <w:r w:rsidR="009F63B3">
        <w:t xml:space="preserve">in response </w:t>
      </w:r>
      <w:r w:rsidR="009F63B3" w:rsidRPr="00DC2E41">
        <w:t xml:space="preserve">to </w:t>
      </w:r>
      <w:r w:rsidR="009F63B3" w:rsidRPr="00587B84">
        <w:t>simvastatin and atorvastatin treatment (n=8,</w:t>
      </w:r>
      <w:r w:rsidR="009F63B3">
        <w:t>762</w:t>
      </w:r>
      <w:r w:rsidR="009F63B3" w:rsidRPr="00587B84">
        <w:t>)</w:t>
      </w:r>
    </w:p>
    <w:tbl>
      <w:tblPr>
        <w:tblStyle w:val="TableGrid"/>
        <w:tblpPr w:leftFromText="180" w:rightFromText="180" w:vertAnchor="text" w:horzAnchor="margin" w:tblpY="81"/>
        <w:tblW w:w="8995" w:type="dxa"/>
        <w:tblLayout w:type="fixed"/>
        <w:tblLook w:val="04A0" w:firstRow="1" w:lastRow="0" w:firstColumn="1" w:lastColumn="0" w:noHBand="0" w:noVBand="1"/>
      </w:tblPr>
      <w:tblGrid>
        <w:gridCol w:w="2515"/>
        <w:gridCol w:w="2160"/>
        <w:gridCol w:w="2160"/>
        <w:gridCol w:w="2160"/>
      </w:tblGrid>
      <w:tr w:rsidR="00060B5C" w:rsidRPr="007D4A28" w14:paraId="1DD4B2B5" w14:textId="77777777" w:rsidTr="4B4C35B3">
        <w:tc>
          <w:tcPr>
            <w:tcW w:w="2515" w:type="dxa"/>
            <w:vMerge w:val="restart"/>
          </w:tcPr>
          <w:p w14:paraId="45168F5D" w14:textId="02A0B9B7" w:rsidR="00060B5C" w:rsidRPr="00F655CD" w:rsidRDefault="00060B5C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Variable</w:t>
            </w:r>
          </w:p>
          <w:p w14:paraId="0D86C099" w14:textId="77777777" w:rsidR="00060B5C" w:rsidRPr="00F655CD" w:rsidRDefault="00060B5C" w:rsidP="00F655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80" w:type="dxa"/>
            <w:gridSpan w:val="3"/>
          </w:tcPr>
          <w:p w14:paraId="059770F2" w14:textId="77777777" w:rsidR="00060B5C" w:rsidRPr="00F655CD" w:rsidRDefault="00060B5C" w:rsidP="00F655CD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Effect estimate(95%CI) , P-value</w:t>
            </w:r>
          </w:p>
        </w:tc>
      </w:tr>
      <w:tr w:rsidR="00060B5C" w:rsidRPr="007D4A28" w14:paraId="0471D376" w14:textId="77777777" w:rsidTr="4B4C35B3">
        <w:tc>
          <w:tcPr>
            <w:tcW w:w="2515" w:type="dxa"/>
            <w:vMerge/>
          </w:tcPr>
          <w:p w14:paraId="03D8857A" w14:textId="77777777" w:rsidR="00060B5C" w:rsidRPr="00F655CD" w:rsidRDefault="00060B5C" w:rsidP="00F655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</w:tcPr>
          <w:p w14:paraId="549ADFA3" w14:textId="77777777" w:rsidR="00EC1967" w:rsidRDefault="00F655CD" w:rsidP="00F655CD">
            <w:pPr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 xml:space="preserve">Univariate analysis </w:t>
            </w:r>
          </w:p>
          <w:p w14:paraId="248543E2" w14:textId="22E8B600" w:rsidR="00060B5C" w:rsidRPr="00F655CD" w:rsidRDefault="00F655CD" w:rsidP="00F655CD">
            <w:pPr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(Model 1)</w:t>
            </w:r>
          </w:p>
        </w:tc>
        <w:tc>
          <w:tcPr>
            <w:tcW w:w="2160" w:type="dxa"/>
          </w:tcPr>
          <w:p w14:paraId="2789EF2C" w14:textId="3C3F04C5" w:rsidR="00060B5C" w:rsidRPr="00F655CD" w:rsidRDefault="00060B5C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 xml:space="preserve">Model </w:t>
            </w:r>
            <w:r w:rsidR="00F655CD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160" w:type="dxa"/>
          </w:tcPr>
          <w:p w14:paraId="71A93C0E" w14:textId="10ECA6C5" w:rsidR="00060B5C" w:rsidRPr="00F655CD" w:rsidRDefault="00060B5C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 xml:space="preserve">Model </w:t>
            </w:r>
            <w:r w:rsidR="00F655CD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060B5C" w:rsidRPr="007D4A28" w14:paraId="790A3625" w14:textId="77777777" w:rsidTr="4B4C35B3">
        <w:tc>
          <w:tcPr>
            <w:tcW w:w="2515" w:type="dxa"/>
          </w:tcPr>
          <w:p w14:paraId="1DC9F869" w14:textId="5C405F39" w:rsidR="00060B5C" w:rsidRPr="00F655CD" w:rsidRDefault="00060B5C" w:rsidP="00F655CD">
            <w:pPr>
              <w:rPr>
                <w:rFonts w:cstheme="minorHAnsi"/>
                <w:sz w:val="18"/>
                <w:szCs w:val="18"/>
              </w:rPr>
            </w:pPr>
            <w:r w:rsidRPr="0001088C">
              <w:rPr>
                <w:rFonts w:cstheme="minorHAnsi"/>
                <w:i/>
                <w:iCs/>
                <w:sz w:val="18"/>
                <w:szCs w:val="18"/>
              </w:rPr>
              <w:t>SLCO1B1</w:t>
            </w:r>
            <w:r w:rsidRPr="00F655CD">
              <w:rPr>
                <w:rFonts w:cstheme="minorHAnsi"/>
                <w:sz w:val="18"/>
                <w:szCs w:val="18"/>
              </w:rPr>
              <w:t xml:space="preserve"> rs2306283</w:t>
            </w:r>
            <w:r w:rsidR="00A430C6" w:rsidRPr="00F655CD">
              <w:rPr>
                <w:rFonts w:cstheme="minorHAnsi"/>
                <w:sz w:val="18"/>
                <w:szCs w:val="18"/>
              </w:rPr>
              <w:tab/>
            </w:r>
            <w:r w:rsidRPr="00F655CD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tcW w:w="2160" w:type="dxa"/>
          </w:tcPr>
          <w:p w14:paraId="684BA3DE" w14:textId="2DD0CAB5" w:rsidR="00060B5C" w:rsidRPr="00F655CD" w:rsidRDefault="00236D50" w:rsidP="00F65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A430C6" w:rsidRPr="00F655CD">
              <w:rPr>
                <w:rFonts w:cstheme="minorHAnsi"/>
                <w:sz w:val="18"/>
                <w:szCs w:val="18"/>
              </w:rPr>
              <w:t>0.0</w:t>
            </w:r>
            <w:r w:rsidR="003C2D43">
              <w:rPr>
                <w:rFonts w:cstheme="minorHAnsi"/>
                <w:sz w:val="18"/>
                <w:szCs w:val="18"/>
              </w:rPr>
              <w:t>2</w:t>
            </w:r>
            <w:r w:rsidR="003C2D43" w:rsidRPr="00F655CD">
              <w:rPr>
                <w:rFonts w:cstheme="minorHAnsi"/>
                <w:sz w:val="18"/>
                <w:szCs w:val="18"/>
              </w:rPr>
              <w:t xml:space="preserve"> </w:t>
            </w:r>
            <w:r w:rsidR="003D7A01" w:rsidRPr="00F655CD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F655CD">
              <w:rPr>
                <w:rFonts w:cstheme="minorHAnsi"/>
                <w:sz w:val="18"/>
                <w:szCs w:val="18"/>
              </w:rPr>
              <w:t>0.0</w:t>
            </w:r>
            <w:r w:rsidR="003C2D43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="003D7A01" w:rsidRPr="00F655CD">
              <w:rPr>
                <w:rFonts w:cstheme="minorHAnsi"/>
                <w:sz w:val="18"/>
                <w:szCs w:val="18"/>
              </w:rPr>
              <w:t>0.0</w:t>
            </w:r>
            <w:r w:rsidR="003C2D43">
              <w:rPr>
                <w:rFonts w:cstheme="minorHAnsi"/>
                <w:sz w:val="18"/>
                <w:szCs w:val="18"/>
              </w:rPr>
              <w:t>3</w:t>
            </w:r>
            <w:r w:rsidR="00060B5C" w:rsidRPr="00F655CD">
              <w:rPr>
                <w:rFonts w:cstheme="minorHAnsi"/>
                <w:sz w:val="18"/>
                <w:szCs w:val="18"/>
              </w:rPr>
              <w:t>)</w:t>
            </w:r>
            <w:r w:rsidR="003C2D43">
              <w:rPr>
                <w:rFonts w:cstheme="minorHAnsi"/>
                <w:sz w:val="18"/>
                <w:szCs w:val="18"/>
              </w:rPr>
              <w:t xml:space="preserve">, </w:t>
            </w:r>
            <w:r w:rsidR="003D7A01" w:rsidRPr="00F655CD">
              <w:rPr>
                <w:rFonts w:cstheme="minorHAnsi"/>
                <w:sz w:val="18"/>
                <w:szCs w:val="18"/>
              </w:rPr>
              <w:t>0.</w:t>
            </w:r>
            <w:r w:rsidR="003C2D43">
              <w:rPr>
                <w:rFonts w:cstheme="minorHAnsi"/>
                <w:sz w:val="18"/>
                <w:szCs w:val="18"/>
              </w:rPr>
              <w:t>477</w:t>
            </w:r>
          </w:p>
        </w:tc>
        <w:tc>
          <w:tcPr>
            <w:tcW w:w="2160" w:type="dxa"/>
          </w:tcPr>
          <w:p w14:paraId="38DA5FAE" w14:textId="27C83E4A" w:rsidR="00060B5C" w:rsidRPr="00F655CD" w:rsidRDefault="00236D50" w:rsidP="00F65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060B5C" w:rsidRPr="00F655CD">
              <w:rPr>
                <w:rFonts w:cstheme="minorHAnsi"/>
                <w:sz w:val="18"/>
                <w:szCs w:val="18"/>
              </w:rPr>
              <w:t>0.0</w:t>
            </w:r>
            <w:r w:rsidR="003C2D43">
              <w:rPr>
                <w:rFonts w:cstheme="minorHAnsi"/>
                <w:sz w:val="18"/>
                <w:szCs w:val="18"/>
              </w:rPr>
              <w:t>2</w:t>
            </w:r>
            <w:r w:rsidR="00060B5C" w:rsidRPr="00F655CD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F655CD">
              <w:rPr>
                <w:rFonts w:cstheme="minorHAnsi"/>
                <w:sz w:val="18"/>
                <w:szCs w:val="18"/>
              </w:rPr>
              <w:t>0.0</w:t>
            </w:r>
            <w:r w:rsidR="003C2D43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="00060B5C" w:rsidRPr="00F655CD">
              <w:rPr>
                <w:rFonts w:cstheme="minorHAnsi"/>
                <w:sz w:val="18"/>
                <w:szCs w:val="18"/>
              </w:rPr>
              <w:t>0.03)</w:t>
            </w:r>
            <w:r w:rsidR="003C2D43">
              <w:rPr>
                <w:rFonts w:cstheme="minorHAnsi"/>
                <w:sz w:val="18"/>
                <w:szCs w:val="18"/>
              </w:rPr>
              <w:t xml:space="preserve">, </w:t>
            </w:r>
            <w:r w:rsidR="00060B5C" w:rsidRPr="00F655CD">
              <w:rPr>
                <w:rFonts w:cstheme="minorHAnsi"/>
                <w:sz w:val="18"/>
                <w:szCs w:val="18"/>
              </w:rPr>
              <w:t>0.</w:t>
            </w:r>
            <w:r w:rsidR="003C2D43">
              <w:rPr>
                <w:rFonts w:cstheme="minorHAnsi"/>
                <w:sz w:val="18"/>
                <w:szCs w:val="18"/>
              </w:rPr>
              <w:t>410</w:t>
            </w:r>
          </w:p>
        </w:tc>
        <w:tc>
          <w:tcPr>
            <w:tcW w:w="2160" w:type="dxa"/>
          </w:tcPr>
          <w:p w14:paraId="2C955C7F" w14:textId="290BD994" w:rsidR="00060B5C" w:rsidRPr="00FA7132" w:rsidRDefault="203AD270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6FFC1DDD" w:rsidRPr="00FA7132">
              <w:rPr>
                <w:sz w:val="18"/>
                <w:szCs w:val="18"/>
              </w:rPr>
              <w:t>0.0</w:t>
            </w:r>
            <w:r w:rsidR="10396F49" w:rsidRPr="00FA7132">
              <w:rPr>
                <w:sz w:val="18"/>
                <w:szCs w:val="18"/>
              </w:rPr>
              <w:t>2</w:t>
            </w:r>
            <w:r w:rsidR="6FFC1DDD" w:rsidRPr="00FA7132">
              <w:rPr>
                <w:sz w:val="18"/>
                <w:szCs w:val="18"/>
              </w:rPr>
              <w:t>(</w:t>
            </w:r>
            <w:r w:rsidRPr="00FA7132">
              <w:rPr>
                <w:sz w:val="18"/>
                <w:szCs w:val="18"/>
              </w:rPr>
              <w:t>-0.0</w:t>
            </w:r>
            <w:r w:rsidR="6B948B3F" w:rsidRPr="00FA7132">
              <w:rPr>
                <w:sz w:val="18"/>
                <w:szCs w:val="18"/>
              </w:rPr>
              <w:t>6</w:t>
            </w:r>
            <w:r w:rsidRPr="00FA7132">
              <w:rPr>
                <w:sz w:val="18"/>
                <w:szCs w:val="18"/>
              </w:rPr>
              <w:t>,</w:t>
            </w:r>
            <w:r w:rsidR="6FFC1DDD" w:rsidRPr="00FA7132">
              <w:rPr>
                <w:sz w:val="18"/>
                <w:szCs w:val="18"/>
              </w:rPr>
              <w:t>0.0</w:t>
            </w:r>
            <w:r w:rsidR="10396F49" w:rsidRPr="00FA7132">
              <w:rPr>
                <w:sz w:val="18"/>
                <w:szCs w:val="18"/>
              </w:rPr>
              <w:t>2</w:t>
            </w:r>
            <w:r w:rsidR="6FFC1DDD" w:rsidRPr="00FA7132">
              <w:rPr>
                <w:sz w:val="18"/>
                <w:szCs w:val="18"/>
              </w:rPr>
              <w:t>)</w:t>
            </w:r>
            <w:r w:rsidR="63EAF693" w:rsidRPr="00FA7132">
              <w:rPr>
                <w:sz w:val="18"/>
                <w:szCs w:val="18"/>
              </w:rPr>
              <w:t xml:space="preserve">, </w:t>
            </w:r>
            <w:r w:rsidR="6FFC1DDD" w:rsidRPr="00FA7132">
              <w:rPr>
                <w:sz w:val="18"/>
                <w:szCs w:val="18"/>
              </w:rPr>
              <w:t>0.</w:t>
            </w:r>
            <w:r w:rsidR="7D630B81" w:rsidRPr="00FA7132">
              <w:rPr>
                <w:sz w:val="18"/>
                <w:szCs w:val="18"/>
              </w:rPr>
              <w:t>380</w:t>
            </w:r>
          </w:p>
        </w:tc>
      </w:tr>
      <w:tr w:rsidR="00060B5C" w:rsidRPr="007D4A28" w14:paraId="080EA135" w14:textId="77777777" w:rsidTr="4B4C35B3">
        <w:tc>
          <w:tcPr>
            <w:tcW w:w="2515" w:type="dxa"/>
          </w:tcPr>
          <w:p w14:paraId="17CC2A9F" w14:textId="05CB3FEF" w:rsidR="00060B5C" w:rsidRPr="00F655CD" w:rsidRDefault="009F63B3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Percentage of daily coverage</w:t>
            </w:r>
          </w:p>
        </w:tc>
        <w:tc>
          <w:tcPr>
            <w:tcW w:w="2160" w:type="dxa"/>
          </w:tcPr>
          <w:p w14:paraId="0E8BCEEF" w14:textId="77777777" w:rsidR="00060B5C" w:rsidRPr="00F655CD" w:rsidRDefault="00060B5C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248E7101" w14:textId="5E9EA491" w:rsidR="00060B5C" w:rsidRPr="00F655CD" w:rsidRDefault="00060B5C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0.2</w:t>
            </w:r>
            <w:r w:rsidR="003C2D43">
              <w:rPr>
                <w:rFonts w:cstheme="minorHAnsi"/>
                <w:sz w:val="18"/>
                <w:szCs w:val="18"/>
              </w:rPr>
              <w:t>7</w:t>
            </w:r>
            <w:r w:rsidRPr="00F655CD">
              <w:rPr>
                <w:rFonts w:cstheme="minorHAnsi"/>
                <w:sz w:val="18"/>
                <w:szCs w:val="18"/>
              </w:rPr>
              <w:t>(</w:t>
            </w:r>
            <w:r w:rsidR="00236D50" w:rsidRPr="00F655CD">
              <w:rPr>
                <w:rFonts w:cstheme="minorHAnsi"/>
                <w:sz w:val="18"/>
                <w:szCs w:val="18"/>
              </w:rPr>
              <w:t>0.2</w:t>
            </w:r>
            <w:r w:rsidR="00CE4654">
              <w:rPr>
                <w:rFonts w:cstheme="minorHAnsi"/>
                <w:sz w:val="18"/>
                <w:szCs w:val="18"/>
              </w:rPr>
              <w:t>4</w:t>
            </w:r>
            <w:r w:rsidR="00236D50">
              <w:rPr>
                <w:rFonts w:cstheme="minorHAnsi"/>
                <w:sz w:val="18"/>
                <w:szCs w:val="18"/>
              </w:rPr>
              <w:t>,</w:t>
            </w:r>
            <w:r w:rsidRPr="00F655CD">
              <w:rPr>
                <w:rFonts w:cstheme="minorHAnsi"/>
                <w:sz w:val="18"/>
                <w:szCs w:val="18"/>
              </w:rPr>
              <w:t>0.</w:t>
            </w:r>
            <w:r w:rsidR="003C2D43">
              <w:rPr>
                <w:rFonts w:cstheme="minorHAnsi"/>
                <w:sz w:val="18"/>
                <w:szCs w:val="18"/>
              </w:rPr>
              <w:t>30</w:t>
            </w:r>
            <w:r w:rsidRPr="00F655CD">
              <w:rPr>
                <w:rFonts w:cstheme="minorHAnsi"/>
                <w:sz w:val="18"/>
                <w:szCs w:val="18"/>
              </w:rPr>
              <w:t>)</w:t>
            </w:r>
            <w:r w:rsidR="003C2D43">
              <w:rPr>
                <w:rFonts w:cstheme="minorHAnsi"/>
                <w:sz w:val="18"/>
                <w:szCs w:val="18"/>
              </w:rPr>
              <w:t xml:space="preserve">, </w:t>
            </w:r>
            <w:r w:rsidRPr="00F655C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160" w:type="dxa"/>
          </w:tcPr>
          <w:p w14:paraId="07920676" w14:textId="4E7852FC" w:rsidR="00060B5C" w:rsidRPr="00FA7132" w:rsidRDefault="6FFC1DDD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21(</w:t>
            </w:r>
            <w:r w:rsidR="203AD270" w:rsidRPr="00FA7132">
              <w:rPr>
                <w:sz w:val="18"/>
                <w:szCs w:val="18"/>
              </w:rPr>
              <w:t>0.1</w:t>
            </w:r>
            <w:r w:rsidR="74EDD44D" w:rsidRPr="00FA7132">
              <w:rPr>
                <w:sz w:val="18"/>
                <w:szCs w:val="18"/>
              </w:rPr>
              <w:t>8</w:t>
            </w:r>
            <w:r w:rsidR="203AD270" w:rsidRPr="00FA7132">
              <w:rPr>
                <w:sz w:val="18"/>
                <w:szCs w:val="18"/>
              </w:rPr>
              <w:t>,</w:t>
            </w:r>
            <w:r w:rsidRPr="00FA7132">
              <w:rPr>
                <w:sz w:val="18"/>
                <w:szCs w:val="18"/>
              </w:rPr>
              <w:t>0.2</w:t>
            </w:r>
            <w:r w:rsidR="5CC8DE3E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 xml:space="preserve">) </w:t>
            </w:r>
            <w:r w:rsidR="63EAF693" w:rsidRPr="00FA7132">
              <w:rPr>
                <w:sz w:val="18"/>
                <w:szCs w:val="18"/>
              </w:rPr>
              <w:t xml:space="preserve">, </w:t>
            </w:r>
            <w:r w:rsidRPr="00FA7132">
              <w:rPr>
                <w:sz w:val="18"/>
                <w:szCs w:val="18"/>
              </w:rPr>
              <w:t>&lt;0.001</w:t>
            </w:r>
          </w:p>
        </w:tc>
      </w:tr>
      <w:tr w:rsidR="00060B5C" w:rsidRPr="007D4A28" w14:paraId="1A89046D" w14:textId="77777777" w:rsidTr="4B4C35B3">
        <w:tc>
          <w:tcPr>
            <w:tcW w:w="2515" w:type="dxa"/>
          </w:tcPr>
          <w:p w14:paraId="344B148B" w14:textId="77777777" w:rsidR="00060B5C" w:rsidRPr="00F655CD" w:rsidRDefault="00060B5C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Switching</w:t>
            </w:r>
          </w:p>
        </w:tc>
        <w:tc>
          <w:tcPr>
            <w:tcW w:w="2160" w:type="dxa"/>
          </w:tcPr>
          <w:p w14:paraId="3F5FEB5E" w14:textId="77777777" w:rsidR="00060B5C" w:rsidRPr="00F655CD" w:rsidRDefault="00060B5C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5DD54AF1" w14:textId="3D8168FB" w:rsidR="00060B5C" w:rsidRPr="00F655CD" w:rsidRDefault="00236D50" w:rsidP="00F65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060B5C" w:rsidRPr="00F655CD">
              <w:rPr>
                <w:rFonts w:cstheme="minorHAnsi"/>
                <w:sz w:val="18"/>
                <w:szCs w:val="18"/>
              </w:rPr>
              <w:t>0.3</w:t>
            </w:r>
            <w:r w:rsidR="003C2D43">
              <w:rPr>
                <w:rFonts w:cstheme="minorHAnsi"/>
                <w:sz w:val="18"/>
                <w:szCs w:val="18"/>
              </w:rPr>
              <w:t>2</w:t>
            </w:r>
            <w:r w:rsidR="00060B5C" w:rsidRPr="00F655CD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F655CD">
              <w:rPr>
                <w:rFonts w:cstheme="minorHAnsi"/>
                <w:sz w:val="18"/>
                <w:szCs w:val="18"/>
              </w:rPr>
              <w:t>0.4</w:t>
            </w:r>
            <w:r w:rsidR="003C2D43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="00060B5C" w:rsidRPr="00F655CD">
              <w:rPr>
                <w:rFonts w:cstheme="minorHAnsi"/>
                <w:sz w:val="18"/>
                <w:szCs w:val="18"/>
              </w:rPr>
              <w:t>0.</w:t>
            </w:r>
            <w:r w:rsidR="003C2D43">
              <w:rPr>
                <w:rFonts w:cstheme="minorHAnsi"/>
                <w:sz w:val="18"/>
                <w:szCs w:val="18"/>
              </w:rPr>
              <w:t>20</w:t>
            </w:r>
            <w:r w:rsidR="00060B5C" w:rsidRPr="00F655CD">
              <w:rPr>
                <w:rFonts w:cstheme="minorHAnsi"/>
                <w:sz w:val="18"/>
                <w:szCs w:val="18"/>
              </w:rPr>
              <w:t>)</w:t>
            </w:r>
            <w:r w:rsidR="003C2D43">
              <w:rPr>
                <w:rFonts w:cstheme="minorHAnsi"/>
                <w:sz w:val="18"/>
                <w:szCs w:val="18"/>
              </w:rPr>
              <w:t xml:space="preserve">, </w:t>
            </w:r>
            <w:r w:rsidR="00060B5C" w:rsidRPr="00F655C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160" w:type="dxa"/>
          </w:tcPr>
          <w:p w14:paraId="5AA8D890" w14:textId="004DB522" w:rsidR="00060B5C" w:rsidRPr="00FA7132" w:rsidRDefault="203AD270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6FFC1DDD" w:rsidRPr="00FA7132">
              <w:rPr>
                <w:sz w:val="18"/>
                <w:szCs w:val="18"/>
              </w:rPr>
              <w:t>0.2</w:t>
            </w:r>
            <w:r w:rsidR="4FBE847B" w:rsidRPr="00FA7132">
              <w:rPr>
                <w:sz w:val="18"/>
                <w:szCs w:val="18"/>
              </w:rPr>
              <w:t>8</w:t>
            </w:r>
            <w:r w:rsidR="6FFC1DDD" w:rsidRPr="00FA7132">
              <w:rPr>
                <w:sz w:val="18"/>
                <w:szCs w:val="18"/>
              </w:rPr>
              <w:t>(</w:t>
            </w:r>
            <w:r w:rsidRPr="00FA7132">
              <w:rPr>
                <w:sz w:val="18"/>
                <w:szCs w:val="18"/>
              </w:rPr>
              <w:t>-0.3</w:t>
            </w:r>
            <w:r w:rsidR="4FBE847B" w:rsidRPr="00FA7132">
              <w:rPr>
                <w:sz w:val="18"/>
                <w:szCs w:val="18"/>
              </w:rPr>
              <w:t>9</w:t>
            </w:r>
            <w:r w:rsidRPr="00FA7132">
              <w:rPr>
                <w:sz w:val="18"/>
                <w:szCs w:val="18"/>
              </w:rPr>
              <w:t>,-</w:t>
            </w:r>
            <w:r w:rsidR="6FFC1DDD" w:rsidRPr="00FA7132">
              <w:rPr>
                <w:sz w:val="18"/>
                <w:szCs w:val="18"/>
              </w:rPr>
              <w:t>0.1</w:t>
            </w:r>
            <w:r w:rsidR="4FBE847B" w:rsidRPr="00FA7132">
              <w:rPr>
                <w:sz w:val="18"/>
                <w:szCs w:val="18"/>
              </w:rPr>
              <w:t>6</w:t>
            </w:r>
            <w:r w:rsidR="6FFC1DDD" w:rsidRPr="00FA7132">
              <w:rPr>
                <w:sz w:val="18"/>
                <w:szCs w:val="18"/>
              </w:rPr>
              <w:t>)</w:t>
            </w:r>
            <w:r w:rsidR="63EAF693" w:rsidRPr="00FA7132">
              <w:rPr>
                <w:sz w:val="18"/>
                <w:szCs w:val="18"/>
              </w:rPr>
              <w:t xml:space="preserve">, </w:t>
            </w:r>
            <w:r w:rsidR="6FFC1DDD" w:rsidRPr="00FA7132">
              <w:rPr>
                <w:sz w:val="18"/>
                <w:szCs w:val="18"/>
              </w:rPr>
              <w:t>&lt;0.001</w:t>
            </w:r>
          </w:p>
        </w:tc>
      </w:tr>
      <w:tr w:rsidR="00060B5C" w:rsidRPr="007D4A28" w14:paraId="0E014151" w14:textId="77777777" w:rsidTr="4B4C35B3">
        <w:tc>
          <w:tcPr>
            <w:tcW w:w="2515" w:type="dxa"/>
          </w:tcPr>
          <w:p w14:paraId="157B8398" w14:textId="77777777" w:rsidR="00060B5C" w:rsidRPr="00F655CD" w:rsidRDefault="00060B5C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Dose reduction</w:t>
            </w:r>
          </w:p>
        </w:tc>
        <w:tc>
          <w:tcPr>
            <w:tcW w:w="2160" w:type="dxa"/>
          </w:tcPr>
          <w:p w14:paraId="3E742853" w14:textId="77777777" w:rsidR="00060B5C" w:rsidRPr="00F655CD" w:rsidRDefault="00060B5C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093BC448" w14:textId="46EE87B6" w:rsidR="00060B5C" w:rsidRPr="00F655CD" w:rsidRDefault="00236D50" w:rsidP="00F65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060B5C" w:rsidRPr="00F655CD">
              <w:rPr>
                <w:rFonts w:cstheme="minorHAnsi"/>
                <w:sz w:val="18"/>
                <w:szCs w:val="18"/>
              </w:rPr>
              <w:t>0.0</w:t>
            </w:r>
            <w:r w:rsidR="003C2D43">
              <w:rPr>
                <w:rFonts w:cstheme="minorHAnsi"/>
                <w:sz w:val="18"/>
                <w:szCs w:val="18"/>
              </w:rPr>
              <w:t>6</w:t>
            </w:r>
            <w:r w:rsidR="00060B5C" w:rsidRPr="00F655CD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F655CD">
              <w:rPr>
                <w:rFonts w:cstheme="minorHAnsi"/>
                <w:sz w:val="18"/>
                <w:szCs w:val="18"/>
              </w:rPr>
              <w:t>0.1</w:t>
            </w:r>
            <w:r w:rsidR="003C2D43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="00060B5C" w:rsidRPr="00F655CD">
              <w:rPr>
                <w:rFonts w:cstheme="minorHAnsi"/>
                <w:sz w:val="18"/>
                <w:szCs w:val="18"/>
              </w:rPr>
              <w:t>0.0</w:t>
            </w:r>
            <w:r w:rsidR="00C54EB8" w:rsidRPr="00F655CD">
              <w:rPr>
                <w:rFonts w:cstheme="minorHAnsi"/>
                <w:sz w:val="18"/>
                <w:szCs w:val="18"/>
              </w:rPr>
              <w:t>1</w:t>
            </w:r>
            <w:r w:rsidR="00060B5C" w:rsidRPr="00F655CD">
              <w:rPr>
                <w:rFonts w:cstheme="minorHAnsi"/>
                <w:sz w:val="18"/>
                <w:szCs w:val="18"/>
              </w:rPr>
              <w:t>)</w:t>
            </w:r>
            <w:r w:rsidR="00033039">
              <w:rPr>
                <w:rFonts w:cstheme="minorHAnsi"/>
                <w:sz w:val="18"/>
                <w:szCs w:val="18"/>
              </w:rPr>
              <w:t xml:space="preserve">, </w:t>
            </w:r>
            <w:r w:rsidR="00060B5C" w:rsidRPr="00F655CD">
              <w:rPr>
                <w:rFonts w:cstheme="minorHAnsi"/>
                <w:sz w:val="18"/>
                <w:szCs w:val="18"/>
              </w:rPr>
              <w:t>0.0</w:t>
            </w:r>
            <w:r w:rsidR="003C2D43">
              <w:rPr>
                <w:rFonts w:cstheme="minorHAnsi"/>
                <w:sz w:val="18"/>
                <w:szCs w:val="18"/>
              </w:rPr>
              <w:t>1</w:t>
            </w:r>
            <w:r w:rsidR="00060B5C" w:rsidRPr="00F655C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160" w:type="dxa"/>
          </w:tcPr>
          <w:p w14:paraId="54E5C69C" w14:textId="1CAB22EE" w:rsidR="00060B5C" w:rsidRPr="00FA7132" w:rsidRDefault="203AD270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6FFC1DDD" w:rsidRPr="00FA7132">
              <w:rPr>
                <w:sz w:val="18"/>
                <w:szCs w:val="18"/>
              </w:rPr>
              <w:t>0.1</w:t>
            </w:r>
            <w:r w:rsidR="6008C77D" w:rsidRPr="00FA7132">
              <w:rPr>
                <w:sz w:val="18"/>
                <w:szCs w:val="18"/>
              </w:rPr>
              <w:t>3</w:t>
            </w:r>
            <w:r w:rsidR="6FFC1DDD" w:rsidRPr="00FA7132">
              <w:rPr>
                <w:sz w:val="18"/>
                <w:szCs w:val="18"/>
              </w:rPr>
              <w:t>(</w:t>
            </w:r>
            <w:r w:rsidRPr="00FA7132">
              <w:rPr>
                <w:sz w:val="18"/>
                <w:szCs w:val="18"/>
              </w:rPr>
              <w:t>-0.</w:t>
            </w:r>
            <w:r w:rsidR="5E2A973A" w:rsidRPr="00FA7132">
              <w:rPr>
                <w:sz w:val="18"/>
                <w:szCs w:val="18"/>
              </w:rPr>
              <w:t>1</w:t>
            </w:r>
            <w:r w:rsidR="6008C77D" w:rsidRPr="00FA7132">
              <w:rPr>
                <w:sz w:val="18"/>
                <w:szCs w:val="18"/>
              </w:rPr>
              <w:t>7</w:t>
            </w:r>
            <w:r w:rsidRPr="00FA7132">
              <w:rPr>
                <w:sz w:val="18"/>
                <w:szCs w:val="18"/>
              </w:rPr>
              <w:t>,-</w:t>
            </w:r>
            <w:r w:rsidR="6FFC1DDD" w:rsidRPr="00FA7132">
              <w:rPr>
                <w:sz w:val="18"/>
                <w:szCs w:val="18"/>
              </w:rPr>
              <w:t>0.1</w:t>
            </w:r>
            <w:r w:rsidR="567A994D" w:rsidRPr="00FA7132">
              <w:rPr>
                <w:sz w:val="18"/>
                <w:szCs w:val="18"/>
              </w:rPr>
              <w:t>0</w:t>
            </w:r>
            <w:r w:rsidR="6FFC1DDD" w:rsidRPr="00FA7132">
              <w:rPr>
                <w:sz w:val="18"/>
                <w:szCs w:val="18"/>
              </w:rPr>
              <w:t>)</w:t>
            </w:r>
            <w:r w:rsidR="63EAF693" w:rsidRPr="00FA7132">
              <w:rPr>
                <w:sz w:val="18"/>
                <w:szCs w:val="18"/>
              </w:rPr>
              <w:t xml:space="preserve">, </w:t>
            </w:r>
            <w:r w:rsidR="6FFC1DDD" w:rsidRPr="00FA7132">
              <w:rPr>
                <w:sz w:val="18"/>
                <w:szCs w:val="18"/>
              </w:rPr>
              <w:t>&lt;0.001</w:t>
            </w:r>
          </w:p>
        </w:tc>
      </w:tr>
      <w:tr w:rsidR="007557D5" w:rsidRPr="007D4A28" w14:paraId="3D3D8974" w14:textId="77777777" w:rsidTr="4B4C35B3">
        <w:tc>
          <w:tcPr>
            <w:tcW w:w="2515" w:type="dxa"/>
          </w:tcPr>
          <w:p w14:paraId="1CCC9E4D" w14:textId="3B3815A2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2160" w:type="dxa"/>
          </w:tcPr>
          <w:p w14:paraId="70E1A53E" w14:textId="71A2C1FD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1B8D4159" w14:textId="0BF8F475" w:rsidR="007557D5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1510B6B2" w14:textId="244EE48A" w:rsidR="007557D5" w:rsidRPr="00FA7132" w:rsidRDefault="043A4580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1(-0.05,0.03)0.</w:t>
            </w:r>
            <w:r w:rsidR="023824BC" w:rsidRPr="00FA7132">
              <w:rPr>
                <w:sz w:val="18"/>
                <w:szCs w:val="18"/>
              </w:rPr>
              <w:t>541</w:t>
            </w:r>
          </w:p>
        </w:tc>
      </w:tr>
      <w:tr w:rsidR="007557D5" w:rsidRPr="007D4A28" w14:paraId="4CB5A334" w14:textId="77777777" w:rsidTr="4B4C35B3">
        <w:tc>
          <w:tcPr>
            <w:tcW w:w="2515" w:type="dxa"/>
          </w:tcPr>
          <w:p w14:paraId="7CCF0938" w14:textId="33C74C9C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2160" w:type="dxa"/>
          </w:tcPr>
          <w:p w14:paraId="2DA1A0A2" w14:textId="7FD2D875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2C9C20EC" w14:textId="56C6EDE6" w:rsidR="007557D5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CA7CECE" w14:textId="28A171E3" w:rsidR="007557D5" w:rsidRPr="00FA7132" w:rsidRDefault="043A4580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1(0.009,0.013),&lt;0.001</w:t>
            </w:r>
          </w:p>
        </w:tc>
      </w:tr>
      <w:tr w:rsidR="007557D5" w:rsidRPr="007D4A28" w14:paraId="43521C0D" w14:textId="77777777" w:rsidTr="4B4C35B3">
        <w:tc>
          <w:tcPr>
            <w:tcW w:w="2515" w:type="dxa"/>
          </w:tcPr>
          <w:p w14:paraId="0D376A7A" w14:textId="549AE96E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2160" w:type="dxa"/>
          </w:tcPr>
          <w:p w14:paraId="21FC8DD5" w14:textId="55FA043D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0D9F11A" w14:textId="73818BD9" w:rsidR="007557D5" w:rsidRDefault="007557D5" w:rsidP="007557D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40372A5" w14:textId="4BDEEF0E" w:rsidR="007557D5" w:rsidRPr="00FA7132" w:rsidRDefault="043A4580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04(-0.008,-0.001),0.01</w:t>
            </w:r>
          </w:p>
        </w:tc>
      </w:tr>
      <w:tr w:rsidR="007557D5" w:rsidRPr="007D4A28" w14:paraId="16712C51" w14:textId="77777777" w:rsidTr="4B4C35B3">
        <w:trPr>
          <w:trHeight w:val="331"/>
        </w:trPr>
        <w:tc>
          <w:tcPr>
            <w:tcW w:w="2515" w:type="dxa"/>
          </w:tcPr>
          <w:p w14:paraId="61337074" w14:textId="77777777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Mean  dose</w:t>
            </w:r>
          </w:p>
        </w:tc>
        <w:tc>
          <w:tcPr>
            <w:tcW w:w="2160" w:type="dxa"/>
          </w:tcPr>
          <w:p w14:paraId="0D6DFC8B" w14:textId="77777777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4F7E1146" w14:textId="77777777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32698DC9" w14:textId="7E87DDFD" w:rsidR="007557D5" w:rsidRPr="00FA7132" w:rsidRDefault="043A4580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06(0.005,0.00</w:t>
            </w:r>
            <w:r w:rsidR="0A0835E3" w:rsidRPr="00FA7132">
              <w:rPr>
                <w:sz w:val="18"/>
                <w:szCs w:val="18"/>
              </w:rPr>
              <w:t>7</w:t>
            </w:r>
            <w:r w:rsidRPr="00FA7132">
              <w:rPr>
                <w:sz w:val="18"/>
                <w:szCs w:val="18"/>
              </w:rPr>
              <w:t>),&lt;0.001</w:t>
            </w:r>
          </w:p>
        </w:tc>
      </w:tr>
      <w:tr w:rsidR="007557D5" w:rsidRPr="007D4A28" w14:paraId="78B01B4C" w14:textId="77777777" w:rsidTr="4B4C35B3">
        <w:trPr>
          <w:trHeight w:val="339"/>
        </w:trPr>
        <w:tc>
          <w:tcPr>
            <w:tcW w:w="2515" w:type="dxa"/>
          </w:tcPr>
          <w:p w14:paraId="0EBDE02B" w14:textId="77777777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Duration of statin therapy</w:t>
            </w:r>
          </w:p>
        </w:tc>
        <w:tc>
          <w:tcPr>
            <w:tcW w:w="2160" w:type="dxa"/>
          </w:tcPr>
          <w:p w14:paraId="254D82B3" w14:textId="77777777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299BE5E5" w14:textId="77777777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16BD569A" w14:textId="623641CA" w:rsidR="007557D5" w:rsidRPr="00FA7132" w:rsidRDefault="043A4580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</w:t>
            </w:r>
            <w:r w:rsidR="567A994D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(-0.06,-0.03), &lt;0.001</w:t>
            </w:r>
          </w:p>
        </w:tc>
      </w:tr>
      <w:tr w:rsidR="007557D5" w:rsidRPr="007D4A28" w14:paraId="12F6FAD2" w14:textId="77777777" w:rsidTr="4B4C35B3">
        <w:tc>
          <w:tcPr>
            <w:tcW w:w="2515" w:type="dxa"/>
          </w:tcPr>
          <w:p w14:paraId="17142C25" w14:textId="26C5D49E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Type 2 diabetes</w:t>
            </w:r>
          </w:p>
        </w:tc>
        <w:tc>
          <w:tcPr>
            <w:tcW w:w="2160" w:type="dxa"/>
          </w:tcPr>
          <w:p w14:paraId="7BEE52E4" w14:textId="77777777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00EEF1AA" w14:textId="77777777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69B9AB8C" w14:textId="6D420FDB" w:rsidR="007557D5" w:rsidRPr="00FA7132" w:rsidRDefault="043A4580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</w:t>
            </w:r>
            <w:r w:rsidR="2AE9AEC3" w:rsidRPr="00FA7132">
              <w:rPr>
                <w:sz w:val="18"/>
                <w:szCs w:val="18"/>
              </w:rPr>
              <w:t>09</w:t>
            </w:r>
            <w:r w:rsidRPr="00FA7132">
              <w:rPr>
                <w:sz w:val="18"/>
                <w:szCs w:val="18"/>
              </w:rPr>
              <w:t>(-0.1</w:t>
            </w:r>
            <w:r w:rsidR="2AE9AEC3" w:rsidRPr="00FA7132">
              <w:rPr>
                <w:sz w:val="18"/>
                <w:szCs w:val="18"/>
              </w:rPr>
              <w:t>3</w:t>
            </w:r>
            <w:r w:rsidRPr="00FA7132">
              <w:rPr>
                <w:sz w:val="18"/>
                <w:szCs w:val="18"/>
              </w:rPr>
              <w:t>,-0.0</w:t>
            </w:r>
            <w:r w:rsidR="03C4241A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), &lt;0.001</w:t>
            </w:r>
          </w:p>
        </w:tc>
      </w:tr>
      <w:tr w:rsidR="007557D5" w:rsidRPr="007D4A28" w14:paraId="31B0914A" w14:textId="77777777" w:rsidTr="4B4C35B3">
        <w:tc>
          <w:tcPr>
            <w:tcW w:w="2515" w:type="dxa"/>
          </w:tcPr>
          <w:p w14:paraId="28010AE1" w14:textId="06F793BA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HISTORY OF MACE</w:t>
            </w:r>
          </w:p>
        </w:tc>
        <w:tc>
          <w:tcPr>
            <w:tcW w:w="2160" w:type="dxa"/>
          </w:tcPr>
          <w:p w14:paraId="4B0B233E" w14:textId="77777777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0553E2A2" w14:textId="77777777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E2A23E9" w14:textId="5755549F" w:rsidR="007557D5" w:rsidRPr="00FA7132" w:rsidRDefault="043A4580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</w:t>
            </w:r>
            <w:r w:rsidR="03C4241A" w:rsidRPr="00FA7132">
              <w:rPr>
                <w:sz w:val="18"/>
                <w:szCs w:val="18"/>
              </w:rPr>
              <w:t>6</w:t>
            </w:r>
            <w:r w:rsidRPr="00FA7132">
              <w:rPr>
                <w:sz w:val="18"/>
                <w:szCs w:val="18"/>
              </w:rPr>
              <w:t>(-0.</w:t>
            </w:r>
            <w:r w:rsidR="40CF482A" w:rsidRPr="00FA7132">
              <w:rPr>
                <w:sz w:val="18"/>
                <w:szCs w:val="18"/>
              </w:rPr>
              <w:t>11</w:t>
            </w:r>
            <w:r w:rsidRPr="00FA7132">
              <w:rPr>
                <w:sz w:val="18"/>
                <w:szCs w:val="18"/>
              </w:rPr>
              <w:t>,</w:t>
            </w:r>
            <w:r w:rsidR="40CF482A" w:rsidRPr="00FA7132">
              <w:rPr>
                <w:sz w:val="18"/>
                <w:szCs w:val="18"/>
              </w:rPr>
              <w:t>-</w:t>
            </w:r>
            <w:r w:rsidRPr="00FA7132">
              <w:rPr>
                <w:sz w:val="18"/>
                <w:szCs w:val="18"/>
              </w:rPr>
              <w:t>0.01), 0.</w:t>
            </w:r>
            <w:r w:rsidR="40CF482A" w:rsidRPr="00FA7132">
              <w:rPr>
                <w:sz w:val="18"/>
                <w:szCs w:val="18"/>
              </w:rPr>
              <w:t>025</w:t>
            </w:r>
          </w:p>
        </w:tc>
      </w:tr>
      <w:tr w:rsidR="007557D5" w:rsidRPr="007D4A28" w14:paraId="3C351350" w14:textId="77777777" w:rsidTr="4B4C35B3">
        <w:tc>
          <w:tcPr>
            <w:tcW w:w="2515" w:type="dxa"/>
          </w:tcPr>
          <w:p w14:paraId="5DC2903C" w14:textId="256572E2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 xml:space="preserve">Non-HDL cholesterol at baseline </w:t>
            </w:r>
          </w:p>
        </w:tc>
        <w:tc>
          <w:tcPr>
            <w:tcW w:w="2160" w:type="dxa"/>
          </w:tcPr>
          <w:p w14:paraId="0C242B29" w14:textId="77777777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629883CE" w14:textId="77777777" w:rsidR="007557D5" w:rsidRPr="00F655CD" w:rsidRDefault="007557D5" w:rsidP="007557D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100573B8" w14:textId="6065ABDC" w:rsidR="007557D5" w:rsidRPr="00FA7132" w:rsidRDefault="043A4580" w:rsidP="4B4C35B3">
            <w:pPr>
              <w:keepNext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</w:t>
            </w:r>
            <w:r w:rsidR="2F8F391C" w:rsidRPr="00FA7132">
              <w:rPr>
                <w:sz w:val="18"/>
                <w:szCs w:val="18"/>
              </w:rPr>
              <w:t>5</w:t>
            </w:r>
            <w:r w:rsidRPr="00FA7132">
              <w:rPr>
                <w:sz w:val="18"/>
                <w:szCs w:val="18"/>
              </w:rPr>
              <w:t>(0.4</w:t>
            </w:r>
            <w:r w:rsidR="2F8F391C" w:rsidRPr="00FA7132">
              <w:rPr>
                <w:sz w:val="18"/>
                <w:szCs w:val="18"/>
              </w:rPr>
              <w:t>8</w:t>
            </w:r>
            <w:r w:rsidRPr="00FA7132">
              <w:rPr>
                <w:sz w:val="18"/>
                <w:szCs w:val="18"/>
              </w:rPr>
              <w:t>,0.</w:t>
            </w:r>
            <w:r w:rsidR="2F8F391C" w:rsidRPr="00FA7132">
              <w:rPr>
                <w:sz w:val="18"/>
                <w:szCs w:val="18"/>
              </w:rPr>
              <w:t>52</w:t>
            </w:r>
            <w:r w:rsidRPr="00FA7132">
              <w:rPr>
                <w:sz w:val="18"/>
                <w:szCs w:val="18"/>
              </w:rPr>
              <w:t>), &lt;0.001</w:t>
            </w:r>
          </w:p>
        </w:tc>
      </w:tr>
    </w:tbl>
    <w:p w14:paraId="76AD06B7" w14:textId="33B91178" w:rsidR="001D2F38" w:rsidRDefault="02998F0A">
      <w:pPr>
        <w:rPr>
          <w:sz w:val="16"/>
          <w:szCs w:val="16"/>
        </w:rPr>
      </w:pPr>
      <w:r w:rsidRPr="4B4C35B3">
        <w:rPr>
          <w:sz w:val="16"/>
          <w:szCs w:val="16"/>
        </w:rPr>
        <w:t xml:space="preserve">Model 1: univariate effect, Model 2: features of statin intolerance, Model 3: </w:t>
      </w:r>
      <w:r w:rsidR="247B95FB" w:rsidRPr="4B4C35B3">
        <w:rPr>
          <w:sz w:val="16"/>
          <w:szCs w:val="16"/>
        </w:rPr>
        <w:t>d</w:t>
      </w:r>
      <w:r w:rsidR="25447E68" w:rsidRPr="00FA7132">
        <w:rPr>
          <w:sz w:val="16"/>
          <w:szCs w:val="16"/>
        </w:rPr>
        <w:t>emography</w:t>
      </w:r>
      <w:r w:rsidR="25447E68" w:rsidRPr="4B4C35B3">
        <w:rPr>
          <w:sz w:val="16"/>
          <w:szCs w:val="16"/>
        </w:rPr>
        <w:t xml:space="preserve"> ,</w:t>
      </w:r>
      <w:r w:rsidRPr="4B4C35B3">
        <w:rPr>
          <w:sz w:val="16"/>
          <w:szCs w:val="16"/>
        </w:rPr>
        <w:t xml:space="preserve">features of statin intolerance and important comorbidities. </w:t>
      </w:r>
    </w:p>
    <w:p w14:paraId="198E2E56" w14:textId="7E945C73" w:rsidR="003F7156" w:rsidRDefault="003F7156">
      <w:pPr>
        <w:rPr>
          <w:sz w:val="16"/>
          <w:szCs w:val="16"/>
        </w:rPr>
      </w:pPr>
    </w:p>
    <w:p w14:paraId="1CABA55C" w14:textId="5AF8289C" w:rsidR="003F7156" w:rsidRDefault="003F7156">
      <w:pPr>
        <w:rPr>
          <w:sz w:val="16"/>
          <w:szCs w:val="16"/>
        </w:rPr>
      </w:pPr>
    </w:p>
    <w:p w14:paraId="7D3ABC5D" w14:textId="515937DE" w:rsidR="003F0576" w:rsidRDefault="003F0576">
      <w:pPr>
        <w:rPr>
          <w:sz w:val="16"/>
          <w:szCs w:val="16"/>
        </w:rPr>
      </w:pPr>
    </w:p>
    <w:p w14:paraId="7C5E6986" w14:textId="16B50E6C" w:rsidR="4B4C35B3" w:rsidRDefault="4B4C35B3" w:rsidP="4B4C35B3">
      <w:pPr>
        <w:rPr>
          <w:sz w:val="16"/>
          <w:szCs w:val="16"/>
        </w:rPr>
      </w:pPr>
    </w:p>
    <w:p w14:paraId="754CB1F8" w14:textId="4B78C58E" w:rsidR="4B4C35B3" w:rsidRDefault="4B4C35B3" w:rsidP="4B4C35B3">
      <w:pPr>
        <w:rPr>
          <w:sz w:val="16"/>
          <w:szCs w:val="16"/>
        </w:rPr>
      </w:pPr>
    </w:p>
    <w:p w14:paraId="66C111B1" w14:textId="17D0AF89" w:rsidR="003F0576" w:rsidRDefault="003F0576">
      <w:pPr>
        <w:rPr>
          <w:sz w:val="16"/>
          <w:szCs w:val="16"/>
        </w:rPr>
      </w:pPr>
    </w:p>
    <w:p w14:paraId="3BEAD464" w14:textId="3AE2CDF4" w:rsidR="003F0576" w:rsidRDefault="003F0576">
      <w:pPr>
        <w:rPr>
          <w:sz w:val="16"/>
          <w:szCs w:val="16"/>
        </w:rPr>
      </w:pPr>
    </w:p>
    <w:p w14:paraId="2A03EA60" w14:textId="77777777" w:rsidR="003F0576" w:rsidRDefault="003F0576">
      <w:pPr>
        <w:rPr>
          <w:sz w:val="16"/>
          <w:szCs w:val="16"/>
        </w:rPr>
      </w:pPr>
    </w:p>
    <w:p w14:paraId="51775468" w14:textId="041925F5" w:rsidR="003F7156" w:rsidRDefault="003F7156">
      <w:pPr>
        <w:rPr>
          <w:sz w:val="16"/>
          <w:szCs w:val="16"/>
        </w:rPr>
      </w:pPr>
    </w:p>
    <w:p w14:paraId="53D1E8F7" w14:textId="0D531B74" w:rsidR="00D35F04" w:rsidRPr="00E44A62" w:rsidRDefault="000F4E17" w:rsidP="00E44A62">
      <w:pPr>
        <w:pStyle w:val="Caption"/>
        <w:keepNext/>
        <w:spacing w:after="0"/>
      </w:pPr>
      <w:r>
        <w:t xml:space="preserve">Supplementary </w:t>
      </w:r>
      <w:r w:rsidR="009269F9">
        <w:t>T</w:t>
      </w:r>
      <w:r>
        <w:t xml:space="preserve">able </w:t>
      </w:r>
      <w:r w:rsidR="00E44A62">
        <w:t xml:space="preserve">6. </w:t>
      </w:r>
      <w:r w:rsidR="00E44A62" w:rsidRPr="00863F69">
        <w:t>Effect of ABCB1 (</w:t>
      </w:r>
      <w:r w:rsidR="00E44A62">
        <w:t>rs1128503</w:t>
      </w:r>
      <w:r w:rsidR="00E44A62" w:rsidRPr="00863F69">
        <w:t xml:space="preserve">) </w:t>
      </w:r>
      <w:r w:rsidR="00E44A62">
        <w:t xml:space="preserve">with the </w:t>
      </w:r>
      <w:r w:rsidR="00E44A62" w:rsidRPr="00863F69">
        <w:t>absolute reduction in non-HDL</w:t>
      </w:r>
      <w:r w:rsidR="003D7613">
        <w:t>-C</w:t>
      </w:r>
      <w:r w:rsidR="00E44A62" w:rsidRPr="00863F69">
        <w:t xml:space="preserve"> </w:t>
      </w:r>
      <w:r w:rsidR="00CE11F3">
        <w:t xml:space="preserve">in response </w:t>
      </w:r>
      <w:r w:rsidR="00CE11F3" w:rsidRPr="00DC2E41">
        <w:t xml:space="preserve">to </w:t>
      </w:r>
      <w:r w:rsidR="00CE11F3" w:rsidRPr="00587B84">
        <w:t>simvastatin and atorvastatin treatment (n=8,709)</w:t>
      </w:r>
    </w:p>
    <w:tbl>
      <w:tblPr>
        <w:tblStyle w:val="TableGrid"/>
        <w:tblW w:w="9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20"/>
        <w:gridCol w:w="2160"/>
        <w:gridCol w:w="2160"/>
        <w:gridCol w:w="2160"/>
      </w:tblGrid>
      <w:tr w:rsidR="00E44A62" w:rsidRPr="004C16C0" w14:paraId="4EAFB1AE" w14:textId="77777777" w:rsidTr="4B4C35B3">
        <w:tc>
          <w:tcPr>
            <w:tcW w:w="2520" w:type="dxa"/>
            <w:vMerge w:val="restart"/>
          </w:tcPr>
          <w:p w14:paraId="7288DF57" w14:textId="77777777" w:rsidR="00E44A62" w:rsidRPr="006C7899" w:rsidRDefault="00E44A62" w:rsidP="00E44A62">
            <w:pPr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Variable</w:t>
            </w:r>
          </w:p>
          <w:p w14:paraId="07ECFE0D" w14:textId="77777777" w:rsidR="00E44A62" w:rsidRPr="006C7899" w:rsidRDefault="00E44A62" w:rsidP="00E44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80" w:type="dxa"/>
            <w:gridSpan w:val="3"/>
          </w:tcPr>
          <w:p w14:paraId="29DAEC80" w14:textId="77777777" w:rsidR="00E44A62" w:rsidRPr="006C7899" w:rsidRDefault="00E44A62" w:rsidP="00E44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Effect estimate(95%CI) , P-value</w:t>
            </w:r>
          </w:p>
        </w:tc>
      </w:tr>
      <w:tr w:rsidR="00E44A62" w:rsidRPr="004C16C0" w14:paraId="4887FE49" w14:textId="77777777" w:rsidTr="4B4C35B3">
        <w:tc>
          <w:tcPr>
            <w:tcW w:w="2520" w:type="dxa"/>
            <w:vMerge/>
          </w:tcPr>
          <w:p w14:paraId="45404F7B" w14:textId="77777777" w:rsidR="00E44A62" w:rsidRPr="006C7899" w:rsidRDefault="00E44A62" w:rsidP="00E44A6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</w:tcPr>
          <w:p w14:paraId="4F35F168" w14:textId="77777777" w:rsidR="00E44A62" w:rsidRDefault="00E44A62" w:rsidP="00E44A6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Univariate analysis</w:t>
            </w:r>
          </w:p>
          <w:p w14:paraId="637B06CF" w14:textId="77777777" w:rsidR="00E44A62" w:rsidRPr="006C7899" w:rsidRDefault="00E44A62" w:rsidP="00E44A6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 xml:space="preserve"> (Model 1)</w:t>
            </w:r>
          </w:p>
        </w:tc>
        <w:tc>
          <w:tcPr>
            <w:tcW w:w="2160" w:type="dxa"/>
          </w:tcPr>
          <w:p w14:paraId="01C11FD9" w14:textId="77777777" w:rsidR="00E44A62" w:rsidRPr="006C7899" w:rsidRDefault="00E44A62" w:rsidP="00E44A6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Model 2</w:t>
            </w:r>
          </w:p>
        </w:tc>
        <w:tc>
          <w:tcPr>
            <w:tcW w:w="2160" w:type="dxa"/>
          </w:tcPr>
          <w:p w14:paraId="68EF89D7" w14:textId="77777777" w:rsidR="00E44A62" w:rsidRPr="006C7899" w:rsidRDefault="00E44A62" w:rsidP="00E44A6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Model 3</w:t>
            </w:r>
          </w:p>
        </w:tc>
      </w:tr>
      <w:tr w:rsidR="00E44A62" w:rsidRPr="004C16C0" w14:paraId="3C0D2735" w14:textId="77777777" w:rsidTr="4B4C35B3">
        <w:tc>
          <w:tcPr>
            <w:tcW w:w="2520" w:type="dxa"/>
          </w:tcPr>
          <w:p w14:paraId="243306B2" w14:textId="77777777" w:rsidR="00E44A62" w:rsidRPr="006C7899" w:rsidRDefault="00E44A62" w:rsidP="00E44A6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01088C">
              <w:rPr>
                <w:rFonts w:cstheme="minorHAnsi"/>
                <w:i/>
                <w:iCs/>
                <w:sz w:val="18"/>
                <w:szCs w:val="18"/>
              </w:rPr>
              <w:t>ABCB1</w:t>
            </w:r>
            <w:r w:rsidRPr="006C7899">
              <w:rPr>
                <w:rFonts w:cstheme="minorHAnsi"/>
                <w:sz w:val="18"/>
                <w:szCs w:val="18"/>
              </w:rPr>
              <w:t xml:space="preserve"> rs1128503</w:t>
            </w:r>
          </w:p>
        </w:tc>
        <w:tc>
          <w:tcPr>
            <w:tcW w:w="2160" w:type="dxa"/>
          </w:tcPr>
          <w:p w14:paraId="54949BC7" w14:textId="27C48E46" w:rsidR="00E44A62" w:rsidRPr="006C7899" w:rsidRDefault="00244D22" w:rsidP="00E44A6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E44A62" w:rsidRPr="006C7899">
              <w:rPr>
                <w:rFonts w:cstheme="minorHAnsi"/>
                <w:sz w:val="18"/>
                <w:szCs w:val="18"/>
              </w:rPr>
              <w:t>0.0</w:t>
            </w:r>
            <w:r w:rsidR="00CE11F3">
              <w:rPr>
                <w:rFonts w:cstheme="minorHAnsi"/>
                <w:sz w:val="18"/>
                <w:szCs w:val="18"/>
              </w:rPr>
              <w:t>4</w:t>
            </w:r>
            <w:r w:rsidR="00E44A62" w:rsidRPr="006C7899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6C7899">
              <w:rPr>
                <w:rFonts w:cstheme="minorHAnsi"/>
                <w:sz w:val="18"/>
                <w:szCs w:val="18"/>
              </w:rPr>
              <w:t>0.0</w:t>
            </w:r>
            <w:r w:rsidR="00CE11F3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="00E44A62" w:rsidRPr="006C7899">
              <w:rPr>
                <w:rFonts w:cstheme="minorHAnsi"/>
                <w:sz w:val="18"/>
                <w:szCs w:val="18"/>
              </w:rPr>
              <w:t>0.01)</w:t>
            </w:r>
            <w:r w:rsidR="00CE11F3">
              <w:rPr>
                <w:rFonts w:cstheme="minorHAnsi"/>
                <w:sz w:val="18"/>
                <w:szCs w:val="18"/>
              </w:rPr>
              <w:t>,</w:t>
            </w:r>
            <w:r w:rsidR="00764486">
              <w:rPr>
                <w:rFonts w:cstheme="minorHAnsi"/>
                <w:sz w:val="18"/>
                <w:szCs w:val="18"/>
              </w:rPr>
              <w:t xml:space="preserve"> </w:t>
            </w:r>
            <w:r w:rsidR="00E44A62" w:rsidRPr="006C7899">
              <w:rPr>
                <w:rFonts w:cstheme="minorHAnsi"/>
                <w:sz w:val="18"/>
                <w:szCs w:val="18"/>
              </w:rPr>
              <w:t>0.1</w:t>
            </w:r>
            <w:r w:rsidR="00CE11F3">
              <w:rPr>
                <w:rFonts w:cstheme="minorHAnsi"/>
                <w:sz w:val="18"/>
                <w:szCs w:val="18"/>
              </w:rPr>
              <w:t>02</w:t>
            </w:r>
          </w:p>
        </w:tc>
        <w:tc>
          <w:tcPr>
            <w:tcW w:w="2160" w:type="dxa"/>
          </w:tcPr>
          <w:p w14:paraId="6428F536" w14:textId="6A8F4946" w:rsidR="00E44A62" w:rsidRPr="006C7899" w:rsidRDefault="00244D22" w:rsidP="00E44A6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E44A62" w:rsidRPr="006C7899">
              <w:rPr>
                <w:rFonts w:cstheme="minorHAnsi"/>
                <w:sz w:val="18"/>
                <w:szCs w:val="18"/>
              </w:rPr>
              <w:t>0.0</w:t>
            </w:r>
            <w:r w:rsidR="00764486">
              <w:rPr>
                <w:rFonts w:cstheme="minorHAnsi"/>
                <w:sz w:val="18"/>
                <w:szCs w:val="18"/>
              </w:rPr>
              <w:t>3</w:t>
            </w:r>
            <w:r w:rsidR="00E44A62" w:rsidRPr="006C7899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6C7899">
              <w:rPr>
                <w:rFonts w:cstheme="minorHAnsi"/>
                <w:sz w:val="18"/>
                <w:szCs w:val="18"/>
              </w:rPr>
              <w:t>0.0</w:t>
            </w:r>
            <w:r w:rsidR="00CE11F3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="00E44A62" w:rsidRPr="006C7899">
              <w:rPr>
                <w:rFonts w:cstheme="minorHAnsi"/>
                <w:sz w:val="18"/>
                <w:szCs w:val="18"/>
              </w:rPr>
              <w:t>0.02)</w:t>
            </w:r>
            <w:r w:rsidR="00CE11F3">
              <w:rPr>
                <w:rFonts w:cstheme="minorHAnsi"/>
                <w:sz w:val="18"/>
                <w:szCs w:val="18"/>
              </w:rPr>
              <w:t xml:space="preserve">, </w:t>
            </w:r>
            <w:r w:rsidR="00E44A62" w:rsidRPr="006C7899">
              <w:rPr>
                <w:rFonts w:cstheme="minorHAnsi"/>
                <w:sz w:val="18"/>
                <w:szCs w:val="18"/>
              </w:rPr>
              <w:t>0.2</w:t>
            </w:r>
            <w:r w:rsidR="00CE11F3">
              <w:rPr>
                <w:rFonts w:cstheme="minorHAnsi"/>
                <w:sz w:val="18"/>
                <w:szCs w:val="18"/>
              </w:rPr>
              <w:t>06</w:t>
            </w:r>
          </w:p>
        </w:tc>
        <w:tc>
          <w:tcPr>
            <w:tcW w:w="2160" w:type="dxa"/>
          </w:tcPr>
          <w:p w14:paraId="1254033E" w14:textId="06B967AF" w:rsidR="00E44A62" w:rsidRPr="00FA7132" w:rsidRDefault="6507B451" w:rsidP="4B4C35B3">
            <w:pPr>
              <w:spacing w:line="259" w:lineRule="auto"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13800237" w:rsidRPr="00FA7132">
              <w:rPr>
                <w:sz w:val="18"/>
                <w:szCs w:val="18"/>
              </w:rPr>
              <w:t>0.0</w:t>
            </w:r>
            <w:r w:rsidR="74DBBEE9" w:rsidRPr="00FA7132">
              <w:rPr>
                <w:sz w:val="18"/>
                <w:szCs w:val="18"/>
              </w:rPr>
              <w:t>2</w:t>
            </w:r>
            <w:r w:rsidR="13800237" w:rsidRPr="00FA7132">
              <w:rPr>
                <w:sz w:val="18"/>
                <w:szCs w:val="18"/>
              </w:rPr>
              <w:t>(</w:t>
            </w:r>
            <w:r w:rsidRPr="00FA7132">
              <w:rPr>
                <w:sz w:val="18"/>
                <w:szCs w:val="18"/>
              </w:rPr>
              <w:t>-0.06,</w:t>
            </w:r>
            <w:r w:rsidR="13800237" w:rsidRPr="00FA7132">
              <w:rPr>
                <w:sz w:val="18"/>
                <w:szCs w:val="18"/>
              </w:rPr>
              <w:t>0.02)</w:t>
            </w:r>
            <w:r w:rsidR="2799B453" w:rsidRPr="00FA7132">
              <w:rPr>
                <w:sz w:val="18"/>
                <w:szCs w:val="18"/>
              </w:rPr>
              <w:t>,</w:t>
            </w:r>
            <w:r w:rsidR="13800237" w:rsidRPr="00FA7132">
              <w:rPr>
                <w:sz w:val="18"/>
                <w:szCs w:val="18"/>
              </w:rPr>
              <w:t>0.</w:t>
            </w:r>
            <w:r w:rsidR="1A0584D0" w:rsidRPr="00FA7132">
              <w:rPr>
                <w:sz w:val="18"/>
                <w:szCs w:val="18"/>
              </w:rPr>
              <w:t>278</w:t>
            </w:r>
          </w:p>
        </w:tc>
      </w:tr>
      <w:tr w:rsidR="00E44A62" w:rsidRPr="004C16C0" w14:paraId="0FF8C825" w14:textId="77777777" w:rsidTr="4B4C35B3">
        <w:tc>
          <w:tcPr>
            <w:tcW w:w="2520" w:type="dxa"/>
          </w:tcPr>
          <w:p w14:paraId="5FA5F33E" w14:textId="77777777" w:rsidR="00E44A62" w:rsidRPr="006C7899" w:rsidRDefault="00E44A62" w:rsidP="00E44A6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Percentage of daily coverage</w:t>
            </w:r>
          </w:p>
        </w:tc>
        <w:tc>
          <w:tcPr>
            <w:tcW w:w="2160" w:type="dxa"/>
          </w:tcPr>
          <w:p w14:paraId="7C718D4D" w14:textId="77777777" w:rsidR="00E44A62" w:rsidRPr="006C7899" w:rsidRDefault="00E44A62" w:rsidP="00E44A6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</w:tcPr>
          <w:p w14:paraId="2B46C5E0" w14:textId="288FD991" w:rsidR="00E44A62" w:rsidRPr="006C7899" w:rsidRDefault="00E44A62" w:rsidP="00E44A6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0.2</w:t>
            </w:r>
            <w:r w:rsidR="00764486">
              <w:rPr>
                <w:rFonts w:cstheme="minorHAnsi"/>
                <w:sz w:val="18"/>
                <w:szCs w:val="18"/>
              </w:rPr>
              <w:t>7</w:t>
            </w:r>
            <w:r w:rsidRPr="006C7899">
              <w:rPr>
                <w:rFonts w:cstheme="minorHAnsi"/>
                <w:sz w:val="18"/>
                <w:szCs w:val="18"/>
              </w:rPr>
              <w:t>(</w:t>
            </w:r>
            <w:r w:rsidR="00244D22" w:rsidRPr="006C7899">
              <w:rPr>
                <w:rFonts w:cstheme="minorHAnsi"/>
                <w:sz w:val="18"/>
                <w:szCs w:val="18"/>
              </w:rPr>
              <w:t>0.2</w:t>
            </w:r>
            <w:r w:rsidR="00764486">
              <w:rPr>
                <w:rFonts w:cstheme="minorHAnsi"/>
                <w:sz w:val="18"/>
                <w:szCs w:val="18"/>
              </w:rPr>
              <w:t>4</w:t>
            </w:r>
            <w:r w:rsidR="00244D22">
              <w:rPr>
                <w:rFonts w:cstheme="minorHAnsi"/>
                <w:sz w:val="18"/>
                <w:szCs w:val="18"/>
              </w:rPr>
              <w:t>,</w:t>
            </w:r>
            <w:r w:rsidRPr="006C7899">
              <w:rPr>
                <w:rFonts w:cstheme="minorHAnsi"/>
                <w:sz w:val="18"/>
                <w:szCs w:val="18"/>
              </w:rPr>
              <w:t>0.</w:t>
            </w:r>
            <w:r w:rsidR="00CE11F3">
              <w:rPr>
                <w:rFonts w:cstheme="minorHAnsi"/>
                <w:sz w:val="18"/>
                <w:szCs w:val="18"/>
              </w:rPr>
              <w:t>30</w:t>
            </w:r>
            <w:r w:rsidRPr="006C7899">
              <w:rPr>
                <w:rFonts w:cstheme="minorHAnsi"/>
                <w:sz w:val="18"/>
                <w:szCs w:val="18"/>
              </w:rPr>
              <w:t>)</w:t>
            </w:r>
            <w:r w:rsidR="00CE11F3">
              <w:rPr>
                <w:rFonts w:cstheme="minorHAnsi"/>
                <w:sz w:val="18"/>
                <w:szCs w:val="18"/>
              </w:rPr>
              <w:t xml:space="preserve">, </w:t>
            </w:r>
            <w:r w:rsidRPr="006C7899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160" w:type="dxa"/>
          </w:tcPr>
          <w:p w14:paraId="5521E270" w14:textId="4B2C6549" w:rsidR="00E44A62" w:rsidRPr="00FA7132" w:rsidRDefault="13800237" w:rsidP="4B4C35B3">
            <w:pPr>
              <w:spacing w:line="259" w:lineRule="auto"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21(</w:t>
            </w:r>
            <w:r w:rsidR="6507B451" w:rsidRPr="00FA7132">
              <w:rPr>
                <w:sz w:val="18"/>
                <w:szCs w:val="18"/>
              </w:rPr>
              <w:t>0.1</w:t>
            </w:r>
            <w:r w:rsidR="4CFCFA53" w:rsidRPr="00FA7132">
              <w:rPr>
                <w:sz w:val="18"/>
                <w:szCs w:val="18"/>
              </w:rPr>
              <w:t>8</w:t>
            </w:r>
            <w:r w:rsidR="6507B451" w:rsidRPr="00FA7132">
              <w:rPr>
                <w:sz w:val="18"/>
                <w:szCs w:val="18"/>
              </w:rPr>
              <w:t>,</w:t>
            </w:r>
            <w:r w:rsidRPr="00FA7132">
              <w:rPr>
                <w:sz w:val="18"/>
                <w:szCs w:val="18"/>
              </w:rPr>
              <w:t>0.2</w:t>
            </w:r>
            <w:r w:rsidR="4CFCFA53" w:rsidRPr="00FA7132">
              <w:rPr>
                <w:sz w:val="18"/>
                <w:szCs w:val="18"/>
              </w:rPr>
              <w:t>3</w:t>
            </w:r>
            <w:r w:rsidRPr="00FA7132">
              <w:rPr>
                <w:sz w:val="18"/>
                <w:szCs w:val="18"/>
              </w:rPr>
              <w:t>)</w:t>
            </w:r>
            <w:r w:rsidR="2799B453" w:rsidRPr="00FA7132">
              <w:rPr>
                <w:sz w:val="18"/>
                <w:szCs w:val="18"/>
              </w:rPr>
              <w:t>,</w:t>
            </w:r>
            <w:r w:rsidRPr="00FA7132">
              <w:rPr>
                <w:sz w:val="18"/>
                <w:szCs w:val="18"/>
              </w:rPr>
              <w:t>&lt;0.001</w:t>
            </w:r>
          </w:p>
        </w:tc>
      </w:tr>
      <w:tr w:rsidR="00E44A62" w:rsidRPr="004C16C0" w14:paraId="11C2247D" w14:textId="77777777" w:rsidTr="4B4C35B3">
        <w:tc>
          <w:tcPr>
            <w:tcW w:w="2520" w:type="dxa"/>
          </w:tcPr>
          <w:p w14:paraId="5622E4AB" w14:textId="77777777" w:rsidR="00E44A62" w:rsidRPr="006C7899" w:rsidRDefault="00E44A62" w:rsidP="00E44A6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Switching</w:t>
            </w:r>
          </w:p>
        </w:tc>
        <w:tc>
          <w:tcPr>
            <w:tcW w:w="2160" w:type="dxa"/>
          </w:tcPr>
          <w:p w14:paraId="13AB5AED" w14:textId="77777777" w:rsidR="00E44A62" w:rsidRPr="006C7899" w:rsidRDefault="00E44A62" w:rsidP="00E44A6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</w:tcPr>
          <w:p w14:paraId="2FCBF1AB" w14:textId="6B7D3274" w:rsidR="00E44A62" w:rsidRPr="006C7899" w:rsidRDefault="00244D22" w:rsidP="00E44A62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E44A62" w:rsidRPr="006C7899">
              <w:rPr>
                <w:rFonts w:cstheme="minorHAnsi"/>
                <w:sz w:val="18"/>
                <w:szCs w:val="18"/>
              </w:rPr>
              <w:t>0.3</w:t>
            </w:r>
            <w:r w:rsidR="00764486">
              <w:rPr>
                <w:rFonts w:cstheme="minorHAnsi"/>
                <w:sz w:val="18"/>
                <w:szCs w:val="18"/>
              </w:rPr>
              <w:t>3</w:t>
            </w:r>
            <w:r w:rsidR="00E44A62" w:rsidRPr="006C7899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6C7899">
              <w:rPr>
                <w:rFonts w:cstheme="minorHAnsi"/>
                <w:sz w:val="18"/>
                <w:szCs w:val="18"/>
              </w:rPr>
              <w:t>0.4</w:t>
            </w:r>
            <w:r w:rsidR="00CE11F3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="00E44A62" w:rsidRPr="006C7899">
              <w:rPr>
                <w:rFonts w:cstheme="minorHAnsi"/>
                <w:sz w:val="18"/>
                <w:szCs w:val="18"/>
              </w:rPr>
              <w:t>0.2</w:t>
            </w:r>
            <w:r w:rsidR="00764486">
              <w:rPr>
                <w:rFonts w:cstheme="minorHAnsi"/>
                <w:sz w:val="18"/>
                <w:szCs w:val="18"/>
              </w:rPr>
              <w:t>1</w:t>
            </w:r>
            <w:r w:rsidR="00E44A62" w:rsidRPr="006C7899">
              <w:rPr>
                <w:rFonts w:cstheme="minorHAnsi"/>
                <w:sz w:val="18"/>
                <w:szCs w:val="18"/>
              </w:rPr>
              <w:t>)</w:t>
            </w:r>
            <w:r w:rsidR="00CE11F3">
              <w:rPr>
                <w:rFonts w:cstheme="minorHAnsi"/>
                <w:sz w:val="18"/>
                <w:szCs w:val="18"/>
              </w:rPr>
              <w:t>,</w:t>
            </w:r>
            <w:r w:rsidR="00E44A62" w:rsidRPr="006C7899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160" w:type="dxa"/>
          </w:tcPr>
          <w:p w14:paraId="3E02F01C" w14:textId="194C549B" w:rsidR="00E44A62" w:rsidRPr="00FA7132" w:rsidRDefault="6507B451" w:rsidP="4B4C35B3">
            <w:pPr>
              <w:spacing w:line="259" w:lineRule="auto"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13800237" w:rsidRPr="00FA7132">
              <w:rPr>
                <w:sz w:val="18"/>
                <w:szCs w:val="18"/>
              </w:rPr>
              <w:t>0.</w:t>
            </w:r>
            <w:r w:rsidR="0EF16078" w:rsidRPr="00FA7132">
              <w:rPr>
                <w:sz w:val="18"/>
                <w:szCs w:val="18"/>
              </w:rPr>
              <w:t>30</w:t>
            </w:r>
            <w:r w:rsidR="13800237" w:rsidRPr="00FA7132">
              <w:rPr>
                <w:sz w:val="18"/>
                <w:szCs w:val="18"/>
              </w:rPr>
              <w:t>(</w:t>
            </w:r>
            <w:r w:rsidRPr="00FA7132">
              <w:rPr>
                <w:sz w:val="18"/>
                <w:szCs w:val="18"/>
              </w:rPr>
              <w:t>-0.</w:t>
            </w:r>
            <w:r w:rsidR="15EFE57B" w:rsidRPr="00FA7132">
              <w:rPr>
                <w:sz w:val="18"/>
                <w:szCs w:val="18"/>
              </w:rPr>
              <w:t>41</w:t>
            </w:r>
            <w:r w:rsidRPr="00FA7132">
              <w:rPr>
                <w:sz w:val="18"/>
                <w:szCs w:val="18"/>
              </w:rPr>
              <w:t>,-</w:t>
            </w:r>
            <w:r w:rsidR="13800237" w:rsidRPr="00FA7132">
              <w:rPr>
                <w:sz w:val="18"/>
                <w:szCs w:val="18"/>
              </w:rPr>
              <w:t>0.1</w:t>
            </w:r>
            <w:r w:rsidR="15EFE57B" w:rsidRPr="00FA7132">
              <w:rPr>
                <w:sz w:val="18"/>
                <w:szCs w:val="18"/>
              </w:rPr>
              <w:t>9</w:t>
            </w:r>
            <w:r w:rsidR="13800237" w:rsidRPr="00FA7132">
              <w:rPr>
                <w:sz w:val="18"/>
                <w:szCs w:val="18"/>
              </w:rPr>
              <w:t>)</w:t>
            </w:r>
            <w:r w:rsidR="2799B453" w:rsidRPr="00FA7132">
              <w:rPr>
                <w:sz w:val="18"/>
                <w:szCs w:val="18"/>
              </w:rPr>
              <w:t xml:space="preserve">, </w:t>
            </w:r>
            <w:r w:rsidR="13800237" w:rsidRPr="00FA7132">
              <w:rPr>
                <w:sz w:val="18"/>
                <w:szCs w:val="18"/>
              </w:rPr>
              <w:t>&lt;0.001</w:t>
            </w:r>
          </w:p>
        </w:tc>
      </w:tr>
      <w:tr w:rsidR="00E44A62" w:rsidRPr="004C16C0" w14:paraId="31DBA73C" w14:textId="77777777" w:rsidTr="4B4C35B3">
        <w:tc>
          <w:tcPr>
            <w:tcW w:w="2520" w:type="dxa"/>
          </w:tcPr>
          <w:p w14:paraId="5FFE795E" w14:textId="77777777" w:rsidR="00E44A62" w:rsidRPr="006C7899" w:rsidRDefault="00E44A62" w:rsidP="00E44A62">
            <w:pPr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Dose reduction</w:t>
            </w:r>
          </w:p>
        </w:tc>
        <w:tc>
          <w:tcPr>
            <w:tcW w:w="2160" w:type="dxa"/>
          </w:tcPr>
          <w:p w14:paraId="40830090" w14:textId="77777777" w:rsidR="00E44A62" w:rsidRPr="006C7899" w:rsidRDefault="00E44A62" w:rsidP="00E44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</w:tcPr>
          <w:p w14:paraId="7CB95FFD" w14:textId="358DE46B" w:rsidR="00E44A62" w:rsidRPr="006C7899" w:rsidRDefault="00244D22" w:rsidP="00E44A6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E44A62" w:rsidRPr="006C7899">
              <w:rPr>
                <w:rFonts w:cstheme="minorHAnsi"/>
                <w:sz w:val="18"/>
                <w:szCs w:val="18"/>
              </w:rPr>
              <w:t>0.0</w:t>
            </w:r>
            <w:r w:rsidR="00CE11F3">
              <w:rPr>
                <w:rFonts w:cstheme="minorHAnsi"/>
                <w:sz w:val="18"/>
                <w:szCs w:val="18"/>
              </w:rPr>
              <w:t>5</w:t>
            </w:r>
            <w:r w:rsidR="00E44A62" w:rsidRPr="006C7899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6C7899">
              <w:rPr>
                <w:rFonts w:cstheme="minorHAnsi"/>
                <w:sz w:val="18"/>
                <w:szCs w:val="18"/>
              </w:rPr>
              <w:t>0.1</w:t>
            </w:r>
            <w:r w:rsidR="00CE11F3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="00E44A62" w:rsidRPr="006C7899">
              <w:rPr>
                <w:rFonts w:cstheme="minorHAnsi"/>
                <w:sz w:val="18"/>
                <w:szCs w:val="18"/>
              </w:rPr>
              <w:t>0.0</w:t>
            </w:r>
            <w:r w:rsidR="00CE11F3">
              <w:rPr>
                <w:rFonts w:cstheme="minorHAnsi"/>
                <w:sz w:val="18"/>
                <w:szCs w:val="18"/>
              </w:rPr>
              <w:t>1</w:t>
            </w:r>
            <w:r w:rsidR="00E44A62" w:rsidRPr="006C7899">
              <w:rPr>
                <w:rFonts w:cstheme="minorHAnsi"/>
                <w:sz w:val="18"/>
                <w:szCs w:val="18"/>
              </w:rPr>
              <w:t>) P0.0</w:t>
            </w:r>
            <w:r w:rsidR="00CE11F3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2160" w:type="dxa"/>
          </w:tcPr>
          <w:p w14:paraId="6EA45848" w14:textId="5031C749" w:rsidR="00E44A62" w:rsidRPr="00FA7132" w:rsidRDefault="6507B451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13800237" w:rsidRPr="00FA7132">
              <w:rPr>
                <w:sz w:val="18"/>
                <w:szCs w:val="18"/>
              </w:rPr>
              <w:t>0.1</w:t>
            </w:r>
            <w:r w:rsidR="4BA33815" w:rsidRPr="00FA7132">
              <w:rPr>
                <w:sz w:val="18"/>
                <w:szCs w:val="18"/>
              </w:rPr>
              <w:t>3</w:t>
            </w:r>
            <w:r w:rsidR="13800237" w:rsidRPr="00FA7132">
              <w:rPr>
                <w:sz w:val="18"/>
                <w:szCs w:val="18"/>
              </w:rPr>
              <w:t>(</w:t>
            </w:r>
            <w:r w:rsidRPr="00FA7132">
              <w:rPr>
                <w:sz w:val="18"/>
                <w:szCs w:val="18"/>
              </w:rPr>
              <w:t>-0.</w:t>
            </w:r>
            <w:r w:rsidR="18845435" w:rsidRPr="00FA7132">
              <w:rPr>
                <w:sz w:val="18"/>
                <w:szCs w:val="18"/>
              </w:rPr>
              <w:t>1</w:t>
            </w:r>
            <w:r w:rsidR="4BA33815" w:rsidRPr="00FA7132">
              <w:rPr>
                <w:sz w:val="18"/>
                <w:szCs w:val="18"/>
              </w:rPr>
              <w:t>7</w:t>
            </w:r>
            <w:r w:rsidRPr="00FA7132">
              <w:rPr>
                <w:sz w:val="18"/>
                <w:szCs w:val="18"/>
              </w:rPr>
              <w:t>,-</w:t>
            </w:r>
            <w:r w:rsidR="13800237" w:rsidRPr="00FA7132">
              <w:rPr>
                <w:sz w:val="18"/>
                <w:szCs w:val="18"/>
              </w:rPr>
              <w:t>0.</w:t>
            </w:r>
            <w:r w:rsidR="4BA33815" w:rsidRPr="00FA7132">
              <w:rPr>
                <w:sz w:val="18"/>
                <w:szCs w:val="18"/>
              </w:rPr>
              <w:t>09</w:t>
            </w:r>
            <w:r w:rsidR="13800237" w:rsidRPr="00FA7132">
              <w:rPr>
                <w:sz w:val="18"/>
                <w:szCs w:val="18"/>
              </w:rPr>
              <w:t>)</w:t>
            </w:r>
            <w:r w:rsidR="18845435" w:rsidRPr="00FA7132">
              <w:rPr>
                <w:sz w:val="18"/>
                <w:szCs w:val="18"/>
              </w:rPr>
              <w:t xml:space="preserve">, </w:t>
            </w:r>
            <w:r w:rsidR="13800237" w:rsidRPr="00FA7132">
              <w:rPr>
                <w:sz w:val="18"/>
                <w:szCs w:val="18"/>
              </w:rPr>
              <w:t>&lt;0.001</w:t>
            </w:r>
          </w:p>
        </w:tc>
      </w:tr>
      <w:tr w:rsidR="00987FB1" w:rsidRPr="004C16C0" w14:paraId="78492323" w14:textId="77777777" w:rsidTr="4B4C35B3">
        <w:tc>
          <w:tcPr>
            <w:tcW w:w="2520" w:type="dxa"/>
          </w:tcPr>
          <w:p w14:paraId="0629A049" w14:textId="5B5BA02F" w:rsidR="00987FB1" w:rsidRPr="006C7899" w:rsidRDefault="00987FB1" w:rsidP="00987FB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2160" w:type="dxa"/>
          </w:tcPr>
          <w:p w14:paraId="05F6C845" w14:textId="651D049D" w:rsidR="00987FB1" w:rsidRPr="006C7899" w:rsidRDefault="00987FB1" w:rsidP="00987FB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676DB7EF" w14:textId="2546D733" w:rsidR="00987FB1" w:rsidRDefault="00987FB1" w:rsidP="00987FB1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73646DA" w14:textId="63E1CCF4" w:rsidR="00987FB1" w:rsidRPr="00FA7132" w:rsidRDefault="0FA025A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1(-0.05,0.03)0.5</w:t>
            </w:r>
            <w:r w:rsidR="64DC4F82" w:rsidRPr="00FA7132">
              <w:rPr>
                <w:sz w:val="18"/>
                <w:szCs w:val="18"/>
              </w:rPr>
              <w:t>6</w:t>
            </w:r>
            <w:r w:rsidRPr="00FA7132">
              <w:rPr>
                <w:sz w:val="18"/>
                <w:szCs w:val="18"/>
              </w:rPr>
              <w:t>1</w:t>
            </w:r>
          </w:p>
        </w:tc>
      </w:tr>
      <w:tr w:rsidR="00987FB1" w:rsidRPr="004C16C0" w14:paraId="5EDE81D8" w14:textId="77777777" w:rsidTr="4B4C35B3">
        <w:tc>
          <w:tcPr>
            <w:tcW w:w="2520" w:type="dxa"/>
          </w:tcPr>
          <w:p w14:paraId="28D5DEFE" w14:textId="7341E35B" w:rsidR="00987FB1" w:rsidRPr="006C7899" w:rsidRDefault="00987FB1" w:rsidP="00987FB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2160" w:type="dxa"/>
          </w:tcPr>
          <w:p w14:paraId="2FD871B1" w14:textId="41BC1A43" w:rsidR="00987FB1" w:rsidRPr="006C7899" w:rsidRDefault="00987FB1" w:rsidP="00987FB1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1D8E6EB7" w14:textId="68484E16" w:rsidR="00987FB1" w:rsidRDefault="00987FB1" w:rsidP="00987FB1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C3A2D08" w14:textId="38E8825A" w:rsidR="00987FB1" w:rsidRPr="00FA7132" w:rsidRDefault="0FA025A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1(0.009,0.013),&lt;0.001</w:t>
            </w:r>
          </w:p>
        </w:tc>
      </w:tr>
      <w:tr w:rsidR="00987FB1" w:rsidRPr="004C16C0" w14:paraId="16B70CC9" w14:textId="77777777" w:rsidTr="4B4C35B3">
        <w:tc>
          <w:tcPr>
            <w:tcW w:w="2520" w:type="dxa"/>
          </w:tcPr>
          <w:p w14:paraId="1B51657B" w14:textId="4ADD80CD" w:rsidR="00987FB1" w:rsidRPr="006C7899" w:rsidRDefault="00987FB1" w:rsidP="00987FB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2160" w:type="dxa"/>
          </w:tcPr>
          <w:p w14:paraId="1CAEE85E" w14:textId="2EA3049A" w:rsidR="00987FB1" w:rsidRPr="006C7899" w:rsidRDefault="00987FB1" w:rsidP="00987FB1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D1518F7" w14:textId="3EF45067" w:rsidR="00987FB1" w:rsidRDefault="00987FB1" w:rsidP="00987FB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2D6BAC20" w14:textId="0591DF4C" w:rsidR="00987FB1" w:rsidRPr="00FA7132" w:rsidRDefault="0FA025A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04(-0.00</w:t>
            </w:r>
            <w:r w:rsidR="15481ED1" w:rsidRPr="00FA7132">
              <w:rPr>
                <w:sz w:val="18"/>
                <w:szCs w:val="18"/>
              </w:rPr>
              <w:t>7</w:t>
            </w:r>
            <w:r w:rsidRPr="00FA7132">
              <w:rPr>
                <w:sz w:val="18"/>
                <w:szCs w:val="18"/>
              </w:rPr>
              <w:t>,-0.001),0.1</w:t>
            </w:r>
            <w:r w:rsidR="225FD6C5" w:rsidRPr="00FA7132">
              <w:rPr>
                <w:sz w:val="18"/>
                <w:szCs w:val="18"/>
              </w:rPr>
              <w:t>8</w:t>
            </w:r>
          </w:p>
        </w:tc>
      </w:tr>
      <w:tr w:rsidR="00987FB1" w:rsidRPr="004C16C0" w14:paraId="0518AF6B" w14:textId="77777777" w:rsidTr="4B4C35B3">
        <w:trPr>
          <w:trHeight w:val="380"/>
        </w:trPr>
        <w:tc>
          <w:tcPr>
            <w:tcW w:w="2520" w:type="dxa"/>
          </w:tcPr>
          <w:p w14:paraId="52AB83FC" w14:textId="77777777" w:rsidR="00987FB1" w:rsidRPr="006C7899" w:rsidRDefault="00987FB1" w:rsidP="00987FB1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Mean dose</w:t>
            </w:r>
          </w:p>
        </w:tc>
        <w:tc>
          <w:tcPr>
            <w:tcW w:w="2160" w:type="dxa"/>
          </w:tcPr>
          <w:p w14:paraId="18F33690" w14:textId="77777777" w:rsidR="00987FB1" w:rsidRPr="006C7899" w:rsidRDefault="00987FB1" w:rsidP="00987FB1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</w:tcPr>
          <w:p w14:paraId="4580E7E3" w14:textId="77777777" w:rsidR="00987FB1" w:rsidRPr="006C7899" w:rsidRDefault="00987FB1" w:rsidP="00987FB1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D4CC46E" w14:textId="1F0A9533" w:rsidR="00987FB1" w:rsidRPr="00FA7132" w:rsidRDefault="0FA025A7" w:rsidP="4B4C35B3">
            <w:pPr>
              <w:spacing w:line="259" w:lineRule="auto"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06(0.005,0.007),&lt;0.001</w:t>
            </w:r>
          </w:p>
        </w:tc>
      </w:tr>
      <w:tr w:rsidR="00987FB1" w:rsidRPr="004C16C0" w14:paraId="35399602" w14:textId="77777777" w:rsidTr="4B4C35B3">
        <w:trPr>
          <w:trHeight w:val="348"/>
        </w:trPr>
        <w:tc>
          <w:tcPr>
            <w:tcW w:w="2520" w:type="dxa"/>
          </w:tcPr>
          <w:p w14:paraId="1F0E4E4D" w14:textId="77777777" w:rsidR="00987FB1" w:rsidRPr="006C7899" w:rsidRDefault="00987FB1" w:rsidP="00987FB1">
            <w:pPr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Duration of statin therapy</w:t>
            </w:r>
          </w:p>
        </w:tc>
        <w:tc>
          <w:tcPr>
            <w:tcW w:w="2160" w:type="dxa"/>
          </w:tcPr>
          <w:p w14:paraId="02DE9CD2" w14:textId="77777777" w:rsidR="00987FB1" w:rsidRPr="006C7899" w:rsidRDefault="00987FB1" w:rsidP="00987FB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</w:tcPr>
          <w:p w14:paraId="3132C449" w14:textId="77777777" w:rsidR="00987FB1" w:rsidRPr="006C7899" w:rsidRDefault="00987FB1" w:rsidP="00987FB1">
            <w:pPr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4FC43532" w14:textId="519235C8" w:rsidR="00987FB1" w:rsidRPr="00FA7132" w:rsidRDefault="0FA025A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</w:t>
            </w:r>
            <w:r w:rsidR="03947B8A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(-0.0</w:t>
            </w:r>
            <w:r w:rsidR="11328C09" w:rsidRPr="00FA7132">
              <w:rPr>
                <w:sz w:val="18"/>
                <w:szCs w:val="18"/>
              </w:rPr>
              <w:t>6</w:t>
            </w:r>
            <w:r w:rsidRPr="00FA7132">
              <w:rPr>
                <w:sz w:val="18"/>
                <w:szCs w:val="18"/>
              </w:rPr>
              <w:t>,-0.0</w:t>
            </w:r>
            <w:r w:rsidR="11328C09" w:rsidRPr="00FA7132">
              <w:rPr>
                <w:sz w:val="18"/>
                <w:szCs w:val="18"/>
              </w:rPr>
              <w:t>3</w:t>
            </w:r>
            <w:r w:rsidRPr="00FA7132">
              <w:rPr>
                <w:sz w:val="18"/>
                <w:szCs w:val="18"/>
              </w:rPr>
              <w:t>), &lt;0.001</w:t>
            </w:r>
          </w:p>
        </w:tc>
      </w:tr>
      <w:tr w:rsidR="00987FB1" w:rsidRPr="004C16C0" w14:paraId="4E054C90" w14:textId="77777777" w:rsidTr="4B4C35B3">
        <w:tc>
          <w:tcPr>
            <w:tcW w:w="2520" w:type="dxa"/>
          </w:tcPr>
          <w:p w14:paraId="7D3C9234" w14:textId="77777777" w:rsidR="00987FB1" w:rsidRPr="006C7899" w:rsidRDefault="00987FB1" w:rsidP="00987FB1">
            <w:pPr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Type 2 diabetes</w:t>
            </w:r>
          </w:p>
        </w:tc>
        <w:tc>
          <w:tcPr>
            <w:tcW w:w="2160" w:type="dxa"/>
          </w:tcPr>
          <w:p w14:paraId="17C1E009" w14:textId="77777777" w:rsidR="00987FB1" w:rsidRPr="006C7899" w:rsidRDefault="00987FB1" w:rsidP="00987FB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</w:tcPr>
          <w:p w14:paraId="03BC7897" w14:textId="77777777" w:rsidR="00987FB1" w:rsidRPr="006C7899" w:rsidRDefault="00987FB1" w:rsidP="00987FB1">
            <w:pPr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06AD89F" w14:textId="717A084B" w:rsidR="00987FB1" w:rsidRPr="00FA7132" w:rsidRDefault="0FA025A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</w:t>
            </w:r>
            <w:r w:rsidR="55A711C3" w:rsidRPr="00FA7132">
              <w:rPr>
                <w:sz w:val="18"/>
                <w:szCs w:val="18"/>
              </w:rPr>
              <w:t>09</w:t>
            </w:r>
            <w:r w:rsidRPr="00FA7132">
              <w:rPr>
                <w:sz w:val="18"/>
                <w:szCs w:val="18"/>
              </w:rPr>
              <w:t>(-0.1</w:t>
            </w:r>
            <w:r w:rsidR="479F731B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,-0.0</w:t>
            </w:r>
            <w:r w:rsidR="479F731B" w:rsidRPr="00FA7132">
              <w:rPr>
                <w:sz w:val="18"/>
                <w:szCs w:val="18"/>
              </w:rPr>
              <w:t>5</w:t>
            </w:r>
            <w:r w:rsidRPr="00FA7132">
              <w:rPr>
                <w:sz w:val="18"/>
                <w:szCs w:val="18"/>
              </w:rPr>
              <w:t>), &lt;0.001</w:t>
            </w:r>
          </w:p>
        </w:tc>
      </w:tr>
      <w:tr w:rsidR="00987FB1" w:rsidRPr="004C16C0" w14:paraId="72B5D166" w14:textId="77777777" w:rsidTr="4B4C35B3">
        <w:tc>
          <w:tcPr>
            <w:tcW w:w="2520" w:type="dxa"/>
          </w:tcPr>
          <w:p w14:paraId="3C571371" w14:textId="77777777" w:rsidR="00987FB1" w:rsidRPr="006C7899" w:rsidRDefault="00987FB1" w:rsidP="00987FB1">
            <w:pPr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History of MACE</w:t>
            </w:r>
          </w:p>
        </w:tc>
        <w:tc>
          <w:tcPr>
            <w:tcW w:w="2160" w:type="dxa"/>
          </w:tcPr>
          <w:p w14:paraId="7391BBCD" w14:textId="77777777" w:rsidR="00987FB1" w:rsidRPr="006C7899" w:rsidRDefault="00987FB1" w:rsidP="00987FB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</w:tcPr>
          <w:p w14:paraId="38DE9AF0" w14:textId="77777777" w:rsidR="00987FB1" w:rsidRPr="006C7899" w:rsidRDefault="00987FB1" w:rsidP="00987FB1">
            <w:pPr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1EC47B2B" w14:textId="5E1288B6" w:rsidR="00987FB1" w:rsidRPr="00FA7132" w:rsidRDefault="0FA025A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</w:t>
            </w:r>
            <w:r w:rsidR="5221087E" w:rsidRPr="00FA7132">
              <w:rPr>
                <w:sz w:val="18"/>
                <w:szCs w:val="18"/>
              </w:rPr>
              <w:t>5</w:t>
            </w:r>
            <w:r w:rsidRPr="00FA7132">
              <w:rPr>
                <w:sz w:val="18"/>
                <w:szCs w:val="18"/>
              </w:rPr>
              <w:t>(-0.</w:t>
            </w:r>
            <w:r w:rsidR="5221087E" w:rsidRPr="00FA7132">
              <w:rPr>
                <w:sz w:val="18"/>
                <w:szCs w:val="18"/>
              </w:rPr>
              <w:t>1</w:t>
            </w:r>
            <w:r w:rsidRPr="00FA7132">
              <w:rPr>
                <w:sz w:val="18"/>
                <w:szCs w:val="18"/>
              </w:rPr>
              <w:t>,</w:t>
            </w:r>
            <w:r w:rsidR="5221087E" w:rsidRPr="00FA7132">
              <w:rPr>
                <w:sz w:val="18"/>
                <w:szCs w:val="18"/>
              </w:rPr>
              <w:t>-</w:t>
            </w:r>
            <w:r w:rsidRPr="00FA7132">
              <w:rPr>
                <w:sz w:val="18"/>
                <w:szCs w:val="18"/>
              </w:rPr>
              <w:t>0.0</w:t>
            </w:r>
            <w:r w:rsidR="5221087E" w:rsidRPr="00FA7132">
              <w:rPr>
                <w:sz w:val="18"/>
                <w:szCs w:val="18"/>
              </w:rPr>
              <w:t>02</w:t>
            </w:r>
            <w:r w:rsidRPr="00FA7132">
              <w:rPr>
                <w:sz w:val="18"/>
                <w:szCs w:val="18"/>
              </w:rPr>
              <w:t>),0.</w:t>
            </w:r>
            <w:r w:rsidR="479F731B" w:rsidRPr="00FA7132">
              <w:rPr>
                <w:sz w:val="18"/>
                <w:szCs w:val="18"/>
              </w:rPr>
              <w:t>0</w:t>
            </w:r>
            <w:r w:rsidRPr="00FA7132">
              <w:rPr>
                <w:sz w:val="18"/>
                <w:szCs w:val="18"/>
              </w:rPr>
              <w:t>4</w:t>
            </w:r>
            <w:r w:rsidR="479F731B" w:rsidRPr="00FA7132">
              <w:rPr>
                <w:sz w:val="18"/>
                <w:szCs w:val="18"/>
              </w:rPr>
              <w:t>2</w:t>
            </w:r>
          </w:p>
        </w:tc>
      </w:tr>
      <w:tr w:rsidR="00987FB1" w:rsidRPr="004C16C0" w14:paraId="71A8E3EC" w14:textId="77777777" w:rsidTr="4B4C35B3">
        <w:tc>
          <w:tcPr>
            <w:tcW w:w="2520" w:type="dxa"/>
          </w:tcPr>
          <w:p w14:paraId="442F1969" w14:textId="32D876C2" w:rsidR="00987FB1" w:rsidRPr="004C16C0" w:rsidRDefault="00987FB1" w:rsidP="00987FB1">
            <w:r w:rsidRPr="00757722">
              <w:rPr>
                <w:rFonts w:cstheme="minorHAnsi"/>
                <w:sz w:val="18"/>
                <w:szCs w:val="18"/>
              </w:rPr>
              <w:t xml:space="preserve">Non-HDL </w:t>
            </w:r>
            <w:r>
              <w:rPr>
                <w:rFonts w:cstheme="minorHAnsi"/>
                <w:sz w:val="18"/>
                <w:szCs w:val="18"/>
              </w:rPr>
              <w:t>cholesterol</w:t>
            </w:r>
            <w:r w:rsidRPr="00757722">
              <w:rPr>
                <w:rFonts w:cstheme="minorHAnsi"/>
                <w:sz w:val="18"/>
                <w:szCs w:val="18"/>
              </w:rPr>
              <w:t xml:space="preserve"> at baseline</w:t>
            </w:r>
          </w:p>
        </w:tc>
        <w:tc>
          <w:tcPr>
            <w:tcW w:w="2160" w:type="dxa"/>
          </w:tcPr>
          <w:p w14:paraId="5DEEA596" w14:textId="77777777" w:rsidR="00987FB1" w:rsidRPr="004C16C0" w:rsidRDefault="00987FB1" w:rsidP="00987FB1">
            <w:pPr>
              <w:spacing w:line="259" w:lineRule="auto"/>
            </w:pPr>
          </w:p>
        </w:tc>
        <w:tc>
          <w:tcPr>
            <w:tcW w:w="2160" w:type="dxa"/>
          </w:tcPr>
          <w:p w14:paraId="27536088" w14:textId="77777777" w:rsidR="00987FB1" w:rsidRPr="004C16C0" w:rsidRDefault="00987FB1" w:rsidP="00987FB1">
            <w:pPr>
              <w:tabs>
                <w:tab w:val="center" w:pos="916"/>
              </w:tabs>
              <w:spacing w:line="259" w:lineRule="auto"/>
            </w:pPr>
            <w:r w:rsidRPr="004C16C0">
              <w:t>-</w:t>
            </w:r>
            <w:r>
              <w:tab/>
            </w:r>
          </w:p>
        </w:tc>
        <w:tc>
          <w:tcPr>
            <w:tcW w:w="2160" w:type="dxa"/>
          </w:tcPr>
          <w:p w14:paraId="44AB109B" w14:textId="2FD21989" w:rsidR="00987FB1" w:rsidRPr="00FA7132" w:rsidRDefault="0FA025A7" w:rsidP="4B4C35B3">
            <w:pPr>
              <w:keepNext/>
              <w:spacing w:line="259" w:lineRule="auto"/>
            </w:pPr>
            <w:r w:rsidRPr="00FA7132">
              <w:rPr>
                <w:sz w:val="18"/>
                <w:szCs w:val="18"/>
              </w:rPr>
              <w:t>0.</w:t>
            </w:r>
            <w:r w:rsidR="5C8CD2AB" w:rsidRPr="00FA7132">
              <w:rPr>
                <w:sz w:val="18"/>
                <w:szCs w:val="18"/>
              </w:rPr>
              <w:t>5</w:t>
            </w:r>
            <w:r w:rsidRPr="00FA7132">
              <w:rPr>
                <w:sz w:val="18"/>
                <w:szCs w:val="18"/>
              </w:rPr>
              <w:t>(0.4</w:t>
            </w:r>
            <w:r w:rsidR="5C8CD2AB" w:rsidRPr="00FA7132">
              <w:rPr>
                <w:sz w:val="18"/>
                <w:szCs w:val="18"/>
              </w:rPr>
              <w:t>8</w:t>
            </w:r>
            <w:r w:rsidRPr="00FA7132">
              <w:rPr>
                <w:sz w:val="18"/>
                <w:szCs w:val="18"/>
              </w:rPr>
              <w:t>,0.</w:t>
            </w:r>
            <w:r w:rsidR="5C8CD2AB" w:rsidRPr="00FA7132">
              <w:rPr>
                <w:sz w:val="18"/>
                <w:szCs w:val="18"/>
              </w:rPr>
              <w:t>52</w:t>
            </w:r>
            <w:r w:rsidRPr="00FA7132">
              <w:rPr>
                <w:sz w:val="18"/>
                <w:szCs w:val="18"/>
              </w:rPr>
              <w:t>), &lt;0.001</w:t>
            </w:r>
          </w:p>
        </w:tc>
      </w:tr>
    </w:tbl>
    <w:p w14:paraId="0389235D" w14:textId="5DDFFBFD" w:rsidR="00E44A62" w:rsidRDefault="13800237" w:rsidP="00E44A62">
      <w:pPr>
        <w:rPr>
          <w:sz w:val="16"/>
          <w:szCs w:val="16"/>
        </w:rPr>
      </w:pPr>
      <w:r w:rsidRPr="4B4C35B3">
        <w:rPr>
          <w:sz w:val="16"/>
          <w:szCs w:val="16"/>
        </w:rPr>
        <w:t xml:space="preserve">Model 1: univariate effect, Model 2: features of statin intolerance, Model 3: </w:t>
      </w:r>
      <w:r w:rsidR="7F8D4508" w:rsidRPr="4B4C35B3">
        <w:rPr>
          <w:sz w:val="16"/>
          <w:szCs w:val="16"/>
        </w:rPr>
        <w:t>d</w:t>
      </w:r>
      <w:r w:rsidR="25447E68" w:rsidRPr="00FA7132">
        <w:rPr>
          <w:sz w:val="16"/>
          <w:szCs w:val="16"/>
        </w:rPr>
        <w:t>emography</w:t>
      </w:r>
      <w:r w:rsidR="25447E68" w:rsidRPr="4B4C35B3">
        <w:rPr>
          <w:sz w:val="16"/>
          <w:szCs w:val="16"/>
        </w:rPr>
        <w:t xml:space="preserve"> ,</w:t>
      </w:r>
      <w:r w:rsidRPr="4B4C35B3">
        <w:rPr>
          <w:sz w:val="16"/>
          <w:szCs w:val="16"/>
        </w:rPr>
        <w:t xml:space="preserve">features of statin intolerance and important comorbidities. </w:t>
      </w:r>
    </w:p>
    <w:p w14:paraId="45EB23C4" w14:textId="7DE3001A" w:rsidR="00D35F04" w:rsidRDefault="00D35F04">
      <w:pPr>
        <w:rPr>
          <w:sz w:val="16"/>
          <w:szCs w:val="16"/>
        </w:rPr>
      </w:pPr>
    </w:p>
    <w:p w14:paraId="01BDF8AD" w14:textId="77777777" w:rsidR="00E44A62" w:rsidRDefault="00E44A62">
      <w:pPr>
        <w:rPr>
          <w:sz w:val="16"/>
          <w:szCs w:val="16"/>
        </w:rPr>
      </w:pPr>
    </w:p>
    <w:p w14:paraId="0A4A2864" w14:textId="64466C0E" w:rsidR="00D35F04" w:rsidRDefault="00D35F04">
      <w:pPr>
        <w:rPr>
          <w:sz w:val="16"/>
          <w:szCs w:val="16"/>
        </w:rPr>
      </w:pPr>
    </w:p>
    <w:p w14:paraId="7CAC5031" w14:textId="798D5258" w:rsidR="004C2298" w:rsidRDefault="004C2298">
      <w:pPr>
        <w:rPr>
          <w:sz w:val="16"/>
          <w:szCs w:val="16"/>
        </w:rPr>
      </w:pPr>
    </w:p>
    <w:p w14:paraId="3D9D0590" w14:textId="4BEB2813" w:rsidR="004C2298" w:rsidRDefault="004C2298">
      <w:pPr>
        <w:rPr>
          <w:sz w:val="16"/>
          <w:szCs w:val="16"/>
        </w:rPr>
      </w:pPr>
    </w:p>
    <w:p w14:paraId="176D34AD" w14:textId="77777777" w:rsidR="004C2298" w:rsidRDefault="004C2298">
      <w:pPr>
        <w:rPr>
          <w:sz w:val="16"/>
          <w:szCs w:val="16"/>
        </w:rPr>
      </w:pPr>
    </w:p>
    <w:p w14:paraId="3440748D" w14:textId="77777777" w:rsidR="00B169CD" w:rsidRDefault="00B169CD" w:rsidP="003F7156">
      <w:pPr>
        <w:pStyle w:val="Caption"/>
        <w:keepNext/>
        <w:spacing w:after="0"/>
      </w:pPr>
    </w:p>
    <w:p w14:paraId="33E8A840" w14:textId="0C3F55EA" w:rsidR="00AE1E6C" w:rsidRPr="00E44A62" w:rsidRDefault="000F4E17" w:rsidP="00AE1E6C">
      <w:pPr>
        <w:pStyle w:val="Caption"/>
        <w:keepNext/>
        <w:spacing w:after="0"/>
      </w:pPr>
      <w:r>
        <w:t xml:space="preserve">Supplementary </w:t>
      </w:r>
      <w:r w:rsidR="009269F9">
        <w:t>T</w:t>
      </w:r>
      <w:r>
        <w:t xml:space="preserve">able </w:t>
      </w:r>
      <w:r w:rsidR="00BE0D9C">
        <w:t>7</w:t>
      </w:r>
      <w:r w:rsidR="00F20E9C">
        <w:t xml:space="preserve">. </w:t>
      </w:r>
      <w:r w:rsidR="00F20E9C" w:rsidRPr="00863F69">
        <w:t xml:space="preserve">Effect of </w:t>
      </w:r>
      <w:r w:rsidR="00F20E9C">
        <w:t>SLCO1B1</w:t>
      </w:r>
      <w:r w:rsidR="00F20E9C" w:rsidRPr="00863F69">
        <w:t xml:space="preserve"> </w:t>
      </w:r>
      <w:r w:rsidR="0001088C">
        <w:t>genetic risk score</w:t>
      </w:r>
      <w:r w:rsidR="00F20E9C">
        <w:t xml:space="preserve"> </w:t>
      </w:r>
      <w:r w:rsidR="00F20E9C" w:rsidRPr="00863F69">
        <w:t xml:space="preserve">with </w:t>
      </w:r>
      <w:r w:rsidR="008538C4">
        <w:t xml:space="preserve">the </w:t>
      </w:r>
      <w:r w:rsidR="00F20E9C" w:rsidRPr="00863F69">
        <w:t>absolute reduction in non-HDL</w:t>
      </w:r>
      <w:r w:rsidR="003D7613">
        <w:t>-C</w:t>
      </w:r>
      <w:r w:rsidR="00F20E9C" w:rsidRPr="00863F69">
        <w:t xml:space="preserve"> </w:t>
      </w:r>
      <w:r w:rsidR="00AE1E6C">
        <w:t xml:space="preserve">in response </w:t>
      </w:r>
      <w:r w:rsidR="00AE1E6C" w:rsidRPr="00DC2E41">
        <w:t xml:space="preserve">to </w:t>
      </w:r>
      <w:r w:rsidR="00AE1E6C" w:rsidRPr="00587B84">
        <w:t>simvastatin and atorvastatin treatment (n=8,</w:t>
      </w:r>
      <w:r w:rsidR="00AE1E6C">
        <w:t>695</w:t>
      </w:r>
      <w:r w:rsidR="00AE1E6C" w:rsidRPr="00587B84">
        <w:t>)</w:t>
      </w:r>
    </w:p>
    <w:tbl>
      <w:tblPr>
        <w:tblStyle w:val="TableGrid"/>
        <w:tblpPr w:leftFromText="180" w:rightFromText="180" w:vertAnchor="text" w:horzAnchor="margin" w:tblpY="81"/>
        <w:tblW w:w="8995" w:type="dxa"/>
        <w:tblLayout w:type="fixed"/>
        <w:tblLook w:val="04A0" w:firstRow="1" w:lastRow="0" w:firstColumn="1" w:lastColumn="0" w:noHBand="0" w:noVBand="1"/>
      </w:tblPr>
      <w:tblGrid>
        <w:gridCol w:w="2515"/>
        <w:gridCol w:w="2160"/>
        <w:gridCol w:w="2160"/>
        <w:gridCol w:w="2160"/>
      </w:tblGrid>
      <w:tr w:rsidR="001D2F38" w:rsidRPr="007D4A28" w14:paraId="11D36570" w14:textId="77777777" w:rsidTr="4B4C35B3">
        <w:tc>
          <w:tcPr>
            <w:tcW w:w="2515" w:type="dxa"/>
            <w:vMerge w:val="restart"/>
          </w:tcPr>
          <w:p w14:paraId="57DC62D5" w14:textId="53F839A4" w:rsidR="001D2F38" w:rsidRPr="00F655CD" w:rsidRDefault="001D2F38" w:rsidP="00F655CD">
            <w:pPr>
              <w:rPr>
                <w:rFonts w:cstheme="minorHAnsi"/>
                <w:sz w:val="18"/>
                <w:szCs w:val="18"/>
              </w:rPr>
            </w:pPr>
            <w:bookmarkStart w:id="6" w:name="_Hlk71456548"/>
            <w:r w:rsidRPr="00F655CD">
              <w:rPr>
                <w:rFonts w:cstheme="minorHAnsi"/>
                <w:sz w:val="18"/>
                <w:szCs w:val="18"/>
              </w:rPr>
              <w:t>Variable</w:t>
            </w:r>
          </w:p>
          <w:p w14:paraId="3CC8782B" w14:textId="77777777" w:rsidR="001D2F38" w:rsidRPr="00F655CD" w:rsidRDefault="001D2F38" w:rsidP="00F655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80" w:type="dxa"/>
            <w:gridSpan w:val="3"/>
          </w:tcPr>
          <w:p w14:paraId="71B6EDF3" w14:textId="77777777" w:rsidR="001D2F38" w:rsidRPr="00F655CD" w:rsidRDefault="001D2F38" w:rsidP="00F655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Effect estimate(95%CI) , P-value</w:t>
            </w:r>
          </w:p>
        </w:tc>
      </w:tr>
      <w:tr w:rsidR="001D2F38" w:rsidRPr="007D4A28" w14:paraId="4CF4B6E9" w14:textId="77777777" w:rsidTr="4B4C35B3">
        <w:tc>
          <w:tcPr>
            <w:tcW w:w="2515" w:type="dxa"/>
            <w:vMerge/>
          </w:tcPr>
          <w:p w14:paraId="75E72B5D" w14:textId="77777777" w:rsidR="001D2F38" w:rsidRPr="00F655CD" w:rsidRDefault="001D2F38" w:rsidP="00F655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</w:tcPr>
          <w:p w14:paraId="3872B078" w14:textId="77777777" w:rsidR="00EC1967" w:rsidRDefault="00F655CD" w:rsidP="00F655CD">
            <w:pPr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Univariate analysis</w:t>
            </w:r>
          </w:p>
          <w:p w14:paraId="40777909" w14:textId="105C1A89" w:rsidR="001D2F38" w:rsidRPr="00F655CD" w:rsidRDefault="00F655CD" w:rsidP="00F655CD">
            <w:pPr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 xml:space="preserve"> (Model 1)</w:t>
            </w:r>
          </w:p>
        </w:tc>
        <w:tc>
          <w:tcPr>
            <w:tcW w:w="2160" w:type="dxa"/>
          </w:tcPr>
          <w:p w14:paraId="426B17A0" w14:textId="0A3D0679" w:rsidR="001D2F38" w:rsidRPr="00F655CD" w:rsidRDefault="001D2F38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 xml:space="preserve">Model </w:t>
            </w:r>
            <w:r w:rsidR="00F655CD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160" w:type="dxa"/>
          </w:tcPr>
          <w:p w14:paraId="2176284C" w14:textId="1A468B00" w:rsidR="001D2F38" w:rsidRPr="00F655CD" w:rsidRDefault="001D2F38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 xml:space="preserve">Model </w:t>
            </w:r>
            <w:r w:rsidR="00F655CD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1D2F38" w:rsidRPr="007D4A28" w14:paraId="66A8405C" w14:textId="77777777" w:rsidTr="4B4C35B3">
        <w:tc>
          <w:tcPr>
            <w:tcW w:w="2515" w:type="dxa"/>
          </w:tcPr>
          <w:p w14:paraId="6319F789" w14:textId="1FAC6673" w:rsidR="001D2F38" w:rsidRPr="00F655CD" w:rsidRDefault="001D2F38" w:rsidP="00F655CD">
            <w:pPr>
              <w:rPr>
                <w:rFonts w:cstheme="minorHAnsi"/>
                <w:sz w:val="18"/>
                <w:szCs w:val="18"/>
              </w:rPr>
            </w:pPr>
            <w:r w:rsidRPr="0001088C">
              <w:rPr>
                <w:rFonts w:cstheme="minorHAnsi"/>
                <w:i/>
                <w:iCs/>
                <w:sz w:val="18"/>
                <w:szCs w:val="18"/>
              </w:rPr>
              <w:t>SLCO1B</w:t>
            </w:r>
            <w:r w:rsidR="00F20E9C" w:rsidRPr="0001088C">
              <w:rPr>
                <w:rFonts w:cstheme="minorHAnsi"/>
                <w:i/>
                <w:iCs/>
                <w:sz w:val="18"/>
                <w:szCs w:val="18"/>
              </w:rPr>
              <w:t>1</w:t>
            </w:r>
            <w:r w:rsidR="00F20E9C" w:rsidRPr="00F655CD">
              <w:rPr>
                <w:rFonts w:cstheme="minorHAnsi"/>
                <w:sz w:val="18"/>
                <w:szCs w:val="18"/>
              </w:rPr>
              <w:t xml:space="preserve"> </w:t>
            </w:r>
            <w:r w:rsidR="0001088C">
              <w:rPr>
                <w:rFonts w:cstheme="minorHAnsi"/>
                <w:sz w:val="18"/>
                <w:szCs w:val="18"/>
              </w:rPr>
              <w:t>genetic risk score</w:t>
            </w:r>
            <w:r w:rsidRPr="00F655CD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tcW w:w="2160" w:type="dxa"/>
          </w:tcPr>
          <w:p w14:paraId="763A3C60" w14:textId="02BC545F" w:rsidR="001D2F38" w:rsidRPr="00F655CD" w:rsidRDefault="00B043D6" w:rsidP="00F65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1D2F38" w:rsidRPr="00F655CD">
              <w:rPr>
                <w:rFonts w:cstheme="minorHAnsi"/>
                <w:sz w:val="18"/>
                <w:szCs w:val="18"/>
              </w:rPr>
              <w:t>0.0</w:t>
            </w:r>
            <w:r w:rsidR="00F6220A" w:rsidRPr="00F655CD">
              <w:rPr>
                <w:rFonts w:cstheme="minorHAnsi"/>
                <w:sz w:val="18"/>
                <w:szCs w:val="18"/>
              </w:rPr>
              <w:t>1</w:t>
            </w:r>
            <w:r w:rsidR="001D2F38" w:rsidRPr="00F655CD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F655CD">
              <w:rPr>
                <w:rFonts w:cstheme="minorHAnsi"/>
                <w:sz w:val="18"/>
                <w:szCs w:val="18"/>
              </w:rPr>
              <w:t>0.0</w:t>
            </w:r>
            <w:r w:rsidR="001F2193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="001D2F38" w:rsidRPr="00F655CD">
              <w:rPr>
                <w:rFonts w:cstheme="minorHAnsi"/>
                <w:sz w:val="18"/>
                <w:szCs w:val="18"/>
              </w:rPr>
              <w:t>0.0</w:t>
            </w:r>
            <w:r w:rsidR="00395367">
              <w:rPr>
                <w:rFonts w:cstheme="minorHAnsi"/>
                <w:sz w:val="18"/>
                <w:szCs w:val="18"/>
              </w:rPr>
              <w:t>2</w:t>
            </w:r>
            <w:r w:rsidR="001D2F38" w:rsidRPr="00F655CD">
              <w:rPr>
                <w:rFonts w:cstheme="minorHAnsi"/>
                <w:sz w:val="18"/>
                <w:szCs w:val="18"/>
              </w:rPr>
              <w:t>)</w:t>
            </w:r>
            <w:r w:rsidR="00395367">
              <w:rPr>
                <w:rFonts w:cstheme="minorHAnsi"/>
                <w:sz w:val="18"/>
                <w:szCs w:val="18"/>
              </w:rPr>
              <w:t xml:space="preserve">, </w:t>
            </w:r>
            <w:r w:rsidR="001D2F38" w:rsidRPr="00F655CD">
              <w:rPr>
                <w:rFonts w:cstheme="minorHAnsi"/>
                <w:sz w:val="18"/>
                <w:szCs w:val="18"/>
              </w:rPr>
              <w:t>0.</w:t>
            </w:r>
            <w:r w:rsidR="00F6220A" w:rsidRPr="00F655CD">
              <w:rPr>
                <w:rFonts w:cstheme="minorHAnsi"/>
                <w:sz w:val="18"/>
                <w:szCs w:val="18"/>
              </w:rPr>
              <w:t>5</w:t>
            </w:r>
            <w:r w:rsidR="00395367">
              <w:rPr>
                <w:rFonts w:cstheme="minorHAnsi"/>
                <w:sz w:val="18"/>
                <w:szCs w:val="18"/>
              </w:rPr>
              <w:t>07</w:t>
            </w:r>
          </w:p>
        </w:tc>
        <w:tc>
          <w:tcPr>
            <w:tcW w:w="2160" w:type="dxa"/>
          </w:tcPr>
          <w:p w14:paraId="332B2783" w14:textId="072B9560" w:rsidR="001D2F38" w:rsidRPr="00F655CD" w:rsidRDefault="00B043D6" w:rsidP="00F65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1D2F38" w:rsidRPr="00F655CD">
              <w:rPr>
                <w:rFonts w:cstheme="minorHAnsi"/>
                <w:sz w:val="18"/>
                <w:szCs w:val="18"/>
              </w:rPr>
              <w:t>0.0</w:t>
            </w:r>
            <w:r w:rsidR="001F2193">
              <w:rPr>
                <w:rFonts w:cstheme="minorHAnsi"/>
                <w:sz w:val="18"/>
                <w:szCs w:val="18"/>
              </w:rPr>
              <w:t>2</w:t>
            </w:r>
            <w:r w:rsidR="001D2F38" w:rsidRPr="00F655CD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F655CD">
              <w:rPr>
                <w:rFonts w:cstheme="minorHAnsi"/>
                <w:sz w:val="18"/>
                <w:szCs w:val="18"/>
              </w:rPr>
              <w:t>0.0</w:t>
            </w:r>
            <w:r w:rsidR="00395367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="001D2F38" w:rsidRPr="00F655CD">
              <w:rPr>
                <w:rFonts w:cstheme="minorHAnsi"/>
                <w:sz w:val="18"/>
                <w:szCs w:val="18"/>
              </w:rPr>
              <w:t>0.0</w:t>
            </w:r>
            <w:r w:rsidR="001F2193">
              <w:rPr>
                <w:rFonts w:cstheme="minorHAnsi"/>
                <w:sz w:val="18"/>
                <w:szCs w:val="18"/>
              </w:rPr>
              <w:t>2</w:t>
            </w:r>
            <w:r w:rsidR="001D2F38" w:rsidRPr="00F655CD">
              <w:rPr>
                <w:rFonts w:cstheme="minorHAnsi"/>
                <w:sz w:val="18"/>
                <w:szCs w:val="18"/>
              </w:rPr>
              <w:t>)</w:t>
            </w:r>
            <w:r w:rsidR="001E4FF5">
              <w:rPr>
                <w:rFonts w:cstheme="minorHAnsi"/>
                <w:sz w:val="18"/>
                <w:szCs w:val="18"/>
              </w:rPr>
              <w:t xml:space="preserve">, </w:t>
            </w:r>
            <w:r w:rsidR="001D2F38" w:rsidRPr="00F655CD">
              <w:rPr>
                <w:rFonts w:cstheme="minorHAnsi"/>
                <w:sz w:val="18"/>
                <w:szCs w:val="18"/>
              </w:rPr>
              <w:t>0.</w:t>
            </w:r>
            <w:r w:rsidR="00395367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2160" w:type="dxa"/>
          </w:tcPr>
          <w:p w14:paraId="19979127" w14:textId="6109FD04" w:rsidR="001D2F38" w:rsidRPr="00FA7132" w:rsidRDefault="327EFED5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6C076962" w:rsidRPr="00FA7132">
              <w:rPr>
                <w:sz w:val="18"/>
                <w:szCs w:val="18"/>
              </w:rPr>
              <w:t>0.0</w:t>
            </w:r>
            <w:r w:rsidR="22915E8B" w:rsidRPr="00FA7132">
              <w:rPr>
                <w:sz w:val="18"/>
                <w:szCs w:val="18"/>
              </w:rPr>
              <w:t>2</w:t>
            </w:r>
            <w:r w:rsidR="6C076962" w:rsidRPr="00FA7132">
              <w:rPr>
                <w:sz w:val="18"/>
                <w:szCs w:val="18"/>
              </w:rPr>
              <w:t>(</w:t>
            </w:r>
            <w:r w:rsidRPr="00FA7132">
              <w:rPr>
                <w:sz w:val="18"/>
                <w:szCs w:val="18"/>
              </w:rPr>
              <w:t>-0.0</w:t>
            </w:r>
            <w:r w:rsidR="22915E8B" w:rsidRPr="00FA7132">
              <w:rPr>
                <w:sz w:val="18"/>
                <w:szCs w:val="18"/>
              </w:rPr>
              <w:t>5</w:t>
            </w:r>
            <w:r w:rsidRPr="00FA7132">
              <w:rPr>
                <w:sz w:val="18"/>
                <w:szCs w:val="18"/>
              </w:rPr>
              <w:t>,</w:t>
            </w:r>
            <w:r w:rsidR="6C076962" w:rsidRPr="00FA7132">
              <w:rPr>
                <w:sz w:val="18"/>
                <w:szCs w:val="18"/>
              </w:rPr>
              <w:t>0.0</w:t>
            </w:r>
            <w:r w:rsidR="58B0235F" w:rsidRPr="00FA7132">
              <w:rPr>
                <w:sz w:val="18"/>
                <w:szCs w:val="18"/>
              </w:rPr>
              <w:t>1</w:t>
            </w:r>
            <w:r w:rsidR="6C076962" w:rsidRPr="00FA7132">
              <w:rPr>
                <w:sz w:val="18"/>
                <w:szCs w:val="18"/>
              </w:rPr>
              <w:t>)</w:t>
            </w:r>
            <w:r w:rsidR="1FADB544" w:rsidRPr="00FA7132">
              <w:rPr>
                <w:sz w:val="18"/>
                <w:szCs w:val="18"/>
              </w:rPr>
              <w:t xml:space="preserve">, </w:t>
            </w:r>
            <w:r w:rsidR="6C076962" w:rsidRPr="00FA7132">
              <w:rPr>
                <w:sz w:val="18"/>
                <w:szCs w:val="18"/>
              </w:rPr>
              <w:t>0.</w:t>
            </w:r>
            <w:r w:rsidR="25124971" w:rsidRPr="00FA7132">
              <w:rPr>
                <w:sz w:val="18"/>
                <w:szCs w:val="18"/>
              </w:rPr>
              <w:t>185</w:t>
            </w:r>
          </w:p>
        </w:tc>
      </w:tr>
      <w:tr w:rsidR="001D2F38" w:rsidRPr="007D4A28" w14:paraId="76FF5CFD" w14:textId="77777777" w:rsidTr="4B4C35B3">
        <w:tc>
          <w:tcPr>
            <w:tcW w:w="2515" w:type="dxa"/>
          </w:tcPr>
          <w:p w14:paraId="5FB9F64B" w14:textId="4E918012" w:rsidR="001D2F38" w:rsidRPr="00F655CD" w:rsidRDefault="00CF7206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P</w:t>
            </w:r>
            <w:r w:rsidR="004560E1" w:rsidRPr="00F655CD">
              <w:rPr>
                <w:rFonts w:cstheme="minorHAnsi"/>
                <w:sz w:val="18"/>
                <w:szCs w:val="18"/>
              </w:rPr>
              <w:t>ercentage of daily coverage</w:t>
            </w:r>
          </w:p>
        </w:tc>
        <w:tc>
          <w:tcPr>
            <w:tcW w:w="2160" w:type="dxa"/>
          </w:tcPr>
          <w:p w14:paraId="7C2A7229" w14:textId="77777777" w:rsidR="001D2F38" w:rsidRPr="00F655CD" w:rsidRDefault="001D2F38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036A83B6" w14:textId="2B945028" w:rsidR="001D2F38" w:rsidRPr="00F655CD" w:rsidRDefault="001D2F38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0.2</w:t>
            </w:r>
            <w:r w:rsidR="001E4FF5">
              <w:rPr>
                <w:rFonts w:cstheme="minorHAnsi"/>
                <w:sz w:val="18"/>
                <w:szCs w:val="18"/>
              </w:rPr>
              <w:t>7</w:t>
            </w:r>
            <w:r w:rsidRPr="00F655CD">
              <w:rPr>
                <w:rFonts w:cstheme="minorHAnsi"/>
                <w:sz w:val="18"/>
                <w:szCs w:val="18"/>
              </w:rPr>
              <w:t>(</w:t>
            </w:r>
            <w:r w:rsidR="00B043D6" w:rsidRPr="00F655CD">
              <w:rPr>
                <w:rFonts w:cstheme="minorHAnsi"/>
                <w:sz w:val="18"/>
                <w:szCs w:val="18"/>
              </w:rPr>
              <w:t>0.2</w:t>
            </w:r>
            <w:r w:rsidR="001F2193">
              <w:rPr>
                <w:rFonts w:cstheme="minorHAnsi"/>
                <w:sz w:val="18"/>
                <w:szCs w:val="18"/>
              </w:rPr>
              <w:t>4</w:t>
            </w:r>
            <w:r w:rsidR="00B043D6">
              <w:rPr>
                <w:rFonts w:cstheme="minorHAnsi"/>
                <w:sz w:val="18"/>
                <w:szCs w:val="18"/>
              </w:rPr>
              <w:t>,</w:t>
            </w:r>
            <w:r w:rsidRPr="00F655CD">
              <w:rPr>
                <w:rFonts w:cstheme="minorHAnsi"/>
                <w:sz w:val="18"/>
                <w:szCs w:val="18"/>
              </w:rPr>
              <w:t>0.</w:t>
            </w:r>
            <w:r w:rsidR="001E4FF5">
              <w:rPr>
                <w:rFonts w:cstheme="minorHAnsi"/>
                <w:sz w:val="18"/>
                <w:szCs w:val="18"/>
              </w:rPr>
              <w:t>30</w:t>
            </w:r>
            <w:r w:rsidRPr="00F655CD">
              <w:rPr>
                <w:rFonts w:cstheme="minorHAnsi"/>
                <w:sz w:val="18"/>
                <w:szCs w:val="18"/>
              </w:rPr>
              <w:t>)</w:t>
            </w:r>
            <w:r w:rsidR="001E4FF5">
              <w:rPr>
                <w:rFonts w:cstheme="minorHAnsi"/>
                <w:sz w:val="18"/>
                <w:szCs w:val="18"/>
              </w:rPr>
              <w:t xml:space="preserve">, </w:t>
            </w:r>
            <w:r w:rsidRPr="00F655C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160" w:type="dxa"/>
          </w:tcPr>
          <w:p w14:paraId="284B977D" w14:textId="79FE66CA" w:rsidR="001D2F38" w:rsidRPr="00FA7132" w:rsidRDefault="6C076962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2</w:t>
            </w:r>
            <w:r w:rsidR="324A6F53" w:rsidRPr="00FA7132">
              <w:rPr>
                <w:sz w:val="18"/>
                <w:szCs w:val="18"/>
              </w:rPr>
              <w:t>1</w:t>
            </w:r>
            <w:r w:rsidRPr="00FA7132">
              <w:rPr>
                <w:sz w:val="18"/>
                <w:szCs w:val="18"/>
              </w:rPr>
              <w:t>(</w:t>
            </w:r>
            <w:r w:rsidR="327EFED5" w:rsidRPr="00FA7132">
              <w:rPr>
                <w:sz w:val="18"/>
                <w:szCs w:val="18"/>
              </w:rPr>
              <w:t>0.1</w:t>
            </w:r>
            <w:r w:rsidR="555D3819" w:rsidRPr="00FA7132">
              <w:rPr>
                <w:sz w:val="18"/>
                <w:szCs w:val="18"/>
              </w:rPr>
              <w:t>8</w:t>
            </w:r>
            <w:r w:rsidR="327EFED5" w:rsidRPr="00FA7132">
              <w:rPr>
                <w:sz w:val="18"/>
                <w:szCs w:val="18"/>
              </w:rPr>
              <w:t>,</w:t>
            </w:r>
            <w:r w:rsidRPr="00FA7132">
              <w:rPr>
                <w:sz w:val="18"/>
                <w:szCs w:val="18"/>
              </w:rPr>
              <w:t>0.2</w:t>
            </w:r>
            <w:r w:rsidR="555D3819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)</w:t>
            </w:r>
            <w:r w:rsidR="1FADB544" w:rsidRPr="00FA7132">
              <w:rPr>
                <w:sz w:val="18"/>
                <w:szCs w:val="18"/>
              </w:rPr>
              <w:t xml:space="preserve">, </w:t>
            </w:r>
            <w:r w:rsidRPr="00FA7132">
              <w:rPr>
                <w:sz w:val="18"/>
                <w:szCs w:val="18"/>
              </w:rPr>
              <w:t>&lt;0.001</w:t>
            </w:r>
          </w:p>
        </w:tc>
      </w:tr>
      <w:tr w:rsidR="001D2F38" w:rsidRPr="007D4A28" w14:paraId="7E690593" w14:textId="77777777" w:rsidTr="4B4C35B3">
        <w:tc>
          <w:tcPr>
            <w:tcW w:w="2515" w:type="dxa"/>
          </w:tcPr>
          <w:p w14:paraId="3D9F5A29" w14:textId="77777777" w:rsidR="001D2F38" w:rsidRPr="00F655CD" w:rsidRDefault="001D2F38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Switching</w:t>
            </w:r>
          </w:p>
        </w:tc>
        <w:tc>
          <w:tcPr>
            <w:tcW w:w="2160" w:type="dxa"/>
          </w:tcPr>
          <w:p w14:paraId="2552A14D" w14:textId="77777777" w:rsidR="001D2F38" w:rsidRPr="00F655CD" w:rsidRDefault="001D2F38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6E02C89B" w14:textId="5DE3081E" w:rsidR="001D2F38" w:rsidRPr="00F655CD" w:rsidRDefault="00B043D6" w:rsidP="00F65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1D2F38" w:rsidRPr="00F655CD">
              <w:rPr>
                <w:rFonts w:cstheme="minorHAnsi"/>
                <w:sz w:val="18"/>
                <w:szCs w:val="18"/>
              </w:rPr>
              <w:t>0.3</w:t>
            </w:r>
            <w:r w:rsidR="001E4FF5">
              <w:rPr>
                <w:rFonts w:cstheme="minorHAnsi"/>
                <w:sz w:val="18"/>
                <w:szCs w:val="18"/>
              </w:rPr>
              <w:t>2</w:t>
            </w:r>
            <w:r w:rsidR="001D2F38" w:rsidRPr="00F655CD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F655CD">
              <w:rPr>
                <w:rFonts w:cstheme="minorHAnsi"/>
                <w:sz w:val="18"/>
                <w:szCs w:val="18"/>
              </w:rPr>
              <w:t>0.4</w:t>
            </w:r>
            <w:r w:rsidR="001E4FF5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="001D2F38" w:rsidRPr="00F655CD">
              <w:rPr>
                <w:rFonts w:cstheme="minorHAnsi"/>
                <w:sz w:val="18"/>
                <w:szCs w:val="18"/>
              </w:rPr>
              <w:t>0.1</w:t>
            </w:r>
            <w:r w:rsidR="001E4FF5">
              <w:rPr>
                <w:rFonts w:cstheme="minorHAnsi"/>
                <w:sz w:val="18"/>
                <w:szCs w:val="18"/>
              </w:rPr>
              <w:t>9</w:t>
            </w:r>
            <w:r w:rsidR="001D2F38" w:rsidRPr="00F655CD">
              <w:rPr>
                <w:rFonts w:cstheme="minorHAnsi"/>
                <w:sz w:val="18"/>
                <w:szCs w:val="18"/>
              </w:rPr>
              <w:t>)</w:t>
            </w:r>
            <w:r w:rsidR="001E4FF5">
              <w:rPr>
                <w:rFonts w:cstheme="minorHAnsi"/>
                <w:sz w:val="18"/>
                <w:szCs w:val="18"/>
              </w:rPr>
              <w:t xml:space="preserve">, </w:t>
            </w:r>
            <w:r w:rsidR="001D2F38" w:rsidRPr="00F655C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160" w:type="dxa"/>
          </w:tcPr>
          <w:p w14:paraId="7BD6E701" w14:textId="6BB7722D" w:rsidR="001D2F38" w:rsidRPr="00FA7132" w:rsidRDefault="327EFED5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6C076962" w:rsidRPr="00FA7132">
              <w:rPr>
                <w:sz w:val="18"/>
                <w:szCs w:val="18"/>
              </w:rPr>
              <w:t>0.2</w:t>
            </w:r>
            <w:r w:rsidR="555D3819" w:rsidRPr="00FA7132">
              <w:rPr>
                <w:sz w:val="18"/>
                <w:szCs w:val="18"/>
              </w:rPr>
              <w:t>7</w:t>
            </w:r>
            <w:r w:rsidR="6C076962" w:rsidRPr="00FA7132">
              <w:rPr>
                <w:sz w:val="18"/>
                <w:szCs w:val="18"/>
              </w:rPr>
              <w:t>(</w:t>
            </w:r>
            <w:r w:rsidRPr="00FA7132">
              <w:rPr>
                <w:sz w:val="18"/>
                <w:szCs w:val="18"/>
              </w:rPr>
              <w:t>-0.3</w:t>
            </w:r>
            <w:r w:rsidR="7C565CDA" w:rsidRPr="00FA7132">
              <w:rPr>
                <w:sz w:val="18"/>
                <w:szCs w:val="18"/>
              </w:rPr>
              <w:t>8</w:t>
            </w:r>
            <w:r w:rsidRPr="00FA7132">
              <w:rPr>
                <w:sz w:val="18"/>
                <w:szCs w:val="18"/>
              </w:rPr>
              <w:t>,-</w:t>
            </w:r>
            <w:r w:rsidR="6C076962" w:rsidRPr="00FA7132">
              <w:rPr>
                <w:sz w:val="18"/>
                <w:szCs w:val="18"/>
              </w:rPr>
              <w:t>0.1</w:t>
            </w:r>
            <w:r w:rsidR="7C565CDA" w:rsidRPr="00FA7132">
              <w:rPr>
                <w:sz w:val="18"/>
                <w:szCs w:val="18"/>
              </w:rPr>
              <w:t>6</w:t>
            </w:r>
            <w:r w:rsidR="6C076962" w:rsidRPr="00FA7132">
              <w:rPr>
                <w:sz w:val="18"/>
                <w:szCs w:val="18"/>
              </w:rPr>
              <w:t>)</w:t>
            </w:r>
            <w:r w:rsidR="1FADB544" w:rsidRPr="00FA7132">
              <w:rPr>
                <w:sz w:val="18"/>
                <w:szCs w:val="18"/>
              </w:rPr>
              <w:t xml:space="preserve">, </w:t>
            </w:r>
            <w:r w:rsidR="6C076962" w:rsidRPr="00FA7132">
              <w:rPr>
                <w:sz w:val="18"/>
                <w:szCs w:val="18"/>
              </w:rPr>
              <w:t>&lt;0.001</w:t>
            </w:r>
          </w:p>
        </w:tc>
      </w:tr>
      <w:tr w:rsidR="001D2F38" w:rsidRPr="007D4A28" w14:paraId="19190AC9" w14:textId="77777777" w:rsidTr="4B4C35B3">
        <w:tc>
          <w:tcPr>
            <w:tcW w:w="2515" w:type="dxa"/>
          </w:tcPr>
          <w:p w14:paraId="1E07CE1E" w14:textId="77777777" w:rsidR="001D2F38" w:rsidRPr="00F655CD" w:rsidRDefault="001D2F38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Dose reduction</w:t>
            </w:r>
          </w:p>
        </w:tc>
        <w:tc>
          <w:tcPr>
            <w:tcW w:w="2160" w:type="dxa"/>
          </w:tcPr>
          <w:p w14:paraId="2C7B162A" w14:textId="77777777" w:rsidR="001D2F38" w:rsidRPr="00F655CD" w:rsidRDefault="001D2F38" w:rsidP="00F655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090E04C1" w14:textId="3EC48D6E" w:rsidR="001D2F38" w:rsidRPr="00F655CD" w:rsidRDefault="00B043D6" w:rsidP="00F65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1D2F38" w:rsidRPr="00F655CD">
              <w:rPr>
                <w:rFonts w:cstheme="minorHAnsi"/>
                <w:sz w:val="18"/>
                <w:szCs w:val="18"/>
              </w:rPr>
              <w:t>0.0</w:t>
            </w:r>
            <w:r w:rsidR="001E4FF5">
              <w:rPr>
                <w:rFonts w:cstheme="minorHAnsi"/>
                <w:sz w:val="18"/>
                <w:szCs w:val="18"/>
              </w:rPr>
              <w:t>6</w:t>
            </w:r>
            <w:r w:rsidR="00F6220A" w:rsidRPr="00F655CD">
              <w:rPr>
                <w:rFonts w:cstheme="minorHAnsi"/>
                <w:sz w:val="18"/>
                <w:szCs w:val="18"/>
              </w:rPr>
              <w:t xml:space="preserve"> </w:t>
            </w:r>
            <w:r w:rsidR="001D2F38" w:rsidRPr="00F655CD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F655CD">
              <w:rPr>
                <w:rFonts w:cstheme="minorHAnsi"/>
                <w:sz w:val="18"/>
                <w:szCs w:val="18"/>
              </w:rPr>
              <w:t>0.1</w:t>
            </w:r>
            <w:r w:rsidR="001E4FF5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="001D2F38" w:rsidRPr="00F655CD">
              <w:rPr>
                <w:rFonts w:cstheme="minorHAnsi"/>
                <w:sz w:val="18"/>
                <w:szCs w:val="18"/>
              </w:rPr>
              <w:t>0.</w:t>
            </w:r>
            <w:r w:rsidR="001E4FF5">
              <w:rPr>
                <w:rFonts w:cstheme="minorHAnsi"/>
                <w:sz w:val="18"/>
                <w:szCs w:val="18"/>
              </w:rPr>
              <w:t>1</w:t>
            </w:r>
            <w:r w:rsidR="00F6220A" w:rsidRPr="00F655CD">
              <w:rPr>
                <w:rFonts w:cstheme="minorHAnsi"/>
                <w:sz w:val="18"/>
                <w:szCs w:val="18"/>
              </w:rPr>
              <w:t>4</w:t>
            </w:r>
            <w:r w:rsidR="001D2F38" w:rsidRPr="00F655CD">
              <w:rPr>
                <w:rFonts w:cstheme="minorHAnsi"/>
                <w:sz w:val="18"/>
                <w:szCs w:val="18"/>
              </w:rPr>
              <w:t>)</w:t>
            </w:r>
            <w:r w:rsidR="001E4FF5">
              <w:rPr>
                <w:rFonts w:cstheme="minorHAnsi"/>
                <w:sz w:val="18"/>
                <w:szCs w:val="18"/>
              </w:rPr>
              <w:t xml:space="preserve">, </w:t>
            </w:r>
            <w:r w:rsidR="001D2F38" w:rsidRPr="00F655CD">
              <w:rPr>
                <w:rFonts w:cstheme="minorHAnsi"/>
                <w:sz w:val="18"/>
                <w:szCs w:val="18"/>
              </w:rPr>
              <w:t>0.0</w:t>
            </w:r>
            <w:r w:rsidR="001E4FF5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2160" w:type="dxa"/>
          </w:tcPr>
          <w:p w14:paraId="79D91C21" w14:textId="16E64F31" w:rsidR="001D2F38" w:rsidRPr="00FA7132" w:rsidRDefault="327EFED5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6C076962" w:rsidRPr="00FA7132">
              <w:rPr>
                <w:sz w:val="18"/>
                <w:szCs w:val="18"/>
              </w:rPr>
              <w:t>0.1</w:t>
            </w:r>
            <w:r w:rsidR="7C565CDA" w:rsidRPr="00FA7132">
              <w:rPr>
                <w:sz w:val="18"/>
                <w:szCs w:val="18"/>
              </w:rPr>
              <w:t>3</w:t>
            </w:r>
            <w:r w:rsidR="6C076962" w:rsidRPr="00FA7132">
              <w:rPr>
                <w:sz w:val="18"/>
                <w:szCs w:val="18"/>
              </w:rPr>
              <w:t>(</w:t>
            </w:r>
            <w:r w:rsidRPr="00FA7132">
              <w:rPr>
                <w:sz w:val="18"/>
                <w:szCs w:val="18"/>
              </w:rPr>
              <w:t>-0.</w:t>
            </w:r>
            <w:r w:rsidR="28202D37" w:rsidRPr="00FA7132">
              <w:rPr>
                <w:sz w:val="18"/>
                <w:szCs w:val="18"/>
              </w:rPr>
              <w:t>1</w:t>
            </w:r>
            <w:r w:rsidR="5BE67577" w:rsidRPr="00FA7132">
              <w:rPr>
                <w:sz w:val="18"/>
                <w:szCs w:val="18"/>
              </w:rPr>
              <w:t>7</w:t>
            </w:r>
            <w:r w:rsidRPr="00FA7132">
              <w:rPr>
                <w:sz w:val="18"/>
                <w:szCs w:val="18"/>
              </w:rPr>
              <w:t>,-</w:t>
            </w:r>
            <w:r w:rsidR="6C076962" w:rsidRPr="00FA7132">
              <w:rPr>
                <w:sz w:val="18"/>
                <w:szCs w:val="18"/>
              </w:rPr>
              <w:t>0.</w:t>
            </w:r>
            <w:r w:rsidR="5BE67577" w:rsidRPr="00FA7132">
              <w:rPr>
                <w:sz w:val="18"/>
                <w:szCs w:val="18"/>
              </w:rPr>
              <w:t>09</w:t>
            </w:r>
            <w:r w:rsidR="6C076962" w:rsidRPr="00FA7132">
              <w:rPr>
                <w:sz w:val="18"/>
                <w:szCs w:val="18"/>
              </w:rPr>
              <w:t>)</w:t>
            </w:r>
            <w:r w:rsidR="1FADB544" w:rsidRPr="00FA7132">
              <w:rPr>
                <w:sz w:val="18"/>
                <w:szCs w:val="18"/>
              </w:rPr>
              <w:t xml:space="preserve">, </w:t>
            </w:r>
            <w:r w:rsidR="6C076962" w:rsidRPr="00FA7132">
              <w:rPr>
                <w:sz w:val="18"/>
                <w:szCs w:val="18"/>
              </w:rPr>
              <w:t>&lt;0.001</w:t>
            </w:r>
          </w:p>
        </w:tc>
      </w:tr>
      <w:tr w:rsidR="00BB3470" w:rsidRPr="007D4A28" w14:paraId="002FED7E" w14:textId="77777777" w:rsidTr="4B4C35B3">
        <w:tc>
          <w:tcPr>
            <w:tcW w:w="2515" w:type="dxa"/>
          </w:tcPr>
          <w:p w14:paraId="04A2A30F" w14:textId="3CEAD3C1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2160" w:type="dxa"/>
          </w:tcPr>
          <w:p w14:paraId="6E562CFF" w14:textId="17CA659D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B091577" w14:textId="4AA8EAFC" w:rsidR="00BB3470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2689668D" w14:textId="3B3E5874" w:rsidR="00BB3470" w:rsidRPr="00FA7132" w:rsidRDefault="1D32AAC6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1(-0.05,0.03)0.56</w:t>
            </w:r>
            <w:r w:rsidR="79FC0D01" w:rsidRPr="00FA7132">
              <w:rPr>
                <w:sz w:val="18"/>
                <w:szCs w:val="18"/>
              </w:rPr>
              <w:t>0</w:t>
            </w:r>
          </w:p>
        </w:tc>
      </w:tr>
      <w:tr w:rsidR="00BB3470" w:rsidRPr="007D4A28" w14:paraId="2B2B5642" w14:textId="77777777" w:rsidTr="4B4C35B3">
        <w:tc>
          <w:tcPr>
            <w:tcW w:w="2515" w:type="dxa"/>
          </w:tcPr>
          <w:p w14:paraId="49B6AC13" w14:textId="6C25487E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2160" w:type="dxa"/>
          </w:tcPr>
          <w:p w14:paraId="7FF442AC" w14:textId="6D5AFBBD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58AEACAE" w14:textId="56786623" w:rsidR="00BB3470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40237424" w14:textId="63F33CE1" w:rsidR="00BB3470" w:rsidRPr="00FA7132" w:rsidRDefault="1D32AAC6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1(0.009,0.013),&lt;0.001</w:t>
            </w:r>
          </w:p>
        </w:tc>
      </w:tr>
      <w:tr w:rsidR="00BB3470" w:rsidRPr="007D4A28" w14:paraId="2FF8535E" w14:textId="77777777" w:rsidTr="4B4C35B3">
        <w:tc>
          <w:tcPr>
            <w:tcW w:w="2515" w:type="dxa"/>
          </w:tcPr>
          <w:p w14:paraId="2BAEF482" w14:textId="057380B9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2160" w:type="dxa"/>
          </w:tcPr>
          <w:p w14:paraId="71E6E25C" w14:textId="3B1DEBC9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4186DA09" w14:textId="05EB48CD" w:rsidR="00BB3470" w:rsidRDefault="00BB3470" w:rsidP="00BB34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6D67536C" w14:textId="11D3399E" w:rsidR="00BB3470" w:rsidRPr="00FA7132" w:rsidRDefault="1D32AAC6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04(-0.00</w:t>
            </w:r>
            <w:r w:rsidR="15E6DF58" w:rsidRPr="00FA7132">
              <w:rPr>
                <w:sz w:val="18"/>
                <w:szCs w:val="18"/>
              </w:rPr>
              <w:t>8</w:t>
            </w:r>
            <w:r w:rsidRPr="00FA7132">
              <w:rPr>
                <w:sz w:val="18"/>
                <w:szCs w:val="18"/>
              </w:rPr>
              <w:t>,-0.001),0.1</w:t>
            </w:r>
            <w:r w:rsidR="15E6DF58" w:rsidRPr="00FA7132">
              <w:rPr>
                <w:sz w:val="18"/>
                <w:szCs w:val="18"/>
              </w:rPr>
              <w:t>1</w:t>
            </w:r>
          </w:p>
        </w:tc>
      </w:tr>
      <w:tr w:rsidR="00BB3470" w:rsidRPr="007D4A28" w14:paraId="1F2E15C5" w14:textId="77777777" w:rsidTr="4B4C35B3">
        <w:trPr>
          <w:trHeight w:val="364"/>
        </w:trPr>
        <w:tc>
          <w:tcPr>
            <w:tcW w:w="2515" w:type="dxa"/>
          </w:tcPr>
          <w:p w14:paraId="70BF90F7" w14:textId="77777777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Mean  dose</w:t>
            </w:r>
          </w:p>
        </w:tc>
        <w:tc>
          <w:tcPr>
            <w:tcW w:w="2160" w:type="dxa"/>
          </w:tcPr>
          <w:p w14:paraId="00294CAB" w14:textId="77777777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4B6EF631" w14:textId="77777777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AE786DF" w14:textId="26ACCE41" w:rsidR="00BB3470" w:rsidRPr="00FA7132" w:rsidRDefault="1D32AAC6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06(0.005,0.00</w:t>
            </w:r>
            <w:r w:rsidR="32348F08" w:rsidRPr="00FA7132">
              <w:rPr>
                <w:sz w:val="18"/>
                <w:szCs w:val="18"/>
              </w:rPr>
              <w:t>7</w:t>
            </w:r>
            <w:r w:rsidRPr="00FA7132">
              <w:rPr>
                <w:sz w:val="18"/>
                <w:szCs w:val="18"/>
              </w:rPr>
              <w:t>),&lt;0.001</w:t>
            </w:r>
          </w:p>
        </w:tc>
      </w:tr>
      <w:tr w:rsidR="00BB3470" w:rsidRPr="007D4A28" w14:paraId="3255544F" w14:textId="77777777" w:rsidTr="4B4C35B3">
        <w:trPr>
          <w:trHeight w:val="360"/>
        </w:trPr>
        <w:tc>
          <w:tcPr>
            <w:tcW w:w="2515" w:type="dxa"/>
          </w:tcPr>
          <w:p w14:paraId="4605EAAD" w14:textId="77777777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Duration of statin therapy</w:t>
            </w:r>
          </w:p>
        </w:tc>
        <w:tc>
          <w:tcPr>
            <w:tcW w:w="2160" w:type="dxa"/>
          </w:tcPr>
          <w:p w14:paraId="6C08CCF5" w14:textId="77777777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28ABB23D" w14:textId="77777777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34336278" w14:textId="621C7973" w:rsidR="00BB3470" w:rsidRPr="00FA7132" w:rsidRDefault="1D32AAC6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</w:t>
            </w:r>
            <w:r w:rsidR="5BE67577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(-0.06,-0.03), &lt;0.001</w:t>
            </w:r>
          </w:p>
        </w:tc>
      </w:tr>
      <w:tr w:rsidR="00BB3470" w:rsidRPr="007D4A28" w14:paraId="402106B6" w14:textId="77777777" w:rsidTr="4B4C35B3">
        <w:tc>
          <w:tcPr>
            <w:tcW w:w="2515" w:type="dxa"/>
          </w:tcPr>
          <w:p w14:paraId="0E9035D1" w14:textId="0CC9A585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Type 2 diabetes</w:t>
            </w:r>
          </w:p>
        </w:tc>
        <w:tc>
          <w:tcPr>
            <w:tcW w:w="2160" w:type="dxa"/>
          </w:tcPr>
          <w:p w14:paraId="4D6D419B" w14:textId="77777777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37AB75D" w14:textId="77777777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45D965BE" w14:textId="11E85B7E" w:rsidR="00BB3470" w:rsidRPr="00FA7132" w:rsidRDefault="1D32AAC6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</w:t>
            </w:r>
            <w:r w:rsidR="3D5D3D0A" w:rsidRPr="00FA7132">
              <w:rPr>
                <w:sz w:val="18"/>
                <w:szCs w:val="18"/>
              </w:rPr>
              <w:t>09</w:t>
            </w:r>
            <w:r w:rsidRPr="00FA7132">
              <w:rPr>
                <w:sz w:val="18"/>
                <w:szCs w:val="18"/>
              </w:rPr>
              <w:t>(-0.1</w:t>
            </w:r>
            <w:r w:rsidR="3D5D3D0A" w:rsidRPr="00FA7132">
              <w:rPr>
                <w:sz w:val="18"/>
                <w:szCs w:val="18"/>
              </w:rPr>
              <w:t>3</w:t>
            </w:r>
            <w:r w:rsidRPr="00FA7132">
              <w:rPr>
                <w:sz w:val="18"/>
                <w:szCs w:val="18"/>
              </w:rPr>
              <w:t>,-0.0</w:t>
            </w:r>
            <w:r w:rsidR="17F00457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), &lt;0.001</w:t>
            </w:r>
          </w:p>
        </w:tc>
      </w:tr>
      <w:tr w:rsidR="00BB3470" w:rsidRPr="007D4A28" w14:paraId="7726C30B" w14:textId="77777777" w:rsidTr="4B4C35B3">
        <w:tc>
          <w:tcPr>
            <w:tcW w:w="2515" w:type="dxa"/>
          </w:tcPr>
          <w:p w14:paraId="4E0B420B" w14:textId="1CB01DC4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History of mace</w:t>
            </w:r>
          </w:p>
        </w:tc>
        <w:tc>
          <w:tcPr>
            <w:tcW w:w="2160" w:type="dxa"/>
          </w:tcPr>
          <w:p w14:paraId="20F1763E" w14:textId="77777777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6A51DE9F" w14:textId="77777777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61D65925" w14:textId="288E66E9" w:rsidR="00BB3470" w:rsidRPr="00FA7132" w:rsidRDefault="1D32AAC6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</w:t>
            </w:r>
            <w:r w:rsidR="17F00457" w:rsidRPr="00FA7132">
              <w:rPr>
                <w:sz w:val="18"/>
                <w:szCs w:val="18"/>
              </w:rPr>
              <w:t>6</w:t>
            </w:r>
            <w:r w:rsidRPr="00FA7132">
              <w:rPr>
                <w:sz w:val="18"/>
                <w:szCs w:val="18"/>
              </w:rPr>
              <w:t xml:space="preserve"> (-0.</w:t>
            </w:r>
            <w:r w:rsidR="3D7B0CBB" w:rsidRPr="00FA7132">
              <w:rPr>
                <w:sz w:val="18"/>
                <w:szCs w:val="18"/>
              </w:rPr>
              <w:t>11</w:t>
            </w:r>
            <w:r w:rsidRPr="00FA7132">
              <w:rPr>
                <w:sz w:val="18"/>
                <w:szCs w:val="18"/>
              </w:rPr>
              <w:t>,</w:t>
            </w:r>
            <w:r w:rsidR="3D7B0CBB" w:rsidRPr="00FA7132">
              <w:rPr>
                <w:sz w:val="18"/>
                <w:szCs w:val="18"/>
              </w:rPr>
              <w:t>-</w:t>
            </w:r>
            <w:r w:rsidRPr="00FA7132">
              <w:rPr>
                <w:sz w:val="18"/>
                <w:szCs w:val="18"/>
              </w:rPr>
              <w:t>0.01), 0.</w:t>
            </w:r>
            <w:r w:rsidR="3D7B0CBB" w:rsidRPr="00FA7132">
              <w:rPr>
                <w:sz w:val="18"/>
                <w:szCs w:val="18"/>
              </w:rPr>
              <w:t>025</w:t>
            </w:r>
          </w:p>
        </w:tc>
      </w:tr>
      <w:tr w:rsidR="00BB3470" w:rsidRPr="007D4A28" w14:paraId="1BFC2DEB" w14:textId="77777777" w:rsidTr="4B4C35B3">
        <w:tc>
          <w:tcPr>
            <w:tcW w:w="2515" w:type="dxa"/>
          </w:tcPr>
          <w:p w14:paraId="25157EB3" w14:textId="6C7EF0EB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Non-HDL</w:t>
            </w:r>
            <w:r>
              <w:rPr>
                <w:rFonts w:cstheme="minorHAnsi"/>
                <w:sz w:val="18"/>
                <w:szCs w:val="18"/>
              </w:rPr>
              <w:t xml:space="preserve">-C </w:t>
            </w:r>
            <w:r w:rsidRPr="00F655CD">
              <w:rPr>
                <w:rFonts w:cstheme="minorHAnsi"/>
                <w:sz w:val="18"/>
                <w:szCs w:val="18"/>
              </w:rPr>
              <w:t xml:space="preserve">at baseline </w:t>
            </w:r>
          </w:p>
        </w:tc>
        <w:tc>
          <w:tcPr>
            <w:tcW w:w="2160" w:type="dxa"/>
          </w:tcPr>
          <w:p w14:paraId="44AA5CB0" w14:textId="77777777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56B2A69A" w14:textId="77777777" w:rsidR="00BB3470" w:rsidRPr="00F655CD" w:rsidRDefault="00BB3470" w:rsidP="00BB3470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1EAE338B" w14:textId="74D5C2BD" w:rsidR="00BB3470" w:rsidRPr="00FA7132" w:rsidRDefault="1D32AAC6" w:rsidP="4B4C35B3">
            <w:pPr>
              <w:keepNext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</w:t>
            </w:r>
            <w:r w:rsidR="4E2F9014" w:rsidRPr="00FA7132">
              <w:rPr>
                <w:sz w:val="18"/>
                <w:szCs w:val="18"/>
              </w:rPr>
              <w:t>5</w:t>
            </w:r>
            <w:r w:rsidRPr="00FA7132">
              <w:rPr>
                <w:sz w:val="18"/>
                <w:szCs w:val="18"/>
              </w:rPr>
              <w:t>(0.4</w:t>
            </w:r>
            <w:r w:rsidR="4E2F9014" w:rsidRPr="00FA7132">
              <w:rPr>
                <w:sz w:val="18"/>
                <w:szCs w:val="18"/>
              </w:rPr>
              <w:t>8</w:t>
            </w:r>
            <w:r w:rsidRPr="00FA7132">
              <w:rPr>
                <w:sz w:val="18"/>
                <w:szCs w:val="18"/>
              </w:rPr>
              <w:t>,0.</w:t>
            </w:r>
            <w:r w:rsidR="4E2F9014" w:rsidRPr="00FA7132">
              <w:rPr>
                <w:sz w:val="18"/>
                <w:szCs w:val="18"/>
              </w:rPr>
              <w:t>52</w:t>
            </w:r>
            <w:r w:rsidRPr="00FA7132">
              <w:rPr>
                <w:sz w:val="18"/>
                <w:szCs w:val="18"/>
              </w:rPr>
              <w:t>), &lt;0.001</w:t>
            </w:r>
          </w:p>
        </w:tc>
      </w:tr>
    </w:tbl>
    <w:bookmarkEnd w:id="6"/>
    <w:p w14:paraId="354063F2" w14:textId="188B7A75" w:rsidR="00617515" w:rsidRDefault="02998F0A" w:rsidP="00617515">
      <w:pPr>
        <w:rPr>
          <w:sz w:val="16"/>
          <w:szCs w:val="16"/>
        </w:rPr>
      </w:pPr>
      <w:r w:rsidRPr="4B4C35B3">
        <w:rPr>
          <w:sz w:val="16"/>
          <w:szCs w:val="16"/>
        </w:rPr>
        <w:t>Model 1: univariate effect, Model 2: features of statin intolerance, Model 3:</w:t>
      </w:r>
      <w:r w:rsidR="25447E68" w:rsidRPr="00FA7132">
        <w:rPr>
          <w:sz w:val="16"/>
          <w:szCs w:val="16"/>
        </w:rPr>
        <w:t xml:space="preserve"> </w:t>
      </w:r>
      <w:r w:rsidR="4F64390C" w:rsidRPr="00FA7132">
        <w:rPr>
          <w:sz w:val="16"/>
          <w:szCs w:val="16"/>
        </w:rPr>
        <w:t>d</w:t>
      </w:r>
      <w:r w:rsidR="25447E68" w:rsidRPr="00FA7132">
        <w:rPr>
          <w:sz w:val="16"/>
          <w:szCs w:val="16"/>
        </w:rPr>
        <w:t>emography</w:t>
      </w:r>
      <w:r w:rsidR="25447E68" w:rsidRPr="4B4C35B3">
        <w:rPr>
          <w:sz w:val="16"/>
          <w:szCs w:val="16"/>
        </w:rPr>
        <w:t>,</w:t>
      </w:r>
      <w:r w:rsidRPr="4B4C35B3">
        <w:rPr>
          <w:sz w:val="16"/>
          <w:szCs w:val="16"/>
        </w:rPr>
        <w:t xml:space="preserve"> features of statin intolerance and important comorbidities. </w:t>
      </w:r>
    </w:p>
    <w:p w14:paraId="680EBC15" w14:textId="18525EA7" w:rsidR="0082735D" w:rsidRDefault="0082735D" w:rsidP="00617515">
      <w:pPr>
        <w:rPr>
          <w:sz w:val="16"/>
          <w:szCs w:val="16"/>
        </w:rPr>
      </w:pPr>
    </w:p>
    <w:p w14:paraId="2B05EB29" w14:textId="538A872B" w:rsidR="0082735D" w:rsidRDefault="0082735D" w:rsidP="00617515">
      <w:pPr>
        <w:rPr>
          <w:sz w:val="16"/>
          <w:szCs w:val="16"/>
        </w:rPr>
      </w:pPr>
    </w:p>
    <w:p w14:paraId="047070EA" w14:textId="68A870E3" w:rsidR="004C2298" w:rsidRDefault="004C2298" w:rsidP="00617515">
      <w:pPr>
        <w:rPr>
          <w:sz w:val="16"/>
          <w:szCs w:val="16"/>
        </w:rPr>
      </w:pPr>
    </w:p>
    <w:p w14:paraId="20FF90EE" w14:textId="0767B37C" w:rsidR="004C2298" w:rsidRDefault="004C2298" w:rsidP="00617515">
      <w:pPr>
        <w:rPr>
          <w:sz w:val="16"/>
          <w:szCs w:val="16"/>
        </w:rPr>
      </w:pPr>
    </w:p>
    <w:p w14:paraId="305D584A" w14:textId="0810EA39" w:rsidR="004C2298" w:rsidRDefault="004C2298" w:rsidP="00617515">
      <w:pPr>
        <w:rPr>
          <w:sz w:val="16"/>
          <w:szCs w:val="16"/>
        </w:rPr>
      </w:pPr>
    </w:p>
    <w:p w14:paraId="0BF6504C" w14:textId="037320F2" w:rsidR="004C2298" w:rsidRDefault="004C2298" w:rsidP="00617515">
      <w:pPr>
        <w:rPr>
          <w:sz w:val="16"/>
          <w:szCs w:val="16"/>
        </w:rPr>
      </w:pPr>
    </w:p>
    <w:p w14:paraId="72C39344" w14:textId="53F5901D" w:rsidR="004C2298" w:rsidRDefault="004C2298" w:rsidP="00617515">
      <w:pPr>
        <w:rPr>
          <w:sz w:val="16"/>
          <w:szCs w:val="16"/>
        </w:rPr>
      </w:pPr>
    </w:p>
    <w:p w14:paraId="0EA67E7B" w14:textId="244EF546" w:rsidR="004C2298" w:rsidRDefault="004C2298" w:rsidP="00617515">
      <w:pPr>
        <w:rPr>
          <w:sz w:val="16"/>
          <w:szCs w:val="16"/>
        </w:rPr>
      </w:pPr>
    </w:p>
    <w:p w14:paraId="042447F0" w14:textId="7EE87CEE" w:rsidR="004C2298" w:rsidRDefault="004C2298" w:rsidP="00617515">
      <w:pPr>
        <w:rPr>
          <w:sz w:val="16"/>
          <w:szCs w:val="16"/>
        </w:rPr>
      </w:pPr>
    </w:p>
    <w:p w14:paraId="6B03604D" w14:textId="3433C071" w:rsidR="4B4C35B3" w:rsidRDefault="4B4C35B3" w:rsidP="4B4C35B3">
      <w:pPr>
        <w:rPr>
          <w:sz w:val="16"/>
          <w:szCs w:val="16"/>
        </w:rPr>
      </w:pPr>
    </w:p>
    <w:p w14:paraId="017972DC" w14:textId="55F84D22" w:rsidR="4B4C35B3" w:rsidRDefault="4B4C35B3" w:rsidP="4B4C35B3">
      <w:pPr>
        <w:rPr>
          <w:sz w:val="16"/>
          <w:szCs w:val="16"/>
        </w:rPr>
      </w:pPr>
    </w:p>
    <w:p w14:paraId="380D9FE3" w14:textId="7DBB90D1" w:rsidR="004C2298" w:rsidRDefault="004C2298" w:rsidP="00617515">
      <w:pPr>
        <w:rPr>
          <w:sz w:val="16"/>
          <w:szCs w:val="16"/>
        </w:rPr>
      </w:pPr>
    </w:p>
    <w:p w14:paraId="1FAF9B76" w14:textId="2EEBC952" w:rsidR="004C2298" w:rsidRDefault="004C2298" w:rsidP="00617515">
      <w:pPr>
        <w:rPr>
          <w:sz w:val="16"/>
          <w:szCs w:val="16"/>
        </w:rPr>
      </w:pPr>
    </w:p>
    <w:p w14:paraId="26972542" w14:textId="0F7D1FFC" w:rsidR="004C2298" w:rsidRDefault="004C2298" w:rsidP="00617515">
      <w:pPr>
        <w:rPr>
          <w:sz w:val="16"/>
          <w:szCs w:val="16"/>
        </w:rPr>
      </w:pPr>
    </w:p>
    <w:p w14:paraId="4E40B334" w14:textId="2327B59F" w:rsidR="004C2298" w:rsidRDefault="004C2298" w:rsidP="00617515">
      <w:pPr>
        <w:rPr>
          <w:sz w:val="16"/>
          <w:szCs w:val="16"/>
        </w:rPr>
      </w:pPr>
    </w:p>
    <w:p w14:paraId="456F6589" w14:textId="77777777" w:rsidR="004C2298" w:rsidRDefault="004C2298" w:rsidP="00617515">
      <w:pPr>
        <w:rPr>
          <w:sz w:val="16"/>
          <w:szCs w:val="16"/>
        </w:rPr>
      </w:pPr>
    </w:p>
    <w:p w14:paraId="4B024A6D" w14:textId="0F9B53F8" w:rsidR="00B21D58" w:rsidRPr="00E44A62" w:rsidRDefault="000F4E17" w:rsidP="00B21D58">
      <w:pPr>
        <w:pStyle w:val="Caption"/>
        <w:keepNext/>
        <w:spacing w:after="0"/>
      </w:pPr>
      <w:r>
        <w:t xml:space="preserve">Supplementary </w:t>
      </w:r>
      <w:r w:rsidR="009269F9">
        <w:t>T</w:t>
      </w:r>
      <w:r>
        <w:t>able</w:t>
      </w:r>
      <w:r w:rsidR="00344683">
        <w:t xml:space="preserve"> 8</w:t>
      </w:r>
      <w:r w:rsidR="00BE0D9C">
        <w:rPr>
          <w:noProof/>
        </w:rPr>
        <w:t>.</w:t>
      </w:r>
      <w:r w:rsidR="0082735D">
        <w:t xml:space="preserve"> </w:t>
      </w:r>
      <w:r w:rsidR="0082735D" w:rsidRPr="00863F69">
        <w:t xml:space="preserve">Effect of </w:t>
      </w:r>
      <w:r w:rsidR="0082735D" w:rsidRPr="0082735D">
        <w:t>CYP3A4</w:t>
      </w:r>
      <w:r w:rsidR="0082735D">
        <w:t xml:space="preserve"> (</w:t>
      </w:r>
      <w:r w:rsidR="0082735D" w:rsidRPr="0082735D">
        <w:t>rs2740574</w:t>
      </w:r>
      <w:r w:rsidR="0082735D">
        <w:t>)</w:t>
      </w:r>
      <w:r w:rsidR="00395B88">
        <w:t xml:space="preserve"> </w:t>
      </w:r>
      <w:r w:rsidR="0082735D" w:rsidRPr="00863F69">
        <w:t xml:space="preserve">with </w:t>
      </w:r>
      <w:r w:rsidR="008538C4">
        <w:t xml:space="preserve">the </w:t>
      </w:r>
      <w:r w:rsidR="0082735D" w:rsidRPr="00863F69">
        <w:t>absolute reduction in non-HDL</w:t>
      </w:r>
      <w:r w:rsidR="009269F9">
        <w:t>-C</w:t>
      </w:r>
      <w:r w:rsidR="0082735D" w:rsidRPr="00863F69">
        <w:t xml:space="preserve"> </w:t>
      </w:r>
      <w:r w:rsidR="00B21D58">
        <w:t xml:space="preserve">in response </w:t>
      </w:r>
      <w:r w:rsidR="00B21D58" w:rsidRPr="00DC2E41">
        <w:t xml:space="preserve">to </w:t>
      </w:r>
      <w:r w:rsidR="00B21D58" w:rsidRPr="00587B84">
        <w:t>simvastatin and atorvastatin treatment (n=8,</w:t>
      </w:r>
      <w:r w:rsidR="00B21D58">
        <w:t>023</w:t>
      </w:r>
      <w:r w:rsidR="00B21D58" w:rsidRPr="00587B84">
        <w:t>)</w:t>
      </w:r>
    </w:p>
    <w:tbl>
      <w:tblPr>
        <w:tblStyle w:val="TableGrid"/>
        <w:tblpPr w:leftFromText="180" w:rightFromText="180" w:vertAnchor="text" w:horzAnchor="margin" w:tblpY="81"/>
        <w:tblW w:w="9067" w:type="dxa"/>
        <w:tblLayout w:type="fixed"/>
        <w:tblLook w:val="04A0" w:firstRow="1" w:lastRow="0" w:firstColumn="1" w:lastColumn="0" w:noHBand="0" w:noVBand="1"/>
      </w:tblPr>
      <w:tblGrid>
        <w:gridCol w:w="2515"/>
        <w:gridCol w:w="2160"/>
        <w:gridCol w:w="2160"/>
        <w:gridCol w:w="2232"/>
      </w:tblGrid>
      <w:tr w:rsidR="0082735D" w:rsidRPr="007D4A28" w14:paraId="455751DE" w14:textId="77777777" w:rsidTr="4B4C35B3">
        <w:tc>
          <w:tcPr>
            <w:tcW w:w="2515" w:type="dxa"/>
            <w:vMerge w:val="restart"/>
          </w:tcPr>
          <w:p w14:paraId="53460E81" w14:textId="77777777" w:rsidR="0082735D" w:rsidRPr="00F655CD" w:rsidRDefault="0082735D" w:rsidP="00395B88">
            <w:pPr>
              <w:rPr>
                <w:rFonts w:cstheme="minorHAnsi"/>
                <w:sz w:val="18"/>
                <w:szCs w:val="18"/>
              </w:rPr>
            </w:pPr>
            <w:bookmarkStart w:id="7" w:name="_Hlk71457868"/>
            <w:r w:rsidRPr="00F655CD">
              <w:rPr>
                <w:rFonts w:cstheme="minorHAnsi"/>
                <w:sz w:val="18"/>
                <w:szCs w:val="18"/>
              </w:rPr>
              <w:t>Variable</w:t>
            </w:r>
          </w:p>
          <w:p w14:paraId="41A752A4" w14:textId="77777777" w:rsidR="0082735D" w:rsidRPr="00F655CD" w:rsidRDefault="0082735D" w:rsidP="00395B8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52" w:type="dxa"/>
            <w:gridSpan w:val="3"/>
          </w:tcPr>
          <w:p w14:paraId="4B1A2702" w14:textId="77777777" w:rsidR="0082735D" w:rsidRPr="00F655CD" w:rsidRDefault="0082735D" w:rsidP="00395B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Effect estimate(95%CI) , P-value</w:t>
            </w:r>
          </w:p>
        </w:tc>
      </w:tr>
      <w:tr w:rsidR="0082735D" w:rsidRPr="007D4A28" w14:paraId="123FFFF2" w14:textId="77777777" w:rsidTr="4B4C35B3">
        <w:tc>
          <w:tcPr>
            <w:tcW w:w="2515" w:type="dxa"/>
            <w:vMerge/>
          </w:tcPr>
          <w:p w14:paraId="41EC78D5" w14:textId="77777777" w:rsidR="0082735D" w:rsidRPr="00F655CD" w:rsidRDefault="0082735D" w:rsidP="00395B8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</w:tcPr>
          <w:p w14:paraId="4F29C44A" w14:textId="77777777" w:rsidR="00EC1967" w:rsidRDefault="0082735D" w:rsidP="00395B88">
            <w:pPr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Univariate analysis</w:t>
            </w:r>
          </w:p>
          <w:p w14:paraId="27E44C49" w14:textId="78B83DDA" w:rsidR="0082735D" w:rsidRPr="00F655CD" w:rsidRDefault="0082735D" w:rsidP="00395B88">
            <w:pPr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 xml:space="preserve"> (Model 1)</w:t>
            </w:r>
          </w:p>
        </w:tc>
        <w:tc>
          <w:tcPr>
            <w:tcW w:w="2160" w:type="dxa"/>
          </w:tcPr>
          <w:p w14:paraId="7C4F5C3D" w14:textId="77777777" w:rsidR="0082735D" w:rsidRPr="00F655CD" w:rsidRDefault="0082735D" w:rsidP="00395B8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 xml:space="preserve">Model 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232" w:type="dxa"/>
          </w:tcPr>
          <w:p w14:paraId="0B929A8E" w14:textId="77777777" w:rsidR="0082735D" w:rsidRPr="00F655CD" w:rsidRDefault="0082735D" w:rsidP="00395B8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 xml:space="preserve">Model 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82735D" w:rsidRPr="007D4A28" w14:paraId="2A2C093E" w14:textId="77777777" w:rsidTr="4B4C35B3">
        <w:tc>
          <w:tcPr>
            <w:tcW w:w="2515" w:type="dxa"/>
          </w:tcPr>
          <w:p w14:paraId="3C4AAFE5" w14:textId="77D69037" w:rsidR="0082735D" w:rsidRPr="00F655CD" w:rsidRDefault="0082735D" w:rsidP="00395B88">
            <w:pPr>
              <w:rPr>
                <w:rFonts w:cstheme="minorHAnsi"/>
                <w:sz w:val="18"/>
                <w:szCs w:val="18"/>
              </w:rPr>
            </w:pPr>
            <w:r w:rsidRPr="0001088C">
              <w:rPr>
                <w:rFonts w:cstheme="minorHAnsi"/>
                <w:i/>
                <w:iCs/>
                <w:sz w:val="18"/>
                <w:szCs w:val="18"/>
              </w:rPr>
              <w:t>CYP3A4</w:t>
            </w:r>
            <w:r w:rsidRPr="0082735D">
              <w:rPr>
                <w:rFonts w:cstheme="minorHAnsi"/>
                <w:sz w:val="18"/>
                <w:szCs w:val="18"/>
              </w:rPr>
              <w:t xml:space="preserve"> rs2740574</w:t>
            </w:r>
          </w:p>
        </w:tc>
        <w:tc>
          <w:tcPr>
            <w:tcW w:w="2160" w:type="dxa"/>
          </w:tcPr>
          <w:p w14:paraId="184ABAE3" w14:textId="42580718" w:rsidR="0082735D" w:rsidRPr="00F655CD" w:rsidRDefault="0082735D" w:rsidP="00395B8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0.</w:t>
            </w:r>
            <w:r w:rsidR="00502BD1">
              <w:rPr>
                <w:rFonts w:cstheme="minorHAnsi"/>
                <w:sz w:val="18"/>
                <w:szCs w:val="18"/>
              </w:rPr>
              <w:t>40</w:t>
            </w:r>
            <w:r w:rsidRPr="00F655CD">
              <w:rPr>
                <w:rFonts w:cstheme="minorHAnsi"/>
                <w:sz w:val="18"/>
                <w:szCs w:val="18"/>
              </w:rPr>
              <w:t>(</w:t>
            </w:r>
            <w:r w:rsidR="00D3677A">
              <w:rPr>
                <w:rFonts w:cstheme="minorHAnsi"/>
                <w:sz w:val="18"/>
                <w:szCs w:val="18"/>
              </w:rPr>
              <w:t>-</w:t>
            </w:r>
            <w:r w:rsidR="00D3677A" w:rsidRPr="00F655CD">
              <w:rPr>
                <w:rFonts w:cstheme="minorHAnsi"/>
                <w:sz w:val="18"/>
                <w:szCs w:val="18"/>
              </w:rPr>
              <w:t>0.</w:t>
            </w:r>
            <w:r w:rsidR="00D3677A">
              <w:rPr>
                <w:rFonts w:cstheme="minorHAnsi"/>
                <w:sz w:val="18"/>
                <w:szCs w:val="18"/>
              </w:rPr>
              <w:t>1</w:t>
            </w:r>
            <w:r w:rsidR="00502BD1">
              <w:rPr>
                <w:rFonts w:cstheme="minorHAnsi"/>
                <w:sz w:val="18"/>
                <w:szCs w:val="18"/>
              </w:rPr>
              <w:t>5</w:t>
            </w:r>
            <w:r w:rsidR="00D3677A">
              <w:rPr>
                <w:rFonts w:cstheme="minorHAnsi"/>
                <w:sz w:val="18"/>
                <w:szCs w:val="18"/>
              </w:rPr>
              <w:t>,</w:t>
            </w:r>
            <w:r w:rsidRPr="00F655CD">
              <w:rPr>
                <w:rFonts w:cstheme="minorHAnsi"/>
                <w:sz w:val="18"/>
                <w:szCs w:val="18"/>
              </w:rPr>
              <w:t>0.</w:t>
            </w:r>
            <w:r w:rsidR="00502BD1">
              <w:rPr>
                <w:rFonts w:cstheme="minorHAnsi"/>
                <w:sz w:val="18"/>
                <w:szCs w:val="18"/>
              </w:rPr>
              <w:t>94</w:t>
            </w:r>
            <w:r w:rsidRPr="00F655CD">
              <w:rPr>
                <w:rFonts w:cstheme="minorHAnsi"/>
                <w:sz w:val="18"/>
                <w:szCs w:val="18"/>
              </w:rPr>
              <w:t>)</w:t>
            </w:r>
            <w:r w:rsidR="00502BD1">
              <w:rPr>
                <w:rFonts w:cstheme="minorHAnsi"/>
                <w:sz w:val="18"/>
                <w:szCs w:val="18"/>
              </w:rPr>
              <w:t xml:space="preserve">, </w:t>
            </w:r>
            <w:r w:rsidRPr="00F655CD">
              <w:rPr>
                <w:rFonts w:cstheme="minorHAnsi"/>
                <w:sz w:val="18"/>
                <w:szCs w:val="18"/>
              </w:rPr>
              <w:t>0.</w:t>
            </w:r>
            <w:r w:rsidR="00502BD1">
              <w:rPr>
                <w:rFonts w:cstheme="minorHAnsi"/>
                <w:sz w:val="18"/>
                <w:szCs w:val="18"/>
              </w:rPr>
              <w:t>152</w:t>
            </w:r>
          </w:p>
        </w:tc>
        <w:tc>
          <w:tcPr>
            <w:tcW w:w="2160" w:type="dxa"/>
          </w:tcPr>
          <w:p w14:paraId="05F05003" w14:textId="4DA1D915" w:rsidR="0082735D" w:rsidRPr="00F655CD" w:rsidRDefault="0082735D" w:rsidP="00395B8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="000E0969">
              <w:rPr>
                <w:rFonts w:cstheme="minorHAnsi"/>
                <w:sz w:val="18"/>
                <w:szCs w:val="18"/>
              </w:rPr>
              <w:t>6</w:t>
            </w:r>
            <w:r w:rsidRPr="00F655CD">
              <w:rPr>
                <w:rFonts w:cstheme="minorHAnsi"/>
                <w:sz w:val="18"/>
                <w:szCs w:val="18"/>
              </w:rPr>
              <w:t>(</w:t>
            </w:r>
            <w:r w:rsidR="00D3677A">
              <w:rPr>
                <w:rFonts w:cstheme="minorHAnsi"/>
                <w:sz w:val="18"/>
                <w:szCs w:val="18"/>
              </w:rPr>
              <w:t>-</w:t>
            </w:r>
            <w:r w:rsidR="00D3677A" w:rsidRPr="00F655CD">
              <w:rPr>
                <w:rFonts w:cstheme="minorHAnsi"/>
                <w:sz w:val="18"/>
                <w:szCs w:val="18"/>
              </w:rPr>
              <w:t>0.</w:t>
            </w:r>
            <w:r w:rsidR="00D3677A">
              <w:rPr>
                <w:rFonts w:cstheme="minorHAnsi"/>
                <w:sz w:val="18"/>
                <w:szCs w:val="18"/>
              </w:rPr>
              <w:t>1</w:t>
            </w:r>
            <w:r w:rsidR="000E0969">
              <w:rPr>
                <w:rFonts w:cstheme="minorHAnsi"/>
                <w:sz w:val="18"/>
                <w:szCs w:val="18"/>
              </w:rPr>
              <w:t>7</w:t>
            </w:r>
            <w:r w:rsidR="00D3677A">
              <w:rPr>
                <w:rFonts w:cstheme="minorHAnsi"/>
                <w:sz w:val="18"/>
                <w:szCs w:val="18"/>
              </w:rPr>
              <w:t>,</w:t>
            </w:r>
            <w:r w:rsidRPr="00F655CD">
              <w:rPr>
                <w:rFonts w:cstheme="minorHAnsi"/>
                <w:sz w:val="18"/>
                <w:szCs w:val="18"/>
              </w:rPr>
              <w:t>0.</w:t>
            </w:r>
            <w:r w:rsidR="00501B6A">
              <w:rPr>
                <w:rFonts w:cstheme="minorHAnsi"/>
                <w:sz w:val="18"/>
                <w:szCs w:val="18"/>
              </w:rPr>
              <w:t>9</w:t>
            </w:r>
            <w:r w:rsidR="000E0969">
              <w:rPr>
                <w:rFonts w:cstheme="minorHAnsi"/>
                <w:sz w:val="18"/>
                <w:szCs w:val="18"/>
              </w:rPr>
              <w:t>0</w:t>
            </w:r>
            <w:r w:rsidRPr="00F655CD">
              <w:rPr>
                <w:rFonts w:cstheme="minorHAnsi"/>
                <w:sz w:val="18"/>
                <w:szCs w:val="18"/>
              </w:rPr>
              <w:t>)</w:t>
            </w:r>
            <w:r w:rsidR="000E0969">
              <w:rPr>
                <w:rFonts w:cstheme="minorHAnsi"/>
                <w:sz w:val="18"/>
                <w:szCs w:val="18"/>
              </w:rPr>
              <w:t xml:space="preserve">, </w:t>
            </w:r>
            <w:r w:rsidRPr="00F655CD">
              <w:rPr>
                <w:rFonts w:cstheme="minorHAnsi"/>
                <w:sz w:val="18"/>
                <w:szCs w:val="18"/>
              </w:rPr>
              <w:t>0.</w:t>
            </w:r>
            <w:r w:rsidR="000E0969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2232" w:type="dxa"/>
          </w:tcPr>
          <w:p w14:paraId="6F3A49BF" w14:textId="4BEACA43" w:rsidR="0082735D" w:rsidRPr="00FA7132" w:rsidRDefault="5EDFB7A1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</w:t>
            </w:r>
            <w:r w:rsidR="7501DFCC" w:rsidRPr="00FA7132">
              <w:rPr>
                <w:sz w:val="18"/>
                <w:szCs w:val="18"/>
              </w:rPr>
              <w:t>3</w:t>
            </w:r>
            <w:r w:rsidR="47D5637C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(</w:t>
            </w:r>
            <w:r w:rsidR="598E31D6" w:rsidRPr="00FA7132">
              <w:rPr>
                <w:sz w:val="18"/>
                <w:szCs w:val="18"/>
              </w:rPr>
              <w:t>-0.1</w:t>
            </w:r>
            <w:r w:rsidR="4D75502B" w:rsidRPr="00FA7132">
              <w:rPr>
                <w:sz w:val="18"/>
                <w:szCs w:val="18"/>
              </w:rPr>
              <w:t>1</w:t>
            </w:r>
            <w:r w:rsidR="598E31D6" w:rsidRPr="00FA7132">
              <w:rPr>
                <w:sz w:val="18"/>
                <w:szCs w:val="18"/>
              </w:rPr>
              <w:t>,</w:t>
            </w:r>
            <w:r w:rsidRPr="00FA7132">
              <w:rPr>
                <w:sz w:val="18"/>
                <w:szCs w:val="18"/>
              </w:rPr>
              <w:t>0.</w:t>
            </w:r>
            <w:r w:rsidR="7501DFCC" w:rsidRPr="00FA7132">
              <w:rPr>
                <w:sz w:val="18"/>
                <w:szCs w:val="18"/>
              </w:rPr>
              <w:t>7</w:t>
            </w:r>
            <w:r w:rsidR="4D75502B" w:rsidRPr="00FA7132">
              <w:rPr>
                <w:sz w:val="18"/>
                <w:szCs w:val="18"/>
              </w:rPr>
              <w:t>8</w:t>
            </w:r>
            <w:r w:rsidRPr="00FA7132">
              <w:rPr>
                <w:sz w:val="18"/>
                <w:szCs w:val="18"/>
              </w:rPr>
              <w:t>)</w:t>
            </w:r>
            <w:r w:rsidR="7501DFCC" w:rsidRPr="00FA7132">
              <w:rPr>
                <w:sz w:val="18"/>
                <w:szCs w:val="18"/>
              </w:rPr>
              <w:t xml:space="preserve">, </w:t>
            </w:r>
            <w:r w:rsidRPr="00FA7132">
              <w:rPr>
                <w:sz w:val="18"/>
                <w:szCs w:val="18"/>
              </w:rPr>
              <w:t>0.1</w:t>
            </w:r>
            <w:r w:rsidR="41F85F06" w:rsidRPr="00FA7132">
              <w:rPr>
                <w:sz w:val="18"/>
                <w:szCs w:val="18"/>
              </w:rPr>
              <w:t>40</w:t>
            </w:r>
          </w:p>
        </w:tc>
      </w:tr>
      <w:tr w:rsidR="00395B88" w:rsidRPr="007D4A28" w14:paraId="38BBD678" w14:textId="77777777" w:rsidTr="4B4C35B3">
        <w:tc>
          <w:tcPr>
            <w:tcW w:w="2515" w:type="dxa"/>
          </w:tcPr>
          <w:p w14:paraId="766B55E1" w14:textId="6693E4CB" w:rsidR="00395B88" w:rsidRPr="00F655CD" w:rsidRDefault="00395B88" w:rsidP="00395B8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Percentage of daily coverage</w:t>
            </w:r>
          </w:p>
        </w:tc>
        <w:tc>
          <w:tcPr>
            <w:tcW w:w="2160" w:type="dxa"/>
          </w:tcPr>
          <w:p w14:paraId="0ECA8816" w14:textId="77777777" w:rsidR="00395B88" w:rsidRPr="00F655CD" w:rsidRDefault="00395B88" w:rsidP="00395B8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0AD36479" w14:textId="273EFAB5" w:rsidR="00395B88" w:rsidRPr="00F655CD" w:rsidRDefault="00395B88" w:rsidP="00395B8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0.26(</w:t>
            </w:r>
            <w:r w:rsidR="00D3677A" w:rsidRPr="00F655CD">
              <w:rPr>
                <w:rFonts w:cstheme="minorHAnsi"/>
                <w:sz w:val="18"/>
                <w:szCs w:val="18"/>
              </w:rPr>
              <w:t>0.</w:t>
            </w:r>
            <w:r w:rsidR="00D3677A">
              <w:rPr>
                <w:rFonts w:cstheme="minorHAnsi"/>
                <w:sz w:val="18"/>
                <w:szCs w:val="18"/>
              </w:rPr>
              <w:t>2</w:t>
            </w:r>
            <w:r w:rsidR="000E0969">
              <w:rPr>
                <w:rFonts w:cstheme="minorHAnsi"/>
                <w:sz w:val="18"/>
                <w:szCs w:val="18"/>
              </w:rPr>
              <w:t>4</w:t>
            </w:r>
            <w:r w:rsidR="00D3677A">
              <w:rPr>
                <w:rFonts w:cstheme="minorHAnsi"/>
                <w:sz w:val="18"/>
                <w:szCs w:val="18"/>
              </w:rPr>
              <w:t>,</w:t>
            </w:r>
            <w:r w:rsidRPr="00F655CD">
              <w:rPr>
                <w:rFonts w:cstheme="minorHAnsi"/>
                <w:sz w:val="18"/>
                <w:szCs w:val="18"/>
              </w:rPr>
              <w:t>0.2</w:t>
            </w:r>
            <w:r w:rsidR="00501B6A">
              <w:rPr>
                <w:rFonts w:cstheme="minorHAnsi"/>
                <w:sz w:val="18"/>
                <w:szCs w:val="18"/>
              </w:rPr>
              <w:t>9</w:t>
            </w:r>
            <w:r w:rsidRPr="00F655CD">
              <w:rPr>
                <w:rFonts w:cstheme="minorHAnsi"/>
                <w:sz w:val="18"/>
                <w:szCs w:val="18"/>
              </w:rPr>
              <w:t>) P&lt;0.001</w:t>
            </w:r>
          </w:p>
        </w:tc>
        <w:tc>
          <w:tcPr>
            <w:tcW w:w="2232" w:type="dxa"/>
          </w:tcPr>
          <w:p w14:paraId="6AC23D70" w14:textId="67202E26" w:rsidR="00395B88" w:rsidRPr="00FA7132" w:rsidRDefault="5EDFB7A1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21(</w:t>
            </w:r>
            <w:r w:rsidR="598E31D6" w:rsidRPr="00FA7132">
              <w:rPr>
                <w:sz w:val="18"/>
                <w:szCs w:val="18"/>
              </w:rPr>
              <w:t>0.1</w:t>
            </w:r>
            <w:r w:rsidR="4D75502B" w:rsidRPr="00FA7132">
              <w:rPr>
                <w:sz w:val="18"/>
                <w:szCs w:val="18"/>
              </w:rPr>
              <w:t>8</w:t>
            </w:r>
            <w:r w:rsidR="598E31D6" w:rsidRPr="00FA7132">
              <w:rPr>
                <w:sz w:val="18"/>
                <w:szCs w:val="18"/>
              </w:rPr>
              <w:t>,</w:t>
            </w:r>
            <w:r w:rsidRPr="00FA7132">
              <w:rPr>
                <w:sz w:val="18"/>
                <w:szCs w:val="18"/>
              </w:rPr>
              <w:t>0.2</w:t>
            </w:r>
            <w:r w:rsidR="4D75502B" w:rsidRPr="00FA7132">
              <w:rPr>
                <w:sz w:val="18"/>
                <w:szCs w:val="18"/>
              </w:rPr>
              <w:t>3</w:t>
            </w:r>
            <w:r w:rsidRPr="00FA7132">
              <w:rPr>
                <w:sz w:val="18"/>
                <w:szCs w:val="18"/>
              </w:rPr>
              <w:t>)</w:t>
            </w:r>
            <w:r w:rsidR="7501DFCC" w:rsidRPr="00FA7132">
              <w:rPr>
                <w:sz w:val="18"/>
                <w:szCs w:val="18"/>
              </w:rPr>
              <w:t xml:space="preserve">, </w:t>
            </w:r>
            <w:r w:rsidRPr="00FA7132">
              <w:rPr>
                <w:sz w:val="18"/>
                <w:szCs w:val="18"/>
              </w:rPr>
              <w:t>&lt;0.001</w:t>
            </w:r>
          </w:p>
        </w:tc>
      </w:tr>
      <w:tr w:rsidR="00395B88" w:rsidRPr="007D4A28" w14:paraId="33C2AD54" w14:textId="77777777" w:rsidTr="4B4C35B3">
        <w:tc>
          <w:tcPr>
            <w:tcW w:w="2515" w:type="dxa"/>
          </w:tcPr>
          <w:p w14:paraId="191F78D6" w14:textId="77777777" w:rsidR="00395B88" w:rsidRPr="00F655CD" w:rsidRDefault="00395B88" w:rsidP="00395B8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Switching</w:t>
            </w:r>
          </w:p>
        </w:tc>
        <w:tc>
          <w:tcPr>
            <w:tcW w:w="2160" w:type="dxa"/>
          </w:tcPr>
          <w:p w14:paraId="676B68E8" w14:textId="77777777" w:rsidR="00395B88" w:rsidRPr="00F655CD" w:rsidRDefault="00395B88" w:rsidP="00395B8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1EA46AD8" w14:textId="347DBF15" w:rsidR="00395B88" w:rsidRPr="00F655CD" w:rsidRDefault="00D3677A" w:rsidP="00395B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395B88" w:rsidRPr="00F655CD">
              <w:rPr>
                <w:rFonts w:cstheme="minorHAnsi"/>
                <w:sz w:val="18"/>
                <w:szCs w:val="18"/>
              </w:rPr>
              <w:t>0.3</w:t>
            </w:r>
            <w:r w:rsidR="00395B88">
              <w:rPr>
                <w:rFonts w:cstheme="minorHAnsi"/>
                <w:sz w:val="18"/>
                <w:szCs w:val="18"/>
              </w:rPr>
              <w:t>3</w:t>
            </w:r>
            <w:r w:rsidR="00395B88" w:rsidRPr="00F655CD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F655CD">
              <w:rPr>
                <w:rFonts w:cstheme="minorHAnsi"/>
                <w:sz w:val="18"/>
                <w:szCs w:val="18"/>
              </w:rPr>
              <w:t>0.4</w:t>
            </w:r>
            <w:r w:rsidR="000E0969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="00395B88" w:rsidRPr="00F655CD">
              <w:rPr>
                <w:rFonts w:cstheme="minorHAnsi"/>
                <w:sz w:val="18"/>
                <w:szCs w:val="18"/>
              </w:rPr>
              <w:t>0.</w:t>
            </w:r>
            <w:r w:rsidR="00395B88">
              <w:rPr>
                <w:rFonts w:cstheme="minorHAnsi"/>
                <w:sz w:val="18"/>
                <w:szCs w:val="18"/>
              </w:rPr>
              <w:t>20</w:t>
            </w:r>
            <w:r w:rsidR="00395B88" w:rsidRPr="00F655CD">
              <w:rPr>
                <w:rFonts w:cstheme="minorHAnsi"/>
                <w:sz w:val="18"/>
                <w:szCs w:val="18"/>
              </w:rPr>
              <w:t>)</w:t>
            </w:r>
            <w:r w:rsidR="000E0969">
              <w:rPr>
                <w:rFonts w:cstheme="minorHAnsi"/>
                <w:sz w:val="18"/>
                <w:szCs w:val="18"/>
              </w:rPr>
              <w:t xml:space="preserve">, </w:t>
            </w:r>
            <w:r w:rsidR="00395B88" w:rsidRPr="00F655C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232" w:type="dxa"/>
          </w:tcPr>
          <w:p w14:paraId="24A39CCA" w14:textId="1B0A40EE" w:rsidR="00395B88" w:rsidRPr="00FA7132" w:rsidRDefault="598E31D6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5EDFB7A1" w:rsidRPr="00FA7132">
              <w:rPr>
                <w:sz w:val="18"/>
                <w:szCs w:val="18"/>
              </w:rPr>
              <w:t>0.2</w:t>
            </w:r>
            <w:r w:rsidR="5536BE94" w:rsidRPr="00FA7132">
              <w:rPr>
                <w:sz w:val="18"/>
                <w:szCs w:val="18"/>
              </w:rPr>
              <w:t>6</w:t>
            </w:r>
            <w:r w:rsidR="5EDFB7A1" w:rsidRPr="00FA7132">
              <w:rPr>
                <w:sz w:val="18"/>
                <w:szCs w:val="18"/>
              </w:rPr>
              <w:t>(</w:t>
            </w:r>
            <w:r w:rsidRPr="00FA7132">
              <w:rPr>
                <w:sz w:val="18"/>
                <w:szCs w:val="18"/>
              </w:rPr>
              <w:t>-0.3</w:t>
            </w:r>
            <w:r w:rsidR="5536BE94" w:rsidRPr="00FA7132">
              <w:rPr>
                <w:sz w:val="18"/>
                <w:szCs w:val="18"/>
              </w:rPr>
              <w:t>8</w:t>
            </w:r>
            <w:r w:rsidRPr="00FA7132">
              <w:rPr>
                <w:sz w:val="18"/>
                <w:szCs w:val="18"/>
              </w:rPr>
              <w:t>,-</w:t>
            </w:r>
            <w:r w:rsidR="5EDFB7A1" w:rsidRPr="00FA7132">
              <w:rPr>
                <w:sz w:val="18"/>
                <w:szCs w:val="18"/>
              </w:rPr>
              <w:t>0.1</w:t>
            </w:r>
            <w:r w:rsidR="5536BE94" w:rsidRPr="00FA7132">
              <w:rPr>
                <w:sz w:val="18"/>
                <w:szCs w:val="18"/>
              </w:rPr>
              <w:t>4</w:t>
            </w:r>
            <w:r w:rsidR="5EDFB7A1" w:rsidRPr="00FA7132">
              <w:rPr>
                <w:sz w:val="18"/>
                <w:szCs w:val="18"/>
              </w:rPr>
              <w:t>)</w:t>
            </w:r>
            <w:r w:rsidR="7501DFCC" w:rsidRPr="00FA7132">
              <w:rPr>
                <w:sz w:val="18"/>
                <w:szCs w:val="18"/>
              </w:rPr>
              <w:t xml:space="preserve">, </w:t>
            </w:r>
            <w:r w:rsidR="5EDFB7A1" w:rsidRPr="00FA7132">
              <w:rPr>
                <w:sz w:val="18"/>
                <w:szCs w:val="18"/>
              </w:rPr>
              <w:t>&lt;0.001</w:t>
            </w:r>
          </w:p>
        </w:tc>
      </w:tr>
      <w:tr w:rsidR="00395B88" w:rsidRPr="007D4A28" w14:paraId="184BAD1B" w14:textId="77777777" w:rsidTr="4B4C35B3">
        <w:tc>
          <w:tcPr>
            <w:tcW w:w="2515" w:type="dxa"/>
          </w:tcPr>
          <w:p w14:paraId="4E802EFB" w14:textId="77777777" w:rsidR="00395B88" w:rsidRPr="00F655CD" w:rsidRDefault="00395B88" w:rsidP="00395B8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Dose reduction</w:t>
            </w:r>
          </w:p>
        </w:tc>
        <w:tc>
          <w:tcPr>
            <w:tcW w:w="2160" w:type="dxa"/>
          </w:tcPr>
          <w:p w14:paraId="26972741" w14:textId="77777777" w:rsidR="00395B88" w:rsidRPr="00F655CD" w:rsidRDefault="00395B88" w:rsidP="00395B8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0FC9BAD0" w14:textId="7E10D247" w:rsidR="00395B88" w:rsidRPr="00F655CD" w:rsidRDefault="00D3677A" w:rsidP="00395B8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395B88" w:rsidRPr="00F655CD">
              <w:rPr>
                <w:rFonts w:cstheme="minorHAnsi"/>
                <w:sz w:val="18"/>
                <w:szCs w:val="18"/>
              </w:rPr>
              <w:t>0.0</w:t>
            </w:r>
            <w:r w:rsidR="000E0969">
              <w:rPr>
                <w:rFonts w:cstheme="minorHAnsi"/>
                <w:sz w:val="18"/>
                <w:szCs w:val="18"/>
              </w:rPr>
              <w:t>5</w:t>
            </w:r>
            <w:r w:rsidR="00395B88" w:rsidRPr="00F655CD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F655CD">
              <w:rPr>
                <w:rFonts w:cstheme="minorHAnsi"/>
                <w:sz w:val="18"/>
                <w:szCs w:val="18"/>
              </w:rPr>
              <w:t>0.</w:t>
            </w:r>
            <w:r w:rsidR="000E0969">
              <w:rPr>
                <w:rFonts w:cstheme="minorHAnsi"/>
                <w:sz w:val="18"/>
                <w:szCs w:val="18"/>
              </w:rPr>
              <w:t>09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="00395B88" w:rsidRPr="00F655CD">
              <w:rPr>
                <w:rFonts w:cstheme="minorHAnsi"/>
                <w:sz w:val="18"/>
                <w:szCs w:val="18"/>
              </w:rPr>
              <w:t>0.0</w:t>
            </w:r>
            <w:r w:rsidR="000E0969">
              <w:rPr>
                <w:rFonts w:cstheme="minorHAnsi"/>
                <w:sz w:val="18"/>
                <w:szCs w:val="18"/>
              </w:rPr>
              <w:t>03</w:t>
            </w:r>
            <w:r w:rsidR="00395B88" w:rsidRPr="00F655CD">
              <w:rPr>
                <w:rFonts w:cstheme="minorHAnsi"/>
                <w:sz w:val="18"/>
                <w:szCs w:val="18"/>
              </w:rPr>
              <w:t>)</w:t>
            </w:r>
            <w:r w:rsidR="000E0969">
              <w:rPr>
                <w:rFonts w:cstheme="minorHAnsi"/>
                <w:sz w:val="18"/>
                <w:szCs w:val="18"/>
              </w:rPr>
              <w:t xml:space="preserve">, </w:t>
            </w:r>
            <w:r w:rsidR="00395B88" w:rsidRPr="00F655CD">
              <w:rPr>
                <w:rFonts w:cstheme="minorHAnsi"/>
                <w:sz w:val="18"/>
                <w:szCs w:val="18"/>
              </w:rPr>
              <w:t>0.0</w:t>
            </w:r>
            <w:r w:rsidR="000E0969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2232" w:type="dxa"/>
          </w:tcPr>
          <w:p w14:paraId="49107B01" w14:textId="5569315D" w:rsidR="00395B88" w:rsidRPr="00FA7132" w:rsidRDefault="598E31D6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5EDFB7A1" w:rsidRPr="00FA7132">
              <w:rPr>
                <w:sz w:val="18"/>
                <w:szCs w:val="18"/>
              </w:rPr>
              <w:t>0.1</w:t>
            </w:r>
            <w:r w:rsidR="5536BE94" w:rsidRPr="00FA7132">
              <w:rPr>
                <w:sz w:val="18"/>
                <w:szCs w:val="18"/>
              </w:rPr>
              <w:t>2</w:t>
            </w:r>
            <w:r w:rsidR="5EDFB7A1" w:rsidRPr="00FA7132">
              <w:rPr>
                <w:sz w:val="18"/>
                <w:szCs w:val="18"/>
              </w:rPr>
              <w:t>(</w:t>
            </w:r>
            <w:r w:rsidRPr="00FA7132">
              <w:rPr>
                <w:sz w:val="18"/>
                <w:szCs w:val="18"/>
              </w:rPr>
              <w:t>-0.</w:t>
            </w:r>
            <w:r w:rsidR="7501DFCC" w:rsidRPr="00FA7132">
              <w:rPr>
                <w:sz w:val="18"/>
                <w:szCs w:val="18"/>
              </w:rPr>
              <w:t>1</w:t>
            </w:r>
            <w:r w:rsidR="07CC0068" w:rsidRPr="00FA7132">
              <w:rPr>
                <w:sz w:val="18"/>
                <w:szCs w:val="18"/>
              </w:rPr>
              <w:t>6</w:t>
            </w:r>
            <w:r w:rsidRPr="00FA7132">
              <w:rPr>
                <w:sz w:val="18"/>
                <w:szCs w:val="18"/>
              </w:rPr>
              <w:t>,-</w:t>
            </w:r>
            <w:r w:rsidR="5EDFB7A1" w:rsidRPr="00FA7132">
              <w:rPr>
                <w:sz w:val="18"/>
                <w:szCs w:val="18"/>
              </w:rPr>
              <w:t>0.</w:t>
            </w:r>
            <w:r w:rsidR="7501DFCC" w:rsidRPr="00FA7132">
              <w:rPr>
                <w:sz w:val="18"/>
                <w:szCs w:val="18"/>
              </w:rPr>
              <w:t>0</w:t>
            </w:r>
            <w:r w:rsidR="07CC0068" w:rsidRPr="00FA7132">
              <w:rPr>
                <w:sz w:val="18"/>
                <w:szCs w:val="18"/>
              </w:rPr>
              <w:t>8</w:t>
            </w:r>
            <w:r w:rsidR="5EDFB7A1" w:rsidRPr="00FA7132">
              <w:rPr>
                <w:sz w:val="18"/>
                <w:szCs w:val="18"/>
              </w:rPr>
              <w:t>)</w:t>
            </w:r>
            <w:r w:rsidR="7501DFCC" w:rsidRPr="00FA7132">
              <w:rPr>
                <w:sz w:val="18"/>
                <w:szCs w:val="18"/>
              </w:rPr>
              <w:t xml:space="preserve">, </w:t>
            </w:r>
            <w:r w:rsidR="5EDFB7A1" w:rsidRPr="00FA7132">
              <w:rPr>
                <w:sz w:val="18"/>
                <w:szCs w:val="18"/>
              </w:rPr>
              <w:t>&lt;0.001</w:t>
            </w:r>
          </w:p>
        </w:tc>
      </w:tr>
      <w:tr w:rsidR="00576326" w:rsidRPr="007D4A28" w14:paraId="451BCBDB" w14:textId="77777777" w:rsidTr="4B4C35B3">
        <w:tc>
          <w:tcPr>
            <w:tcW w:w="2515" w:type="dxa"/>
          </w:tcPr>
          <w:p w14:paraId="24BDDB64" w14:textId="73C41AAF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2160" w:type="dxa"/>
          </w:tcPr>
          <w:p w14:paraId="229658BB" w14:textId="4540B3DE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CD6C9C2" w14:textId="5E413512" w:rsidR="00576326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570710C9" w14:textId="7EDD18D1" w:rsidR="00576326" w:rsidRPr="00FA7132" w:rsidRDefault="5AFBEBB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</w:t>
            </w:r>
            <w:r w:rsidR="18A3F238" w:rsidRPr="00FA7132">
              <w:rPr>
                <w:sz w:val="18"/>
                <w:szCs w:val="18"/>
              </w:rPr>
              <w:t>03</w:t>
            </w:r>
            <w:r w:rsidRPr="00FA7132">
              <w:rPr>
                <w:sz w:val="18"/>
                <w:szCs w:val="18"/>
              </w:rPr>
              <w:t>(-0.0</w:t>
            </w:r>
            <w:r w:rsidR="7215C333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,0.0</w:t>
            </w:r>
            <w:r w:rsidR="615251A1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)0.</w:t>
            </w:r>
            <w:r w:rsidR="18A3F238" w:rsidRPr="00FA7132">
              <w:rPr>
                <w:sz w:val="18"/>
                <w:szCs w:val="18"/>
              </w:rPr>
              <w:t>876</w:t>
            </w:r>
          </w:p>
        </w:tc>
      </w:tr>
      <w:tr w:rsidR="00576326" w:rsidRPr="007D4A28" w14:paraId="7118ECEE" w14:textId="77777777" w:rsidTr="4B4C35B3">
        <w:tc>
          <w:tcPr>
            <w:tcW w:w="2515" w:type="dxa"/>
          </w:tcPr>
          <w:p w14:paraId="56686C6B" w14:textId="72214E46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2160" w:type="dxa"/>
          </w:tcPr>
          <w:p w14:paraId="7F14393B" w14:textId="02C4C939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45E49002" w14:textId="52683180" w:rsidR="00576326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6C757511" w14:textId="6C1528A0" w:rsidR="00576326" w:rsidRPr="00FA7132" w:rsidRDefault="5AFBEBB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1(0.0</w:t>
            </w:r>
            <w:r w:rsidR="7215C333" w:rsidRPr="00FA7132">
              <w:rPr>
                <w:sz w:val="18"/>
                <w:szCs w:val="18"/>
              </w:rPr>
              <w:t>1</w:t>
            </w:r>
            <w:r w:rsidRPr="00FA7132">
              <w:rPr>
                <w:sz w:val="18"/>
                <w:szCs w:val="18"/>
              </w:rPr>
              <w:t>,0.01</w:t>
            </w:r>
            <w:r w:rsidR="382D30D0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),&lt;0.001</w:t>
            </w:r>
          </w:p>
        </w:tc>
      </w:tr>
      <w:tr w:rsidR="00576326" w:rsidRPr="007D4A28" w14:paraId="5694E4EB" w14:textId="77777777" w:rsidTr="4B4C35B3">
        <w:tc>
          <w:tcPr>
            <w:tcW w:w="2515" w:type="dxa"/>
          </w:tcPr>
          <w:p w14:paraId="3398C425" w14:textId="65727895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2160" w:type="dxa"/>
          </w:tcPr>
          <w:p w14:paraId="06A9917E" w14:textId="7388CBF6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323F3E47" w14:textId="6205996C" w:rsidR="00576326" w:rsidRDefault="00576326" w:rsidP="0057632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3F4509C7" w14:textId="39473637" w:rsidR="00576326" w:rsidRPr="00FA7132" w:rsidRDefault="5AFBEBB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0</w:t>
            </w:r>
            <w:r w:rsidR="382D30D0" w:rsidRPr="00FA7132">
              <w:rPr>
                <w:sz w:val="18"/>
                <w:szCs w:val="18"/>
              </w:rPr>
              <w:t>6</w:t>
            </w:r>
            <w:r w:rsidRPr="00FA7132">
              <w:rPr>
                <w:sz w:val="18"/>
                <w:szCs w:val="18"/>
              </w:rPr>
              <w:t>(-0.00</w:t>
            </w:r>
            <w:r w:rsidR="69EFE420" w:rsidRPr="00FA7132">
              <w:rPr>
                <w:sz w:val="18"/>
                <w:szCs w:val="18"/>
              </w:rPr>
              <w:t>9</w:t>
            </w:r>
            <w:r w:rsidRPr="00FA7132">
              <w:rPr>
                <w:sz w:val="18"/>
                <w:szCs w:val="18"/>
              </w:rPr>
              <w:t>,-0.00</w:t>
            </w:r>
            <w:r w:rsidR="69EFE420" w:rsidRPr="00FA7132">
              <w:rPr>
                <w:sz w:val="18"/>
                <w:szCs w:val="18"/>
              </w:rPr>
              <w:t>2</w:t>
            </w:r>
            <w:r w:rsidRPr="00FA7132">
              <w:rPr>
                <w:sz w:val="18"/>
                <w:szCs w:val="18"/>
              </w:rPr>
              <w:t>),0.</w:t>
            </w:r>
            <w:r w:rsidR="69EFE420" w:rsidRPr="00FA7132">
              <w:rPr>
                <w:sz w:val="18"/>
                <w:szCs w:val="18"/>
              </w:rPr>
              <w:t>001</w:t>
            </w:r>
          </w:p>
        </w:tc>
      </w:tr>
      <w:tr w:rsidR="00576326" w:rsidRPr="007D4A28" w14:paraId="4E4006D7" w14:textId="77777777" w:rsidTr="4B4C35B3">
        <w:trPr>
          <w:trHeight w:val="361"/>
        </w:trPr>
        <w:tc>
          <w:tcPr>
            <w:tcW w:w="2515" w:type="dxa"/>
          </w:tcPr>
          <w:p w14:paraId="2A3CB32F" w14:textId="77777777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Mean  dose</w:t>
            </w:r>
          </w:p>
        </w:tc>
        <w:tc>
          <w:tcPr>
            <w:tcW w:w="2160" w:type="dxa"/>
          </w:tcPr>
          <w:p w14:paraId="75B2EBC3" w14:textId="77777777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6C0B81F0" w14:textId="77777777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1084B5D3" w14:textId="2828D17C" w:rsidR="00576326" w:rsidRPr="00FA7132" w:rsidRDefault="5AFBEBB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06(0.005,0.007),&lt;0.001</w:t>
            </w:r>
          </w:p>
        </w:tc>
      </w:tr>
      <w:tr w:rsidR="00576326" w:rsidRPr="007D4A28" w14:paraId="42799D23" w14:textId="77777777" w:rsidTr="4B4C35B3">
        <w:trPr>
          <w:trHeight w:val="356"/>
        </w:trPr>
        <w:tc>
          <w:tcPr>
            <w:tcW w:w="2515" w:type="dxa"/>
          </w:tcPr>
          <w:p w14:paraId="09533FE0" w14:textId="77777777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Duration of statin therapy</w:t>
            </w:r>
          </w:p>
        </w:tc>
        <w:tc>
          <w:tcPr>
            <w:tcW w:w="2160" w:type="dxa"/>
          </w:tcPr>
          <w:p w14:paraId="59C618B7" w14:textId="77777777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1FAF01FE" w14:textId="77777777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5CA509E6" w14:textId="335F6565" w:rsidR="00576326" w:rsidRPr="00FA7132" w:rsidRDefault="5AFBEBB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5(-0.06,-0.0</w:t>
            </w:r>
            <w:r w:rsidR="00E40FED" w:rsidRPr="00FA7132">
              <w:rPr>
                <w:sz w:val="18"/>
                <w:szCs w:val="18"/>
              </w:rPr>
              <w:t>3</w:t>
            </w:r>
            <w:r w:rsidRPr="00FA7132">
              <w:rPr>
                <w:sz w:val="18"/>
                <w:szCs w:val="18"/>
              </w:rPr>
              <w:t>), &lt;0.001</w:t>
            </w:r>
          </w:p>
        </w:tc>
      </w:tr>
      <w:tr w:rsidR="00576326" w:rsidRPr="007D4A28" w14:paraId="03F7E22B" w14:textId="77777777" w:rsidTr="4B4C35B3">
        <w:tc>
          <w:tcPr>
            <w:tcW w:w="2515" w:type="dxa"/>
          </w:tcPr>
          <w:p w14:paraId="4E8E26B9" w14:textId="77777777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Type 2 diabetes</w:t>
            </w:r>
          </w:p>
        </w:tc>
        <w:tc>
          <w:tcPr>
            <w:tcW w:w="2160" w:type="dxa"/>
          </w:tcPr>
          <w:p w14:paraId="3E706D56" w14:textId="77777777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A1F45D2" w14:textId="77777777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1CC6715E" w14:textId="1BD24BBC" w:rsidR="00576326" w:rsidRPr="00FA7132" w:rsidRDefault="5AFBEBB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1(-0.0</w:t>
            </w:r>
            <w:r w:rsidR="60A4F9F6" w:rsidRPr="00FA7132">
              <w:rPr>
                <w:sz w:val="18"/>
                <w:szCs w:val="18"/>
              </w:rPr>
              <w:t>0</w:t>
            </w:r>
            <w:r w:rsidRPr="00FA7132">
              <w:rPr>
                <w:sz w:val="18"/>
                <w:szCs w:val="18"/>
              </w:rPr>
              <w:t>1,0.02), 0.07</w:t>
            </w:r>
            <w:r w:rsidR="39EB31EA" w:rsidRPr="00FA7132">
              <w:rPr>
                <w:sz w:val="18"/>
                <w:szCs w:val="18"/>
              </w:rPr>
              <w:t>1</w:t>
            </w:r>
          </w:p>
        </w:tc>
      </w:tr>
      <w:tr w:rsidR="00576326" w:rsidRPr="007D4A28" w14:paraId="19AF66CD" w14:textId="77777777" w:rsidTr="4B4C35B3">
        <w:tc>
          <w:tcPr>
            <w:tcW w:w="2515" w:type="dxa"/>
          </w:tcPr>
          <w:p w14:paraId="57AC35E1" w14:textId="18F11C0F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History of MACE</w:t>
            </w:r>
          </w:p>
        </w:tc>
        <w:tc>
          <w:tcPr>
            <w:tcW w:w="2160" w:type="dxa"/>
          </w:tcPr>
          <w:p w14:paraId="049BE3AA" w14:textId="77777777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6B79ABF3" w14:textId="77777777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35C67626" w14:textId="14D7EBA8" w:rsidR="00576326" w:rsidRPr="00FA7132" w:rsidRDefault="5AFBEBB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</w:t>
            </w:r>
            <w:r w:rsidR="0050CF92" w:rsidRPr="00FA7132">
              <w:rPr>
                <w:sz w:val="18"/>
                <w:szCs w:val="18"/>
              </w:rPr>
              <w:t>6</w:t>
            </w:r>
            <w:r w:rsidRPr="00FA7132">
              <w:rPr>
                <w:sz w:val="18"/>
                <w:szCs w:val="18"/>
              </w:rPr>
              <w:t>(-0.</w:t>
            </w:r>
            <w:r w:rsidR="0050CF92" w:rsidRPr="00FA7132">
              <w:rPr>
                <w:sz w:val="18"/>
                <w:szCs w:val="18"/>
              </w:rPr>
              <w:t>11</w:t>
            </w:r>
            <w:r w:rsidRPr="00FA7132">
              <w:rPr>
                <w:sz w:val="18"/>
                <w:szCs w:val="18"/>
              </w:rPr>
              <w:t>,</w:t>
            </w:r>
            <w:r w:rsidR="567A837B" w:rsidRPr="00FA7132">
              <w:rPr>
                <w:sz w:val="18"/>
                <w:szCs w:val="18"/>
              </w:rPr>
              <w:t>-</w:t>
            </w:r>
            <w:r w:rsidRPr="00FA7132">
              <w:rPr>
                <w:sz w:val="18"/>
                <w:szCs w:val="18"/>
              </w:rPr>
              <w:t>0.0</w:t>
            </w:r>
            <w:r w:rsidR="567A837B" w:rsidRPr="00FA7132">
              <w:rPr>
                <w:sz w:val="18"/>
                <w:szCs w:val="18"/>
              </w:rPr>
              <w:t>1</w:t>
            </w:r>
            <w:r w:rsidRPr="00FA7132">
              <w:rPr>
                <w:sz w:val="18"/>
                <w:szCs w:val="18"/>
              </w:rPr>
              <w:t>), 0.</w:t>
            </w:r>
            <w:r w:rsidR="567A837B" w:rsidRPr="00FA7132">
              <w:rPr>
                <w:sz w:val="18"/>
                <w:szCs w:val="18"/>
              </w:rPr>
              <w:t>029</w:t>
            </w:r>
          </w:p>
        </w:tc>
      </w:tr>
      <w:tr w:rsidR="00576326" w:rsidRPr="007D4A28" w14:paraId="58946A34" w14:textId="77777777" w:rsidTr="4B4C35B3">
        <w:tc>
          <w:tcPr>
            <w:tcW w:w="2515" w:type="dxa"/>
          </w:tcPr>
          <w:p w14:paraId="79077586" w14:textId="47721A89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Non-HDL</w:t>
            </w:r>
            <w:r>
              <w:rPr>
                <w:rFonts w:cstheme="minorHAnsi"/>
                <w:sz w:val="18"/>
                <w:szCs w:val="18"/>
              </w:rPr>
              <w:t xml:space="preserve">-C </w:t>
            </w:r>
            <w:r w:rsidRPr="00F655CD">
              <w:rPr>
                <w:rFonts w:cstheme="minorHAnsi"/>
                <w:sz w:val="18"/>
                <w:szCs w:val="18"/>
              </w:rPr>
              <w:t>at baseline</w:t>
            </w:r>
          </w:p>
        </w:tc>
        <w:tc>
          <w:tcPr>
            <w:tcW w:w="2160" w:type="dxa"/>
          </w:tcPr>
          <w:p w14:paraId="2E349895" w14:textId="77777777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32CE4C32" w14:textId="77777777" w:rsidR="00576326" w:rsidRPr="00F655CD" w:rsidRDefault="00576326" w:rsidP="00576326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2F4DD941" w14:textId="73D6E164" w:rsidR="00576326" w:rsidRPr="00FA7132" w:rsidRDefault="5AFBEBB7" w:rsidP="4B4C35B3">
            <w:pPr>
              <w:keepNext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</w:t>
            </w:r>
            <w:r w:rsidR="567A837B" w:rsidRPr="00FA7132">
              <w:rPr>
                <w:sz w:val="18"/>
                <w:szCs w:val="18"/>
              </w:rPr>
              <w:t>5</w:t>
            </w:r>
            <w:r w:rsidRPr="00FA7132">
              <w:rPr>
                <w:sz w:val="18"/>
                <w:szCs w:val="18"/>
              </w:rPr>
              <w:t>(0.4</w:t>
            </w:r>
            <w:r w:rsidR="18A3F238" w:rsidRPr="00FA7132">
              <w:rPr>
                <w:sz w:val="18"/>
                <w:szCs w:val="18"/>
              </w:rPr>
              <w:t>8</w:t>
            </w:r>
            <w:r w:rsidRPr="00FA7132">
              <w:rPr>
                <w:sz w:val="18"/>
                <w:szCs w:val="18"/>
              </w:rPr>
              <w:t>,0.</w:t>
            </w:r>
            <w:r w:rsidR="18A3F238" w:rsidRPr="00FA7132">
              <w:rPr>
                <w:sz w:val="18"/>
                <w:szCs w:val="18"/>
              </w:rPr>
              <w:t>52</w:t>
            </w:r>
            <w:r w:rsidRPr="00FA7132">
              <w:rPr>
                <w:sz w:val="18"/>
                <w:szCs w:val="18"/>
              </w:rPr>
              <w:t>), &lt;0.001</w:t>
            </w:r>
          </w:p>
        </w:tc>
      </w:tr>
    </w:tbl>
    <w:bookmarkEnd w:id="7"/>
    <w:p w14:paraId="55646DE8" w14:textId="5CC20486" w:rsidR="00B169CD" w:rsidRDefault="37576BD7" w:rsidP="00B169CD">
      <w:pPr>
        <w:rPr>
          <w:sz w:val="16"/>
          <w:szCs w:val="16"/>
        </w:rPr>
      </w:pPr>
      <w:r w:rsidRPr="4B4C35B3">
        <w:rPr>
          <w:sz w:val="16"/>
          <w:szCs w:val="16"/>
        </w:rPr>
        <w:t xml:space="preserve">Model 1: univariate effect, Model 2: features of statin intolerance, Model 3: </w:t>
      </w:r>
      <w:r w:rsidR="0B486FE2" w:rsidRPr="4B4C35B3">
        <w:rPr>
          <w:sz w:val="16"/>
          <w:szCs w:val="16"/>
        </w:rPr>
        <w:t>d</w:t>
      </w:r>
      <w:r w:rsidR="25447E68" w:rsidRPr="00FA7132">
        <w:rPr>
          <w:sz w:val="16"/>
          <w:szCs w:val="16"/>
        </w:rPr>
        <w:t>emography</w:t>
      </w:r>
      <w:r w:rsidR="25447E68" w:rsidRPr="4B4C35B3">
        <w:rPr>
          <w:sz w:val="16"/>
          <w:szCs w:val="16"/>
        </w:rPr>
        <w:t xml:space="preserve"> ,</w:t>
      </w:r>
      <w:r w:rsidRPr="4B4C35B3">
        <w:rPr>
          <w:sz w:val="16"/>
          <w:szCs w:val="16"/>
        </w:rPr>
        <w:t xml:space="preserve">features of statin intolerance and important comorbidities. </w:t>
      </w:r>
    </w:p>
    <w:p w14:paraId="3AF6A8DA" w14:textId="2F943A25" w:rsidR="0082735D" w:rsidRDefault="0082735D" w:rsidP="00617515">
      <w:pPr>
        <w:rPr>
          <w:sz w:val="16"/>
          <w:szCs w:val="16"/>
        </w:rPr>
      </w:pPr>
    </w:p>
    <w:p w14:paraId="3DB7EE93" w14:textId="112BF5E8" w:rsidR="00B169CD" w:rsidRDefault="00B169CD" w:rsidP="00617515">
      <w:pPr>
        <w:rPr>
          <w:sz w:val="16"/>
          <w:szCs w:val="16"/>
        </w:rPr>
      </w:pPr>
    </w:p>
    <w:p w14:paraId="5E857575" w14:textId="40F801D7" w:rsidR="004C2298" w:rsidRDefault="004C2298" w:rsidP="00617515">
      <w:pPr>
        <w:rPr>
          <w:sz w:val="16"/>
          <w:szCs w:val="16"/>
        </w:rPr>
      </w:pPr>
    </w:p>
    <w:p w14:paraId="056B6402" w14:textId="03E85E79" w:rsidR="004C2298" w:rsidRDefault="004C2298" w:rsidP="00617515">
      <w:pPr>
        <w:rPr>
          <w:sz w:val="16"/>
          <w:szCs w:val="16"/>
        </w:rPr>
      </w:pPr>
    </w:p>
    <w:p w14:paraId="047CEED9" w14:textId="47E3B8B9" w:rsidR="004C2298" w:rsidRDefault="004C2298" w:rsidP="00617515">
      <w:pPr>
        <w:rPr>
          <w:sz w:val="16"/>
          <w:szCs w:val="16"/>
        </w:rPr>
      </w:pPr>
    </w:p>
    <w:p w14:paraId="06326C66" w14:textId="77777777" w:rsidR="004C2298" w:rsidRDefault="004C2298" w:rsidP="00617515">
      <w:pPr>
        <w:rPr>
          <w:sz w:val="16"/>
          <w:szCs w:val="16"/>
        </w:rPr>
      </w:pPr>
    </w:p>
    <w:p w14:paraId="6A7A03BD" w14:textId="77777777" w:rsidR="00B169CD" w:rsidRDefault="00B169CD" w:rsidP="00617515">
      <w:pPr>
        <w:rPr>
          <w:sz w:val="16"/>
          <w:szCs w:val="16"/>
        </w:rPr>
      </w:pPr>
    </w:p>
    <w:p w14:paraId="1C7FAA27" w14:textId="32DF5E86" w:rsidR="00B169CD" w:rsidRDefault="000F4E17" w:rsidP="00B169CD">
      <w:pPr>
        <w:pStyle w:val="Caption"/>
        <w:keepNext/>
        <w:spacing w:after="0"/>
      </w:pPr>
      <w:r>
        <w:t xml:space="preserve">Supplementary </w:t>
      </w:r>
      <w:r w:rsidR="009269F9">
        <w:t>T</w:t>
      </w:r>
      <w:r>
        <w:t>able</w:t>
      </w:r>
      <w:r w:rsidR="00344683">
        <w:t xml:space="preserve"> </w:t>
      </w:r>
      <w:r w:rsidR="00BE0D9C">
        <w:t>9</w:t>
      </w:r>
      <w:r w:rsidR="00344683">
        <w:t>.</w:t>
      </w:r>
      <w:r w:rsidR="00B169CD" w:rsidRPr="00B169CD">
        <w:t xml:space="preserve"> </w:t>
      </w:r>
      <w:r w:rsidR="00B169CD" w:rsidRPr="00863F69">
        <w:t xml:space="preserve">Effect of </w:t>
      </w:r>
      <w:r w:rsidR="00B169CD" w:rsidRPr="0082735D">
        <w:t>CYP3A</w:t>
      </w:r>
      <w:r w:rsidR="00B169CD">
        <w:t>5 (</w:t>
      </w:r>
      <w:r w:rsidR="00B169CD" w:rsidRPr="00EB2706">
        <w:rPr>
          <w:rFonts w:cstheme="minorHAnsi"/>
          <w:sz w:val="20"/>
          <w:szCs w:val="20"/>
        </w:rPr>
        <w:t>rs776746</w:t>
      </w:r>
      <w:r w:rsidR="00B169CD">
        <w:t xml:space="preserve">) </w:t>
      </w:r>
      <w:r w:rsidR="00B169CD" w:rsidRPr="00863F69">
        <w:t xml:space="preserve">with </w:t>
      </w:r>
      <w:r w:rsidR="008538C4">
        <w:t xml:space="preserve">the </w:t>
      </w:r>
      <w:r w:rsidR="00B169CD" w:rsidRPr="00863F69">
        <w:t>absolute reduction in non-HDL</w:t>
      </w:r>
      <w:r w:rsidR="009269F9">
        <w:t xml:space="preserve">-C </w:t>
      </w:r>
      <w:r w:rsidR="00B169CD" w:rsidRPr="00863F69">
        <w:t xml:space="preserve"> </w:t>
      </w:r>
      <w:r w:rsidR="00053565">
        <w:t xml:space="preserve">in response </w:t>
      </w:r>
      <w:r w:rsidR="00053565" w:rsidRPr="00DC2E41">
        <w:t xml:space="preserve">to </w:t>
      </w:r>
      <w:r w:rsidR="00053565" w:rsidRPr="00587B84">
        <w:t>simvastatin and atorvastatin treatment (n=8,</w:t>
      </w:r>
      <w:r w:rsidR="00BB4BA7">
        <w:t>736</w:t>
      </w:r>
      <w:r w:rsidR="00053565" w:rsidRPr="00587B84">
        <w:t>)</w:t>
      </w:r>
    </w:p>
    <w:tbl>
      <w:tblPr>
        <w:tblStyle w:val="TableGrid"/>
        <w:tblpPr w:leftFromText="180" w:rightFromText="180" w:vertAnchor="text" w:horzAnchor="margin" w:tblpY="81"/>
        <w:tblW w:w="9067" w:type="dxa"/>
        <w:tblLayout w:type="fixed"/>
        <w:tblLook w:val="04A0" w:firstRow="1" w:lastRow="0" w:firstColumn="1" w:lastColumn="0" w:noHBand="0" w:noVBand="1"/>
      </w:tblPr>
      <w:tblGrid>
        <w:gridCol w:w="2515"/>
        <w:gridCol w:w="2160"/>
        <w:gridCol w:w="2160"/>
        <w:gridCol w:w="2232"/>
      </w:tblGrid>
      <w:tr w:rsidR="00B169CD" w:rsidRPr="007D4A28" w14:paraId="1C7973F4" w14:textId="77777777" w:rsidTr="4B4C35B3">
        <w:tc>
          <w:tcPr>
            <w:tcW w:w="2515" w:type="dxa"/>
            <w:vMerge w:val="restart"/>
          </w:tcPr>
          <w:p w14:paraId="643F8644" w14:textId="77777777" w:rsidR="00B169CD" w:rsidRPr="00F655CD" w:rsidRDefault="00B169CD" w:rsidP="00B169CD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Variable</w:t>
            </w:r>
          </w:p>
          <w:p w14:paraId="740EC5A7" w14:textId="77777777" w:rsidR="00B169CD" w:rsidRPr="00F655CD" w:rsidRDefault="00B169CD" w:rsidP="00B169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52" w:type="dxa"/>
            <w:gridSpan w:val="3"/>
          </w:tcPr>
          <w:p w14:paraId="75C18788" w14:textId="77777777" w:rsidR="00B169CD" w:rsidRPr="00F655CD" w:rsidRDefault="00B169CD" w:rsidP="00B169C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Effect estimate(95%CI) , P-value</w:t>
            </w:r>
          </w:p>
        </w:tc>
      </w:tr>
      <w:tr w:rsidR="00B169CD" w:rsidRPr="007D4A28" w14:paraId="115685A1" w14:textId="77777777" w:rsidTr="4B4C35B3">
        <w:tc>
          <w:tcPr>
            <w:tcW w:w="2515" w:type="dxa"/>
            <w:vMerge/>
          </w:tcPr>
          <w:p w14:paraId="7A6221BE" w14:textId="77777777" w:rsidR="00B169CD" w:rsidRPr="00F655CD" w:rsidRDefault="00B169CD" w:rsidP="00AE056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</w:tcPr>
          <w:p w14:paraId="21B56884" w14:textId="77777777" w:rsidR="00B169CD" w:rsidRPr="00F655CD" w:rsidRDefault="00B169CD" w:rsidP="00AE0569">
            <w:pPr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Univariate analysis (Model 1)</w:t>
            </w:r>
          </w:p>
        </w:tc>
        <w:tc>
          <w:tcPr>
            <w:tcW w:w="2160" w:type="dxa"/>
          </w:tcPr>
          <w:p w14:paraId="47775869" w14:textId="77777777" w:rsidR="00B169CD" w:rsidRPr="00F655CD" w:rsidRDefault="00B169CD" w:rsidP="00AE0569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 xml:space="preserve">Model 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232" w:type="dxa"/>
          </w:tcPr>
          <w:p w14:paraId="4887806C" w14:textId="77777777" w:rsidR="00B169CD" w:rsidRPr="00F655CD" w:rsidRDefault="00B169CD" w:rsidP="00AE0569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 xml:space="preserve">Model 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A2042E" w:rsidRPr="007D4A28" w14:paraId="72ACC9E5" w14:textId="77777777" w:rsidTr="4B4C35B3">
        <w:tc>
          <w:tcPr>
            <w:tcW w:w="2515" w:type="dxa"/>
          </w:tcPr>
          <w:p w14:paraId="3F513586" w14:textId="6E1E4C1D" w:rsidR="00A2042E" w:rsidRPr="00F655CD" w:rsidRDefault="00A2042E" w:rsidP="00A2042E">
            <w:pPr>
              <w:rPr>
                <w:rFonts w:cstheme="minorHAnsi"/>
                <w:sz w:val="18"/>
                <w:szCs w:val="18"/>
              </w:rPr>
            </w:pPr>
            <w:r w:rsidRPr="0001088C">
              <w:rPr>
                <w:rFonts w:cstheme="minorHAnsi"/>
                <w:i/>
                <w:iCs/>
                <w:sz w:val="18"/>
                <w:szCs w:val="18"/>
              </w:rPr>
              <w:t>CYP3A5</w:t>
            </w:r>
            <w:r w:rsidRPr="0082735D">
              <w:rPr>
                <w:rFonts w:cstheme="minorHAnsi"/>
                <w:sz w:val="18"/>
                <w:szCs w:val="18"/>
              </w:rPr>
              <w:t xml:space="preserve"> </w:t>
            </w:r>
            <w:r w:rsidRPr="00EB2706">
              <w:rPr>
                <w:rFonts w:cstheme="minorHAnsi"/>
                <w:sz w:val="20"/>
                <w:szCs w:val="20"/>
              </w:rPr>
              <w:t>rs776746</w:t>
            </w:r>
          </w:p>
        </w:tc>
        <w:tc>
          <w:tcPr>
            <w:tcW w:w="2160" w:type="dxa"/>
          </w:tcPr>
          <w:p w14:paraId="297F2CD3" w14:textId="206A5AFD" w:rsidR="00A2042E" w:rsidRPr="00F655CD" w:rsidRDefault="00A2042E" w:rsidP="00A2042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="004062CF">
              <w:rPr>
                <w:rFonts w:cstheme="minorHAnsi"/>
                <w:sz w:val="18"/>
                <w:szCs w:val="18"/>
              </w:rPr>
              <w:t>3</w:t>
            </w:r>
            <w:r w:rsidRPr="00F655CD">
              <w:rPr>
                <w:rFonts w:cstheme="minorHAnsi"/>
                <w:sz w:val="18"/>
                <w:szCs w:val="18"/>
              </w:rPr>
              <w:t>(</w:t>
            </w:r>
            <w:r w:rsidR="00EC44C5">
              <w:rPr>
                <w:rFonts w:cstheme="minorHAnsi"/>
                <w:sz w:val="18"/>
                <w:szCs w:val="18"/>
              </w:rPr>
              <w:t>-</w:t>
            </w:r>
            <w:r w:rsidR="00EC44C5" w:rsidRPr="00F655CD">
              <w:rPr>
                <w:rFonts w:cstheme="minorHAnsi"/>
                <w:sz w:val="18"/>
                <w:szCs w:val="18"/>
              </w:rPr>
              <w:t>0.</w:t>
            </w:r>
            <w:r w:rsidR="00EC44C5">
              <w:rPr>
                <w:rFonts w:cstheme="minorHAnsi"/>
                <w:sz w:val="18"/>
                <w:szCs w:val="18"/>
              </w:rPr>
              <w:t>0</w:t>
            </w:r>
            <w:r w:rsidR="004062CF">
              <w:rPr>
                <w:rFonts w:cstheme="minorHAnsi"/>
                <w:sz w:val="18"/>
                <w:szCs w:val="18"/>
              </w:rPr>
              <w:t>4</w:t>
            </w:r>
            <w:r w:rsidR="00EC44C5">
              <w:rPr>
                <w:rFonts w:cstheme="minorHAnsi"/>
                <w:sz w:val="18"/>
                <w:szCs w:val="18"/>
              </w:rPr>
              <w:t>,</w:t>
            </w:r>
            <w:r w:rsidRPr="00F655CD">
              <w:rPr>
                <w:rFonts w:cstheme="minorHAnsi"/>
                <w:sz w:val="18"/>
                <w:szCs w:val="18"/>
              </w:rPr>
              <w:t>0.</w:t>
            </w:r>
            <w:r w:rsidR="005B3C2C">
              <w:rPr>
                <w:rFonts w:cstheme="minorHAnsi"/>
                <w:sz w:val="18"/>
                <w:szCs w:val="18"/>
              </w:rPr>
              <w:t>10</w:t>
            </w:r>
            <w:r w:rsidRPr="00F655CD">
              <w:rPr>
                <w:rFonts w:cstheme="minorHAnsi"/>
                <w:sz w:val="18"/>
                <w:szCs w:val="18"/>
              </w:rPr>
              <w:t>)</w:t>
            </w:r>
            <w:r w:rsidR="00164187">
              <w:rPr>
                <w:rFonts w:cstheme="minorHAnsi"/>
                <w:sz w:val="18"/>
                <w:szCs w:val="18"/>
              </w:rPr>
              <w:t xml:space="preserve">, </w:t>
            </w:r>
            <w:r w:rsidRPr="00F655CD">
              <w:rPr>
                <w:rFonts w:cstheme="minorHAnsi"/>
                <w:sz w:val="18"/>
                <w:szCs w:val="18"/>
              </w:rPr>
              <w:t>0.</w:t>
            </w:r>
            <w:r w:rsidR="004062CF">
              <w:rPr>
                <w:rFonts w:cstheme="minorHAnsi"/>
                <w:sz w:val="18"/>
                <w:szCs w:val="18"/>
              </w:rPr>
              <w:t>375</w:t>
            </w:r>
          </w:p>
        </w:tc>
        <w:tc>
          <w:tcPr>
            <w:tcW w:w="2160" w:type="dxa"/>
          </w:tcPr>
          <w:p w14:paraId="0EE757A6" w14:textId="5BA138E7" w:rsidR="00A2042E" w:rsidRPr="00F655CD" w:rsidRDefault="00A2042E" w:rsidP="00A2042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3</w:t>
            </w:r>
            <w:r w:rsidRPr="00F655CD">
              <w:rPr>
                <w:rFonts w:cstheme="minorHAnsi"/>
                <w:sz w:val="18"/>
                <w:szCs w:val="18"/>
              </w:rPr>
              <w:t>(</w:t>
            </w:r>
            <w:r w:rsidR="00EC44C5">
              <w:rPr>
                <w:rFonts w:cstheme="minorHAnsi"/>
                <w:sz w:val="18"/>
                <w:szCs w:val="18"/>
              </w:rPr>
              <w:t>-</w:t>
            </w:r>
            <w:r w:rsidR="00EC44C5" w:rsidRPr="00F655CD">
              <w:rPr>
                <w:rFonts w:cstheme="minorHAnsi"/>
                <w:sz w:val="18"/>
                <w:szCs w:val="18"/>
              </w:rPr>
              <w:t>0.</w:t>
            </w:r>
            <w:r w:rsidR="00EC44C5">
              <w:rPr>
                <w:rFonts w:cstheme="minorHAnsi"/>
                <w:sz w:val="18"/>
                <w:szCs w:val="18"/>
              </w:rPr>
              <w:t>0</w:t>
            </w:r>
            <w:r w:rsidR="005B3C2C">
              <w:rPr>
                <w:rFonts w:cstheme="minorHAnsi"/>
                <w:sz w:val="18"/>
                <w:szCs w:val="18"/>
              </w:rPr>
              <w:t>3</w:t>
            </w:r>
            <w:r w:rsidR="00EC44C5">
              <w:rPr>
                <w:rFonts w:cstheme="minorHAnsi"/>
                <w:sz w:val="18"/>
                <w:szCs w:val="18"/>
              </w:rPr>
              <w:t>,</w:t>
            </w:r>
            <w:r w:rsidRPr="00F655CD">
              <w:rPr>
                <w:rFonts w:cstheme="minorHAnsi"/>
                <w:sz w:val="18"/>
                <w:szCs w:val="18"/>
              </w:rPr>
              <w:t>0.</w:t>
            </w:r>
            <w:r w:rsidR="005B3C2C">
              <w:rPr>
                <w:rFonts w:cstheme="minorHAnsi"/>
                <w:sz w:val="18"/>
                <w:szCs w:val="18"/>
              </w:rPr>
              <w:t>10</w:t>
            </w:r>
            <w:r w:rsidRPr="00F655CD">
              <w:rPr>
                <w:rFonts w:cstheme="minorHAnsi"/>
                <w:sz w:val="18"/>
                <w:szCs w:val="18"/>
              </w:rPr>
              <w:t>)</w:t>
            </w:r>
            <w:r w:rsidR="00164187">
              <w:rPr>
                <w:rFonts w:cstheme="minorHAnsi"/>
                <w:sz w:val="18"/>
                <w:szCs w:val="18"/>
              </w:rPr>
              <w:t xml:space="preserve">, </w:t>
            </w:r>
            <w:r w:rsidRPr="00F655CD">
              <w:rPr>
                <w:rFonts w:cstheme="minorHAnsi"/>
                <w:sz w:val="18"/>
                <w:szCs w:val="18"/>
              </w:rPr>
              <w:t>0.</w:t>
            </w:r>
            <w:r w:rsidR="00164187">
              <w:rPr>
                <w:rFonts w:cstheme="minorHAnsi"/>
                <w:sz w:val="18"/>
                <w:szCs w:val="18"/>
              </w:rPr>
              <w:t>343</w:t>
            </w:r>
          </w:p>
        </w:tc>
        <w:tc>
          <w:tcPr>
            <w:tcW w:w="2232" w:type="dxa"/>
          </w:tcPr>
          <w:p w14:paraId="5C1A293C" w14:textId="4935AF27" w:rsidR="00A2042E" w:rsidRPr="00FA7132" w:rsidRDefault="282A17BA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</w:t>
            </w:r>
            <w:r w:rsidR="7D679AFE" w:rsidRPr="00FA7132">
              <w:rPr>
                <w:sz w:val="18"/>
                <w:szCs w:val="18"/>
              </w:rPr>
              <w:t>2</w:t>
            </w:r>
            <w:r w:rsidRPr="00FA7132">
              <w:rPr>
                <w:sz w:val="18"/>
                <w:szCs w:val="18"/>
              </w:rPr>
              <w:t>(</w:t>
            </w:r>
            <w:r w:rsidR="54870CF0" w:rsidRPr="00FA7132">
              <w:rPr>
                <w:sz w:val="18"/>
                <w:szCs w:val="18"/>
              </w:rPr>
              <w:t>-0.0</w:t>
            </w:r>
            <w:r w:rsidR="7D679AFE" w:rsidRPr="00FA7132">
              <w:rPr>
                <w:sz w:val="18"/>
                <w:szCs w:val="18"/>
              </w:rPr>
              <w:t>4</w:t>
            </w:r>
            <w:r w:rsidR="54870CF0" w:rsidRPr="00FA7132">
              <w:rPr>
                <w:sz w:val="18"/>
                <w:szCs w:val="18"/>
              </w:rPr>
              <w:t>,</w:t>
            </w:r>
            <w:r w:rsidRPr="00FA7132">
              <w:rPr>
                <w:sz w:val="18"/>
                <w:szCs w:val="18"/>
              </w:rPr>
              <w:t>0.0</w:t>
            </w:r>
            <w:r w:rsidR="7D679AFE" w:rsidRPr="00FA7132">
              <w:rPr>
                <w:sz w:val="18"/>
                <w:szCs w:val="18"/>
              </w:rPr>
              <w:t>7</w:t>
            </w:r>
            <w:r w:rsidRPr="00FA7132">
              <w:rPr>
                <w:sz w:val="18"/>
                <w:szCs w:val="18"/>
              </w:rPr>
              <w:t>)</w:t>
            </w:r>
            <w:r w:rsidR="7D679AFE" w:rsidRPr="00FA7132">
              <w:rPr>
                <w:sz w:val="18"/>
                <w:szCs w:val="18"/>
              </w:rPr>
              <w:t xml:space="preserve">, </w:t>
            </w:r>
            <w:r w:rsidRPr="00FA7132">
              <w:rPr>
                <w:sz w:val="18"/>
                <w:szCs w:val="18"/>
              </w:rPr>
              <w:t>0.</w:t>
            </w:r>
            <w:r w:rsidR="7D679AFE" w:rsidRPr="00FA7132">
              <w:rPr>
                <w:sz w:val="18"/>
                <w:szCs w:val="18"/>
              </w:rPr>
              <w:t>5</w:t>
            </w:r>
            <w:r w:rsidR="1F03EDD2" w:rsidRPr="00FA7132">
              <w:rPr>
                <w:sz w:val="18"/>
                <w:szCs w:val="18"/>
              </w:rPr>
              <w:t>34</w:t>
            </w:r>
          </w:p>
        </w:tc>
      </w:tr>
      <w:tr w:rsidR="00A2042E" w:rsidRPr="007D4A28" w14:paraId="0D98DEA1" w14:textId="77777777" w:rsidTr="4B4C35B3">
        <w:tc>
          <w:tcPr>
            <w:tcW w:w="2515" w:type="dxa"/>
          </w:tcPr>
          <w:p w14:paraId="69CA53FE" w14:textId="77777777" w:rsidR="00A2042E" w:rsidRPr="00F655CD" w:rsidRDefault="00A2042E" w:rsidP="00A2042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Percentage of daily coverage</w:t>
            </w:r>
          </w:p>
        </w:tc>
        <w:tc>
          <w:tcPr>
            <w:tcW w:w="2160" w:type="dxa"/>
          </w:tcPr>
          <w:p w14:paraId="12053694" w14:textId="77777777" w:rsidR="00A2042E" w:rsidRPr="00F655CD" w:rsidRDefault="00A2042E" w:rsidP="00A2042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6D0B968B" w14:textId="4EFB43EF" w:rsidR="00A2042E" w:rsidRPr="00F655CD" w:rsidRDefault="00A2042E" w:rsidP="00A2042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0.2</w:t>
            </w:r>
            <w:r w:rsidR="005B3C2C">
              <w:rPr>
                <w:rFonts w:cstheme="minorHAnsi"/>
                <w:sz w:val="18"/>
                <w:szCs w:val="18"/>
              </w:rPr>
              <w:t>7</w:t>
            </w:r>
            <w:r w:rsidRPr="00F655CD">
              <w:rPr>
                <w:rFonts w:cstheme="minorHAnsi"/>
                <w:sz w:val="18"/>
                <w:szCs w:val="18"/>
              </w:rPr>
              <w:t>(</w:t>
            </w:r>
            <w:r w:rsidR="00EC44C5" w:rsidRPr="00F655CD">
              <w:rPr>
                <w:rFonts w:cstheme="minorHAnsi"/>
                <w:sz w:val="18"/>
                <w:szCs w:val="18"/>
              </w:rPr>
              <w:t>0.</w:t>
            </w:r>
            <w:r w:rsidR="00EC44C5">
              <w:rPr>
                <w:rFonts w:cstheme="minorHAnsi"/>
                <w:sz w:val="18"/>
                <w:szCs w:val="18"/>
              </w:rPr>
              <w:t>2</w:t>
            </w:r>
            <w:r w:rsidR="005B3C2C">
              <w:rPr>
                <w:rFonts w:cstheme="minorHAnsi"/>
                <w:sz w:val="18"/>
                <w:szCs w:val="18"/>
              </w:rPr>
              <w:t>4</w:t>
            </w:r>
            <w:r w:rsidR="00EC44C5">
              <w:rPr>
                <w:rFonts w:cstheme="minorHAnsi"/>
                <w:sz w:val="18"/>
                <w:szCs w:val="18"/>
              </w:rPr>
              <w:t>,</w:t>
            </w:r>
            <w:r w:rsidRPr="00F655CD">
              <w:rPr>
                <w:rFonts w:cstheme="minorHAnsi"/>
                <w:sz w:val="18"/>
                <w:szCs w:val="18"/>
              </w:rPr>
              <w:t>0.</w:t>
            </w:r>
            <w:r w:rsidR="00164187">
              <w:rPr>
                <w:rFonts w:cstheme="minorHAnsi"/>
                <w:sz w:val="18"/>
                <w:szCs w:val="18"/>
              </w:rPr>
              <w:t>30</w:t>
            </w:r>
            <w:r w:rsidRPr="00F655CD">
              <w:rPr>
                <w:rFonts w:cstheme="minorHAnsi"/>
                <w:sz w:val="18"/>
                <w:szCs w:val="18"/>
              </w:rPr>
              <w:t>)</w:t>
            </w:r>
            <w:r w:rsidR="00164187">
              <w:rPr>
                <w:rFonts w:cstheme="minorHAnsi"/>
                <w:sz w:val="18"/>
                <w:szCs w:val="18"/>
              </w:rPr>
              <w:t xml:space="preserve">, </w:t>
            </w:r>
            <w:r w:rsidRPr="00F655C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232" w:type="dxa"/>
          </w:tcPr>
          <w:p w14:paraId="709B36F9" w14:textId="51A3ECFE" w:rsidR="00A2042E" w:rsidRPr="00FA7132" w:rsidRDefault="282A17BA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2</w:t>
            </w:r>
            <w:r w:rsidR="282C0D25" w:rsidRPr="00FA7132">
              <w:rPr>
                <w:sz w:val="18"/>
                <w:szCs w:val="18"/>
              </w:rPr>
              <w:t>1</w:t>
            </w:r>
            <w:r w:rsidRPr="00FA7132">
              <w:rPr>
                <w:sz w:val="18"/>
                <w:szCs w:val="18"/>
              </w:rPr>
              <w:t>(</w:t>
            </w:r>
            <w:r w:rsidR="54870CF0" w:rsidRPr="00FA7132">
              <w:rPr>
                <w:sz w:val="18"/>
                <w:szCs w:val="18"/>
              </w:rPr>
              <w:t>0.1</w:t>
            </w:r>
            <w:r w:rsidR="6771C39B" w:rsidRPr="00FA7132">
              <w:rPr>
                <w:sz w:val="18"/>
                <w:szCs w:val="18"/>
              </w:rPr>
              <w:t>9</w:t>
            </w:r>
            <w:r w:rsidR="54870CF0" w:rsidRPr="00FA7132">
              <w:rPr>
                <w:sz w:val="18"/>
                <w:szCs w:val="18"/>
              </w:rPr>
              <w:t>,</w:t>
            </w:r>
            <w:r w:rsidRPr="00FA7132">
              <w:rPr>
                <w:sz w:val="18"/>
                <w:szCs w:val="18"/>
              </w:rPr>
              <w:t>0.2</w:t>
            </w:r>
            <w:r w:rsidR="6771C39B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)</w:t>
            </w:r>
            <w:r w:rsidR="7D679AFE" w:rsidRPr="00FA7132">
              <w:rPr>
                <w:sz w:val="18"/>
                <w:szCs w:val="18"/>
              </w:rPr>
              <w:t xml:space="preserve">, </w:t>
            </w:r>
            <w:r w:rsidRPr="00FA7132">
              <w:rPr>
                <w:sz w:val="18"/>
                <w:szCs w:val="18"/>
              </w:rPr>
              <w:t>&lt;0.001</w:t>
            </w:r>
          </w:p>
        </w:tc>
      </w:tr>
      <w:tr w:rsidR="00A2042E" w:rsidRPr="007D4A28" w14:paraId="6437ECDA" w14:textId="77777777" w:rsidTr="4B4C35B3">
        <w:tc>
          <w:tcPr>
            <w:tcW w:w="2515" w:type="dxa"/>
          </w:tcPr>
          <w:p w14:paraId="3CA176D1" w14:textId="77777777" w:rsidR="00A2042E" w:rsidRPr="00F655CD" w:rsidRDefault="00A2042E" w:rsidP="00A2042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Switching</w:t>
            </w:r>
          </w:p>
        </w:tc>
        <w:tc>
          <w:tcPr>
            <w:tcW w:w="2160" w:type="dxa"/>
          </w:tcPr>
          <w:p w14:paraId="19580FD6" w14:textId="77777777" w:rsidR="00A2042E" w:rsidRPr="00F655CD" w:rsidRDefault="00A2042E" w:rsidP="00A2042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62644B66" w14:textId="49CD096E" w:rsidR="00A2042E" w:rsidRPr="00F655CD" w:rsidRDefault="00EC44C5" w:rsidP="00A2042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A2042E" w:rsidRPr="00F655CD">
              <w:rPr>
                <w:rFonts w:cstheme="minorHAnsi"/>
                <w:sz w:val="18"/>
                <w:szCs w:val="18"/>
              </w:rPr>
              <w:t>0.3</w:t>
            </w:r>
            <w:r w:rsidR="00164187">
              <w:rPr>
                <w:rFonts w:cstheme="minorHAnsi"/>
                <w:sz w:val="18"/>
                <w:szCs w:val="18"/>
              </w:rPr>
              <w:t>3</w:t>
            </w:r>
            <w:r w:rsidR="00A2042E" w:rsidRPr="00F655CD">
              <w:rPr>
                <w:rFonts w:cstheme="minorHAnsi"/>
                <w:sz w:val="18"/>
                <w:szCs w:val="18"/>
              </w:rPr>
              <w:t>(</w:t>
            </w:r>
            <w:r w:rsidRPr="00F655CD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F655CD">
              <w:rPr>
                <w:rFonts w:cstheme="minorHAnsi"/>
                <w:sz w:val="18"/>
                <w:szCs w:val="18"/>
              </w:rPr>
              <w:t>0.4</w:t>
            </w:r>
            <w:r w:rsidR="00164187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="00A2042E" w:rsidRPr="00F655CD">
              <w:rPr>
                <w:rFonts w:cstheme="minorHAnsi"/>
                <w:sz w:val="18"/>
                <w:szCs w:val="18"/>
              </w:rPr>
              <w:t>0.</w:t>
            </w:r>
            <w:r w:rsidR="00A2042E">
              <w:rPr>
                <w:rFonts w:cstheme="minorHAnsi"/>
                <w:sz w:val="18"/>
                <w:szCs w:val="18"/>
              </w:rPr>
              <w:t>2</w:t>
            </w:r>
            <w:r w:rsidR="00164187">
              <w:rPr>
                <w:rFonts w:cstheme="minorHAnsi"/>
                <w:sz w:val="18"/>
                <w:szCs w:val="18"/>
              </w:rPr>
              <w:t>1</w:t>
            </w:r>
            <w:r w:rsidR="00A2042E" w:rsidRPr="00F655CD">
              <w:rPr>
                <w:rFonts w:cstheme="minorHAnsi"/>
                <w:sz w:val="18"/>
                <w:szCs w:val="18"/>
              </w:rPr>
              <w:t>)</w:t>
            </w:r>
            <w:r w:rsidR="00164187">
              <w:rPr>
                <w:rFonts w:cstheme="minorHAnsi"/>
                <w:sz w:val="18"/>
                <w:szCs w:val="18"/>
              </w:rPr>
              <w:t xml:space="preserve">, </w:t>
            </w:r>
            <w:r w:rsidR="00A2042E" w:rsidRPr="00F655C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232" w:type="dxa"/>
          </w:tcPr>
          <w:p w14:paraId="3CAD6CE9" w14:textId="53708C5D" w:rsidR="00A2042E" w:rsidRPr="00FA7132" w:rsidRDefault="54870CF0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282A17BA" w:rsidRPr="00FA7132">
              <w:rPr>
                <w:sz w:val="18"/>
                <w:szCs w:val="18"/>
              </w:rPr>
              <w:t>0.2</w:t>
            </w:r>
            <w:r w:rsidR="282C0D25" w:rsidRPr="00FA7132">
              <w:rPr>
                <w:sz w:val="18"/>
                <w:szCs w:val="18"/>
              </w:rPr>
              <w:t>8</w:t>
            </w:r>
            <w:r w:rsidR="282A17BA" w:rsidRPr="00FA7132">
              <w:rPr>
                <w:sz w:val="18"/>
                <w:szCs w:val="18"/>
              </w:rPr>
              <w:t>(</w:t>
            </w:r>
            <w:r w:rsidRPr="00FA7132">
              <w:rPr>
                <w:sz w:val="18"/>
                <w:szCs w:val="18"/>
              </w:rPr>
              <w:t>-0.3</w:t>
            </w:r>
            <w:r w:rsidR="50B77466" w:rsidRPr="00FA7132">
              <w:rPr>
                <w:sz w:val="18"/>
                <w:szCs w:val="18"/>
              </w:rPr>
              <w:t>9</w:t>
            </w:r>
            <w:r w:rsidRPr="00FA7132">
              <w:rPr>
                <w:sz w:val="18"/>
                <w:szCs w:val="18"/>
              </w:rPr>
              <w:t>,-</w:t>
            </w:r>
            <w:r w:rsidR="282A17BA" w:rsidRPr="00FA7132">
              <w:rPr>
                <w:sz w:val="18"/>
                <w:szCs w:val="18"/>
              </w:rPr>
              <w:t>0.1</w:t>
            </w:r>
            <w:r w:rsidR="282C0D25" w:rsidRPr="00FA7132">
              <w:rPr>
                <w:sz w:val="18"/>
                <w:szCs w:val="18"/>
              </w:rPr>
              <w:t>7</w:t>
            </w:r>
            <w:r w:rsidR="282A17BA" w:rsidRPr="00FA7132">
              <w:rPr>
                <w:sz w:val="18"/>
                <w:szCs w:val="18"/>
              </w:rPr>
              <w:t>)</w:t>
            </w:r>
            <w:r w:rsidR="7D679AFE" w:rsidRPr="00FA7132">
              <w:rPr>
                <w:sz w:val="18"/>
                <w:szCs w:val="18"/>
              </w:rPr>
              <w:t xml:space="preserve">, </w:t>
            </w:r>
            <w:r w:rsidR="282A17BA" w:rsidRPr="00FA7132">
              <w:rPr>
                <w:sz w:val="18"/>
                <w:szCs w:val="18"/>
              </w:rPr>
              <w:t>&lt;0.001</w:t>
            </w:r>
          </w:p>
        </w:tc>
      </w:tr>
      <w:tr w:rsidR="00A2042E" w:rsidRPr="007D4A28" w14:paraId="7D2EFE50" w14:textId="77777777" w:rsidTr="4B4C35B3">
        <w:tc>
          <w:tcPr>
            <w:tcW w:w="2515" w:type="dxa"/>
          </w:tcPr>
          <w:p w14:paraId="5086489A" w14:textId="77777777" w:rsidR="00A2042E" w:rsidRPr="00F655CD" w:rsidRDefault="00A2042E" w:rsidP="00A2042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Dose reduction</w:t>
            </w:r>
          </w:p>
        </w:tc>
        <w:tc>
          <w:tcPr>
            <w:tcW w:w="2160" w:type="dxa"/>
          </w:tcPr>
          <w:p w14:paraId="4A9C1AE1" w14:textId="77777777" w:rsidR="00A2042E" w:rsidRPr="00F655CD" w:rsidRDefault="00A2042E" w:rsidP="00A2042E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61C008E5" w14:textId="6DDC0E07" w:rsidR="00A2042E" w:rsidRPr="00F655CD" w:rsidRDefault="00EC44C5" w:rsidP="00A2042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A2042E" w:rsidRPr="00F655CD">
              <w:rPr>
                <w:rFonts w:cstheme="minorHAnsi"/>
                <w:sz w:val="18"/>
                <w:szCs w:val="18"/>
              </w:rPr>
              <w:t>0.0</w:t>
            </w:r>
            <w:r w:rsidR="00164187">
              <w:rPr>
                <w:rFonts w:cstheme="minorHAnsi"/>
                <w:sz w:val="18"/>
                <w:szCs w:val="18"/>
              </w:rPr>
              <w:t>5</w:t>
            </w:r>
            <w:r w:rsidR="00A2042E" w:rsidRPr="00F655CD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F655CD">
              <w:rPr>
                <w:rFonts w:cstheme="minorHAnsi"/>
                <w:sz w:val="18"/>
                <w:szCs w:val="18"/>
              </w:rPr>
              <w:t>0.1</w:t>
            </w:r>
            <w:r w:rsidR="00164187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="00A2042E" w:rsidRPr="00F655CD">
              <w:rPr>
                <w:rFonts w:cstheme="minorHAnsi"/>
                <w:sz w:val="18"/>
                <w:szCs w:val="18"/>
              </w:rPr>
              <w:t>0.0</w:t>
            </w:r>
            <w:r w:rsidR="00164187">
              <w:rPr>
                <w:rFonts w:cstheme="minorHAnsi"/>
                <w:sz w:val="18"/>
                <w:szCs w:val="18"/>
              </w:rPr>
              <w:t>1</w:t>
            </w:r>
            <w:r w:rsidR="00A2042E" w:rsidRPr="00F655CD">
              <w:rPr>
                <w:rFonts w:cstheme="minorHAnsi"/>
                <w:sz w:val="18"/>
                <w:szCs w:val="18"/>
              </w:rPr>
              <w:t>)</w:t>
            </w:r>
            <w:r w:rsidR="009202B0">
              <w:rPr>
                <w:rFonts w:cstheme="minorHAnsi"/>
                <w:sz w:val="18"/>
                <w:szCs w:val="18"/>
              </w:rPr>
              <w:t xml:space="preserve">, </w:t>
            </w:r>
            <w:r w:rsidR="00A2042E" w:rsidRPr="00F655CD">
              <w:rPr>
                <w:rFonts w:cstheme="minorHAnsi"/>
                <w:sz w:val="18"/>
                <w:szCs w:val="18"/>
              </w:rPr>
              <w:t>0.0</w:t>
            </w:r>
            <w:r w:rsidR="00164187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2232" w:type="dxa"/>
          </w:tcPr>
          <w:p w14:paraId="1F222D42" w14:textId="3C2AE0DF" w:rsidR="00A2042E" w:rsidRPr="00FA7132" w:rsidRDefault="54870CF0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</w:t>
            </w:r>
            <w:r w:rsidR="282A17BA" w:rsidRPr="00FA7132">
              <w:rPr>
                <w:sz w:val="18"/>
                <w:szCs w:val="18"/>
              </w:rPr>
              <w:t>0.1</w:t>
            </w:r>
            <w:r w:rsidR="50B77466" w:rsidRPr="00FA7132">
              <w:rPr>
                <w:sz w:val="18"/>
                <w:szCs w:val="18"/>
              </w:rPr>
              <w:t>3</w:t>
            </w:r>
            <w:r w:rsidR="282A17BA" w:rsidRPr="00FA7132">
              <w:rPr>
                <w:sz w:val="18"/>
                <w:szCs w:val="18"/>
              </w:rPr>
              <w:t>(</w:t>
            </w:r>
            <w:r w:rsidRPr="00FA7132">
              <w:rPr>
                <w:sz w:val="18"/>
                <w:szCs w:val="18"/>
              </w:rPr>
              <w:t>-0.</w:t>
            </w:r>
            <w:r w:rsidR="7D679AFE" w:rsidRPr="00FA7132">
              <w:rPr>
                <w:sz w:val="18"/>
                <w:szCs w:val="18"/>
              </w:rPr>
              <w:t>1</w:t>
            </w:r>
            <w:r w:rsidR="7AB9CB61" w:rsidRPr="00FA7132">
              <w:rPr>
                <w:sz w:val="18"/>
                <w:szCs w:val="18"/>
              </w:rPr>
              <w:t>7</w:t>
            </w:r>
            <w:r w:rsidRPr="00FA7132">
              <w:rPr>
                <w:sz w:val="18"/>
                <w:szCs w:val="18"/>
              </w:rPr>
              <w:t>,-</w:t>
            </w:r>
            <w:r w:rsidR="282A17BA" w:rsidRPr="00FA7132">
              <w:rPr>
                <w:sz w:val="18"/>
                <w:szCs w:val="18"/>
              </w:rPr>
              <w:t>0.1)</w:t>
            </w:r>
            <w:r w:rsidR="7D679AFE" w:rsidRPr="00FA7132">
              <w:rPr>
                <w:sz w:val="18"/>
                <w:szCs w:val="18"/>
              </w:rPr>
              <w:t xml:space="preserve">, </w:t>
            </w:r>
            <w:r w:rsidR="282A17BA" w:rsidRPr="00FA7132">
              <w:rPr>
                <w:sz w:val="18"/>
                <w:szCs w:val="18"/>
              </w:rPr>
              <w:t>&lt;0.001</w:t>
            </w:r>
          </w:p>
        </w:tc>
      </w:tr>
      <w:tr w:rsidR="004C2298" w:rsidRPr="007D4A28" w14:paraId="5102401D" w14:textId="77777777" w:rsidTr="4B4C35B3">
        <w:tc>
          <w:tcPr>
            <w:tcW w:w="2515" w:type="dxa"/>
          </w:tcPr>
          <w:p w14:paraId="1ED23399" w14:textId="5F6837D6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2160" w:type="dxa"/>
          </w:tcPr>
          <w:p w14:paraId="01122B49" w14:textId="3C32F831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31133390" w14:textId="0A68356A" w:rsidR="004C2298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48ADDCF3" w14:textId="254A41A0" w:rsidR="004C2298" w:rsidRPr="00FA7132" w:rsidRDefault="2BB32E85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1(-0.05,0.03)0.56</w:t>
            </w:r>
            <w:r w:rsidR="2AB81353" w:rsidRPr="00FA7132">
              <w:rPr>
                <w:sz w:val="18"/>
                <w:szCs w:val="18"/>
              </w:rPr>
              <w:t>1</w:t>
            </w:r>
          </w:p>
        </w:tc>
      </w:tr>
      <w:tr w:rsidR="004C2298" w:rsidRPr="007D4A28" w14:paraId="2EB5D7FE" w14:textId="77777777" w:rsidTr="4B4C35B3">
        <w:tc>
          <w:tcPr>
            <w:tcW w:w="2515" w:type="dxa"/>
          </w:tcPr>
          <w:p w14:paraId="5E6274FF" w14:textId="572CC429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2160" w:type="dxa"/>
          </w:tcPr>
          <w:p w14:paraId="022F3A06" w14:textId="6B6E350E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68D1B46B" w14:textId="7DF643F5" w:rsidR="004C2298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50036E93" w14:textId="6B9A012B" w:rsidR="004C2298" w:rsidRPr="00FA7132" w:rsidRDefault="2BB32E85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1(0.009,0.013),&lt;0.001</w:t>
            </w:r>
          </w:p>
        </w:tc>
      </w:tr>
      <w:tr w:rsidR="004C2298" w:rsidRPr="007D4A28" w14:paraId="69140075" w14:textId="77777777" w:rsidTr="4B4C35B3">
        <w:tc>
          <w:tcPr>
            <w:tcW w:w="2515" w:type="dxa"/>
          </w:tcPr>
          <w:p w14:paraId="052EF680" w14:textId="0E2BAF82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2160" w:type="dxa"/>
          </w:tcPr>
          <w:p w14:paraId="75B33602" w14:textId="3CF8BC75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72BDCB1" w14:textId="2D62B11E" w:rsidR="004C2298" w:rsidRDefault="004C2298" w:rsidP="004C229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68BE56C7" w14:textId="4F197104" w:rsidR="004C2298" w:rsidRPr="00FA7132" w:rsidRDefault="2BB32E85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04(-0.008,-0.001),0.1</w:t>
            </w:r>
            <w:r w:rsidR="0AB2B57B" w:rsidRPr="00FA7132">
              <w:rPr>
                <w:sz w:val="18"/>
                <w:szCs w:val="18"/>
              </w:rPr>
              <w:t>2</w:t>
            </w:r>
          </w:p>
        </w:tc>
      </w:tr>
      <w:tr w:rsidR="004C2298" w:rsidRPr="007D4A28" w14:paraId="72706A5D" w14:textId="77777777" w:rsidTr="4B4C35B3">
        <w:trPr>
          <w:trHeight w:val="341"/>
        </w:trPr>
        <w:tc>
          <w:tcPr>
            <w:tcW w:w="2515" w:type="dxa"/>
          </w:tcPr>
          <w:p w14:paraId="0EDF2BE4" w14:textId="74CE2704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Mean dose</w:t>
            </w:r>
          </w:p>
        </w:tc>
        <w:tc>
          <w:tcPr>
            <w:tcW w:w="2160" w:type="dxa"/>
          </w:tcPr>
          <w:p w14:paraId="22A381CD" w14:textId="77777777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5B7633F" w14:textId="77777777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1767568F" w14:textId="68B48727" w:rsidR="004C2298" w:rsidRPr="00FA7132" w:rsidRDefault="2BB32E85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06(0.005,0.007),&lt;0.001</w:t>
            </w:r>
          </w:p>
        </w:tc>
      </w:tr>
      <w:tr w:rsidR="004C2298" w:rsidRPr="007D4A28" w14:paraId="47CB8BE8" w14:textId="77777777" w:rsidTr="4B4C35B3">
        <w:trPr>
          <w:trHeight w:val="350"/>
        </w:trPr>
        <w:tc>
          <w:tcPr>
            <w:tcW w:w="2515" w:type="dxa"/>
          </w:tcPr>
          <w:p w14:paraId="5DAD5763" w14:textId="77777777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Duration of statin therapy</w:t>
            </w:r>
          </w:p>
        </w:tc>
        <w:tc>
          <w:tcPr>
            <w:tcW w:w="2160" w:type="dxa"/>
          </w:tcPr>
          <w:p w14:paraId="5DFE567E" w14:textId="77777777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0148FE56" w14:textId="77777777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28E08142" w14:textId="77DB4C69" w:rsidR="004C2298" w:rsidRPr="00FA7132" w:rsidRDefault="2BB32E85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4(-0.06,-0.03), &lt;0.001</w:t>
            </w:r>
          </w:p>
        </w:tc>
      </w:tr>
      <w:tr w:rsidR="004C2298" w:rsidRPr="007D4A28" w14:paraId="5E1BC21C" w14:textId="77777777" w:rsidTr="4B4C35B3">
        <w:tc>
          <w:tcPr>
            <w:tcW w:w="2515" w:type="dxa"/>
          </w:tcPr>
          <w:p w14:paraId="66C30F55" w14:textId="77777777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Type 2 diabetes</w:t>
            </w:r>
          </w:p>
        </w:tc>
        <w:tc>
          <w:tcPr>
            <w:tcW w:w="2160" w:type="dxa"/>
          </w:tcPr>
          <w:p w14:paraId="643017BA" w14:textId="77777777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240B3155" w14:textId="77777777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5C705FE5" w14:textId="25D3CDE8" w:rsidR="004C2298" w:rsidRPr="00FA7132" w:rsidRDefault="2BB32E85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1</w:t>
            </w:r>
            <w:r w:rsidR="758F1F9A" w:rsidRPr="00FA7132">
              <w:rPr>
                <w:sz w:val="18"/>
                <w:szCs w:val="18"/>
              </w:rPr>
              <w:t>0</w:t>
            </w:r>
            <w:r w:rsidRPr="00FA7132">
              <w:rPr>
                <w:sz w:val="18"/>
                <w:szCs w:val="18"/>
              </w:rPr>
              <w:t>(-0.1</w:t>
            </w:r>
            <w:r w:rsidR="758F1F9A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,-0.0</w:t>
            </w:r>
            <w:r w:rsidR="758F1F9A" w:rsidRPr="00FA7132">
              <w:rPr>
                <w:sz w:val="18"/>
                <w:szCs w:val="18"/>
              </w:rPr>
              <w:t>5</w:t>
            </w:r>
            <w:r w:rsidRPr="00FA7132">
              <w:rPr>
                <w:sz w:val="18"/>
                <w:szCs w:val="18"/>
              </w:rPr>
              <w:t>), &lt;0.001</w:t>
            </w:r>
          </w:p>
        </w:tc>
      </w:tr>
      <w:tr w:rsidR="004C2298" w:rsidRPr="007D4A28" w14:paraId="6D47FD56" w14:textId="77777777" w:rsidTr="4B4C35B3">
        <w:tc>
          <w:tcPr>
            <w:tcW w:w="2515" w:type="dxa"/>
          </w:tcPr>
          <w:p w14:paraId="69F297EB" w14:textId="2BC120BE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History of MACE</w:t>
            </w:r>
          </w:p>
        </w:tc>
        <w:tc>
          <w:tcPr>
            <w:tcW w:w="2160" w:type="dxa"/>
          </w:tcPr>
          <w:p w14:paraId="1ABAF3DB" w14:textId="77777777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1129D81A" w14:textId="77777777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0D541220" w14:textId="2BBD103A" w:rsidR="004C2298" w:rsidRPr="00FA7132" w:rsidRDefault="2BB32E85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4(-0.</w:t>
            </w:r>
            <w:r w:rsidR="758F1F9A" w:rsidRPr="00FA7132">
              <w:rPr>
                <w:sz w:val="18"/>
                <w:szCs w:val="18"/>
              </w:rPr>
              <w:t>102</w:t>
            </w:r>
            <w:r w:rsidRPr="00FA7132">
              <w:rPr>
                <w:sz w:val="18"/>
                <w:szCs w:val="18"/>
              </w:rPr>
              <w:t>,</w:t>
            </w:r>
            <w:r w:rsidR="28AF74A8" w:rsidRPr="00FA7132">
              <w:rPr>
                <w:sz w:val="18"/>
                <w:szCs w:val="18"/>
              </w:rPr>
              <w:t>-</w:t>
            </w:r>
            <w:r w:rsidRPr="00FA7132">
              <w:rPr>
                <w:sz w:val="18"/>
                <w:szCs w:val="18"/>
              </w:rPr>
              <w:t>0.0</w:t>
            </w:r>
            <w:r w:rsidR="28AF74A8" w:rsidRPr="00FA7132">
              <w:rPr>
                <w:sz w:val="18"/>
                <w:szCs w:val="18"/>
              </w:rPr>
              <w:t>03</w:t>
            </w:r>
            <w:r w:rsidRPr="00FA7132">
              <w:rPr>
                <w:sz w:val="18"/>
                <w:szCs w:val="18"/>
              </w:rPr>
              <w:t>), 0.</w:t>
            </w:r>
            <w:r w:rsidR="28AF74A8" w:rsidRPr="00FA7132">
              <w:rPr>
                <w:sz w:val="18"/>
                <w:szCs w:val="18"/>
              </w:rPr>
              <w:t>036</w:t>
            </w:r>
          </w:p>
        </w:tc>
      </w:tr>
      <w:tr w:rsidR="004C2298" w:rsidRPr="007D4A28" w14:paraId="44460BCE" w14:textId="77777777" w:rsidTr="4B4C35B3">
        <w:tc>
          <w:tcPr>
            <w:tcW w:w="2515" w:type="dxa"/>
          </w:tcPr>
          <w:p w14:paraId="7DCEB06B" w14:textId="0E3DEF0F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Non-HDL</w:t>
            </w:r>
            <w:r>
              <w:rPr>
                <w:rFonts w:cstheme="minorHAnsi"/>
                <w:sz w:val="18"/>
                <w:szCs w:val="18"/>
              </w:rPr>
              <w:t>-C</w:t>
            </w:r>
            <w:r w:rsidRPr="00F655CD">
              <w:rPr>
                <w:rFonts w:cstheme="minorHAnsi"/>
                <w:sz w:val="18"/>
                <w:szCs w:val="18"/>
              </w:rPr>
              <w:t xml:space="preserve"> at baseline </w:t>
            </w:r>
          </w:p>
        </w:tc>
        <w:tc>
          <w:tcPr>
            <w:tcW w:w="2160" w:type="dxa"/>
          </w:tcPr>
          <w:p w14:paraId="7D52F386" w14:textId="77777777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2556937" w14:textId="77777777" w:rsidR="004C2298" w:rsidRPr="00F655CD" w:rsidRDefault="004C2298" w:rsidP="004C2298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51B267D4" w14:textId="10F05195" w:rsidR="004C2298" w:rsidRPr="00FA7132" w:rsidRDefault="2BB32E85" w:rsidP="4B4C35B3">
            <w:pPr>
              <w:keepNext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</w:t>
            </w:r>
            <w:r w:rsidR="167CDA94" w:rsidRPr="00FA7132">
              <w:rPr>
                <w:sz w:val="18"/>
                <w:szCs w:val="18"/>
              </w:rPr>
              <w:t>5</w:t>
            </w:r>
            <w:r w:rsidRPr="00FA7132">
              <w:rPr>
                <w:sz w:val="18"/>
                <w:szCs w:val="18"/>
              </w:rPr>
              <w:t>(0.4</w:t>
            </w:r>
            <w:r w:rsidR="167CDA94" w:rsidRPr="00FA7132">
              <w:rPr>
                <w:sz w:val="18"/>
                <w:szCs w:val="18"/>
              </w:rPr>
              <w:t>8</w:t>
            </w:r>
            <w:r w:rsidRPr="00FA7132">
              <w:rPr>
                <w:sz w:val="18"/>
                <w:szCs w:val="18"/>
              </w:rPr>
              <w:t>,0.</w:t>
            </w:r>
            <w:r w:rsidR="167CDA94" w:rsidRPr="00FA7132">
              <w:rPr>
                <w:sz w:val="18"/>
                <w:szCs w:val="18"/>
              </w:rPr>
              <w:t>52</w:t>
            </w:r>
            <w:r w:rsidRPr="00FA7132">
              <w:rPr>
                <w:sz w:val="18"/>
                <w:szCs w:val="18"/>
              </w:rPr>
              <w:t>), &lt;0.001</w:t>
            </w:r>
          </w:p>
        </w:tc>
      </w:tr>
    </w:tbl>
    <w:p w14:paraId="4762F0D9" w14:textId="1A347C4C" w:rsidR="000B79EF" w:rsidRDefault="4E8C3B1F" w:rsidP="000B79EF">
      <w:pPr>
        <w:rPr>
          <w:sz w:val="16"/>
          <w:szCs w:val="16"/>
        </w:rPr>
      </w:pPr>
      <w:r w:rsidRPr="4B4C35B3">
        <w:rPr>
          <w:sz w:val="16"/>
          <w:szCs w:val="16"/>
        </w:rPr>
        <w:t>Model 1: univariate effect, Model 2: features of statin intolerance, Model 3:</w:t>
      </w:r>
      <w:r w:rsidR="25447E68" w:rsidRPr="00FA7132">
        <w:rPr>
          <w:sz w:val="16"/>
          <w:szCs w:val="16"/>
        </w:rPr>
        <w:t xml:space="preserve"> </w:t>
      </w:r>
      <w:r w:rsidR="56C41F86" w:rsidRPr="00FA7132">
        <w:rPr>
          <w:sz w:val="16"/>
          <w:szCs w:val="16"/>
        </w:rPr>
        <w:t>d</w:t>
      </w:r>
      <w:r w:rsidR="25447E68" w:rsidRPr="00FA7132">
        <w:rPr>
          <w:sz w:val="16"/>
          <w:szCs w:val="16"/>
        </w:rPr>
        <w:t>emography</w:t>
      </w:r>
      <w:r w:rsidRPr="4B4C35B3">
        <w:rPr>
          <w:sz w:val="16"/>
          <w:szCs w:val="16"/>
        </w:rPr>
        <w:t xml:space="preserve"> features of statin intolerance and important comorbidities. </w:t>
      </w:r>
    </w:p>
    <w:p w14:paraId="68D32ACD" w14:textId="7721328C" w:rsidR="0048360F" w:rsidRDefault="0048360F" w:rsidP="0048360F">
      <w:pPr>
        <w:pStyle w:val="Caption"/>
        <w:rPr>
          <w:i w:val="0"/>
          <w:iCs w:val="0"/>
        </w:rPr>
      </w:pPr>
    </w:p>
    <w:p w14:paraId="4F9D280F" w14:textId="5B16A363" w:rsidR="00EC1967" w:rsidRDefault="00EC1967" w:rsidP="00EC1967"/>
    <w:p w14:paraId="1A69A80D" w14:textId="753B64DD" w:rsidR="4B4C35B3" w:rsidRDefault="4B4C35B3" w:rsidP="4B4C35B3"/>
    <w:p w14:paraId="0E86E1F0" w14:textId="679666E9" w:rsidR="00EC1967" w:rsidRDefault="00EC1967" w:rsidP="00EC1967"/>
    <w:p w14:paraId="0FF6F7BA" w14:textId="57753AB4" w:rsidR="00EC1967" w:rsidRDefault="00EC1967" w:rsidP="00EC1967"/>
    <w:p w14:paraId="4759E754" w14:textId="5F0C567C" w:rsidR="004C2298" w:rsidRDefault="004C2298" w:rsidP="00EC1967"/>
    <w:p w14:paraId="775EAC22" w14:textId="05FE936F" w:rsidR="004C2298" w:rsidRDefault="004C2298" w:rsidP="00EC1967"/>
    <w:p w14:paraId="126ABF33" w14:textId="2435D202" w:rsidR="004C2298" w:rsidRDefault="004C2298" w:rsidP="00EC1967"/>
    <w:p w14:paraId="3FC65F55" w14:textId="38441A18" w:rsidR="004C2298" w:rsidRDefault="004C2298" w:rsidP="00EC1967"/>
    <w:p w14:paraId="27A9D8DF" w14:textId="39F1A7CC" w:rsidR="004C2298" w:rsidRDefault="004C2298" w:rsidP="00EC1967"/>
    <w:p w14:paraId="06BF0D36" w14:textId="77777777" w:rsidR="004C2298" w:rsidRPr="00EC1967" w:rsidRDefault="004C2298" w:rsidP="00EC1967"/>
    <w:p w14:paraId="4415FF7E" w14:textId="150C363D" w:rsidR="0048360F" w:rsidRDefault="0048360F" w:rsidP="0048360F">
      <w:pPr>
        <w:pStyle w:val="Caption"/>
        <w:keepNext/>
        <w:spacing w:after="0"/>
      </w:pPr>
      <w:r>
        <w:t xml:space="preserve">Supplementary </w:t>
      </w:r>
      <w:r w:rsidR="009269F9">
        <w:t>T</w:t>
      </w:r>
      <w:r>
        <w:t>able</w:t>
      </w:r>
      <w:r w:rsidR="00E125E4">
        <w:t xml:space="preserve"> </w:t>
      </w:r>
      <w:r>
        <w:t>1</w:t>
      </w:r>
      <w:r w:rsidR="00E125E4">
        <w:t>0</w:t>
      </w:r>
      <w:r>
        <w:t>.</w:t>
      </w:r>
      <w:r w:rsidRPr="00CF7206">
        <w:t xml:space="preserve"> </w:t>
      </w:r>
      <w:r w:rsidRPr="00863F69">
        <w:t>Effect of</w:t>
      </w:r>
      <w:r w:rsidR="004C2298" w:rsidRPr="004C2298">
        <w:t xml:space="preserve"> </w:t>
      </w:r>
      <w:r w:rsidR="004C2298">
        <w:t>LILRB5 and ABCB1</w:t>
      </w:r>
      <w:r w:rsidRPr="00863F69">
        <w:t xml:space="preserve"> </w:t>
      </w:r>
      <w:r>
        <w:t xml:space="preserve">two variant risk score </w:t>
      </w:r>
      <w:r w:rsidRPr="00863F69">
        <w:t>with</w:t>
      </w:r>
      <w:r>
        <w:t xml:space="preserve"> the</w:t>
      </w:r>
      <w:r w:rsidRPr="00863F69">
        <w:t xml:space="preserve"> absolute reduction in non-HDL</w:t>
      </w:r>
      <w:r w:rsidR="009269F9">
        <w:t>-C</w:t>
      </w:r>
      <w:r w:rsidRPr="00863F69">
        <w:t xml:space="preserve"> to </w:t>
      </w:r>
      <w:r>
        <w:t>all statin</w:t>
      </w:r>
      <w:r w:rsidRPr="00863F69">
        <w:t xml:space="preserve"> treatment</w:t>
      </w:r>
      <w:r>
        <w:t xml:space="preserve"> (n=8569)</w:t>
      </w:r>
    </w:p>
    <w:tbl>
      <w:tblPr>
        <w:tblStyle w:val="TableGrid2"/>
        <w:tblW w:w="9139" w:type="dxa"/>
        <w:tblLook w:val="04A0" w:firstRow="1" w:lastRow="0" w:firstColumn="1" w:lastColumn="0" w:noHBand="0" w:noVBand="1"/>
      </w:tblPr>
      <w:tblGrid>
        <w:gridCol w:w="2506"/>
        <w:gridCol w:w="2155"/>
        <w:gridCol w:w="2108"/>
        <w:gridCol w:w="2370"/>
      </w:tblGrid>
      <w:tr w:rsidR="0048360F" w:rsidRPr="00C81878" w14:paraId="5A0DD942" w14:textId="77777777" w:rsidTr="00FA7132">
        <w:tc>
          <w:tcPr>
            <w:tcW w:w="2506" w:type="dxa"/>
            <w:vMerge w:val="restart"/>
          </w:tcPr>
          <w:p w14:paraId="00C7B4CB" w14:textId="63483C38" w:rsidR="0048360F" w:rsidRPr="00D60FC3" w:rsidRDefault="006E4638" w:rsidP="0048360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ariable</w:t>
            </w:r>
          </w:p>
          <w:p w14:paraId="086F7151" w14:textId="77777777" w:rsidR="0048360F" w:rsidRPr="00D60FC3" w:rsidRDefault="0048360F" w:rsidP="0048360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33" w:type="dxa"/>
            <w:gridSpan w:val="3"/>
          </w:tcPr>
          <w:p w14:paraId="365AF24A" w14:textId="77777777" w:rsidR="0048360F" w:rsidRPr="00D60FC3" w:rsidRDefault="0048360F" w:rsidP="004836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Effect estimate(95%CI) , P-value</w:t>
            </w:r>
          </w:p>
        </w:tc>
      </w:tr>
      <w:tr w:rsidR="0048360F" w:rsidRPr="00C81878" w14:paraId="0472C9EB" w14:textId="77777777" w:rsidTr="00FA7132">
        <w:tc>
          <w:tcPr>
            <w:tcW w:w="2506" w:type="dxa"/>
            <w:vMerge/>
          </w:tcPr>
          <w:p w14:paraId="6054AF5D" w14:textId="77777777" w:rsidR="0048360F" w:rsidRPr="00D60FC3" w:rsidRDefault="0048360F" w:rsidP="0048360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5" w:type="dxa"/>
          </w:tcPr>
          <w:p w14:paraId="2BD85C53" w14:textId="77777777" w:rsidR="0048360F" w:rsidRPr="00D60FC3" w:rsidRDefault="0048360F" w:rsidP="0048360F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Univariate analysis (Model 1)</w:t>
            </w:r>
          </w:p>
        </w:tc>
        <w:tc>
          <w:tcPr>
            <w:tcW w:w="2108" w:type="dxa"/>
          </w:tcPr>
          <w:p w14:paraId="265AB851" w14:textId="77777777" w:rsidR="0048360F" w:rsidRPr="00D60FC3" w:rsidRDefault="0048360F" w:rsidP="0048360F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Model 2</w:t>
            </w:r>
          </w:p>
        </w:tc>
        <w:tc>
          <w:tcPr>
            <w:tcW w:w="2370" w:type="dxa"/>
          </w:tcPr>
          <w:p w14:paraId="015DBEF1" w14:textId="77777777" w:rsidR="0048360F" w:rsidRPr="00D60FC3" w:rsidRDefault="0048360F" w:rsidP="0048360F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Model 3</w:t>
            </w:r>
          </w:p>
        </w:tc>
      </w:tr>
      <w:tr w:rsidR="0048360F" w:rsidRPr="00C81878" w14:paraId="63480B62" w14:textId="77777777" w:rsidTr="00FA7132">
        <w:tc>
          <w:tcPr>
            <w:tcW w:w="2506" w:type="dxa"/>
          </w:tcPr>
          <w:p w14:paraId="4E5D8A47" w14:textId="4B895E2B" w:rsidR="00E70B90" w:rsidRDefault="00E70B90" w:rsidP="00E70B90">
            <w:pPr>
              <w:rPr>
                <w:rFonts w:cstheme="minorHAnsi"/>
                <w:sz w:val="18"/>
                <w:szCs w:val="18"/>
              </w:rPr>
            </w:pPr>
            <w:r w:rsidRPr="00B77922">
              <w:rPr>
                <w:rFonts w:cstheme="minorHAnsi"/>
                <w:sz w:val="18"/>
                <w:szCs w:val="18"/>
              </w:rPr>
              <w:t xml:space="preserve">LILRB5 </w:t>
            </w:r>
            <w:r>
              <w:rPr>
                <w:rFonts w:cstheme="minorHAnsi"/>
                <w:sz w:val="18"/>
                <w:szCs w:val="18"/>
              </w:rPr>
              <w:t>rs12975366 (CC or TC)</w:t>
            </w:r>
            <w:r w:rsidRPr="00B77922">
              <w:rPr>
                <w:rFonts w:cstheme="minorHAnsi"/>
                <w:sz w:val="18"/>
                <w:szCs w:val="18"/>
              </w:rPr>
              <w:t xml:space="preserve"> + ABCB1</w:t>
            </w:r>
            <w:r>
              <w:rPr>
                <w:rFonts w:cstheme="minorHAnsi"/>
                <w:sz w:val="18"/>
                <w:szCs w:val="18"/>
              </w:rPr>
              <w:t xml:space="preserve"> rs1045642 (</w:t>
            </w:r>
            <w:r w:rsidR="00E166F2">
              <w:rPr>
                <w:rFonts w:cstheme="minorHAnsi"/>
                <w:sz w:val="18"/>
                <w:szCs w:val="18"/>
              </w:rPr>
              <w:t>CC</w:t>
            </w:r>
            <w:r>
              <w:rPr>
                <w:rFonts w:cstheme="minorHAnsi"/>
                <w:sz w:val="18"/>
                <w:szCs w:val="18"/>
              </w:rPr>
              <w:t>)</w:t>
            </w:r>
            <w:r w:rsidRPr="00B77922">
              <w:rPr>
                <w:rFonts w:cstheme="minorHAnsi"/>
                <w:sz w:val="18"/>
                <w:szCs w:val="18"/>
              </w:rPr>
              <w:t xml:space="preserve"> v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Pr="00B77922">
              <w:rPr>
                <w:rFonts w:cstheme="minorHAnsi"/>
                <w:sz w:val="18"/>
                <w:szCs w:val="18"/>
              </w:rPr>
              <w:t xml:space="preserve">. </w:t>
            </w:r>
          </w:p>
          <w:p w14:paraId="4BD63500" w14:textId="603FD34B" w:rsidR="0048360F" w:rsidRPr="00D60FC3" w:rsidRDefault="00E70B90" w:rsidP="00E70B90">
            <w:pPr>
              <w:rPr>
                <w:rFonts w:cstheme="minorHAnsi"/>
                <w:sz w:val="18"/>
                <w:szCs w:val="18"/>
              </w:rPr>
            </w:pPr>
            <w:r w:rsidRPr="00B77922">
              <w:rPr>
                <w:rFonts w:cstheme="minorHAnsi"/>
                <w:sz w:val="18"/>
                <w:szCs w:val="18"/>
              </w:rPr>
              <w:t xml:space="preserve">LILRB5 </w:t>
            </w:r>
            <w:r>
              <w:rPr>
                <w:rFonts w:cstheme="minorHAnsi"/>
                <w:sz w:val="18"/>
                <w:szCs w:val="18"/>
              </w:rPr>
              <w:t>rs12975366 (TT)</w:t>
            </w:r>
            <w:r w:rsidRPr="00B77922">
              <w:rPr>
                <w:rFonts w:cstheme="minorHAnsi"/>
                <w:sz w:val="18"/>
                <w:szCs w:val="18"/>
              </w:rPr>
              <w:t xml:space="preserve"> + ABCB1</w:t>
            </w:r>
            <w:r>
              <w:rPr>
                <w:rFonts w:cstheme="minorHAnsi"/>
                <w:sz w:val="18"/>
                <w:szCs w:val="18"/>
              </w:rPr>
              <w:t xml:space="preserve"> rs1045642 (CT or </w:t>
            </w:r>
            <w:r w:rsidR="00E166F2">
              <w:rPr>
                <w:rFonts w:cstheme="minorHAnsi"/>
                <w:sz w:val="18"/>
                <w:szCs w:val="18"/>
              </w:rPr>
              <w:t>TT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155" w:type="dxa"/>
          </w:tcPr>
          <w:p w14:paraId="73BC216E" w14:textId="3FE73656" w:rsidR="0048360F" w:rsidRPr="00D60FC3" w:rsidRDefault="0048360F" w:rsidP="0048360F">
            <w:pPr>
              <w:rPr>
                <w:rFonts w:cstheme="minorHAnsi"/>
                <w:sz w:val="18"/>
                <w:szCs w:val="18"/>
              </w:rPr>
            </w:pPr>
            <w:r w:rsidRPr="00E54C14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E54C14">
              <w:rPr>
                <w:rFonts w:cstheme="minorHAnsi"/>
                <w:sz w:val="18"/>
                <w:szCs w:val="18"/>
              </w:rPr>
              <w:t>(0.07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54C14">
              <w:rPr>
                <w:rFonts w:cstheme="minorHAnsi"/>
                <w:sz w:val="18"/>
                <w:szCs w:val="18"/>
              </w:rPr>
              <w:t>0.20)</w:t>
            </w:r>
            <w:r w:rsidR="006E4638">
              <w:rPr>
                <w:rFonts w:cstheme="minorHAnsi"/>
                <w:sz w:val="18"/>
                <w:szCs w:val="18"/>
              </w:rPr>
              <w:t xml:space="preserve">, </w:t>
            </w:r>
            <w:r w:rsidRPr="00E54C14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108" w:type="dxa"/>
          </w:tcPr>
          <w:p w14:paraId="135B7066" w14:textId="2F1F4C54" w:rsidR="0048360F" w:rsidRPr="00D60FC3" w:rsidRDefault="0048360F" w:rsidP="0048360F">
            <w:pPr>
              <w:rPr>
                <w:rFonts w:cstheme="minorHAnsi"/>
                <w:sz w:val="18"/>
                <w:szCs w:val="18"/>
              </w:rPr>
            </w:pPr>
            <w:r w:rsidRPr="00E54C14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E54C14">
              <w:rPr>
                <w:rFonts w:cstheme="minorHAnsi"/>
                <w:sz w:val="18"/>
                <w:szCs w:val="18"/>
              </w:rPr>
              <w:t>(0.06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54C14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E54C14">
              <w:rPr>
                <w:rFonts w:cstheme="minorHAnsi"/>
                <w:sz w:val="18"/>
                <w:szCs w:val="18"/>
              </w:rPr>
              <w:t>)</w:t>
            </w:r>
            <w:r w:rsidR="006E4638">
              <w:rPr>
                <w:rFonts w:cstheme="minorHAnsi"/>
                <w:sz w:val="18"/>
                <w:szCs w:val="18"/>
              </w:rPr>
              <w:t xml:space="preserve">, </w:t>
            </w:r>
            <w:r w:rsidRPr="004C7353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370" w:type="dxa"/>
          </w:tcPr>
          <w:p w14:paraId="35F3C136" w14:textId="3D22E46C" w:rsidR="0048360F" w:rsidRPr="00FA7132" w:rsidRDefault="78D0421C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1(0.0</w:t>
            </w:r>
            <w:r w:rsidR="43B41111" w:rsidRPr="00FA7132">
              <w:rPr>
                <w:sz w:val="18"/>
                <w:szCs w:val="18"/>
              </w:rPr>
              <w:t>5</w:t>
            </w:r>
            <w:r w:rsidRPr="00FA7132">
              <w:rPr>
                <w:sz w:val="18"/>
                <w:szCs w:val="18"/>
              </w:rPr>
              <w:t>,0.1</w:t>
            </w:r>
            <w:r w:rsidR="43B41111" w:rsidRPr="00FA7132">
              <w:rPr>
                <w:sz w:val="18"/>
                <w:szCs w:val="18"/>
              </w:rPr>
              <w:t>6</w:t>
            </w:r>
            <w:r w:rsidRPr="00FA7132">
              <w:rPr>
                <w:sz w:val="18"/>
                <w:szCs w:val="18"/>
              </w:rPr>
              <w:t>)</w:t>
            </w:r>
            <w:r w:rsidR="1CB79202" w:rsidRPr="00FA7132">
              <w:rPr>
                <w:sz w:val="18"/>
                <w:szCs w:val="18"/>
              </w:rPr>
              <w:t xml:space="preserve">, </w:t>
            </w:r>
            <w:r w:rsidRPr="00FA7132">
              <w:rPr>
                <w:sz w:val="18"/>
                <w:szCs w:val="18"/>
              </w:rPr>
              <w:t>&lt;0.001</w:t>
            </w:r>
          </w:p>
        </w:tc>
      </w:tr>
      <w:tr w:rsidR="0048360F" w:rsidRPr="00C81878" w14:paraId="21D48C4F" w14:textId="77777777" w:rsidTr="00FA7132">
        <w:tc>
          <w:tcPr>
            <w:tcW w:w="2506" w:type="dxa"/>
          </w:tcPr>
          <w:p w14:paraId="5DE9957A" w14:textId="77777777" w:rsidR="0048360F" w:rsidRPr="00D60FC3" w:rsidRDefault="0048360F" w:rsidP="0048360F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Percent</w:t>
            </w:r>
            <w:r>
              <w:rPr>
                <w:rFonts w:cstheme="minorHAnsi"/>
                <w:sz w:val="18"/>
                <w:szCs w:val="18"/>
              </w:rPr>
              <w:t>age</w:t>
            </w:r>
            <w:r w:rsidRPr="00D60FC3">
              <w:rPr>
                <w:rFonts w:cstheme="minorHAnsi"/>
                <w:sz w:val="18"/>
                <w:szCs w:val="18"/>
              </w:rPr>
              <w:t xml:space="preserve"> of daily coverage</w:t>
            </w:r>
          </w:p>
        </w:tc>
        <w:tc>
          <w:tcPr>
            <w:tcW w:w="2155" w:type="dxa"/>
          </w:tcPr>
          <w:p w14:paraId="65185238" w14:textId="77777777" w:rsidR="0048360F" w:rsidRPr="00D60FC3" w:rsidRDefault="0048360F" w:rsidP="0048360F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14:paraId="71171392" w14:textId="778B1F62" w:rsidR="0048360F" w:rsidRPr="00D60FC3" w:rsidRDefault="0048360F" w:rsidP="0048360F">
            <w:pPr>
              <w:rPr>
                <w:rFonts w:cstheme="minorHAnsi"/>
                <w:sz w:val="18"/>
                <w:szCs w:val="18"/>
              </w:rPr>
            </w:pPr>
            <w:r w:rsidRPr="00E54C14">
              <w:rPr>
                <w:rFonts w:cstheme="minorHAnsi"/>
                <w:sz w:val="18"/>
                <w:szCs w:val="18"/>
              </w:rPr>
              <w:t>0.26(0.2</w:t>
            </w:r>
            <w:r>
              <w:rPr>
                <w:rFonts w:cstheme="minorHAnsi"/>
                <w:sz w:val="18"/>
                <w:szCs w:val="18"/>
              </w:rPr>
              <w:t>4,</w:t>
            </w:r>
            <w:r w:rsidRPr="00E54C14">
              <w:rPr>
                <w:rFonts w:cstheme="minorHAnsi"/>
                <w:sz w:val="18"/>
                <w:szCs w:val="18"/>
              </w:rPr>
              <w:t>0.29)</w:t>
            </w:r>
            <w:r w:rsidR="006E4638">
              <w:rPr>
                <w:rFonts w:cstheme="minorHAnsi"/>
                <w:sz w:val="18"/>
                <w:szCs w:val="18"/>
              </w:rPr>
              <w:t xml:space="preserve">, </w:t>
            </w:r>
            <w:r w:rsidRPr="00E54C14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370" w:type="dxa"/>
          </w:tcPr>
          <w:p w14:paraId="1D56B117" w14:textId="7625A8E0" w:rsidR="0048360F" w:rsidRPr="00FA7132" w:rsidRDefault="78D0421C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21(0.19,0.24)</w:t>
            </w:r>
            <w:r w:rsidR="1CB79202" w:rsidRPr="00FA7132">
              <w:rPr>
                <w:sz w:val="18"/>
                <w:szCs w:val="18"/>
              </w:rPr>
              <w:t>,</w:t>
            </w:r>
            <w:r w:rsidRPr="00FA7132">
              <w:rPr>
                <w:sz w:val="18"/>
                <w:szCs w:val="18"/>
              </w:rPr>
              <w:t>&lt;0.001</w:t>
            </w:r>
          </w:p>
        </w:tc>
      </w:tr>
      <w:tr w:rsidR="0048360F" w:rsidRPr="00C81878" w14:paraId="6B3BF646" w14:textId="77777777" w:rsidTr="00FA7132">
        <w:tc>
          <w:tcPr>
            <w:tcW w:w="2506" w:type="dxa"/>
          </w:tcPr>
          <w:p w14:paraId="72177B14" w14:textId="77777777" w:rsidR="0048360F" w:rsidRPr="00D60FC3" w:rsidRDefault="0048360F" w:rsidP="0048360F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Switching</w:t>
            </w:r>
          </w:p>
        </w:tc>
        <w:tc>
          <w:tcPr>
            <w:tcW w:w="2155" w:type="dxa"/>
          </w:tcPr>
          <w:p w14:paraId="09D999F1" w14:textId="77777777" w:rsidR="0048360F" w:rsidRPr="00D60FC3" w:rsidRDefault="0048360F" w:rsidP="0048360F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14:paraId="7BF366C6" w14:textId="7CD62560" w:rsidR="0048360F" w:rsidRPr="00D60FC3" w:rsidRDefault="0048360F" w:rsidP="0048360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E54C14">
              <w:rPr>
                <w:rFonts w:cstheme="minorHAnsi"/>
                <w:sz w:val="18"/>
                <w:szCs w:val="18"/>
              </w:rPr>
              <w:t>0.3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E54C14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E54C14">
              <w:rPr>
                <w:rFonts w:cstheme="minorHAnsi"/>
                <w:sz w:val="18"/>
                <w:szCs w:val="18"/>
              </w:rPr>
              <w:t>0.4</w:t>
            </w:r>
            <w:r>
              <w:rPr>
                <w:rFonts w:cstheme="minorHAnsi"/>
                <w:sz w:val="18"/>
                <w:szCs w:val="18"/>
              </w:rPr>
              <w:t>3,-</w:t>
            </w:r>
            <w:r w:rsidRPr="00E54C14">
              <w:rPr>
                <w:rFonts w:cstheme="minorHAnsi"/>
                <w:sz w:val="18"/>
                <w:szCs w:val="18"/>
              </w:rPr>
              <w:t>0.18</w:t>
            </w:r>
            <w:r w:rsidRPr="004C7353">
              <w:rPr>
                <w:rFonts w:cstheme="minorHAnsi"/>
                <w:sz w:val="18"/>
                <w:szCs w:val="18"/>
              </w:rPr>
              <w:t>)</w:t>
            </w:r>
            <w:r w:rsidR="006E4638">
              <w:rPr>
                <w:rFonts w:cstheme="minorHAnsi"/>
                <w:sz w:val="18"/>
                <w:szCs w:val="18"/>
              </w:rPr>
              <w:t xml:space="preserve">, </w:t>
            </w:r>
            <w:r w:rsidRPr="004C7353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370" w:type="dxa"/>
          </w:tcPr>
          <w:p w14:paraId="43BAAAEC" w14:textId="5CEB7914" w:rsidR="0048360F" w:rsidRPr="00FA7132" w:rsidRDefault="78D0421C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2</w:t>
            </w:r>
            <w:r w:rsidR="3F2A5F48" w:rsidRPr="00FA7132">
              <w:rPr>
                <w:sz w:val="18"/>
                <w:szCs w:val="18"/>
              </w:rPr>
              <w:t>8</w:t>
            </w:r>
            <w:r w:rsidRPr="00FA7132">
              <w:rPr>
                <w:sz w:val="18"/>
                <w:szCs w:val="18"/>
              </w:rPr>
              <w:t>(-0.3</w:t>
            </w:r>
            <w:r w:rsidR="23DC1D74" w:rsidRPr="00FA7132">
              <w:rPr>
                <w:sz w:val="18"/>
                <w:szCs w:val="18"/>
              </w:rPr>
              <w:t>9</w:t>
            </w:r>
            <w:r w:rsidRPr="00FA7132">
              <w:rPr>
                <w:sz w:val="18"/>
                <w:szCs w:val="18"/>
              </w:rPr>
              <w:t>,-0.1</w:t>
            </w:r>
            <w:r w:rsidR="23DC1D74" w:rsidRPr="00FA7132">
              <w:rPr>
                <w:sz w:val="18"/>
                <w:szCs w:val="18"/>
              </w:rPr>
              <w:t>7</w:t>
            </w:r>
            <w:r w:rsidRPr="00FA7132">
              <w:rPr>
                <w:sz w:val="18"/>
                <w:szCs w:val="18"/>
              </w:rPr>
              <w:t>)</w:t>
            </w:r>
            <w:r w:rsidR="1CB79202" w:rsidRPr="00FA7132">
              <w:rPr>
                <w:sz w:val="18"/>
                <w:szCs w:val="18"/>
              </w:rPr>
              <w:t>,</w:t>
            </w:r>
            <w:r w:rsidR="7476720A" w:rsidRPr="00FA7132">
              <w:rPr>
                <w:sz w:val="18"/>
                <w:szCs w:val="18"/>
              </w:rPr>
              <w:t xml:space="preserve"> </w:t>
            </w:r>
            <w:r w:rsidRPr="00FA7132">
              <w:rPr>
                <w:sz w:val="18"/>
                <w:szCs w:val="18"/>
              </w:rPr>
              <w:t>&lt;0.001</w:t>
            </w:r>
          </w:p>
        </w:tc>
      </w:tr>
      <w:tr w:rsidR="0048360F" w:rsidRPr="00C81878" w14:paraId="27626061" w14:textId="77777777" w:rsidTr="00FA7132">
        <w:tc>
          <w:tcPr>
            <w:tcW w:w="2506" w:type="dxa"/>
          </w:tcPr>
          <w:p w14:paraId="7663D3C3" w14:textId="77777777" w:rsidR="0048360F" w:rsidRPr="00D60FC3" w:rsidRDefault="0048360F" w:rsidP="0048360F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Dose reduction</w:t>
            </w:r>
          </w:p>
        </w:tc>
        <w:tc>
          <w:tcPr>
            <w:tcW w:w="2155" w:type="dxa"/>
          </w:tcPr>
          <w:p w14:paraId="6EBFD540" w14:textId="77777777" w:rsidR="0048360F" w:rsidRPr="00D60FC3" w:rsidRDefault="0048360F" w:rsidP="0048360F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14:paraId="5064EA5D" w14:textId="7DBF542C" w:rsidR="0048360F" w:rsidRPr="00D60FC3" w:rsidRDefault="0048360F" w:rsidP="0048360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E54C14">
              <w:rPr>
                <w:rFonts w:cstheme="minorHAnsi"/>
                <w:sz w:val="18"/>
                <w:szCs w:val="18"/>
              </w:rPr>
              <w:t>0.08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E54C14">
              <w:rPr>
                <w:rFonts w:cstheme="minorHAnsi"/>
                <w:sz w:val="18"/>
                <w:szCs w:val="18"/>
              </w:rPr>
              <w:t>0.12</w:t>
            </w:r>
            <w:r>
              <w:rPr>
                <w:rFonts w:cstheme="minorHAnsi"/>
                <w:sz w:val="18"/>
                <w:szCs w:val="18"/>
              </w:rPr>
              <w:t>,-</w:t>
            </w:r>
            <w:r w:rsidRPr="00E54C14">
              <w:rPr>
                <w:rFonts w:cstheme="minorHAnsi"/>
                <w:sz w:val="18"/>
                <w:szCs w:val="18"/>
              </w:rPr>
              <w:t>0.03)</w:t>
            </w:r>
            <w:r w:rsidR="006E4638">
              <w:rPr>
                <w:rFonts w:cstheme="minorHAnsi"/>
                <w:sz w:val="18"/>
                <w:szCs w:val="18"/>
              </w:rPr>
              <w:t xml:space="preserve">, </w:t>
            </w:r>
            <w:r w:rsidRPr="004C7353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370" w:type="dxa"/>
          </w:tcPr>
          <w:p w14:paraId="4A7FE433" w14:textId="6912E890" w:rsidR="0048360F" w:rsidRPr="00FA7132" w:rsidRDefault="78D0421C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1</w:t>
            </w:r>
            <w:r w:rsidR="779CF678" w:rsidRPr="00FA7132">
              <w:rPr>
                <w:sz w:val="18"/>
                <w:szCs w:val="18"/>
              </w:rPr>
              <w:t>6</w:t>
            </w:r>
            <w:r w:rsidRPr="00FA7132">
              <w:rPr>
                <w:sz w:val="18"/>
                <w:szCs w:val="18"/>
              </w:rPr>
              <w:t>(-0.2</w:t>
            </w:r>
            <w:r w:rsidR="779CF678" w:rsidRPr="00FA7132">
              <w:rPr>
                <w:sz w:val="18"/>
                <w:szCs w:val="18"/>
              </w:rPr>
              <w:t>0</w:t>
            </w:r>
            <w:r w:rsidRPr="00FA7132">
              <w:rPr>
                <w:sz w:val="18"/>
                <w:szCs w:val="18"/>
              </w:rPr>
              <w:t>,-0.1</w:t>
            </w:r>
            <w:r w:rsidR="779CF678" w:rsidRPr="00FA7132">
              <w:rPr>
                <w:sz w:val="18"/>
                <w:szCs w:val="18"/>
              </w:rPr>
              <w:t>2</w:t>
            </w:r>
            <w:r w:rsidRPr="00FA7132">
              <w:rPr>
                <w:sz w:val="18"/>
                <w:szCs w:val="18"/>
              </w:rPr>
              <w:t>)</w:t>
            </w:r>
            <w:r w:rsidR="1CB79202" w:rsidRPr="00FA7132">
              <w:rPr>
                <w:sz w:val="18"/>
                <w:szCs w:val="18"/>
              </w:rPr>
              <w:t xml:space="preserve">, </w:t>
            </w:r>
            <w:r w:rsidRPr="00FA7132">
              <w:rPr>
                <w:sz w:val="18"/>
                <w:szCs w:val="18"/>
              </w:rPr>
              <w:t>&lt;0.001</w:t>
            </w:r>
          </w:p>
        </w:tc>
      </w:tr>
      <w:tr w:rsidR="00880384" w:rsidRPr="00C81878" w14:paraId="0BEFCAD4" w14:textId="77777777" w:rsidTr="00FA7132">
        <w:tc>
          <w:tcPr>
            <w:tcW w:w="2506" w:type="dxa"/>
          </w:tcPr>
          <w:p w14:paraId="22B1F495" w14:textId="5F7C52DB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2155" w:type="dxa"/>
          </w:tcPr>
          <w:p w14:paraId="2000B666" w14:textId="3F838834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14:paraId="5662185B" w14:textId="340D1B44" w:rsidR="00880384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370" w:type="dxa"/>
          </w:tcPr>
          <w:p w14:paraId="0C4D48D5" w14:textId="20A4221F" w:rsidR="00880384" w:rsidRPr="00FA7132" w:rsidRDefault="6AEE005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1(-0.05,0.03)0.</w:t>
            </w:r>
            <w:r w:rsidR="22C94A61" w:rsidRPr="00FA7132">
              <w:rPr>
                <w:sz w:val="18"/>
                <w:szCs w:val="18"/>
              </w:rPr>
              <w:t>759</w:t>
            </w:r>
          </w:p>
        </w:tc>
      </w:tr>
      <w:tr w:rsidR="00880384" w:rsidRPr="00C81878" w14:paraId="4165BBCB" w14:textId="77777777" w:rsidTr="00FA7132">
        <w:tc>
          <w:tcPr>
            <w:tcW w:w="2506" w:type="dxa"/>
          </w:tcPr>
          <w:p w14:paraId="0944EA61" w14:textId="0E5AD97D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2155" w:type="dxa"/>
          </w:tcPr>
          <w:p w14:paraId="33E04A07" w14:textId="4E565AAA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14:paraId="3E84D0A0" w14:textId="61E105D2" w:rsidR="00880384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370" w:type="dxa"/>
          </w:tcPr>
          <w:p w14:paraId="08445B0D" w14:textId="10A92FDE" w:rsidR="00880384" w:rsidRPr="00FA7132" w:rsidRDefault="6AEE005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1(0.009,0.013),&lt;0.001</w:t>
            </w:r>
          </w:p>
        </w:tc>
      </w:tr>
      <w:tr w:rsidR="00880384" w:rsidRPr="00C81878" w14:paraId="5F750E78" w14:textId="77777777" w:rsidTr="00FA7132">
        <w:tc>
          <w:tcPr>
            <w:tcW w:w="2506" w:type="dxa"/>
          </w:tcPr>
          <w:p w14:paraId="381FBFDC" w14:textId="459E24AD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2155" w:type="dxa"/>
          </w:tcPr>
          <w:p w14:paraId="35103BCE" w14:textId="5EF1D032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14:paraId="4AD3225B" w14:textId="7DCCF5B6" w:rsidR="00880384" w:rsidRDefault="00880384" w:rsidP="0088038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370" w:type="dxa"/>
          </w:tcPr>
          <w:p w14:paraId="20D9D2B4" w14:textId="7D86AFEC" w:rsidR="00880384" w:rsidRPr="00FA7132" w:rsidRDefault="6AEE005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04(-0.008,-0.001),0.</w:t>
            </w:r>
            <w:r w:rsidR="7D28CA0F" w:rsidRPr="00FA7132">
              <w:rPr>
                <w:sz w:val="18"/>
                <w:szCs w:val="18"/>
              </w:rPr>
              <w:t>0</w:t>
            </w:r>
            <w:r w:rsidRPr="00FA7132">
              <w:rPr>
                <w:sz w:val="18"/>
                <w:szCs w:val="18"/>
              </w:rPr>
              <w:t>1</w:t>
            </w:r>
            <w:r w:rsidR="7D28CA0F" w:rsidRPr="00FA7132">
              <w:rPr>
                <w:sz w:val="18"/>
                <w:szCs w:val="18"/>
              </w:rPr>
              <w:t>5</w:t>
            </w:r>
          </w:p>
        </w:tc>
      </w:tr>
      <w:tr w:rsidR="00880384" w:rsidRPr="00C81878" w14:paraId="44761D88" w14:textId="77777777" w:rsidTr="00FA7132">
        <w:trPr>
          <w:trHeight w:val="300"/>
        </w:trPr>
        <w:tc>
          <w:tcPr>
            <w:tcW w:w="2506" w:type="dxa"/>
          </w:tcPr>
          <w:p w14:paraId="041839A4" w14:textId="77777777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Mean dose</w:t>
            </w:r>
          </w:p>
        </w:tc>
        <w:tc>
          <w:tcPr>
            <w:tcW w:w="2155" w:type="dxa"/>
          </w:tcPr>
          <w:p w14:paraId="3067F83C" w14:textId="77777777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14:paraId="1FAADD5B" w14:textId="77777777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E54C1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370" w:type="dxa"/>
          </w:tcPr>
          <w:p w14:paraId="78FAB170" w14:textId="34641B7F" w:rsidR="00880384" w:rsidRPr="00FA7132" w:rsidRDefault="6AEE005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06(0.005,0.007), &lt;0.001</w:t>
            </w:r>
          </w:p>
        </w:tc>
      </w:tr>
      <w:tr w:rsidR="00880384" w:rsidRPr="00C81878" w14:paraId="6DB43A9A" w14:textId="77777777" w:rsidTr="00FA7132">
        <w:tc>
          <w:tcPr>
            <w:tcW w:w="2506" w:type="dxa"/>
          </w:tcPr>
          <w:p w14:paraId="0257D063" w14:textId="77777777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Duration of statin therapy</w:t>
            </w:r>
          </w:p>
        </w:tc>
        <w:tc>
          <w:tcPr>
            <w:tcW w:w="2155" w:type="dxa"/>
          </w:tcPr>
          <w:p w14:paraId="7DE2219B" w14:textId="77777777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14:paraId="673027A0" w14:textId="77777777" w:rsidR="00880384" w:rsidRPr="00E54C14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E54C1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370" w:type="dxa"/>
          </w:tcPr>
          <w:p w14:paraId="1E8BA135" w14:textId="43C18B8A" w:rsidR="00880384" w:rsidRPr="00FA7132" w:rsidRDefault="6AEE005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4(-0.0</w:t>
            </w:r>
            <w:r w:rsidR="56FB268D" w:rsidRPr="00FA7132">
              <w:rPr>
                <w:sz w:val="18"/>
                <w:szCs w:val="18"/>
              </w:rPr>
              <w:t>5</w:t>
            </w:r>
            <w:r w:rsidRPr="00FA7132">
              <w:rPr>
                <w:sz w:val="18"/>
                <w:szCs w:val="18"/>
              </w:rPr>
              <w:t>,-0.0</w:t>
            </w:r>
            <w:r w:rsidR="56FB268D" w:rsidRPr="00FA7132">
              <w:rPr>
                <w:sz w:val="18"/>
                <w:szCs w:val="18"/>
              </w:rPr>
              <w:t>2</w:t>
            </w:r>
            <w:r w:rsidRPr="00FA7132">
              <w:rPr>
                <w:sz w:val="18"/>
                <w:szCs w:val="18"/>
              </w:rPr>
              <w:t>), &lt;0.001</w:t>
            </w:r>
          </w:p>
        </w:tc>
      </w:tr>
      <w:tr w:rsidR="00880384" w:rsidRPr="00C81878" w14:paraId="0935E879" w14:textId="77777777" w:rsidTr="00FA7132">
        <w:tc>
          <w:tcPr>
            <w:tcW w:w="2506" w:type="dxa"/>
          </w:tcPr>
          <w:p w14:paraId="363929AC" w14:textId="77777777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Diabetes</w:t>
            </w:r>
          </w:p>
        </w:tc>
        <w:tc>
          <w:tcPr>
            <w:tcW w:w="2155" w:type="dxa"/>
          </w:tcPr>
          <w:p w14:paraId="4A006B8C" w14:textId="77777777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14:paraId="0D2ABF51" w14:textId="77777777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E54C1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370" w:type="dxa"/>
          </w:tcPr>
          <w:p w14:paraId="3BFA37A7" w14:textId="0FCE5BFD" w:rsidR="00880384" w:rsidRPr="00FA7132" w:rsidRDefault="6AEE005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</w:t>
            </w:r>
            <w:r w:rsidR="47B595E9" w:rsidRPr="00FA7132">
              <w:rPr>
                <w:sz w:val="18"/>
                <w:szCs w:val="18"/>
              </w:rPr>
              <w:t>09</w:t>
            </w:r>
            <w:r w:rsidRPr="00FA7132">
              <w:rPr>
                <w:sz w:val="18"/>
                <w:szCs w:val="18"/>
              </w:rPr>
              <w:t>(-0.1</w:t>
            </w:r>
            <w:r w:rsidR="0E3F4E9D" w:rsidRPr="00FA7132">
              <w:rPr>
                <w:sz w:val="18"/>
                <w:szCs w:val="18"/>
              </w:rPr>
              <w:t>3</w:t>
            </w:r>
            <w:r w:rsidRPr="00FA7132">
              <w:rPr>
                <w:sz w:val="18"/>
                <w:szCs w:val="18"/>
              </w:rPr>
              <w:t>,-0.0</w:t>
            </w:r>
            <w:r w:rsidR="0E3F4E9D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),&lt;0.001</w:t>
            </w:r>
          </w:p>
        </w:tc>
      </w:tr>
      <w:tr w:rsidR="00880384" w:rsidRPr="00C81878" w14:paraId="6F6FAEF3" w14:textId="77777777" w:rsidTr="00FA7132">
        <w:tc>
          <w:tcPr>
            <w:tcW w:w="2506" w:type="dxa"/>
          </w:tcPr>
          <w:p w14:paraId="74242586" w14:textId="77777777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History of MACE</w:t>
            </w:r>
          </w:p>
        </w:tc>
        <w:tc>
          <w:tcPr>
            <w:tcW w:w="2155" w:type="dxa"/>
          </w:tcPr>
          <w:p w14:paraId="29C06F08" w14:textId="77777777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14:paraId="5670485E" w14:textId="77777777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370" w:type="dxa"/>
          </w:tcPr>
          <w:p w14:paraId="2C951C69" w14:textId="65329FF8" w:rsidR="00880384" w:rsidRPr="00FA7132" w:rsidRDefault="6AEE0057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</w:t>
            </w:r>
            <w:r w:rsidR="42C11768" w:rsidRPr="00FA7132">
              <w:rPr>
                <w:sz w:val="18"/>
                <w:szCs w:val="18"/>
              </w:rPr>
              <w:t>6</w:t>
            </w:r>
            <w:r w:rsidRPr="00FA7132">
              <w:rPr>
                <w:sz w:val="18"/>
                <w:szCs w:val="18"/>
              </w:rPr>
              <w:t>(-0.</w:t>
            </w:r>
            <w:r w:rsidR="78C73C36" w:rsidRPr="00FA7132">
              <w:rPr>
                <w:sz w:val="18"/>
                <w:szCs w:val="18"/>
              </w:rPr>
              <w:t>11</w:t>
            </w:r>
            <w:r w:rsidRPr="00FA7132">
              <w:rPr>
                <w:sz w:val="18"/>
                <w:szCs w:val="18"/>
              </w:rPr>
              <w:t>,0.01), 0.</w:t>
            </w:r>
            <w:r w:rsidR="78C73C36" w:rsidRPr="00FA7132">
              <w:rPr>
                <w:sz w:val="18"/>
                <w:szCs w:val="18"/>
              </w:rPr>
              <w:t>028</w:t>
            </w:r>
          </w:p>
        </w:tc>
      </w:tr>
      <w:tr w:rsidR="00880384" w:rsidRPr="00C81878" w14:paraId="1A193911" w14:textId="77777777" w:rsidTr="00FA7132">
        <w:tc>
          <w:tcPr>
            <w:tcW w:w="2506" w:type="dxa"/>
          </w:tcPr>
          <w:p w14:paraId="2A979312" w14:textId="371F1606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9269F9">
              <w:rPr>
                <w:rFonts w:cstheme="minorHAnsi"/>
                <w:sz w:val="18"/>
                <w:szCs w:val="18"/>
              </w:rPr>
              <w:t>Non-HDL</w:t>
            </w:r>
            <w:r>
              <w:rPr>
                <w:rFonts w:cstheme="minorHAnsi"/>
                <w:sz w:val="18"/>
                <w:szCs w:val="18"/>
              </w:rPr>
              <w:t>-C</w:t>
            </w:r>
            <w:r w:rsidRPr="009269F9">
              <w:rPr>
                <w:rFonts w:cstheme="minorHAnsi"/>
                <w:sz w:val="18"/>
                <w:szCs w:val="18"/>
              </w:rPr>
              <w:t xml:space="preserve"> at baseline</w:t>
            </w:r>
            <w:r w:rsidRPr="005B433C">
              <w:rPr>
                <w:i/>
                <w:iCs/>
                <w:color w:val="44546A" w:themeColor="text2"/>
                <w:sz w:val="18"/>
                <w:szCs w:val="18"/>
              </w:rPr>
              <w:t xml:space="preserve"> </w:t>
            </w:r>
          </w:p>
        </w:tc>
        <w:tc>
          <w:tcPr>
            <w:tcW w:w="2155" w:type="dxa"/>
          </w:tcPr>
          <w:p w14:paraId="13F1D782" w14:textId="77777777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08" w:type="dxa"/>
          </w:tcPr>
          <w:p w14:paraId="3FE55205" w14:textId="77777777" w:rsidR="00880384" w:rsidRPr="00D60FC3" w:rsidRDefault="00880384" w:rsidP="00880384">
            <w:pPr>
              <w:rPr>
                <w:rFonts w:cstheme="minorHAnsi"/>
                <w:sz w:val="18"/>
                <w:szCs w:val="18"/>
              </w:rPr>
            </w:pPr>
            <w:r w:rsidRPr="00D60FC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370" w:type="dxa"/>
          </w:tcPr>
          <w:p w14:paraId="5B8861B5" w14:textId="758F1980" w:rsidR="00880384" w:rsidRPr="00FA7132" w:rsidRDefault="6AEE0057" w:rsidP="4B4C35B3">
            <w:pPr>
              <w:keepNext/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</w:t>
            </w:r>
            <w:r w:rsidR="42C51476" w:rsidRPr="00FA7132">
              <w:rPr>
                <w:sz w:val="18"/>
                <w:szCs w:val="18"/>
              </w:rPr>
              <w:t>5</w:t>
            </w:r>
            <w:r w:rsidRPr="00FA7132">
              <w:rPr>
                <w:sz w:val="18"/>
                <w:szCs w:val="18"/>
              </w:rPr>
              <w:t xml:space="preserve"> (0.4</w:t>
            </w:r>
            <w:r w:rsidR="42C51476" w:rsidRPr="00FA7132">
              <w:rPr>
                <w:sz w:val="18"/>
                <w:szCs w:val="18"/>
              </w:rPr>
              <w:t>8</w:t>
            </w:r>
            <w:r w:rsidRPr="00FA7132">
              <w:rPr>
                <w:sz w:val="18"/>
                <w:szCs w:val="18"/>
              </w:rPr>
              <w:t>,0.</w:t>
            </w:r>
            <w:r w:rsidR="42C51476" w:rsidRPr="00FA7132">
              <w:rPr>
                <w:sz w:val="18"/>
                <w:szCs w:val="18"/>
              </w:rPr>
              <w:t>52</w:t>
            </w:r>
            <w:r w:rsidRPr="00FA7132">
              <w:rPr>
                <w:sz w:val="18"/>
                <w:szCs w:val="18"/>
              </w:rPr>
              <w:t>), &lt;0.001</w:t>
            </w:r>
          </w:p>
        </w:tc>
      </w:tr>
    </w:tbl>
    <w:p w14:paraId="54AF129F" w14:textId="0BFDA738" w:rsidR="0048360F" w:rsidRDefault="78D0421C" w:rsidP="0048360F">
      <w:pPr>
        <w:rPr>
          <w:sz w:val="16"/>
          <w:szCs w:val="16"/>
        </w:rPr>
      </w:pPr>
      <w:r w:rsidRPr="4B4C35B3">
        <w:rPr>
          <w:sz w:val="16"/>
          <w:szCs w:val="16"/>
        </w:rPr>
        <w:t xml:space="preserve">Model 1: univariate effect, Model 2: features of statin intolerance, Model 3: </w:t>
      </w:r>
      <w:r w:rsidR="00AA515D" w:rsidRPr="4B4C35B3">
        <w:rPr>
          <w:sz w:val="16"/>
          <w:szCs w:val="16"/>
        </w:rPr>
        <w:t>demography, features</w:t>
      </w:r>
      <w:r w:rsidRPr="4B4C35B3">
        <w:rPr>
          <w:sz w:val="16"/>
          <w:szCs w:val="16"/>
        </w:rPr>
        <w:t xml:space="preserve"> of statin intolerance and important comorbidities.</w:t>
      </w:r>
    </w:p>
    <w:p w14:paraId="403896EB" w14:textId="5602955A" w:rsidR="00EC1967" w:rsidRDefault="00EC1967" w:rsidP="00617515">
      <w:pPr>
        <w:rPr>
          <w:sz w:val="16"/>
          <w:szCs w:val="16"/>
        </w:rPr>
      </w:pPr>
    </w:p>
    <w:p w14:paraId="3C2891AF" w14:textId="77777777" w:rsidR="00EC1967" w:rsidRDefault="00EC1967" w:rsidP="00617515">
      <w:pPr>
        <w:rPr>
          <w:sz w:val="16"/>
          <w:szCs w:val="16"/>
        </w:rPr>
      </w:pPr>
    </w:p>
    <w:p w14:paraId="240FE849" w14:textId="77777777" w:rsidR="00EC1967" w:rsidRDefault="00EC1967" w:rsidP="00BE0D9C">
      <w:pPr>
        <w:pStyle w:val="Caption"/>
        <w:keepNext/>
        <w:spacing w:after="0"/>
      </w:pPr>
    </w:p>
    <w:p w14:paraId="74A21C62" w14:textId="7B69C74E" w:rsidR="00BE0D9C" w:rsidRDefault="000F4E17" w:rsidP="00BE0D9C">
      <w:pPr>
        <w:pStyle w:val="Caption"/>
        <w:keepNext/>
        <w:spacing w:after="0"/>
      </w:pPr>
      <w:r>
        <w:t xml:space="preserve">Supplementary </w:t>
      </w:r>
      <w:r w:rsidR="009269F9">
        <w:t>T</w:t>
      </w:r>
      <w:r>
        <w:t xml:space="preserve">able </w:t>
      </w:r>
      <w:r w:rsidR="00BE0D9C">
        <w:t>1</w:t>
      </w:r>
      <w:r w:rsidR="005D35E3">
        <w:t>1</w:t>
      </w:r>
      <w:r w:rsidR="00BE0D9C">
        <w:t>.</w:t>
      </w:r>
      <w:r w:rsidR="00BE0D9C" w:rsidRPr="00CF7206">
        <w:t xml:space="preserve"> </w:t>
      </w:r>
      <w:r w:rsidR="00BE0D9C" w:rsidRPr="00863F69">
        <w:t xml:space="preserve">Effect of </w:t>
      </w:r>
      <w:r w:rsidR="007A1221">
        <w:t xml:space="preserve">LILRB5 and ABCB1 </w:t>
      </w:r>
      <w:r w:rsidR="008A2ECF">
        <w:t xml:space="preserve">two-variant </w:t>
      </w:r>
      <w:r w:rsidR="007A1221">
        <w:t>risk score</w:t>
      </w:r>
      <w:r w:rsidR="00BE0D9C" w:rsidRPr="00863F69">
        <w:t xml:space="preserve"> with </w:t>
      </w:r>
      <w:r w:rsidR="00BE0D9C">
        <w:t xml:space="preserve">the </w:t>
      </w:r>
      <w:r w:rsidR="00BE0D9C" w:rsidRPr="00863F69">
        <w:t>absolute reduction in non-HDL</w:t>
      </w:r>
      <w:r w:rsidR="009269F9">
        <w:t>-C</w:t>
      </w:r>
      <w:r w:rsidR="00BE0D9C" w:rsidRPr="00863F69">
        <w:t xml:space="preserve"> to </w:t>
      </w:r>
      <w:r w:rsidR="005D35E3">
        <w:t>simvastatin</w:t>
      </w:r>
      <w:r w:rsidR="00BE0D9C" w:rsidRPr="00863F69">
        <w:t xml:space="preserve"> treatment</w:t>
      </w:r>
      <w:r w:rsidR="008A2ECF">
        <w:t xml:space="preserve"> (n=</w:t>
      </w:r>
      <w:r w:rsidR="00055C8C">
        <w:t>6411</w:t>
      </w:r>
      <w:r w:rsidR="008A2ECF">
        <w:t>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2160"/>
        <w:gridCol w:w="2160"/>
        <w:gridCol w:w="2232"/>
      </w:tblGrid>
      <w:tr w:rsidR="00BE0D9C" w:rsidRPr="003548EB" w14:paraId="64CF9923" w14:textId="77777777" w:rsidTr="4B4C35B3">
        <w:trPr>
          <w:cantSplit/>
          <w:trHeight w:val="341"/>
        </w:trPr>
        <w:tc>
          <w:tcPr>
            <w:tcW w:w="2515" w:type="dxa"/>
            <w:vMerge w:val="restart"/>
          </w:tcPr>
          <w:p w14:paraId="0A27C16F" w14:textId="77777777" w:rsidR="00BE0D9C" w:rsidRPr="003548EB" w:rsidRDefault="00BE0D9C" w:rsidP="00AE0569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 xml:space="preserve">Variable  </w:t>
            </w:r>
          </w:p>
          <w:p w14:paraId="32346D1B" w14:textId="77777777" w:rsidR="00BE0D9C" w:rsidRPr="003548EB" w:rsidRDefault="00BE0D9C" w:rsidP="00AE056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52" w:type="dxa"/>
            <w:gridSpan w:val="3"/>
          </w:tcPr>
          <w:p w14:paraId="204A7DFA" w14:textId="77777777" w:rsidR="00BE0D9C" w:rsidRPr="003548EB" w:rsidRDefault="00BE0D9C" w:rsidP="00AE056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C7899">
              <w:rPr>
                <w:rFonts w:cstheme="minorHAnsi"/>
                <w:sz w:val="18"/>
                <w:szCs w:val="18"/>
              </w:rPr>
              <w:t>Effect estimate(95%CI) , P-value</w:t>
            </w:r>
          </w:p>
        </w:tc>
      </w:tr>
      <w:tr w:rsidR="00BE0D9C" w:rsidRPr="003548EB" w14:paraId="42979696" w14:textId="77777777" w:rsidTr="4B4C35B3">
        <w:trPr>
          <w:cantSplit/>
          <w:trHeight w:val="471"/>
        </w:trPr>
        <w:tc>
          <w:tcPr>
            <w:tcW w:w="2515" w:type="dxa"/>
            <w:vMerge/>
          </w:tcPr>
          <w:p w14:paraId="0B32D233" w14:textId="77777777" w:rsidR="00BE0D9C" w:rsidRPr="003548EB" w:rsidRDefault="00BE0D9C" w:rsidP="00AE056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</w:tcPr>
          <w:p w14:paraId="37B69305" w14:textId="77777777" w:rsidR="00BE0D9C" w:rsidRPr="003548EB" w:rsidRDefault="00BE0D9C" w:rsidP="00AE0569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Univariate analysis</w:t>
            </w:r>
          </w:p>
          <w:p w14:paraId="7232EBE6" w14:textId="77777777" w:rsidR="00BE0D9C" w:rsidRPr="003548EB" w:rsidRDefault="00BE0D9C" w:rsidP="00AE0569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 xml:space="preserve"> (Model 1)</w:t>
            </w:r>
          </w:p>
        </w:tc>
        <w:tc>
          <w:tcPr>
            <w:tcW w:w="2160" w:type="dxa"/>
          </w:tcPr>
          <w:p w14:paraId="2690C287" w14:textId="77777777" w:rsidR="00BE0D9C" w:rsidRPr="003548EB" w:rsidRDefault="00BE0D9C" w:rsidP="00AE0569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Model 2</w:t>
            </w:r>
          </w:p>
        </w:tc>
        <w:tc>
          <w:tcPr>
            <w:tcW w:w="2232" w:type="dxa"/>
          </w:tcPr>
          <w:p w14:paraId="1A838525" w14:textId="77777777" w:rsidR="00BE0D9C" w:rsidRPr="003548EB" w:rsidRDefault="00BE0D9C" w:rsidP="00AE0569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Model 3</w:t>
            </w:r>
          </w:p>
        </w:tc>
      </w:tr>
      <w:tr w:rsidR="00055C8C" w:rsidRPr="003548EB" w14:paraId="24DCD3F2" w14:textId="77777777" w:rsidTr="4B4C35B3">
        <w:trPr>
          <w:cantSplit/>
          <w:trHeight w:val="455"/>
        </w:trPr>
        <w:tc>
          <w:tcPr>
            <w:tcW w:w="2515" w:type="dxa"/>
          </w:tcPr>
          <w:p w14:paraId="733539EC" w14:textId="75A5AF6E" w:rsidR="00055C8C" w:rsidRPr="00E166F2" w:rsidRDefault="00055C8C" w:rsidP="00055C8C">
            <w:pPr>
              <w:rPr>
                <w:rFonts w:cstheme="minorHAnsi"/>
                <w:sz w:val="18"/>
                <w:szCs w:val="18"/>
              </w:rPr>
            </w:pPr>
            <w:bookmarkStart w:id="8" w:name="_Hlk66965911"/>
            <w:r w:rsidRPr="00E166F2">
              <w:rPr>
                <w:rFonts w:cstheme="minorHAnsi"/>
                <w:sz w:val="18"/>
                <w:szCs w:val="18"/>
              </w:rPr>
              <w:t>LILRB5 rs12975366 (CC or TC) + ABCB1 rs1045642 (</w:t>
            </w:r>
            <w:r w:rsidR="00E166F2">
              <w:rPr>
                <w:rFonts w:cstheme="minorHAnsi"/>
                <w:sz w:val="18"/>
                <w:szCs w:val="18"/>
              </w:rPr>
              <w:t>CC</w:t>
            </w:r>
            <w:r w:rsidRPr="00E166F2">
              <w:rPr>
                <w:rFonts w:cstheme="minorHAnsi"/>
                <w:sz w:val="18"/>
                <w:szCs w:val="18"/>
              </w:rPr>
              <w:t xml:space="preserve">) vs. </w:t>
            </w:r>
          </w:p>
          <w:p w14:paraId="4C78D088" w14:textId="182911C2" w:rsidR="00055C8C" w:rsidRPr="00E166F2" w:rsidRDefault="00055C8C" w:rsidP="00055C8C">
            <w:pPr>
              <w:rPr>
                <w:rFonts w:cstheme="minorHAnsi"/>
                <w:sz w:val="18"/>
                <w:szCs w:val="18"/>
              </w:rPr>
            </w:pPr>
            <w:r w:rsidRPr="00E166F2">
              <w:rPr>
                <w:rFonts w:cstheme="minorHAnsi"/>
                <w:sz w:val="18"/>
                <w:szCs w:val="18"/>
              </w:rPr>
              <w:t>LILRB5 rs12975366 (TT) + ABCB1 rs1045642 (CT or</w:t>
            </w:r>
            <w:r w:rsidR="00E166F2">
              <w:rPr>
                <w:rFonts w:cstheme="minorHAnsi"/>
                <w:sz w:val="18"/>
                <w:szCs w:val="18"/>
              </w:rPr>
              <w:t xml:space="preserve"> TT</w:t>
            </w:r>
            <w:r w:rsidRPr="00E166F2">
              <w:rPr>
                <w:rFonts w:cstheme="minorHAnsi"/>
                <w:sz w:val="18"/>
                <w:szCs w:val="18"/>
              </w:rPr>
              <w:t xml:space="preserve"> )</w:t>
            </w:r>
          </w:p>
        </w:tc>
        <w:tc>
          <w:tcPr>
            <w:tcW w:w="2160" w:type="dxa"/>
          </w:tcPr>
          <w:p w14:paraId="53CB853C" w14:textId="4C07346D" w:rsidR="00055C8C" w:rsidRPr="00E166F2" w:rsidRDefault="00055C8C" w:rsidP="00055C8C">
            <w:pPr>
              <w:rPr>
                <w:rFonts w:cstheme="minorHAnsi"/>
                <w:sz w:val="18"/>
                <w:szCs w:val="18"/>
              </w:rPr>
            </w:pPr>
            <w:r w:rsidRPr="00E166F2">
              <w:rPr>
                <w:rFonts w:cstheme="minorHAnsi"/>
                <w:sz w:val="18"/>
                <w:szCs w:val="18"/>
              </w:rPr>
              <w:t>0.1</w:t>
            </w:r>
            <w:r w:rsidR="00CB3503" w:rsidRPr="00E166F2">
              <w:rPr>
                <w:rFonts w:cstheme="minorHAnsi"/>
                <w:sz w:val="18"/>
                <w:szCs w:val="18"/>
              </w:rPr>
              <w:t>6</w:t>
            </w:r>
            <w:r w:rsidRPr="00E166F2">
              <w:rPr>
                <w:rFonts w:cstheme="minorHAnsi"/>
                <w:sz w:val="18"/>
                <w:szCs w:val="18"/>
              </w:rPr>
              <w:t>(</w:t>
            </w:r>
            <w:r w:rsidR="00E06FC4" w:rsidRPr="00E166F2">
              <w:rPr>
                <w:rFonts w:cstheme="minorHAnsi"/>
                <w:sz w:val="18"/>
                <w:szCs w:val="18"/>
              </w:rPr>
              <w:t>0.0</w:t>
            </w:r>
            <w:r w:rsidR="00923C86" w:rsidRPr="00E166F2">
              <w:rPr>
                <w:rFonts w:cstheme="minorHAnsi"/>
                <w:sz w:val="18"/>
                <w:szCs w:val="18"/>
              </w:rPr>
              <w:t>9</w:t>
            </w:r>
            <w:r w:rsidR="00E06FC4" w:rsidRPr="00E166F2">
              <w:rPr>
                <w:rFonts w:cstheme="minorHAnsi"/>
                <w:sz w:val="18"/>
                <w:szCs w:val="18"/>
              </w:rPr>
              <w:t>,</w:t>
            </w:r>
            <w:r w:rsidRPr="00E166F2">
              <w:rPr>
                <w:rFonts w:cstheme="minorHAnsi"/>
                <w:sz w:val="18"/>
                <w:szCs w:val="18"/>
              </w:rPr>
              <w:t>0.2</w:t>
            </w:r>
            <w:r w:rsidR="00923C86" w:rsidRPr="00E166F2">
              <w:rPr>
                <w:rFonts w:cstheme="minorHAnsi"/>
                <w:sz w:val="18"/>
                <w:szCs w:val="18"/>
              </w:rPr>
              <w:t>3</w:t>
            </w:r>
            <w:r w:rsidRPr="00E166F2">
              <w:rPr>
                <w:rFonts w:cstheme="minorHAnsi"/>
                <w:sz w:val="18"/>
                <w:szCs w:val="18"/>
              </w:rPr>
              <w:t>)</w:t>
            </w:r>
            <w:r w:rsidR="009269F9">
              <w:rPr>
                <w:rFonts w:cstheme="minorHAnsi"/>
                <w:sz w:val="18"/>
                <w:szCs w:val="18"/>
              </w:rPr>
              <w:t xml:space="preserve">, </w:t>
            </w:r>
            <w:r w:rsidR="00923C86" w:rsidRPr="00E166F2">
              <w:rPr>
                <w:rFonts w:cstheme="minorHAnsi"/>
                <w:sz w:val="18"/>
                <w:szCs w:val="18"/>
              </w:rPr>
              <w:t>&lt;</w:t>
            </w:r>
            <w:r w:rsidRPr="00E166F2">
              <w:rPr>
                <w:rFonts w:cstheme="minorHAnsi"/>
                <w:sz w:val="18"/>
                <w:szCs w:val="18"/>
              </w:rPr>
              <w:t>0.00</w:t>
            </w:r>
            <w:r w:rsidR="00923C86" w:rsidRPr="00E166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160" w:type="dxa"/>
          </w:tcPr>
          <w:p w14:paraId="41C33A65" w14:textId="442689E5" w:rsidR="00055C8C" w:rsidRPr="00E166F2" w:rsidRDefault="00055C8C" w:rsidP="00055C8C">
            <w:pPr>
              <w:rPr>
                <w:rFonts w:cstheme="minorHAnsi"/>
                <w:sz w:val="18"/>
                <w:szCs w:val="18"/>
              </w:rPr>
            </w:pPr>
            <w:r w:rsidRPr="00E166F2">
              <w:rPr>
                <w:rFonts w:cstheme="minorHAnsi"/>
                <w:sz w:val="18"/>
                <w:szCs w:val="18"/>
              </w:rPr>
              <w:t>0.1</w:t>
            </w:r>
            <w:r w:rsidR="00923C86" w:rsidRPr="00E166F2">
              <w:rPr>
                <w:rFonts w:cstheme="minorHAnsi"/>
                <w:sz w:val="18"/>
                <w:szCs w:val="18"/>
              </w:rPr>
              <w:t>6</w:t>
            </w:r>
            <w:r w:rsidRPr="00E166F2">
              <w:rPr>
                <w:rFonts w:cstheme="minorHAnsi"/>
                <w:sz w:val="18"/>
                <w:szCs w:val="18"/>
              </w:rPr>
              <w:t>(</w:t>
            </w:r>
            <w:r w:rsidR="00E06FC4" w:rsidRPr="00E166F2">
              <w:rPr>
                <w:rFonts w:cstheme="minorHAnsi"/>
                <w:sz w:val="18"/>
                <w:szCs w:val="18"/>
              </w:rPr>
              <w:t>0.0</w:t>
            </w:r>
            <w:r w:rsidR="00923C86" w:rsidRPr="00E166F2">
              <w:rPr>
                <w:rFonts w:cstheme="minorHAnsi"/>
                <w:sz w:val="18"/>
                <w:szCs w:val="18"/>
              </w:rPr>
              <w:t>9</w:t>
            </w:r>
            <w:r w:rsidR="00E06FC4" w:rsidRPr="00E166F2">
              <w:rPr>
                <w:rFonts w:cstheme="minorHAnsi"/>
                <w:sz w:val="18"/>
                <w:szCs w:val="18"/>
              </w:rPr>
              <w:t>,</w:t>
            </w:r>
            <w:r w:rsidRPr="00E166F2">
              <w:rPr>
                <w:rFonts w:cstheme="minorHAnsi"/>
                <w:sz w:val="18"/>
                <w:szCs w:val="18"/>
              </w:rPr>
              <w:t>0.</w:t>
            </w:r>
            <w:r w:rsidR="00923C86" w:rsidRPr="00E166F2">
              <w:rPr>
                <w:rFonts w:cstheme="minorHAnsi"/>
                <w:sz w:val="18"/>
                <w:szCs w:val="18"/>
              </w:rPr>
              <w:t>23</w:t>
            </w:r>
            <w:r w:rsidRPr="00E166F2">
              <w:rPr>
                <w:rFonts w:cstheme="minorHAnsi"/>
                <w:sz w:val="18"/>
                <w:szCs w:val="18"/>
              </w:rPr>
              <w:t>)</w:t>
            </w:r>
            <w:r w:rsidR="009269F9">
              <w:rPr>
                <w:rFonts w:cstheme="minorHAnsi"/>
                <w:sz w:val="18"/>
                <w:szCs w:val="18"/>
              </w:rPr>
              <w:t>,</w:t>
            </w:r>
            <w:r w:rsidR="00923C86" w:rsidRPr="00E166F2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232" w:type="dxa"/>
          </w:tcPr>
          <w:p w14:paraId="79A4083C" w14:textId="37E12109" w:rsidR="00055C8C" w:rsidRPr="00FA7132" w:rsidRDefault="3C628061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</w:t>
            </w:r>
            <w:r w:rsidR="6E97A2D4" w:rsidRPr="00FA7132">
              <w:rPr>
                <w:sz w:val="18"/>
                <w:szCs w:val="18"/>
              </w:rPr>
              <w:t xml:space="preserve">12 </w:t>
            </w:r>
            <w:r w:rsidRPr="00FA7132">
              <w:rPr>
                <w:sz w:val="18"/>
                <w:szCs w:val="18"/>
              </w:rPr>
              <w:t>(</w:t>
            </w:r>
            <w:r w:rsidR="2EF7B576" w:rsidRPr="00FA7132">
              <w:rPr>
                <w:sz w:val="18"/>
                <w:szCs w:val="18"/>
              </w:rPr>
              <w:t>0.0</w:t>
            </w:r>
            <w:r w:rsidR="6E97A2D4" w:rsidRPr="00FA7132">
              <w:rPr>
                <w:sz w:val="18"/>
                <w:szCs w:val="18"/>
              </w:rPr>
              <w:t>6</w:t>
            </w:r>
            <w:r w:rsidR="2EF7B576" w:rsidRPr="00FA7132">
              <w:rPr>
                <w:sz w:val="18"/>
                <w:szCs w:val="18"/>
              </w:rPr>
              <w:t>,</w:t>
            </w:r>
            <w:r w:rsidRPr="00FA7132">
              <w:rPr>
                <w:sz w:val="18"/>
                <w:szCs w:val="18"/>
              </w:rPr>
              <w:t>0.1</w:t>
            </w:r>
            <w:r w:rsidR="5291D147" w:rsidRPr="00FA7132">
              <w:rPr>
                <w:sz w:val="18"/>
                <w:szCs w:val="18"/>
              </w:rPr>
              <w:t>9</w:t>
            </w:r>
            <w:r w:rsidRPr="00FA7132">
              <w:rPr>
                <w:sz w:val="18"/>
                <w:szCs w:val="18"/>
              </w:rPr>
              <w:t>)</w:t>
            </w:r>
            <w:r w:rsidR="44D4B858" w:rsidRPr="00FA7132">
              <w:rPr>
                <w:sz w:val="18"/>
                <w:szCs w:val="18"/>
              </w:rPr>
              <w:t>,</w:t>
            </w:r>
            <w:r w:rsidR="6E97A2D4" w:rsidRPr="00FA7132">
              <w:rPr>
                <w:sz w:val="18"/>
                <w:szCs w:val="18"/>
              </w:rPr>
              <w:t>&lt;0.001</w:t>
            </w:r>
          </w:p>
        </w:tc>
      </w:tr>
      <w:bookmarkEnd w:id="8"/>
      <w:tr w:rsidR="00AB6AF5" w:rsidRPr="003548EB" w14:paraId="6FC1954A" w14:textId="77777777" w:rsidTr="4B4C35B3">
        <w:trPr>
          <w:cantSplit/>
          <w:trHeight w:val="338"/>
        </w:trPr>
        <w:tc>
          <w:tcPr>
            <w:tcW w:w="2515" w:type="dxa"/>
          </w:tcPr>
          <w:p w14:paraId="46BB9EFD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Percentage daily coverage</w:t>
            </w:r>
          </w:p>
        </w:tc>
        <w:tc>
          <w:tcPr>
            <w:tcW w:w="2160" w:type="dxa"/>
          </w:tcPr>
          <w:p w14:paraId="26CF32F8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5E30C83" w14:textId="35CA9FCF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0.2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3548EB">
              <w:rPr>
                <w:rFonts w:cstheme="minorHAnsi"/>
                <w:sz w:val="18"/>
                <w:szCs w:val="18"/>
              </w:rPr>
              <w:t>(0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3548EB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3548EB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2</w:t>
            </w:r>
            <w:r w:rsidRPr="003548EB">
              <w:rPr>
                <w:rFonts w:cstheme="minorHAnsi"/>
                <w:sz w:val="18"/>
                <w:szCs w:val="18"/>
              </w:rPr>
              <w:t>)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3548E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232" w:type="dxa"/>
          </w:tcPr>
          <w:p w14:paraId="2263F52D" w14:textId="7D0E88D2" w:rsidR="00AB6AF5" w:rsidRPr="00FA7132" w:rsidRDefault="076532B3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2</w:t>
            </w:r>
            <w:r w:rsidR="42C3B5AA" w:rsidRPr="00FA7132">
              <w:rPr>
                <w:sz w:val="18"/>
                <w:szCs w:val="18"/>
              </w:rPr>
              <w:t>5</w:t>
            </w:r>
            <w:r w:rsidRPr="00FA7132">
              <w:rPr>
                <w:sz w:val="18"/>
                <w:szCs w:val="18"/>
              </w:rPr>
              <w:t>(0.</w:t>
            </w:r>
            <w:r w:rsidR="164405B1" w:rsidRPr="00FA7132">
              <w:rPr>
                <w:sz w:val="18"/>
                <w:szCs w:val="18"/>
              </w:rPr>
              <w:t>22</w:t>
            </w:r>
            <w:r w:rsidRPr="00FA7132">
              <w:rPr>
                <w:sz w:val="18"/>
                <w:szCs w:val="18"/>
              </w:rPr>
              <w:t>,0.2</w:t>
            </w:r>
            <w:r w:rsidR="164405B1" w:rsidRPr="00FA7132">
              <w:rPr>
                <w:sz w:val="18"/>
                <w:szCs w:val="18"/>
              </w:rPr>
              <w:t>9</w:t>
            </w:r>
            <w:r w:rsidRPr="00FA7132">
              <w:rPr>
                <w:sz w:val="18"/>
                <w:szCs w:val="18"/>
              </w:rPr>
              <w:t>),&lt;0.001</w:t>
            </w:r>
          </w:p>
        </w:tc>
      </w:tr>
      <w:tr w:rsidR="00AB6AF5" w:rsidRPr="003548EB" w14:paraId="0ECF799B" w14:textId="77777777" w:rsidTr="4B4C35B3">
        <w:trPr>
          <w:cantSplit/>
          <w:trHeight w:val="303"/>
        </w:trPr>
        <w:tc>
          <w:tcPr>
            <w:tcW w:w="2515" w:type="dxa"/>
          </w:tcPr>
          <w:p w14:paraId="70891ED5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Switching</w:t>
            </w:r>
          </w:p>
        </w:tc>
        <w:tc>
          <w:tcPr>
            <w:tcW w:w="2160" w:type="dxa"/>
          </w:tcPr>
          <w:p w14:paraId="5770C165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1BB82ED0" w14:textId="7B3CF90E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3548EB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27</w:t>
            </w:r>
            <w:r w:rsidRPr="003548EB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3548EB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1,-</w:t>
            </w:r>
            <w:r w:rsidRPr="003548EB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3548EB">
              <w:rPr>
                <w:rFonts w:cstheme="minorHAnsi"/>
                <w:sz w:val="18"/>
                <w:szCs w:val="18"/>
              </w:rPr>
              <w:t>)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3548E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232" w:type="dxa"/>
          </w:tcPr>
          <w:p w14:paraId="03E8A35B" w14:textId="2FFE9889" w:rsidR="00AB6AF5" w:rsidRPr="00FA7132" w:rsidRDefault="076532B3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2</w:t>
            </w:r>
            <w:r w:rsidR="33ACDD5C" w:rsidRPr="00FA7132">
              <w:rPr>
                <w:sz w:val="18"/>
                <w:szCs w:val="18"/>
              </w:rPr>
              <w:t>7</w:t>
            </w:r>
            <w:r w:rsidRPr="00FA7132">
              <w:rPr>
                <w:sz w:val="18"/>
                <w:szCs w:val="18"/>
              </w:rPr>
              <w:t>(-0.39,-0.1</w:t>
            </w:r>
            <w:r w:rsidR="42C3B5AA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), &lt;0.001</w:t>
            </w:r>
          </w:p>
        </w:tc>
      </w:tr>
      <w:tr w:rsidR="00AB6AF5" w:rsidRPr="003548EB" w14:paraId="414F13CC" w14:textId="77777777" w:rsidTr="4B4C35B3">
        <w:trPr>
          <w:cantSplit/>
          <w:trHeight w:val="248"/>
        </w:trPr>
        <w:tc>
          <w:tcPr>
            <w:tcW w:w="2515" w:type="dxa"/>
          </w:tcPr>
          <w:p w14:paraId="4878F4D8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Dose reduction</w:t>
            </w:r>
          </w:p>
        </w:tc>
        <w:tc>
          <w:tcPr>
            <w:tcW w:w="2160" w:type="dxa"/>
          </w:tcPr>
          <w:p w14:paraId="6355CB86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6D6DB156" w14:textId="7350F4F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3548EB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7</w:t>
            </w:r>
            <w:r w:rsidRPr="003548EB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3548EB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1,</w:t>
            </w:r>
            <w:r w:rsidRPr="003548EB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3548EB">
              <w:rPr>
                <w:rFonts w:cstheme="minorHAnsi"/>
                <w:sz w:val="18"/>
                <w:szCs w:val="18"/>
              </w:rPr>
              <w:t>)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3548EB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08</w:t>
            </w:r>
          </w:p>
        </w:tc>
        <w:tc>
          <w:tcPr>
            <w:tcW w:w="2232" w:type="dxa"/>
          </w:tcPr>
          <w:p w14:paraId="24393265" w14:textId="6AD5F0E9" w:rsidR="00AB6AF5" w:rsidRPr="00FA7132" w:rsidRDefault="076532B3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1</w:t>
            </w:r>
            <w:r w:rsidR="791980DF" w:rsidRPr="00FA7132">
              <w:rPr>
                <w:sz w:val="18"/>
                <w:szCs w:val="18"/>
              </w:rPr>
              <w:t>2</w:t>
            </w:r>
            <w:r w:rsidRPr="00FA7132">
              <w:rPr>
                <w:sz w:val="18"/>
                <w:szCs w:val="18"/>
              </w:rPr>
              <w:t>(-0.</w:t>
            </w:r>
            <w:r w:rsidR="5014843F" w:rsidRPr="00FA7132">
              <w:rPr>
                <w:sz w:val="18"/>
                <w:szCs w:val="18"/>
              </w:rPr>
              <w:t>16</w:t>
            </w:r>
            <w:r w:rsidRPr="00FA7132">
              <w:rPr>
                <w:sz w:val="18"/>
                <w:szCs w:val="18"/>
              </w:rPr>
              <w:t>,-0.</w:t>
            </w:r>
            <w:r w:rsidR="5014843F" w:rsidRPr="00FA7132">
              <w:rPr>
                <w:sz w:val="18"/>
                <w:szCs w:val="18"/>
              </w:rPr>
              <w:t>08</w:t>
            </w:r>
            <w:r w:rsidRPr="00FA7132">
              <w:rPr>
                <w:sz w:val="18"/>
                <w:szCs w:val="18"/>
              </w:rPr>
              <w:t>), &lt;0.001</w:t>
            </w:r>
          </w:p>
        </w:tc>
      </w:tr>
      <w:tr w:rsidR="00AB6AF5" w:rsidRPr="003548EB" w14:paraId="6A7EA492" w14:textId="77777777" w:rsidTr="4B4C35B3">
        <w:trPr>
          <w:cantSplit/>
          <w:trHeight w:val="248"/>
        </w:trPr>
        <w:tc>
          <w:tcPr>
            <w:tcW w:w="2515" w:type="dxa"/>
          </w:tcPr>
          <w:p w14:paraId="21832E6A" w14:textId="07753B1E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2160" w:type="dxa"/>
          </w:tcPr>
          <w:p w14:paraId="40986875" w14:textId="3769ADF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31EC2313" w14:textId="6C439BD1" w:rsidR="00AB6AF5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4B0A702F" w14:textId="717DBC86" w:rsidR="00AB6AF5" w:rsidRPr="00FA7132" w:rsidRDefault="076532B3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03(-0.05,0.0</w:t>
            </w:r>
            <w:r w:rsidR="6044709B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)0.</w:t>
            </w:r>
            <w:r w:rsidR="6044709B" w:rsidRPr="00FA7132">
              <w:rPr>
                <w:sz w:val="18"/>
                <w:szCs w:val="18"/>
              </w:rPr>
              <w:t>891</w:t>
            </w:r>
          </w:p>
        </w:tc>
      </w:tr>
      <w:tr w:rsidR="00AB6AF5" w:rsidRPr="003548EB" w14:paraId="26704916" w14:textId="77777777" w:rsidTr="4B4C35B3">
        <w:trPr>
          <w:cantSplit/>
          <w:trHeight w:val="248"/>
        </w:trPr>
        <w:tc>
          <w:tcPr>
            <w:tcW w:w="2515" w:type="dxa"/>
          </w:tcPr>
          <w:p w14:paraId="177C6BA7" w14:textId="1D85049E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2160" w:type="dxa"/>
          </w:tcPr>
          <w:p w14:paraId="1B3AADC0" w14:textId="130EE403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35286E8D" w14:textId="3D4E0CEC" w:rsidR="00AB6AF5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6B25DBDB" w14:textId="6A8ACAC3" w:rsidR="00AB6AF5" w:rsidRPr="00FA7132" w:rsidRDefault="076532B3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1(0.0</w:t>
            </w:r>
            <w:r w:rsidR="0483264D" w:rsidRPr="00FA7132">
              <w:rPr>
                <w:sz w:val="18"/>
                <w:szCs w:val="18"/>
              </w:rPr>
              <w:t>11</w:t>
            </w:r>
            <w:r w:rsidRPr="00FA7132">
              <w:rPr>
                <w:sz w:val="18"/>
                <w:szCs w:val="18"/>
              </w:rPr>
              <w:t>,0.01</w:t>
            </w:r>
            <w:r w:rsidR="0483264D" w:rsidRPr="00FA7132">
              <w:rPr>
                <w:sz w:val="18"/>
                <w:szCs w:val="18"/>
              </w:rPr>
              <w:t>5</w:t>
            </w:r>
            <w:r w:rsidRPr="00FA7132">
              <w:rPr>
                <w:sz w:val="18"/>
                <w:szCs w:val="18"/>
              </w:rPr>
              <w:t>),&lt;0.001</w:t>
            </w:r>
          </w:p>
        </w:tc>
      </w:tr>
      <w:tr w:rsidR="00AB6AF5" w:rsidRPr="003548EB" w14:paraId="2D6098BA" w14:textId="77777777" w:rsidTr="4B4C35B3">
        <w:trPr>
          <w:cantSplit/>
          <w:trHeight w:val="248"/>
        </w:trPr>
        <w:tc>
          <w:tcPr>
            <w:tcW w:w="2515" w:type="dxa"/>
          </w:tcPr>
          <w:p w14:paraId="708E97B0" w14:textId="5A9DACEF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2160" w:type="dxa"/>
          </w:tcPr>
          <w:p w14:paraId="295E41A9" w14:textId="6E002A42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F655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2009BAA7" w14:textId="1762133A" w:rsidR="00AB6AF5" w:rsidRDefault="00AB6AF5" w:rsidP="00AB6AF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304A4C5F" w14:textId="4A1ED9C2" w:rsidR="00AB6AF5" w:rsidRPr="00FA7132" w:rsidRDefault="076532B3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04(-0.008,-0.00</w:t>
            </w:r>
            <w:r w:rsidR="356823E4" w:rsidRPr="00FA7132">
              <w:rPr>
                <w:sz w:val="18"/>
                <w:szCs w:val="18"/>
              </w:rPr>
              <w:t>04</w:t>
            </w:r>
            <w:r w:rsidRPr="00FA7132">
              <w:rPr>
                <w:sz w:val="18"/>
                <w:szCs w:val="18"/>
              </w:rPr>
              <w:t>),0.0</w:t>
            </w:r>
            <w:r w:rsidR="3A58F811" w:rsidRPr="00FA7132">
              <w:rPr>
                <w:sz w:val="18"/>
                <w:szCs w:val="18"/>
              </w:rPr>
              <w:t>3</w:t>
            </w:r>
          </w:p>
        </w:tc>
      </w:tr>
      <w:tr w:rsidR="00AB6AF5" w:rsidRPr="003548EB" w14:paraId="78812A4C" w14:textId="77777777" w:rsidTr="4B4C35B3">
        <w:trPr>
          <w:cantSplit/>
          <w:trHeight w:val="281"/>
        </w:trPr>
        <w:tc>
          <w:tcPr>
            <w:tcW w:w="2515" w:type="dxa"/>
          </w:tcPr>
          <w:p w14:paraId="11B7616A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Mean dose</w:t>
            </w:r>
          </w:p>
        </w:tc>
        <w:tc>
          <w:tcPr>
            <w:tcW w:w="2160" w:type="dxa"/>
          </w:tcPr>
          <w:p w14:paraId="4320CCFD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5C64E990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2661297B" w14:textId="16137678" w:rsidR="00AB6AF5" w:rsidRPr="00FA7132" w:rsidRDefault="076532B3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0</w:t>
            </w:r>
            <w:r w:rsidR="3F183A1F" w:rsidRPr="00FA7132">
              <w:rPr>
                <w:sz w:val="18"/>
                <w:szCs w:val="18"/>
              </w:rPr>
              <w:t>12</w:t>
            </w:r>
            <w:r w:rsidRPr="00FA7132">
              <w:rPr>
                <w:sz w:val="18"/>
                <w:szCs w:val="18"/>
              </w:rPr>
              <w:t>(0.0</w:t>
            </w:r>
            <w:r w:rsidR="3F183A1F" w:rsidRPr="00FA7132">
              <w:rPr>
                <w:sz w:val="18"/>
                <w:szCs w:val="18"/>
              </w:rPr>
              <w:t>1</w:t>
            </w:r>
            <w:r w:rsidRPr="00FA7132">
              <w:rPr>
                <w:sz w:val="18"/>
                <w:szCs w:val="18"/>
              </w:rPr>
              <w:t>,0.0</w:t>
            </w:r>
            <w:r w:rsidR="3759D8B9" w:rsidRPr="00FA7132">
              <w:rPr>
                <w:sz w:val="18"/>
                <w:szCs w:val="18"/>
              </w:rPr>
              <w:t>14</w:t>
            </w:r>
            <w:r w:rsidRPr="00FA7132">
              <w:rPr>
                <w:sz w:val="18"/>
                <w:szCs w:val="18"/>
              </w:rPr>
              <w:t>), &lt;0.001</w:t>
            </w:r>
          </w:p>
        </w:tc>
      </w:tr>
      <w:tr w:rsidR="00AB6AF5" w:rsidRPr="003548EB" w14:paraId="2E2FEB0F" w14:textId="77777777" w:rsidTr="4B4C35B3">
        <w:trPr>
          <w:cantSplit/>
          <w:trHeight w:val="292"/>
        </w:trPr>
        <w:tc>
          <w:tcPr>
            <w:tcW w:w="2515" w:type="dxa"/>
          </w:tcPr>
          <w:p w14:paraId="0E40A4EA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Duration of statin therapy</w:t>
            </w:r>
          </w:p>
        </w:tc>
        <w:tc>
          <w:tcPr>
            <w:tcW w:w="2160" w:type="dxa"/>
          </w:tcPr>
          <w:p w14:paraId="61036FDC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5BE7365E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1B94954A" w14:textId="065DEC3C" w:rsidR="00AB6AF5" w:rsidRPr="00FA7132" w:rsidRDefault="076532B3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</w:t>
            </w:r>
            <w:r w:rsidR="33ACDD5C" w:rsidRPr="00FA7132">
              <w:rPr>
                <w:sz w:val="18"/>
                <w:szCs w:val="18"/>
              </w:rPr>
              <w:t>3</w:t>
            </w:r>
            <w:r w:rsidRPr="00FA7132">
              <w:rPr>
                <w:sz w:val="18"/>
                <w:szCs w:val="18"/>
              </w:rPr>
              <w:t>(-0.05,-0.02), &lt;0.001</w:t>
            </w:r>
          </w:p>
        </w:tc>
      </w:tr>
      <w:tr w:rsidR="00AB6AF5" w:rsidRPr="003548EB" w14:paraId="71C5C770" w14:textId="77777777" w:rsidTr="4B4C35B3">
        <w:trPr>
          <w:cantSplit/>
          <w:trHeight w:val="269"/>
        </w:trPr>
        <w:tc>
          <w:tcPr>
            <w:tcW w:w="2515" w:type="dxa"/>
          </w:tcPr>
          <w:p w14:paraId="7F597A9C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ype 2 d</w:t>
            </w:r>
            <w:r w:rsidRPr="003548EB">
              <w:rPr>
                <w:rFonts w:cstheme="minorHAnsi"/>
                <w:sz w:val="18"/>
                <w:szCs w:val="18"/>
              </w:rPr>
              <w:t>iabetes</w:t>
            </w:r>
          </w:p>
        </w:tc>
        <w:tc>
          <w:tcPr>
            <w:tcW w:w="2160" w:type="dxa"/>
          </w:tcPr>
          <w:p w14:paraId="26C19C8C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6C9F73A9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3C24FB34" w14:textId="06B97A1B" w:rsidR="00AB6AF5" w:rsidRPr="00FA7132" w:rsidRDefault="076532B3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</w:t>
            </w:r>
            <w:r w:rsidR="111D71A5" w:rsidRPr="00FA7132">
              <w:rPr>
                <w:sz w:val="18"/>
                <w:szCs w:val="18"/>
              </w:rPr>
              <w:t>6</w:t>
            </w:r>
            <w:r w:rsidRPr="00FA7132">
              <w:rPr>
                <w:sz w:val="18"/>
                <w:szCs w:val="18"/>
              </w:rPr>
              <w:t>(-0.1</w:t>
            </w:r>
            <w:r w:rsidR="791980DF" w:rsidRPr="00FA7132">
              <w:rPr>
                <w:sz w:val="18"/>
                <w:szCs w:val="18"/>
              </w:rPr>
              <w:t>1</w:t>
            </w:r>
            <w:r w:rsidRPr="00FA7132">
              <w:rPr>
                <w:sz w:val="18"/>
                <w:szCs w:val="18"/>
              </w:rPr>
              <w:t>,-0.0</w:t>
            </w:r>
            <w:r w:rsidR="791980DF" w:rsidRPr="00FA7132">
              <w:rPr>
                <w:sz w:val="18"/>
                <w:szCs w:val="18"/>
              </w:rPr>
              <w:t>1</w:t>
            </w:r>
            <w:r w:rsidRPr="00FA7132">
              <w:rPr>
                <w:sz w:val="18"/>
                <w:szCs w:val="18"/>
              </w:rPr>
              <w:t>),0.0</w:t>
            </w:r>
            <w:r w:rsidR="111D71A5" w:rsidRPr="00FA7132">
              <w:rPr>
                <w:sz w:val="18"/>
                <w:szCs w:val="18"/>
              </w:rPr>
              <w:t>22</w:t>
            </w:r>
          </w:p>
        </w:tc>
      </w:tr>
      <w:tr w:rsidR="00AB6AF5" w:rsidRPr="003548EB" w14:paraId="022E10E1" w14:textId="77777777" w:rsidTr="4B4C35B3">
        <w:trPr>
          <w:cantSplit/>
          <w:trHeight w:val="272"/>
        </w:trPr>
        <w:tc>
          <w:tcPr>
            <w:tcW w:w="2515" w:type="dxa"/>
          </w:tcPr>
          <w:p w14:paraId="4B8113D1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History of MACE</w:t>
            </w:r>
          </w:p>
        </w:tc>
        <w:tc>
          <w:tcPr>
            <w:tcW w:w="2160" w:type="dxa"/>
          </w:tcPr>
          <w:p w14:paraId="31E203C8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46B7D4BD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156942A2" w14:textId="055F1354" w:rsidR="00AB6AF5" w:rsidRPr="00FA7132" w:rsidRDefault="076532B3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-0.0</w:t>
            </w:r>
            <w:r w:rsidR="164405B1" w:rsidRPr="00FA7132">
              <w:rPr>
                <w:sz w:val="18"/>
                <w:szCs w:val="18"/>
              </w:rPr>
              <w:t>4</w:t>
            </w:r>
            <w:r w:rsidRPr="00FA7132">
              <w:rPr>
                <w:sz w:val="18"/>
                <w:szCs w:val="18"/>
              </w:rPr>
              <w:t>(-0.1</w:t>
            </w:r>
            <w:r w:rsidR="628E3CF2" w:rsidRPr="00FA7132">
              <w:rPr>
                <w:sz w:val="18"/>
                <w:szCs w:val="18"/>
              </w:rPr>
              <w:t>0</w:t>
            </w:r>
            <w:r w:rsidRPr="00FA7132">
              <w:rPr>
                <w:sz w:val="18"/>
                <w:szCs w:val="18"/>
              </w:rPr>
              <w:t>,0.01), 0.</w:t>
            </w:r>
            <w:r w:rsidR="7E292F75" w:rsidRPr="00FA7132">
              <w:rPr>
                <w:sz w:val="18"/>
                <w:szCs w:val="18"/>
              </w:rPr>
              <w:t>140</w:t>
            </w:r>
          </w:p>
        </w:tc>
      </w:tr>
      <w:tr w:rsidR="00AB6AF5" w:rsidRPr="003548EB" w14:paraId="050F6690" w14:textId="77777777" w:rsidTr="4B4C35B3">
        <w:trPr>
          <w:cantSplit/>
          <w:trHeight w:val="263"/>
        </w:trPr>
        <w:tc>
          <w:tcPr>
            <w:tcW w:w="2515" w:type="dxa"/>
          </w:tcPr>
          <w:p w14:paraId="3C4A3AEA" w14:textId="5D4EBF9D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Non-HDL</w:t>
            </w:r>
            <w:r>
              <w:rPr>
                <w:rFonts w:cstheme="minorHAnsi"/>
                <w:sz w:val="18"/>
                <w:szCs w:val="18"/>
              </w:rPr>
              <w:t xml:space="preserve">-C </w:t>
            </w:r>
            <w:r w:rsidRPr="003548EB">
              <w:rPr>
                <w:rFonts w:cstheme="minorHAnsi"/>
                <w:sz w:val="18"/>
                <w:szCs w:val="18"/>
              </w:rPr>
              <w:t xml:space="preserve">at baseline </w:t>
            </w:r>
          </w:p>
        </w:tc>
        <w:tc>
          <w:tcPr>
            <w:tcW w:w="2160" w:type="dxa"/>
          </w:tcPr>
          <w:p w14:paraId="06C2FF2D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01C41580" w14:textId="77777777" w:rsidR="00AB6AF5" w:rsidRPr="003548EB" w:rsidRDefault="00AB6AF5" w:rsidP="00AB6AF5">
            <w:pPr>
              <w:rPr>
                <w:rFonts w:cstheme="minorHAnsi"/>
                <w:sz w:val="18"/>
                <w:szCs w:val="18"/>
              </w:rPr>
            </w:pPr>
            <w:r w:rsidRPr="003548E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5A799329" w14:textId="7111ABA0" w:rsidR="00AB6AF5" w:rsidRPr="00FA7132" w:rsidRDefault="076532B3" w:rsidP="4B4C35B3">
            <w:pPr>
              <w:rPr>
                <w:sz w:val="18"/>
                <w:szCs w:val="18"/>
              </w:rPr>
            </w:pPr>
            <w:r w:rsidRPr="00FA7132">
              <w:rPr>
                <w:sz w:val="18"/>
                <w:szCs w:val="18"/>
              </w:rPr>
              <w:t>0.</w:t>
            </w:r>
            <w:r w:rsidR="0F8F455A" w:rsidRPr="00FA7132">
              <w:rPr>
                <w:sz w:val="18"/>
                <w:szCs w:val="18"/>
              </w:rPr>
              <w:t>48</w:t>
            </w:r>
            <w:r w:rsidRPr="00FA7132">
              <w:rPr>
                <w:sz w:val="18"/>
                <w:szCs w:val="18"/>
              </w:rPr>
              <w:t xml:space="preserve"> (0.4</w:t>
            </w:r>
            <w:r w:rsidR="0F8F455A" w:rsidRPr="00FA7132">
              <w:rPr>
                <w:sz w:val="18"/>
                <w:szCs w:val="18"/>
              </w:rPr>
              <w:t>6</w:t>
            </w:r>
            <w:r w:rsidRPr="00FA7132">
              <w:rPr>
                <w:sz w:val="18"/>
                <w:szCs w:val="18"/>
              </w:rPr>
              <w:t>,0.52), &lt;0.001</w:t>
            </w:r>
          </w:p>
        </w:tc>
      </w:tr>
    </w:tbl>
    <w:p w14:paraId="3ADE648D" w14:textId="342EBC86" w:rsidR="00BE0D9C" w:rsidRDefault="5822B4B5" w:rsidP="00BE0D9C">
      <w:pPr>
        <w:rPr>
          <w:sz w:val="16"/>
          <w:szCs w:val="16"/>
        </w:rPr>
      </w:pPr>
      <w:r w:rsidRPr="4B4C35B3">
        <w:rPr>
          <w:sz w:val="16"/>
          <w:szCs w:val="16"/>
        </w:rPr>
        <w:t>Model 1: univariate effect, Model 2: features of statin intolerance, Model 3:</w:t>
      </w:r>
      <w:r w:rsidR="25447E68" w:rsidRPr="00FA7132">
        <w:rPr>
          <w:sz w:val="16"/>
          <w:szCs w:val="16"/>
        </w:rPr>
        <w:t xml:space="preserve"> </w:t>
      </w:r>
      <w:r w:rsidR="0636F209" w:rsidRPr="00FA7132">
        <w:rPr>
          <w:sz w:val="16"/>
          <w:szCs w:val="16"/>
        </w:rPr>
        <w:t>d</w:t>
      </w:r>
      <w:r w:rsidR="25447E68" w:rsidRPr="00FA7132">
        <w:rPr>
          <w:sz w:val="16"/>
          <w:szCs w:val="16"/>
        </w:rPr>
        <w:t>emography</w:t>
      </w:r>
      <w:r w:rsidRPr="4B4C35B3">
        <w:rPr>
          <w:sz w:val="16"/>
          <w:szCs w:val="16"/>
        </w:rPr>
        <w:t xml:space="preserve"> features of statin intolerance and important comorbidities.</w:t>
      </w:r>
    </w:p>
    <w:p w14:paraId="00C43E95" w14:textId="77777777" w:rsidR="00BE0D9C" w:rsidRPr="003548EB" w:rsidRDefault="00BE0D9C" w:rsidP="00BE0D9C"/>
    <w:p w14:paraId="735DE835" w14:textId="7971BABA" w:rsidR="00BE0D9C" w:rsidRDefault="00BE0D9C" w:rsidP="00617515">
      <w:pPr>
        <w:rPr>
          <w:sz w:val="16"/>
          <w:szCs w:val="16"/>
        </w:rPr>
      </w:pPr>
    </w:p>
    <w:p w14:paraId="7A360F5B" w14:textId="06F800F3" w:rsidR="00312AAC" w:rsidRDefault="00312AAC" w:rsidP="00617515">
      <w:pPr>
        <w:rPr>
          <w:sz w:val="16"/>
          <w:szCs w:val="16"/>
        </w:rPr>
      </w:pPr>
    </w:p>
    <w:p w14:paraId="73490EEA" w14:textId="54CE2064" w:rsidR="00312AAC" w:rsidRDefault="00312AAC" w:rsidP="00617515">
      <w:pPr>
        <w:rPr>
          <w:sz w:val="16"/>
          <w:szCs w:val="16"/>
        </w:rPr>
      </w:pPr>
    </w:p>
    <w:p w14:paraId="3B4E36B5" w14:textId="49E85332" w:rsidR="4B4C35B3" w:rsidRDefault="4B4C35B3"/>
    <w:p w14:paraId="3AA54394" w14:textId="07DBC16E" w:rsidR="00C90483" w:rsidRPr="00617515" w:rsidRDefault="00C90483" w:rsidP="00617515">
      <w:pPr>
        <w:rPr>
          <w:sz w:val="16"/>
          <w:szCs w:val="16"/>
        </w:rPr>
      </w:pPr>
    </w:p>
    <w:sectPr w:rsidR="00C90483" w:rsidRPr="00617515" w:rsidSect="00617515">
      <w:pgSz w:w="11900" w:h="16840"/>
      <w:pgMar w:top="158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C73FB" w14:textId="77777777" w:rsidR="00942F53" w:rsidRDefault="00942F53" w:rsidP="00C32AAF">
      <w:r>
        <w:separator/>
      </w:r>
    </w:p>
  </w:endnote>
  <w:endnote w:type="continuationSeparator" w:id="0">
    <w:p w14:paraId="27F08A87" w14:textId="77777777" w:rsidR="00942F53" w:rsidRDefault="00942F53" w:rsidP="00C32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6125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925E3E" w14:textId="30D2AED7" w:rsidR="009524C5" w:rsidRDefault="009524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9E973F" w14:textId="77777777" w:rsidR="009524C5" w:rsidRDefault="009524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EFB14" w14:textId="77777777" w:rsidR="00942F53" w:rsidRDefault="00942F53" w:rsidP="00C32AAF">
      <w:r>
        <w:separator/>
      </w:r>
    </w:p>
  </w:footnote>
  <w:footnote w:type="continuationSeparator" w:id="0">
    <w:p w14:paraId="37B19F16" w14:textId="77777777" w:rsidR="00942F53" w:rsidRDefault="00942F53" w:rsidP="00C32A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45044" w14:textId="460AEA5B" w:rsidR="009524C5" w:rsidRDefault="009524C5" w:rsidP="00C32AAF">
    <w:pPr>
      <w:pStyle w:val="Default"/>
    </w:pPr>
  </w:p>
  <w:p w14:paraId="663856B6" w14:textId="27B42C0E" w:rsidR="009524C5" w:rsidRDefault="009524C5" w:rsidP="00C32AAF">
    <w:pPr>
      <w:pStyle w:val="Header"/>
    </w:pPr>
    <w:r>
      <w:t xml:space="preserve"> </w:t>
    </w:r>
    <w:r>
      <w:rPr>
        <w:sz w:val="23"/>
        <w:szCs w:val="23"/>
      </w:rPr>
      <w:t>ABCB1-LILRB5 effect on statin efficacy</w:t>
    </w:r>
  </w:p>
  <w:p w14:paraId="3F0B65CD" w14:textId="77777777" w:rsidR="009524C5" w:rsidRDefault="009524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F4838"/>
    <w:multiLevelType w:val="hybridMultilevel"/>
    <w:tmpl w:val="9FC4BC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3F53DC"/>
    <w:multiLevelType w:val="hybridMultilevel"/>
    <w:tmpl w:val="9FC4BC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xNzQ1NzE0NLI0t7RQ0lEKTi0uzszPAykwMqoFAFFem+wtAAAA"/>
  </w:docVars>
  <w:rsids>
    <w:rsidRoot w:val="000455E1"/>
    <w:rsid w:val="0001088C"/>
    <w:rsid w:val="00021124"/>
    <w:rsid w:val="0002400B"/>
    <w:rsid w:val="00026BAC"/>
    <w:rsid w:val="00033039"/>
    <w:rsid w:val="00034C60"/>
    <w:rsid w:val="000422AE"/>
    <w:rsid w:val="000455E1"/>
    <w:rsid w:val="00050042"/>
    <w:rsid w:val="0005015D"/>
    <w:rsid w:val="00053565"/>
    <w:rsid w:val="00055C8C"/>
    <w:rsid w:val="00060B5C"/>
    <w:rsid w:val="00064322"/>
    <w:rsid w:val="00075625"/>
    <w:rsid w:val="000771AC"/>
    <w:rsid w:val="00077B6F"/>
    <w:rsid w:val="0009062A"/>
    <w:rsid w:val="000A055F"/>
    <w:rsid w:val="000B3D19"/>
    <w:rsid w:val="000B551D"/>
    <w:rsid w:val="000B79EF"/>
    <w:rsid w:val="000C3766"/>
    <w:rsid w:val="000C43BB"/>
    <w:rsid w:val="000C7A25"/>
    <w:rsid w:val="000E0156"/>
    <w:rsid w:val="000E0969"/>
    <w:rsid w:val="000E3019"/>
    <w:rsid w:val="000E62CB"/>
    <w:rsid w:val="000F0440"/>
    <w:rsid w:val="000F4E17"/>
    <w:rsid w:val="000F6AF2"/>
    <w:rsid w:val="0010238B"/>
    <w:rsid w:val="00106950"/>
    <w:rsid w:val="0011023E"/>
    <w:rsid w:val="001227ED"/>
    <w:rsid w:val="00123935"/>
    <w:rsid w:val="00144CD2"/>
    <w:rsid w:val="001513EF"/>
    <w:rsid w:val="00154E35"/>
    <w:rsid w:val="00164187"/>
    <w:rsid w:val="00166832"/>
    <w:rsid w:val="001704AB"/>
    <w:rsid w:val="0017512A"/>
    <w:rsid w:val="00176E06"/>
    <w:rsid w:val="00182A73"/>
    <w:rsid w:val="00187737"/>
    <w:rsid w:val="00190182"/>
    <w:rsid w:val="001917C4"/>
    <w:rsid w:val="001923C3"/>
    <w:rsid w:val="001A103C"/>
    <w:rsid w:val="001A5D4C"/>
    <w:rsid w:val="001B349B"/>
    <w:rsid w:val="001B7396"/>
    <w:rsid w:val="001B7A51"/>
    <w:rsid w:val="001C1791"/>
    <w:rsid w:val="001C51DA"/>
    <w:rsid w:val="001D1D43"/>
    <w:rsid w:val="001D2F38"/>
    <w:rsid w:val="001D3A17"/>
    <w:rsid w:val="001E21D3"/>
    <w:rsid w:val="001E4094"/>
    <w:rsid w:val="001E4FF5"/>
    <w:rsid w:val="001E60DE"/>
    <w:rsid w:val="001E7D97"/>
    <w:rsid w:val="001F2193"/>
    <w:rsid w:val="001F3864"/>
    <w:rsid w:val="001F6EB2"/>
    <w:rsid w:val="00224C02"/>
    <w:rsid w:val="00226E74"/>
    <w:rsid w:val="002277AE"/>
    <w:rsid w:val="00236D50"/>
    <w:rsid w:val="00240662"/>
    <w:rsid w:val="0024292A"/>
    <w:rsid w:val="00244D22"/>
    <w:rsid w:val="002462C0"/>
    <w:rsid w:val="00253A23"/>
    <w:rsid w:val="00261DCA"/>
    <w:rsid w:val="0026202C"/>
    <w:rsid w:val="00263F5F"/>
    <w:rsid w:val="00270FFA"/>
    <w:rsid w:val="00285151"/>
    <w:rsid w:val="0029326E"/>
    <w:rsid w:val="00293ACD"/>
    <w:rsid w:val="002A0F36"/>
    <w:rsid w:val="002A177B"/>
    <w:rsid w:val="002A70AF"/>
    <w:rsid w:val="002B5F56"/>
    <w:rsid w:val="002B712D"/>
    <w:rsid w:val="002C2E2A"/>
    <w:rsid w:val="002C43B0"/>
    <w:rsid w:val="002D72C7"/>
    <w:rsid w:val="002E11EB"/>
    <w:rsid w:val="002E4612"/>
    <w:rsid w:val="002F3FDA"/>
    <w:rsid w:val="003028D8"/>
    <w:rsid w:val="00312AAC"/>
    <w:rsid w:val="003262DB"/>
    <w:rsid w:val="00330F65"/>
    <w:rsid w:val="00340E2D"/>
    <w:rsid w:val="00344683"/>
    <w:rsid w:val="00347DC1"/>
    <w:rsid w:val="003548EB"/>
    <w:rsid w:val="00355400"/>
    <w:rsid w:val="00365884"/>
    <w:rsid w:val="00365B4B"/>
    <w:rsid w:val="0038145A"/>
    <w:rsid w:val="003867A1"/>
    <w:rsid w:val="00392150"/>
    <w:rsid w:val="00395367"/>
    <w:rsid w:val="00395B88"/>
    <w:rsid w:val="003A22A7"/>
    <w:rsid w:val="003B68B8"/>
    <w:rsid w:val="003C0D04"/>
    <w:rsid w:val="003C2D43"/>
    <w:rsid w:val="003C348E"/>
    <w:rsid w:val="003D0C27"/>
    <w:rsid w:val="003D1B53"/>
    <w:rsid w:val="003D6513"/>
    <w:rsid w:val="003D707C"/>
    <w:rsid w:val="003D7613"/>
    <w:rsid w:val="003D7A01"/>
    <w:rsid w:val="003E3381"/>
    <w:rsid w:val="003E78DD"/>
    <w:rsid w:val="003F0576"/>
    <w:rsid w:val="003F64E1"/>
    <w:rsid w:val="003F7156"/>
    <w:rsid w:val="004062CF"/>
    <w:rsid w:val="0041025C"/>
    <w:rsid w:val="0042394A"/>
    <w:rsid w:val="00424645"/>
    <w:rsid w:val="00424801"/>
    <w:rsid w:val="00427227"/>
    <w:rsid w:val="00447E27"/>
    <w:rsid w:val="004560E1"/>
    <w:rsid w:val="00457694"/>
    <w:rsid w:val="0046145A"/>
    <w:rsid w:val="004669CF"/>
    <w:rsid w:val="00466DAF"/>
    <w:rsid w:val="00481C9E"/>
    <w:rsid w:val="00481F00"/>
    <w:rsid w:val="0048360F"/>
    <w:rsid w:val="00496D5F"/>
    <w:rsid w:val="004A23CE"/>
    <w:rsid w:val="004A391D"/>
    <w:rsid w:val="004B14DC"/>
    <w:rsid w:val="004B3A12"/>
    <w:rsid w:val="004B672E"/>
    <w:rsid w:val="004C16C0"/>
    <w:rsid w:val="004C2298"/>
    <w:rsid w:val="004F43CA"/>
    <w:rsid w:val="00501B6A"/>
    <w:rsid w:val="00502BD1"/>
    <w:rsid w:val="00502F9B"/>
    <w:rsid w:val="00507014"/>
    <w:rsid w:val="0050CF92"/>
    <w:rsid w:val="00513B7C"/>
    <w:rsid w:val="005144CD"/>
    <w:rsid w:val="00534B4B"/>
    <w:rsid w:val="005423F6"/>
    <w:rsid w:val="00546D58"/>
    <w:rsid w:val="005475C2"/>
    <w:rsid w:val="00551D4C"/>
    <w:rsid w:val="00552D29"/>
    <w:rsid w:val="00560A7A"/>
    <w:rsid w:val="00571CD4"/>
    <w:rsid w:val="00573512"/>
    <w:rsid w:val="00574786"/>
    <w:rsid w:val="00576326"/>
    <w:rsid w:val="0058110C"/>
    <w:rsid w:val="00591C5D"/>
    <w:rsid w:val="00595991"/>
    <w:rsid w:val="00595FF8"/>
    <w:rsid w:val="005A1F4D"/>
    <w:rsid w:val="005A36C5"/>
    <w:rsid w:val="005A4EBF"/>
    <w:rsid w:val="005A7B5F"/>
    <w:rsid w:val="005B3B3A"/>
    <w:rsid w:val="005B3C2C"/>
    <w:rsid w:val="005C34C6"/>
    <w:rsid w:val="005C39A5"/>
    <w:rsid w:val="005C4435"/>
    <w:rsid w:val="005C5006"/>
    <w:rsid w:val="005C748F"/>
    <w:rsid w:val="005D0E77"/>
    <w:rsid w:val="005D1B35"/>
    <w:rsid w:val="005D3361"/>
    <w:rsid w:val="005D35E3"/>
    <w:rsid w:val="005D44EB"/>
    <w:rsid w:val="005E46D6"/>
    <w:rsid w:val="005F49CF"/>
    <w:rsid w:val="005F502C"/>
    <w:rsid w:val="00602AFB"/>
    <w:rsid w:val="00604545"/>
    <w:rsid w:val="00607A9F"/>
    <w:rsid w:val="00617515"/>
    <w:rsid w:val="00621CD1"/>
    <w:rsid w:val="00627CA2"/>
    <w:rsid w:val="00644E9E"/>
    <w:rsid w:val="0064682C"/>
    <w:rsid w:val="00654DD6"/>
    <w:rsid w:val="006578FE"/>
    <w:rsid w:val="00681E24"/>
    <w:rsid w:val="00682362"/>
    <w:rsid w:val="0068349E"/>
    <w:rsid w:val="00690569"/>
    <w:rsid w:val="00692AB2"/>
    <w:rsid w:val="006A023A"/>
    <w:rsid w:val="006A26C8"/>
    <w:rsid w:val="006A2D03"/>
    <w:rsid w:val="006A2D99"/>
    <w:rsid w:val="006A75F1"/>
    <w:rsid w:val="006B01F9"/>
    <w:rsid w:val="006C0345"/>
    <w:rsid w:val="006C7899"/>
    <w:rsid w:val="006D14E6"/>
    <w:rsid w:val="006D18B9"/>
    <w:rsid w:val="006D42A2"/>
    <w:rsid w:val="006E1894"/>
    <w:rsid w:val="006E4638"/>
    <w:rsid w:val="006E6AC2"/>
    <w:rsid w:val="006F1E12"/>
    <w:rsid w:val="00700BF5"/>
    <w:rsid w:val="00706B09"/>
    <w:rsid w:val="00706C50"/>
    <w:rsid w:val="007106F1"/>
    <w:rsid w:val="00712CEC"/>
    <w:rsid w:val="00716F0C"/>
    <w:rsid w:val="00717A58"/>
    <w:rsid w:val="00721A77"/>
    <w:rsid w:val="00724638"/>
    <w:rsid w:val="007254E7"/>
    <w:rsid w:val="00735CB0"/>
    <w:rsid w:val="00736C1C"/>
    <w:rsid w:val="00737E4B"/>
    <w:rsid w:val="007557D5"/>
    <w:rsid w:val="00757722"/>
    <w:rsid w:val="0076000A"/>
    <w:rsid w:val="00762D67"/>
    <w:rsid w:val="00764486"/>
    <w:rsid w:val="0076488A"/>
    <w:rsid w:val="00766336"/>
    <w:rsid w:val="007816B9"/>
    <w:rsid w:val="00786A22"/>
    <w:rsid w:val="00790AFF"/>
    <w:rsid w:val="007A1221"/>
    <w:rsid w:val="007B20DD"/>
    <w:rsid w:val="007C2D65"/>
    <w:rsid w:val="007C2D8B"/>
    <w:rsid w:val="007D3E3F"/>
    <w:rsid w:val="007D4A28"/>
    <w:rsid w:val="007D56D7"/>
    <w:rsid w:val="007D739D"/>
    <w:rsid w:val="007E1359"/>
    <w:rsid w:val="007E1D47"/>
    <w:rsid w:val="007F2AA6"/>
    <w:rsid w:val="007F78AA"/>
    <w:rsid w:val="00800A82"/>
    <w:rsid w:val="00800F8F"/>
    <w:rsid w:val="008159DA"/>
    <w:rsid w:val="008200AC"/>
    <w:rsid w:val="0082140D"/>
    <w:rsid w:val="0082735D"/>
    <w:rsid w:val="00836C29"/>
    <w:rsid w:val="00843F1B"/>
    <w:rsid w:val="008468C4"/>
    <w:rsid w:val="00851C32"/>
    <w:rsid w:val="008538C4"/>
    <w:rsid w:val="00860C9D"/>
    <w:rsid w:val="00860F65"/>
    <w:rsid w:val="00861C35"/>
    <w:rsid w:val="00867E97"/>
    <w:rsid w:val="00880384"/>
    <w:rsid w:val="0088113B"/>
    <w:rsid w:val="0088205A"/>
    <w:rsid w:val="00883741"/>
    <w:rsid w:val="008A1394"/>
    <w:rsid w:val="008A2ECF"/>
    <w:rsid w:val="008B6DED"/>
    <w:rsid w:val="008C4ACB"/>
    <w:rsid w:val="008C4FF6"/>
    <w:rsid w:val="008D22A4"/>
    <w:rsid w:val="008D35EC"/>
    <w:rsid w:val="008D4E12"/>
    <w:rsid w:val="008E3165"/>
    <w:rsid w:val="008E4ED0"/>
    <w:rsid w:val="008E68A6"/>
    <w:rsid w:val="00902D93"/>
    <w:rsid w:val="0090304E"/>
    <w:rsid w:val="00906EAC"/>
    <w:rsid w:val="00910E24"/>
    <w:rsid w:val="00914987"/>
    <w:rsid w:val="009202B0"/>
    <w:rsid w:val="00923904"/>
    <w:rsid w:val="00923C86"/>
    <w:rsid w:val="009269F9"/>
    <w:rsid w:val="00940BAC"/>
    <w:rsid w:val="00942F53"/>
    <w:rsid w:val="009524C5"/>
    <w:rsid w:val="00952FB6"/>
    <w:rsid w:val="00962D50"/>
    <w:rsid w:val="00972FED"/>
    <w:rsid w:val="00974D4E"/>
    <w:rsid w:val="009804ED"/>
    <w:rsid w:val="00987FB1"/>
    <w:rsid w:val="00990060"/>
    <w:rsid w:val="0099106A"/>
    <w:rsid w:val="009A2F09"/>
    <w:rsid w:val="009E69F6"/>
    <w:rsid w:val="009E747B"/>
    <w:rsid w:val="009F63B3"/>
    <w:rsid w:val="00A03127"/>
    <w:rsid w:val="00A0555A"/>
    <w:rsid w:val="00A10D17"/>
    <w:rsid w:val="00A10EC4"/>
    <w:rsid w:val="00A2042E"/>
    <w:rsid w:val="00A3077E"/>
    <w:rsid w:val="00A430C6"/>
    <w:rsid w:val="00A43AEB"/>
    <w:rsid w:val="00A66CAA"/>
    <w:rsid w:val="00A71B97"/>
    <w:rsid w:val="00A73AC6"/>
    <w:rsid w:val="00A73CFD"/>
    <w:rsid w:val="00A860C9"/>
    <w:rsid w:val="00A93A53"/>
    <w:rsid w:val="00AA515D"/>
    <w:rsid w:val="00AA741A"/>
    <w:rsid w:val="00AB5677"/>
    <w:rsid w:val="00AB6AF5"/>
    <w:rsid w:val="00AC6053"/>
    <w:rsid w:val="00AC667D"/>
    <w:rsid w:val="00AD756E"/>
    <w:rsid w:val="00AE0569"/>
    <w:rsid w:val="00AE0A61"/>
    <w:rsid w:val="00AE1E6C"/>
    <w:rsid w:val="00AE38D8"/>
    <w:rsid w:val="00AE61B5"/>
    <w:rsid w:val="00B02F87"/>
    <w:rsid w:val="00B043D6"/>
    <w:rsid w:val="00B14009"/>
    <w:rsid w:val="00B15AD4"/>
    <w:rsid w:val="00B169CD"/>
    <w:rsid w:val="00B21D58"/>
    <w:rsid w:val="00B3039A"/>
    <w:rsid w:val="00B31CE6"/>
    <w:rsid w:val="00B32E0F"/>
    <w:rsid w:val="00B42274"/>
    <w:rsid w:val="00B45E4B"/>
    <w:rsid w:val="00B45EAF"/>
    <w:rsid w:val="00B51873"/>
    <w:rsid w:val="00B55302"/>
    <w:rsid w:val="00B57B80"/>
    <w:rsid w:val="00B62E43"/>
    <w:rsid w:val="00B650AE"/>
    <w:rsid w:val="00B65486"/>
    <w:rsid w:val="00B7706C"/>
    <w:rsid w:val="00B81C1F"/>
    <w:rsid w:val="00B83151"/>
    <w:rsid w:val="00B8594C"/>
    <w:rsid w:val="00B970A9"/>
    <w:rsid w:val="00BA069D"/>
    <w:rsid w:val="00BA12DA"/>
    <w:rsid w:val="00BB06A7"/>
    <w:rsid w:val="00BB1FA4"/>
    <w:rsid w:val="00BB3470"/>
    <w:rsid w:val="00BB4BA7"/>
    <w:rsid w:val="00BB786C"/>
    <w:rsid w:val="00BC0E20"/>
    <w:rsid w:val="00BC1487"/>
    <w:rsid w:val="00BC1504"/>
    <w:rsid w:val="00BC19A9"/>
    <w:rsid w:val="00BC3498"/>
    <w:rsid w:val="00BD3BD4"/>
    <w:rsid w:val="00BE02F9"/>
    <w:rsid w:val="00BE0D9C"/>
    <w:rsid w:val="00BE5ED4"/>
    <w:rsid w:val="00BF3FEF"/>
    <w:rsid w:val="00C15F33"/>
    <w:rsid w:val="00C26321"/>
    <w:rsid w:val="00C3156C"/>
    <w:rsid w:val="00C31E88"/>
    <w:rsid w:val="00C32AAF"/>
    <w:rsid w:val="00C33AE5"/>
    <w:rsid w:val="00C467BC"/>
    <w:rsid w:val="00C51AF5"/>
    <w:rsid w:val="00C521F4"/>
    <w:rsid w:val="00C547AD"/>
    <w:rsid w:val="00C54EB8"/>
    <w:rsid w:val="00C562E8"/>
    <w:rsid w:val="00C64302"/>
    <w:rsid w:val="00C754E9"/>
    <w:rsid w:val="00C75B0B"/>
    <w:rsid w:val="00C90483"/>
    <w:rsid w:val="00CB275D"/>
    <w:rsid w:val="00CB3503"/>
    <w:rsid w:val="00CC3F26"/>
    <w:rsid w:val="00CC69A7"/>
    <w:rsid w:val="00CD3D1F"/>
    <w:rsid w:val="00CD45BB"/>
    <w:rsid w:val="00CD74DF"/>
    <w:rsid w:val="00CE11F3"/>
    <w:rsid w:val="00CE4654"/>
    <w:rsid w:val="00CF46D8"/>
    <w:rsid w:val="00CF59A9"/>
    <w:rsid w:val="00CF6687"/>
    <w:rsid w:val="00CF7206"/>
    <w:rsid w:val="00CF7ABC"/>
    <w:rsid w:val="00D06F90"/>
    <w:rsid w:val="00D10A34"/>
    <w:rsid w:val="00D13EA0"/>
    <w:rsid w:val="00D14343"/>
    <w:rsid w:val="00D14EED"/>
    <w:rsid w:val="00D159FB"/>
    <w:rsid w:val="00D170E6"/>
    <w:rsid w:val="00D217DC"/>
    <w:rsid w:val="00D26446"/>
    <w:rsid w:val="00D35F04"/>
    <w:rsid w:val="00D3677A"/>
    <w:rsid w:val="00D47CC5"/>
    <w:rsid w:val="00D62E80"/>
    <w:rsid w:val="00D635AC"/>
    <w:rsid w:val="00D63C1E"/>
    <w:rsid w:val="00D64376"/>
    <w:rsid w:val="00D67EBD"/>
    <w:rsid w:val="00D70633"/>
    <w:rsid w:val="00D7227F"/>
    <w:rsid w:val="00D75F91"/>
    <w:rsid w:val="00D8178C"/>
    <w:rsid w:val="00D84829"/>
    <w:rsid w:val="00D87A89"/>
    <w:rsid w:val="00D90177"/>
    <w:rsid w:val="00D9143A"/>
    <w:rsid w:val="00D94233"/>
    <w:rsid w:val="00D95125"/>
    <w:rsid w:val="00DA186B"/>
    <w:rsid w:val="00DA633C"/>
    <w:rsid w:val="00DA7915"/>
    <w:rsid w:val="00DC08A2"/>
    <w:rsid w:val="00DC3F05"/>
    <w:rsid w:val="00DD4CC9"/>
    <w:rsid w:val="00DF7068"/>
    <w:rsid w:val="00E00813"/>
    <w:rsid w:val="00E06FC4"/>
    <w:rsid w:val="00E075F2"/>
    <w:rsid w:val="00E0766B"/>
    <w:rsid w:val="00E1096F"/>
    <w:rsid w:val="00E1150A"/>
    <w:rsid w:val="00E125E4"/>
    <w:rsid w:val="00E165EF"/>
    <w:rsid w:val="00E166F2"/>
    <w:rsid w:val="00E2442F"/>
    <w:rsid w:val="00E26CD6"/>
    <w:rsid w:val="00E31613"/>
    <w:rsid w:val="00E342D8"/>
    <w:rsid w:val="00E40FED"/>
    <w:rsid w:val="00E44A62"/>
    <w:rsid w:val="00E47008"/>
    <w:rsid w:val="00E5537B"/>
    <w:rsid w:val="00E5573A"/>
    <w:rsid w:val="00E6422E"/>
    <w:rsid w:val="00E70B90"/>
    <w:rsid w:val="00E72231"/>
    <w:rsid w:val="00E75617"/>
    <w:rsid w:val="00E81948"/>
    <w:rsid w:val="00E8215E"/>
    <w:rsid w:val="00E83B85"/>
    <w:rsid w:val="00E86017"/>
    <w:rsid w:val="00EA5174"/>
    <w:rsid w:val="00EA58EE"/>
    <w:rsid w:val="00EB2706"/>
    <w:rsid w:val="00EB2E4B"/>
    <w:rsid w:val="00EC1967"/>
    <w:rsid w:val="00EC44C5"/>
    <w:rsid w:val="00EC51C7"/>
    <w:rsid w:val="00EC685A"/>
    <w:rsid w:val="00ED16F5"/>
    <w:rsid w:val="00ED1E11"/>
    <w:rsid w:val="00F03F19"/>
    <w:rsid w:val="00F20E9C"/>
    <w:rsid w:val="00F311E4"/>
    <w:rsid w:val="00F360FB"/>
    <w:rsid w:val="00F42520"/>
    <w:rsid w:val="00F4322D"/>
    <w:rsid w:val="00F45A4B"/>
    <w:rsid w:val="00F51D18"/>
    <w:rsid w:val="00F5296D"/>
    <w:rsid w:val="00F6220A"/>
    <w:rsid w:val="00F62992"/>
    <w:rsid w:val="00F655CD"/>
    <w:rsid w:val="00F70CE2"/>
    <w:rsid w:val="00F70F4D"/>
    <w:rsid w:val="00F93D54"/>
    <w:rsid w:val="00F95ADB"/>
    <w:rsid w:val="00FA1CDA"/>
    <w:rsid w:val="00FA7132"/>
    <w:rsid w:val="00FB5B87"/>
    <w:rsid w:val="00FD44BC"/>
    <w:rsid w:val="00FE47B8"/>
    <w:rsid w:val="00FE68AE"/>
    <w:rsid w:val="00FF11BE"/>
    <w:rsid w:val="00FF2E4B"/>
    <w:rsid w:val="00FF70D4"/>
    <w:rsid w:val="00FF7D73"/>
    <w:rsid w:val="023824BC"/>
    <w:rsid w:val="02998F0A"/>
    <w:rsid w:val="03947B8A"/>
    <w:rsid w:val="03C4241A"/>
    <w:rsid w:val="043A4580"/>
    <w:rsid w:val="0483264D"/>
    <w:rsid w:val="0616AAAE"/>
    <w:rsid w:val="0636F209"/>
    <w:rsid w:val="076532B3"/>
    <w:rsid w:val="07CC0068"/>
    <w:rsid w:val="08AA110A"/>
    <w:rsid w:val="0A0835E3"/>
    <w:rsid w:val="0AB2B57B"/>
    <w:rsid w:val="0B486FE2"/>
    <w:rsid w:val="0B583435"/>
    <w:rsid w:val="0E3F4E9D"/>
    <w:rsid w:val="0EF16078"/>
    <w:rsid w:val="0F8F455A"/>
    <w:rsid w:val="0FA025A7"/>
    <w:rsid w:val="0FA80D9C"/>
    <w:rsid w:val="10396F49"/>
    <w:rsid w:val="104275E7"/>
    <w:rsid w:val="10903A04"/>
    <w:rsid w:val="1095AE2A"/>
    <w:rsid w:val="111D71A5"/>
    <w:rsid w:val="1131CD4F"/>
    <w:rsid w:val="11328C09"/>
    <w:rsid w:val="13667577"/>
    <w:rsid w:val="13800237"/>
    <w:rsid w:val="140010E4"/>
    <w:rsid w:val="15481ED1"/>
    <w:rsid w:val="15E6DF58"/>
    <w:rsid w:val="15EFE57B"/>
    <w:rsid w:val="164405B1"/>
    <w:rsid w:val="167CDA94"/>
    <w:rsid w:val="17F00457"/>
    <w:rsid w:val="18845435"/>
    <w:rsid w:val="18A3F238"/>
    <w:rsid w:val="19D43C0C"/>
    <w:rsid w:val="1A0584D0"/>
    <w:rsid w:val="1CB79202"/>
    <w:rsid w:val="1D32AAC6"/>
    <w:rsid w:val="1F03EDD2"/>
    <w:rsid w:val="1FADB544"/>
    <w:rsid w:val="203AD270"/>
    <w:rsid w:val="20B799A0"/>
    <w:rsid w:val="225FD6C5"/>
    <w:rsid w:val="22915E8B"/>
    <w:rsid w:val="22C7806F"/>
    <w:rsid w:val="22C94A61"/>
    <w:rsid w:val="23116366"/>
    <w:rsid w:val="232EF806"/>
    <w:rsid w:val="237BE9E2"/>
    <w:rsid w:val="23DC1D74"/>
    <w:rsid w:val="247B95FB"/>
    <w:rsid w:val="24B7C73C"/>
    <w:rsid w:val="25124971"/>
    <w:rsid w:val="25447E68"/>
    <w:rsid w:val="2704647B"/>
    <w:rsid w:val="275CF4E6"/>
    <w:rsid w:val="2799B453"/>
    <w:rsid w:val="28202D37"/>
    <w:rsid w:val="282A17BA"/>
    <w:rsid w:val="282C0D25"/>
    <w:rsid w:val="28A034DC"/>
    <w:rsid w:val="28AF74A8"/>
    <w:rsid w:val="29579E71"/>
    <w:rsid w:val="2AB81353"/>
    <w:rsid w:val="2AE9AEC3"/>
    <w:rsid w:val="2BB32E85"/>
    <w:rsid w:val="2DC5B4BD"/>
    <w:rsid w:val="2EF7B576"/>
    <w:rsid w:val="2F8F391C"/>
    <w:rsid w:val="32348F08"/>
    <w:rsid w:val="324A6F53"/>
    <w:rsid w:val="327EFED5"/>
    <w:rsid w:val="33ACDD5C"/>
    <w:rsid w:val="34668DA3"/>
    <w:rsid w:val="356823E4"/>
    <w:rsid w:val="36B546B7"/>
    <w:rsid w:val="37576BD7"/>
    <w:rsid w:val="3759D8B9"/>
    <w:rsid w:val="382D30D0"/>
    <w:rsid w:val="38FBBD33"/>
    <w:rsid w:val="39EB31EA"/>
    <w:rsid w:val="3A58F811"/>
    <w:rsid w:val="3BD05C18"/>
    <w:rsid w:val="3C628061"/>
    <w:rsid w:val="3D5D3D0A"/>
    <w:rsid w:val="3D7B0CBB"/>
    <w:rsid w:val="3DA9040C"/>
    <w:rsid w:val="3F183A1F"/>
    <w:rsid w:val="3F2A5F48"/>
    <w:rsid w:val="40CF482A"/>
    <w:rsid w:val="41F85F06"/>
    <w:rsid w:val="420243C9"/>
    <w:rsid w:val="429AA327"/>
    <w:rsid w:val="42C11768"/>
    <w:rsid w:val="42C3B5AA"/>
    <w:rsid w:val="42C51476"/>
    <w:rsid w:val="43B41111"/>
    <w:rsid w:val="44D4B858"/>
    <w:rsid w:val="479F731B"/>
    <w:rsid w:val="47B595E9"/>
    <w:rsid w:val="47D5637C"/>
    <w:rsid w:val="49FE16DE"/>
    <w:rsid w:val="4B4C35B3"/>
    <w:rsid w:val="4BA33815"/>
    <w:rsid w:val="4BBC89BC"/>
    <w:rsid w:val="4CFCFA53"/>
    <w:rsid w:val="4D75502B"/>
    <w:rsid w:val="4E2F9014"/>
    <w:rsid w:val="4E8C3B1F"/>
    <w:rsid w:val="4F64390C"/>
    <w:rsid w:val="4FBE847B"/>
    <w:rsid w:val="5014843F"/>
    <w:rsid w:val="50B77466"/>
    <w:rsid w:val="5114C457"/>
    <w:rsid w:val="514D56B7"/>
    <w:rsid w:val="51F12960"/>
    <w:rsid w:val="521A7FC1"/>
    <w:rsid w:val="5221087E"/>
    <w:rsid w:val="5291D147"/>
    <w:rsid w:val="536F57F9"/>
    <w:rsid w:val="54870CF0"/>
    <w:rsid w:val="5536BE94"/>
    <w:rsid w:val="555D3819"/>
    <w:rsid w:val="556C7F18"/>
    <w:rsid w:val="55A711C3"/>
    <w:rsid w:val="55C8CF2F"/>
    <w:rsid w:val="55EA7DCF"/>
    <w:rsid w:val="567A837B"/>
    <w:rsid w:val="567A994D"/>
    <w:rsid w:val="5696D5E0"/>
    <w:rsid w:val="56C41F86"/>
    <w:rsid w:val="56FB268D"/>
    <w:rsid w:val="5822B4B5"/>
    <w:rsid w:val="5832A641"/>
    <w:rsid w:val="586C23D5"/>
    <w:rsid w:val="58B0235F"/>
    <w:rsid w:val="597DC8DA"/>
    <w:rsid w:val="598E31D6"/>
    <w:rsid w:val="59C52856"/>
    <w:rsid w:val="5AFBEBB7"/>
    <w:rsid w:val="5B60F8B7"/>
    <w:rsid w:val="5BE67577"/>
    <w:rsid w:val="5C17E5F8"/>
    <w:rsid w:val="5C8CD2AB"/>
    <w:rsid w:val="5CC8DE3E"/>
    <w:rsid w:val="5CFCC918"/>
    <w:rsid w:val="5E2A973A"/>
    <w:rsid w:val="5EA1E7C5"/>
    <w:rsid w:val="5EDFB7A1"/>
    <w:rsid w:val="6008C77D"/>
    <w:rsid w:val="6044709B"/>
    <w:rsid w:val="60A4F9F6"/>
    <w:rsid w:val="60F65671"/>
    <w:rsid w:val="615251A1"/>
    <w:rsid w:val="628E3CF2"/>
    <w:rsid w:val="63CACFB1"/>
    <w:rsid w:val="63EAF693"/>
    <w:rsid w:val="64DC4F82"/>
    <w:rsid w:val="6507B451"/>
    <w:rsid w:val="6771C39B"/>
    <w:rsid w:val="67BD7482"/>
    <w:rsid w:val="69EFE420"/>
    <w:rsid w:val="6AEE0057"/>
    <w:rsid w:val="6B948B3F"/>
    <w:rsid w:val="6BB5FD6F"/>
    <w:rsid w:val="6C076962"/>
    <w:rsid w:val="6C51B717"/>
    <w:rsid w:val="6E96C1B7"/>
    <w:rsid w:val="6E97A2D4"/>
    <w:rsid w:val="6FFC1DDD"/>
    <w:rsid w:val="7215C333"/>
    <w:rsid w:val="7388404C"/>
    <w:rsid w:val="7476720A"/>
    <w:rsid w:val="74DBBEE9"/>
    <w:rsid w:val="74EDD44D"/>
    <w:rsid w:val="7501DFCC"/>
    <w:rsid w:val="758F1F9A"/>
    <w:rsid w:val="7601E7A9"/>
    <w:rsid w:val="779CF678"/>
    <w:rsid w:val="7832BEE5"/>
    <w:rsid w:val="78C73C36"/>
    <w:rsid w:val="78D0421C"/>
    <w:rsid w:val="791980DF"/>
    <w:rsid w:val="79303A1F"/>
    <w:rsid w:val="79FC0D01"/>
    <w:rsid w:val="7AB9CB61"/>
    <w:rsid w:val="7B0A9343"/>
    <w:rsid w:val="7C565CDA"/>
    <w:rsid w:val="7CA27ADD"/>
    <w:rsid w:val="7CFEAD78"/>
    <w:rsid w:val="7D28CA0F"/>
    <w:rsid w:val="7D630B81"/>
    <w:rsid w:val="7D679AFE"/>
    <w:rsid w:val="7E292F75"/>
    <w:rsid w:val="7F8D4508"/>
    <w:rsid w:val="7FF58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787A5"/>
  <w15:chartTrackingRefBased/>
  <w15:docId w15:val="{BD3889EF-EFFF-E14F-A4CC-2438B37F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2A7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7B80"/>
    <w:pPr>
      <w:ind w:left="720"/>
      <w:contextualSpacing/>
    </w:pPr>
  </w:style>
  <w:style w:type="table" w:styleId="TableGrid">
    <w:name w:val="Table Grid"/>
    <w:basedOn w:val="TableNormal"/>
    <w:uiPriority w:val="39"/>
    <w:rsid w:val="00B57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7B80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EB270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6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3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3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3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F49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9C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82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F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F91"/>
    <w:rPr>
      <w:rFonts w:ascii="Segoe UI" w:hAnsi="Segoe UI" w:cs="Segoe UI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39"/>
    <w:rsid w:val="006A2D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67EB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32AA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2AAF"/>
  </w:style>
  <w:style w:type="paragraph" w:styleId="Footer">
    <w:name w:val="footer"/>
    <w:basedOn w:val="Normal"/>
    <w:link w:val="FooterChar"/>
    <w:uiPriority w:val="99"/>
    <w:unhideWhenUsed/>
    <w:rsid w:val="00C32A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2AAF"/>
  </w:style>
  <w:style w:type="paragraph" w:customStyle="1" w:styleId="Default">
    <w:name w:val="Default"/>
    <w:rsid w:val="00C32AAF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Revision">
    <w:name w:val="Revision"/>
    <w:hidden/>
    <w:uiPriority w:val="99"/>
    <w:semiHidden/>
    <w:rsid w:val="00C33AE5"/>
  </w:style>
  <w:style w:type="character" w:styleId="SubtleEmphasis">
    <w:name w:val="Subtle Emphasis"/>
    <w:basedOn w:val="DefaultParagraphFont"/>
    <w:uiPriority w:val="19"/>
    <w:qFormat/>
    <w:rsid w:val="00D47CC5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11F3FE-2DFD-4076-9363-2E3BB42B8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671</Words>
  <Characters>9527</Characters>
  <Application>Microsoft Office Word</Application>
  <DocSecurity>0</DocSecurity>
  <Lines>79</Lines>
  <Paragraphs>22</Paragraphs>
  <ScaleCrop>false</ScaleCrop>
  <Company/>
  <LinksUpToDate>false</LinksUpToDate>
  <CharactersWithSpaces>1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'A Melhem</dc:creator>
  <cp:keywords/>
  <dc:description/>
  <cp:lastModifiedBy>Moneeza Siddiqui (Staff)</cp:lastModifiedBy>
  <cp:revision>235</cp:revision>
  <cp:lastPrinted>2021-05-22T00:51:00Z</cp:lastPrinted>
  <dcterms:created xsi:type="dcterms:W3CDTF">2021-05-22T00:35:00Z</dcterms:created>
  <dcterms:modified xsi:type="dcterms:W3CDTF">2021-07-2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fullnote-bibliography</vt:lpwstr>
  </property>
  <property fmtid="{D5CDD505-2E9C-101B-9397-08002B2CF9AE}" pid="5" name="Mendeley Recent Style Name 1_1">
    <vt:lpwstr>Chicago Manual of Style 17th edition (full note)</vt:lpwstr>
  </property>
  <property fmtid="{D5CDD505-2E9C-101B-9397-08002B2CF9AE}" pid="6" name="Mendeley Recent Style Id 2_1">
    <vt:lpwstr>http://www.zotero.org/styles/chicago-note-bibliography</vt:lpwstr>
  </property>
  <property fmtid="{D5CDD505-2E9C-101B-9397-08002B2CF9AE}" pid="7" name="Mendeley Recent Style Name 2_1">
    <vt:lpwstr>Chicago Manual of Style 17th edition (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diabetes-care</vt:lpwstr>
  </property>
  <property fmtid="{D5CDD505-2E9C-101B-9397-08002B2CF9AE}" pid="11" name="Mendeley Recent Style Name 4_1">
    <vt:lpwstr>Diabetes Care</vt:lpwstr>
  </property>
  <property fmtid="{D5CDD505-2E9C-101B-9397-08002B2CF9AE}" pid="12" name="Mendeley Recent Style Id 5_1">
    <vt:lpwstr>http://www.zotero.org/styles/diabetologia</vt:lpwstr>
  </property>
  <property fmtid="{D5CDD505-2E9C-101B-9397-08002B2CF9AE}" pid="13" name="Mendeley Recent Style Name 5_1">
    <vt:lpwstr>Diabetologia</vt:lpwstr>
  </property>
  <property fmtid="{D5CDD505-2E9C-101B-9397-08002B2CF9AE}" pid="14" name="Mendeley Recent Style Id 6_1">
    <vt:lpwstr>http://www.zotero.org/styles/european-heart-journal</vt:lpwstr>
  </property>
  <property fmtid="{D5CDD505-2E9C-101B-9397-08002B2CF9AE}" pid="15" name="Mendeley Recent Style Name 6_1">
    <vt:lpwstr>European Heart Journal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